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7E1AD1" w14:textId="77777777" w:rsidR="00B15EE1" w:rsidRPr="00520111" w:rsidRDefault="00000000" w:rsidP="0081754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20111">
        <w:rPr>
          <w:rFonts w:ascii="Times New Roman" w:hAnsi="Times New Roman" w:cs="Times New Roman"/>
          <w:b/>
          <w:bCs/>
          <w:sz w:val="24"/>
          <w:szCs w:val="24"/>
        </w:rPr>
        <w:t>Supplemental materials</w:t>
      </w:r>
    </w:p>
    <w:p w14:paraId="51D78650" w14:textId="77777777" w:rsidR="00554ECD" w:rsidRPr="00520111" w:rsidRDefault="00000000" w:rsidP="001F7AE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20111">
        <w:rPr>
          <w:rFonts w:ascii="Times New Roman" w:hAnsi="Times New Roman" w:cs="Times New Roman"/>
          <w:sz w:val="24"/>
          <w:szCs w:val="24"/>
        </w:rPr>
        <w:t>Table S1 Search strategy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1529"/>
        <w:gridCol w:w="1273"/>
        <w:gridCol w:w="5720"/>
      </w:tblGrid>
      <w:tr w:rsidR="00520111" w:rsidRPr="00520111" w14:paraId="11AEA54C" w14:textId="77777777" w:rsidTr="00A83490">
        <w:tc>
          <w:tcPr>
            <w:tcW w:w="897" w:type="pct"/>
          </w:tcPr>
          <w:p w14:paraId="5448825A" w14:textId="77777777" w:rsidR="00554ECD" w:rsidRPr="00520111" w:rsidRDefault="00000000" w:rsidP="00305E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Databases</w:t>
            </w:r>
          </w:p>
        </w:tc>
        <w:tc>
          <w:tcPr>
            <w:tcW w:w="747" w:type="pct"/>
          </w:tcPr>
          <w:p w14:paraId="7CBDA7FC" w14:textId="77777777" w:rsidR="00554ECD" w:rsidRPr="00520111" w:rsidRDefault="00000000" w:rsidP="005449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Search No.</w:t>
            </w:r>
          </w:p>
        </w:tc>
        <w:tc>
          <w:tcPr>
            <w:tcW w:w="3356" w:type="pct"/>
          </w:tcPr>
          <w:p w14:paraId="12E260F7" w14:textId="77777777" w:rsidR="00554ECD" w:rsidRPr="00520111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Index terms and Keywords</w:t>
            </w:r>
          </w:p>
        </w:tc>
      </w:tr>
      <w:tr w:rsidR="00520111" w:rsidRPr="00520111" w14:paraId="25F51D49" w14:textId="77777777" w:rsidTr="00664B64">
        <w:tc>
          <w:tcPr>
            <w:tcW w:w="897" w:type="pct"/>
            <w:vMerge w:val="restart"/>
            <w:vAlign w:val="center"/>
          </w:tcPr>
          <w:p w14:paraId="7408059C" w14:textId="77777777" w:rsidR="0014419F" w:rsidRPr="00520111" w:rsidRDefault="00000000" w:rsidP="00305E6D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MEDLINE</w:t>
            </w:r>
          </w:p>
        </w:tc>
        <w:tc>
          <w:tcPr>
            <w:tcW w:w="747" w:type="pct"/>
          </w:tcPr>
          <w:p w14:paraId="72CC29EE" w14:textId="77777777" w:rsidR="0014419F" w:rsidRPr="00520111" w:rsidRDefault="00000000" w:rsidP="005449B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20111">
              <w:rPr>
                <w:rFonts w:ascii="Times New Roman" w:eastAsia="等线" w:hAnsi="Times New Roman" w:cs="Times New Roman"/>
                <w:sz w:val="22"/>
              </w:rPr>
              <w:t>#1</w:t>
            </w:r>
          </w:p>
        </w:tc>
        <w:tc>
          <w:tcPr>
            <w:tcW w:w="3356" w:type="pct"/>
          </w:tcPr>
          <w:p w14:paraId="1D717DD5" w14:textId="77777777" w:rsidR="0014419F" w:rsidRPr="00520111" w:rsidRDefault="00000000" w:rsidP="00D10989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 w:rsidRPr="00520111">
              <w:rPr>
                <w:rFonts w:ascii="Times New Roman" w:eastAsia="等线" w:hAnsi="Times New Roman" w:cs="Times New Roman"/>
                <w:sz w:val="22"/>
              </w:rPr>
              <w:t>Heart failure[MeSH Terms]</w:t>
            </w:r>
          </w:p>
        </w:tc>
      </w:tr>
      <w:tr w:rsidR="00520111" w:rsidRPr="00520111" w14:paraId="0C197107" w14:textId="77777777" w:rsidTr="00664B64">
        <w:tc>
          <w:tcPr>
            <w:tcW w:w="897" w:type="pct"/>
            <w:vMerge/>
            <w:vAlign w:val="center"/>
          </w:tcPr>
          <w:p w14:paraId="4771493E" w14:textId="77777777" w:rsidR="0014419F" w:rsidRPr="00520111" w:rsidRDefault="0014419F" w:rsidP="00305E6D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6013B38D" w14:textId="77777777" w:rsidR="0014419F" w:rsidRPr="00520111" w:rsidRDefault="00000000" w:rsidP="005449B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20111">
              <w:rPr>
                <w:rFonts w:ascii="Times New Roman" w:eastAsia="等线" w:hAnsi="Times New Roman" w:cs="Times New Roman"/>
                <w:sz w:val="22"/>
              </w:rPr>
              <w:t>#2</w:t>
            </w:r>
          </w:p>
        </w:tc>
        <w:tc>
          <w:tcPr>
            <w:tcW w:w="3356" w:type="pct"/>
          </w:tcPr>
          <w:p w14:paraId="6EDC14DE" w14:textId="77777777" w:rsidR="0014419F" w:rsidRPr="00520111" w:rsidRDefault="00000000" w:rsidP="00D10989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 w:rsidRPr="00520111">
              <w:rPr>
                <w:rFonts w:ascii="Times New Roman" w:eastAsia="等线" w:hAnsi="Times New Roman" w:cs="Times New Roman"/>
                <w:sz w:val="22"/>
              </w:rPr>
              <w:t>(((((Heart failure[Title/Abstract]) OR (cardiac failure[Title/Abstract])) OR (congestive heart failure[Title/Abstract])) OR (chronic heart failure[Title/Abstract])) OR (myocardial failure[Title/Abstract])) OR (Heart Decompensation[Title/Abstract])</w:t>
            </w:r>
          </w:p>
        </w:tc>
      </w:tr>
      <w:tr w:rsidR="00520111" w:rsidRPr="00520111" w14:paraId="06FD878A" w14:textId="77777777" w:rsidTr="00664B64">
        <w:tc>
          <w:tcPr>
            <w:tcW w:w="897" w:type="pct"/>
            <w:vMerge/>
            <w:vAlign w:val="center"/>
          </w:tcPr>
          <w:p w14:paraId="4711CE11" w14:textId="77777777" w:rsidR="0014419F" w:rsidRPr="00520111" w:rsidRDefault="0014419F" w:rsidP="00305E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111B48AE" w14:textId="77777777" w:rsidR="0014419F" w:rsidRPr="00520111" w:rsidRDefault="00000000" w:rsidP="005449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#3</w:t>
            </w:r>
          </w:p>
        </w:tc>
        <w:tc>
          <w:tcPr>
            <w:tcW w:w="3356" w:type="pct"/>
          </w:tcPr>
          <w:p w14:paraId="5EC00144" w14:textId="77777777" w:rsidR="0014419F" w:rsidRPr="00520111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#1 and #2</w:t>
            </w:r>
          </w:p>
        </w:tc>
      </w:tr>
      <w:tr w:rsidR="00520111" w:rsidRPr="00520111" w14:paraId="1705FEBE" w14:textId="77777777" w:rsidTr="00664B64">
        <w:tc>
          <w:tcPr>
            <w:tcW w:w="897" w:type="pct"/>
            <w:vMerge/>
            <w:vAlign w:val="center"/>
          </w:tcPr>
          <w:p w14:paraId="474579F2" w14:textId="77777777" w:rsidR="0014419F" w:rsidRPr="00520111" w:rsidRDefault="0014419F" w:rsidP="00305E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4F641753" w14:textId="77777777" w:rsidR="0014419F" w:rsidRPr="00520111" w:rsidRDefault="00000000" w:rsidP="005449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#4</w:t>
            </w:r>
          </w:p>
        </w:tc>
        <w:tc>
          <w:tcPr>
            <w:tcW w:w="3356" w:type="pct"/>
          </w:tcPr>
          <w:p w14:paraId="4DDF9FE5" w14:textId="77777777" w:rsidR="0014419F" w:rsidRPr="00520111" w:rsidRDefault="00000000" w:rsidP="00D10989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 w:rsidRPr="00520111">
              <w:rPr>
                <w:rFonts w:ascii="Times New Roman" w:eastAsia="等线" w:hAnsi="Times New Roman" w:cs="Times New Roman"/>
                <w:sz w:val="22"/>
              </w:rPr>
              <w:t>Mobile Health[MeSH Terms]</w:t>
            </w:r>
          </w:p>
        </w:tc>
      </w:tr>
      <w:tr w:rsidR="00520111" w:rsidRPr="00520111" w14:paraId="1A0C7685" w14:textId="77777777" w:rsidTr="00664B64">
        <w:tc>
          <w:tcPr>
            <w:tcW w:w="897" w:type="pct"/>
            <w:vMerge/>
            <w:vAlign w:val="center"/>
          </w:tcPr>
          <w:p w14:paraId="5C0A7DBD" w14:textId="77777777" w:rsidR="0014419F" w:rsidRPr="00520111" w:rsidRDefault="0014419F" w:rsidP="00305E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198696C7" w14:textId="77777777" w:rsidR="0014419F" w:rsidRPr="00520111" w:rsidRDefault="00000000" w:rsidP="005449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#5</w:t>
            </w:r>
          </w:p>
        </w:tc>
        <w:tc>
          <w:tcPr>
            <w:tcW w:w="3356" w:type="pct"/>
          </w:tcPr>
          <w:p w14:paraId="5B52FEF9" w14:textId="77777777" w:rsidR="0014419F" w:rsidRPr="00520111" w:rsidRDefault="00000000" w:rsidP="00D10989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 w:rsidRPr="00520111">
              <w:rPr>
                <w:rFonts w:ascii="Times New Roman" w:eastAsia="等线" w:hAnsi="Times New Roman" w:cs="Times New Roman"/>
                <w:sz w:val="22"/>
              </w:rPr>
              <w:t>Cell Phone[MeSH Terms]</w:t>
            </w:r>
          </w:p>
        </w:tc>
      </w:tr>
      <w:tr w:rsidR="00520111" w:rsidRPr="00520111" w14:paraId="5B506472" w14:textId="77777777" w:rsidTr="00664B64">
        <w:tc>
          <w:tcPr>
            <w:tcW w:w="897" w:type="pct"/>
            <w:vMerge/>
            <w:vAlign w:val="center"/>
          </w:tcPr>
          <w:p w14:paraId="6B2B7A8B" w14:textId="77777777" w:rsidR="0014419F" w:rsidRPr="00520111" w:rsidRDefault="0014419F" w:rsidP="00305E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7E092978" w14:textId="77777777" w:rsidR="0014419F" w:rsidRPr="00520111" w:rsidRDefault="00000000" w:rsidP="005449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#6</w:t>
            </w:r>
          </w:p>
        </w:tc>
        <w:tc>
          <w:tcPr>
            <w:tcW w:w="3356" w:type="pct"/>
          </w:tcPr>
          <w:p w14:paraId="4088CDEA" w14:textId="77777777" w:rsidR="0014419F" w:rsidRPr="00520111" w:rsidRDefault="00000000" w:rsidP="00D10989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 w:rsidRPr="00520111">
              <w:rPr>
                <w:rFonts w:ascii="Times New Roman" w:eastAsia="等线" w:hAnsi="Times New Roman" w:cs="Times New Roman"/>
                <w:sz w:val="22"/>
              </w:rPr>
              <w:t>Mobile Applications[MeSH Terms]</w:t>
            </w:r>
          </w:p>
        </w:tc>
      </w:tr>
      <w:tr w:rsidR="00520111" w:rsidRPr="00520111" w14:paraId="79C8DCCF" w14:textId="77777777" w:rsidTr="00664B64">
        <w:tc>
          <w:tcPr>
            <w:tcW w:w="897" w:type="pct"/>
            <w:vMerge/>
            <w:vAlign w:val="center"/>
          </w:tcPr>
          <w:p w14:paraId="362A4C78" w14:textId="77777777" w:rsidR="0014419F" w:rsidRPr="00520111" w:rsidRDefault="0014419F" w:rsidP="00305E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0FC47662" w14:textId="77777777" w:rsidR="0014419F" w:rsidRPr="00520111" w:rsidRDefault="00000000" w:rsidP="005449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#7</w:t>
            </w:r>
          </w:p>
        </w:tc>
        <w:tc>
          <w:tcPr>
            <w:tcW w:w="3356" w:type="pct"/>
          </w:tcPr>
          <w:p w14:paraId="7EFE3875" w14:textId="77777777" w:rsidR="0014419F" w:rsidRPr="00520111" w:rsidRDefault="00000000" w:rsidP="00D10989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 w:rsidRPr="00520111">
              <w:rPr>
                <w:rFonts w:ascii="Times New Roman" w:eastAsia="等线" w:hAnsi="Times New Roman" w:cs="Times New Roman"/>
                <w:sz w:val="22"/>
              </w:rPr>
              <w:t>(((((((((Mobile Health[Title/Abstract]) OR (smart phone[Title/Abstract])) OR (Cell Phone[Title/Abstract])) OR (mobile phone[Title/Abstract])) OR (Mobile Applications[Title/Abstract])) OR (mobile app[Title/Abstract])) OR (mobile apps[Title/Abstract])) OR (electronic application[Title/Abstract])) OR (mobile application[Title/Abstract])) OR (apps[Title/Abstract])</w:t>
            </w:r>
          </w:p>
        </w:tc>
      </w:tr>
      <w:tr w:rsidR="00520111" w:rsidRPr="00520111" w14:paraId="61C3905F" w14:textId="77777777" w:rsidTr="00664B64">
        <w:tc>
          <w:tcPr>
            <w:tcW w:w="897" w:type="pct"/>
            <w:vMerge/>
            <w:vAlign w:val="center"/>
          </w:tcPr>
          <w:p w14:paraId="29CBD83A" w14:textId="77777777" w:rsidR="0014419F" w:rsidRPr="00520111" w:rsidRDefault="0014419F" w:rsidP="00305E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0C32F99F" w14:textId="77777777" w:rsidR="0014419F" w:rsidRPr="00520111" w:rsidRDefault="00000000" w:rsidP="005449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#8</w:t>
            </w:r>
          </w:p>
        </w:tc>
        <w:tc>
          <w:tcPr>
            <w:tcW w:w="3356" w:type="pct"/>
          </w:tcPr>
          <w:p w14:paraId="1A9F065B" w14:textId="77777777" w:rsidR="0014419F" w:rsidRPr="00520111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#4 and #5 and #6 and #7</w:t>
            </w:r>
          </w:p>
        </w:tc>
      </w:tr>
      <w:tr w:rsidR="00520111" w:rsidRPr="00520111" w14:paraId="602B8DD8" w14:textId="77777777" w:rsidTr="00664B64">
        <w:tc>
          <w:tcPr>
            <w:tcW w:w="897" w:type="pct"/>
            <w:vMerge/>
            <w:vAlign w:val="center"/>
          </w:tcPr>
          <w:p w14:paraId="26867902" w14:textId="77777777" w:rsidR="0014419F" w:rsidRPr="00520111" w:rsidRDefault="0014419F" w:rsidP="00305E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0FDD1C2B" w14:textId="77777777" w:rsidR="0014419F" w:rsidRPr="00520111" w:rsidRDefault="00000000" w:rsidP="005449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#9</w:t>
            </w:r>
          </w:p>
        </w:tc>
        <w:tc>
          <w:tcPr>
            <w:tcW w:w="3356" w:type="pct"/>
          </w:tcPr>
          <w:p w14:paraId="308E5A50" w14:textId="77777777" w:rsidR="0014419F" w:rsidRPr="00520111" w:rsidRDefault="00000000" w:rsidP="00885D09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#</w:t>
            </w:r>
            <w:r w:rsidRPr="00520111">
              <w:rPr>
                <w:rFonts w:ascii="Times New Roman" w:eastAsia="等线" w:hAnsi="Times New Roman" w:cs="Times New Roman"/>
                <w:sz w:val="22"/>
              </w:rPr>
              <w:t xml:space="preserve">3 and </w:t>
            </w:r>
            <w:r w:rsidRPr="00520111">
              <w:rPr>
                <w:rFonts w:ascii="Times New Roman" w:hAnsi="Times New Roman" w:cs="Times New Roman"/>
                <w:sz w:val="22"/>
              </w:rPr>
              <w:t>#</w:t>
            </w:r>
            <w:r w:rsidRPr="00520111">
              <w:rPr>
                <w:rFonts w:ascii="Times New Roman" w:eastAsia="等线" w:hAnsi="Times New Roman" w:cs="Times New Roman"/>
                <w:sz w:val="22"/>
              </w:rPr>
              <w:t>8</w:t>
            </w:r>
          </w:p>
        </w:tc>
      </w:tr>
      <w:tr w:rsidR="00520111" w:rsidRPr="00520111" w14:paraId="15CBA1A6" w14:textId="77777777" w:rsidTr="00664B64">
        <w:tc>
          <w:tcPr>
            <w:tcW w:w="897" w:type="pct"/>
            <w:vMerge/>
            <w:vAlign w:val="center"/>
          </w:tcPr>
          <w:p w14:paraId="01ED8F0F" w14:textId="77777777" w:rsidR="0014419F" w:rsidRPr="00520111" w:rsidRDefault="0014419F" w:rsidP="00305E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1195E208" w14:textId="77777777" w:rsidR="0014419F" w:rsidRPr="00520111" w:rsidRDefault="00000000" w:rsidP="005449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#10</w:t>
            </w:r>
          </w:p>
        </w:tc>
        <w:tc>
          <w:tcPr>
            <w:tcW w:w="3356" w:type="pct"/>
          </w:tcPr>
          <w:p w14:paraId="3E0D0D7F" w14:textId="77777777" w:rsidR="0014419F" w:rsidRPr="00520111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#</w:t>
            </w:r>
            <w:r w:rsidRPr="00520111">
              <w:rPr>
                <w:rFonts w:ascii="Times New Roman" w:eastAsia="等线" w:hAnsi="Times New Roman" w:cs="Times New Roman"/>
                <w:sz w:val="22"/>
              </w:rPr>
              <w:t>9 and (English[Language])</w:t>
            </w:r>
          </w:p>
        </w:tc>
      </w:tr>
      <w:tr w:rsidR="00520111" w:rsidRPr="00520111" w14:paraId="71134AA3" w14:textId="77777777" w:rsidTr="00664B64">
        <w:tc>
          <w:tcPr>
            <w:tcW w:w="897" w:type="pct"/>
            <w:vMerge w:val="restart"/>
            <w:vAlign w:val="center"/>
          </w:tcPr>
          <w:p w14:paraId="40050EFC" w14:textId="77777777" w:rsidR="00261006" w:rsidRPr="00520111" w:rsidRDefault="00000000" w:rsidP="00305E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CINAHL</w:t>
            </w:r>
            <w:r w:rsidRPr="00520111"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520111">
              <w:rPr>
                <w:rStyle w:val="a8"/>
                <w:rFonts w:ascii="Times New Roman" w:hAnsi="Times New Roman" w:cs="Times New Roman"/>
                <w:b w:val="0"/>
                <w:bCs w:val="0"/>
                <w:sz w:val="22"/>
                <w:bdr w:val="none" w:sz="0" w:space="0" w:color="auto" w:frame="1"/>
                <w:shd w:val="clear" w:color="auto" w:fill="FFFFFF"/>
              </w:rPr>
              <w:t> Plus with Full Text</w:t>
            </w:r>
          </w:p>
        </w:tc>
        <w:tc>
          <w:tcPr>
            <w:tcW w:w="747" w:type="pct"/>
          </w:tcPr>
          <w:p w14:paraId="1D1C9D6F" w14:textId="77777777" w:rsidR="00261006" w:rsidRPr="00520111" w:rsidRDefault="00000000" w:rsidP="005449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S1</w:t>
            </w:r>
          </w:p>
        </w:tc>
        <w:tc>
          <w:tcPr>
            <w:tcW w:w="3356" w:type="pct"/>
          </w:tcPr>
          <w:p w14:paraId="6DD07487" w14:textId="77777777" w:rsidR="00261006" w:rsidRPr="00520111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 xml:space="preserve">SU </w:t>
            </w:r>
            <w:r w:rsidRPr="00520111"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  <w:t> Heart failure</w:t>
            </w:r>
            <w:r w:rsidRPr="00520111">
              <w:rPr>
                <w:rFonts w:ascii="Times New Roman" w:hAnsi="Times New Roman" w:cs="Times New Roman"/>
                <w:sz w:val="22"/>
                <w:shd w:val="clear" w:color="auto" w:fill="FFFFFF"/>
              </w:rPr>
              <w:t> </w:t>
            </w:r>
          </w:p>
        </w:tc>
      </w:tr>
      <w:tr w:rsidR="00520111" w:rsidRPr="00520111" w14:paraId="7B56798C" w14:textId="77777777" w:rsidTr="00664B64">
        <w:tc>
          <w:tcPr>
            <w:tcW w:w="897" w:type="pct"/>
            <w:vMerge/>
            <w:vAlign w:val="center"/>
          </w:tcPr>
          <w:p w14:paraId="0C234920" w14:textId="77777777" w:rsidR="00261006" w:rsidRPr="00520111" w:rsidRDefault="00261006" w:rsidP="00305E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40B9187B" w14:textId="77777777" w:rsidR="00261006" w:rsidRPr="00520111" w:rsidRDefault="00000000" w:rsidP="005449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S2</w:t>
            </w:r>
          </w:p>
        </w:tc>
        <w:tc>
          <w:tcPr>
            <w:tcW w:w="3356" w:type="pct"/>
          </w:tcPr>
          <w:p w14:paraId="17ED07F1" w14:textId="77777777" w:rsidR="00261006" w:rsidRPr="00520111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 xml:space="preserve">SU </w:t>
            </w:r>
            <w:r w:rsidRPr="00520111"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  <w:t>cardiac failure</w:t>
            </w:r>
            <w:r w:rsidRPr="00520111">
              <w:rPr>
                <w:rFonts w:ascii="Times New Roman" w:hAnsi="Times New Roman" w:cs="Times New Roman"/>
                <w:sz w:val="22"/>
                <w:shd w:val="clear" w:color="auto" w:fill="FFFFFF"/>
              </w:rPr>
              <w:t> </w:t>
            </w:r>
          </w:p>
        </w:tc>
      </w:tr>
      <w:tr w:rsidR="00520111" w:rsidRPr="00520111" w14:paraId="70C7B8F2" w14:textId="77777777" w:rsidTr="00664B64">
        <w:tc>
          <w:tcPr>
            <w:tcW w:w="897" w:type="pct"/>
            <w:vMerge/>
            <w:vAlign w:val="center"/>
          </w:tcPr>
          <w:p w14:paraId="3F81D743" w14:textId="77777777" w:rsidR="00261006" w:rsidRPr="00520111" w:rsidRDefault="00261006" w:rsidP="00305E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732BF24A" w14:textId="77777777" w:rsidR="00261006" w:rsidRPr="00520111" w:rsidRDefault="00000000" w:rsidP="005449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S3</w:t>
            </w:r>
          </w:p>
        </w:tc>
        <w:tc>
          <w:tcPr>
            <w:tcW w:w="3356" w:type="pct"/>
          </w:tcPr>
          <w:p w14:paraId="77FAEFA0" w14:textId="77777777" w:rsidR="00261006" w:rsidRPr="00520111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 xml:space="preserve">SU </w:t>
            </w:r>
            <w:r w:rsidRPr="00520111"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  <w:t>congestive heart failure</w:t>
            </w:r>
            <w:r w:rsidRPr="00520111">
              <w:rPr>
                <w:rFonts w:ascii="Times New Roman" w:hAnsi="Times New Roman" w:cs="Times New Roman"/>
                <w:sz w:val="22"/>
                <w:shd w:val="clear" w:color="auto" w:fill="FFFFFF"/>
              </w:rPr>
              <w:t> </w:t>
            </w:r>
          </w:p>
        </w:tc>
      </w:tr>
      <w:tr w:rsidR="00520111" w:rsidRPr="00520111" w14:paraId="323DA201" w14:textId="77777777" w:rsidTr="00664B64">
        <w:tc>
          <w:tcPr>
            <w:tcW w:w="897" w:type="pct"/>
            <w:vMerge/>
            <w:vAlign w:val="center"/>
          </w:tcPr>
          <w:p w14:paraId="390F0471" w14:textId="77777777" w:rsidR="00261006" w:rsidRPr="00520111" w:rsidRDefault="00261006" w:rsidP="00305E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102A2584" w14:textId="77777777" w:rsidR="00261006" w:rsidRPr="00520111" w:rsidRDefault="00000000" w:rsidP="005449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S4</w:t>
            </w:r>
          </w:p>
        </w:tc>
        <w:tc>
          <w:tcPr>
            <w:tcW w:w="3356" w:type="pct"/>
          </w:tcPr>
          <w:p w14:paraId="3BEDF0DA" w14:textId="77777777" w:rsidR="00261006" w:rsidRPr="00520111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 xml:space="preserve">SU </w:t>
            </w:r>
            <w:r w:rsidRPr="00520111"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  <w:t>chronic heart failure</w:t>
            </w:r>
            <w:r w:rsidRPr="00520111">
              <w:rPr>
                <w:rFonts w:ascii="Times New Roman" w:hAnsi="Times New Roman" w:cs="Times New Roman"/>
                <w:sz w:val="22"/>
                <w:shd w:val="clear" w:color="auto" w:fill="FFFFFF"/>
              </w:rPr>
              <w:t> </w:t>
            </w:r>
          </w:p>
        </w:tc>
      </w:tr>
      <w:tr w:rsidR="00520111" w:rsidRPr="00520111" w14:paraId="629615D2" w14:textId="77777777" w:rsidTr="00664B64">
        <w:tc>
          <w:tcPr>
            <w:tcW w:w="897" w:type="pct"/>
            <w:vMerge/>
            <w:vAlign w:val="center"/>
          </w:tcPr>
          <w:p w14:paraId="017CCCCB" w14:textId="77777777" w:rsidR="00261006" w:rsidRPr="00520111" w:rsidRDefault="00261006" w:rsidP="00305E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2BC945B7" w14:textId="77777777" w:rsidR="00261006" w:rsidRPr="00520111" w:rsidRDefault="00000000" w:rsidP="005449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S5</w:t>
            </w:r>
          </w:p>
        </w:tc>
        <w:tc>
          <w:tcPr>
            <w:tcW w:w="3356" w:type="pct"/>
          </w:tcPr>
          <w:p w14:paraId="63843946" w14:textId="77777777" w:rsidR="00261006" w:rsidRPr="00520111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 xml:space="preserve">SU </w:t>
            </w:r>
            <w:r w:rsidRPr="00520111"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  <w:t>myocardial failure</w:t>
            </w:r>
            <w:r w:rsidRPr="00520111">
              <w:rPr>
                <w:rFonts w:ascii="Times New Roman" w:hAnsi="Times New Roman" w:cs="Times New Roman"/>
                <w:sz w:val="22"/>
                <w:shd w:val="clear" w:color="auto" w:fill="FFFFFF"/>
              </w:rPr>
              <w:t> </w:t>
            </w:r>
          </w:p>
        </w:tc>
      </w:tr>
      <w:tr w:rsidR="00520111" w:rsidRPr="00520111" w14:paraId="2DA581D4" w14:textId="77777777" w:rsidTr="00664B64">
        <w:tc>
          <w:tcPr>
            <w:tcW w:w="897" w:type="pct"/>
            <w:vMerge/>
            <w:vAlign w:val="center"/>
          </w:tcPr>
          <w:p w14:paraId="32D0044A" w14:textId="77777777" w:rsidR="00261006" w:rsidRPr="00520111" w:rsidRDefault="00261006" w:rsidP="00305E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71414D0B" w14:textId="77777777" w:rsidR="00261006" w:rsidRPr="00520111" w:rsidRDefault="00000000" w:rsidP="005449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S6</w:t>
            </w:r>
          </w:p>
        </w:tc>
        <w:tc>
          <w:tcPr>
            <w:tcW w:w="3356" w:type="pct"/>
          </w:tcPr>
          <w:p w14:paraId="713587BE" w14:textId="77777777" w:rsidR="00261006" w:rsidRPr="00520111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 xml:space="preserve">SU </w:t>
            </w:r>
            <w:r w:rsidRPr="00520111"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  <w:t>Heart Decompensation</w:t>
            </w:r>
            <w:r w:rsidRPr="00520111">
              <w:rPr>
                <w:rFonts w:ascii="Times New Roman" w:hAnsi="Times New Roman" w:cs="Times New Roman"/>
                <w:sz w:val="22"/>
                <w:shd w:val="clear" w:color="auto" w:fill="FFFFFF"/>
              </w:rPr>
              <w:t> </w:t>
            </w:r>
          </w:p>
        </w:tc>
      </w:tr>
      <w:tr w:rsidR="00520111" w:rsidRPr="00520111" w14:paraId="4019FC72" w14:textId="77777777" w:rsidTr="00664B64">
        <w:tc>
          <w:tcPr>
            <w:tcW w:w="897" w:type="pct"/>
            <w:vMerge/>
            <w:vAlign w:val="center"/>
          </w:tcPr>
          <w:p w14:paraId="41727AF5" w14:textId="77777777" w:rsidR="00261006" w:rsidRPr="00520111" w:rsidRDefault="00261006" w:rsidP="00305E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5FE3D3C8" w14:textId="77777777" w:rsidR="00261006" w:rsidRPr="00520111" w:rsidRDefault="00000000" w:rsidP="005449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S7</w:t>
            </w:r>
          </w:p>
        </w:tc>
        <w:tc>
          <w:tcPr>
            <w:tcW w:w="3356" w:type="pct"/>
          </w:tcPr>
          <w:p w14:paraId="42408423" w14:textId="77777777" w:rsidR="00261006" w:rsidRPr="00520111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  <w:t>S1 OR S2 OR S3 OR S4 OR S5 OR S6</w:t>
            </w:r>
            <w:r w:rsidRPr="00520111">
              <w:rPr>
                <w:rFonts w:ascii="Times New Roman" w:hAnsi="Times New Roman" w:cs="Times New Roman"/>
                <w:sz w:val="22"/>
                <w:shd w:val="clear" w:color="auto" w:fill="FFFFFF"/>
              </w:rPr>
              <w:t> </w:t>
            </w:r>
          </w:p>
        </w:tc>
      </w:tr>
      <w:tr w:rsidR="00520111" w:rsidRPr="00520111" w14:paraId="0850D05F" w14:textId="77777777" w:rsidTr="00664B64">
        <w:tc>
          <w:tcPr>
            <w:tcW w:w="897" w:type="pct"/>
            <w:vMerge/>
            <w:vAlign w:val="center"/>
          </w:tcPr>
          <w:p w14:paraId="3FF67110" w14:textId="77777777" w:rsidR="00261006" w:rsidRPr="00520111" w:rsidRDefault="00261006" w:rsidP="00305E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6C5C4FDF" w14:textId="77777777" w:rsidR="00261006" w:rsidRPr="00520111" w:rsidRDefault="00000000" w:rsidP="005449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S8</w:t>
            </w:r>
          </w:p>
        </w:tc>
        <w:tc>
          <w:tcPr>
            <w:tcW w:w="3356" w:type="pct"/>
          </w:tcPr>
          <w:p w14:paraId="2C710EC8" w14:textId="77777777" w:rsidR="00261006" w:rsidRPr="00520111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 xml:space="preserve">SU </w:t>
            </w:r>
            <w:r w:rsidRPr="00520111"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  <w:t>Mobile Health</w:t>
            </w:r>
            <w:r w:rsidRPr="00520111">
              <w:rPr>
                <w:rFonts w:ascii="Times New Roman" w:hAnsi="Times New Roman" w:cs="Times New Roman"/>
                <w:sz w:val="22"/>
                <w:shd w:val="clear" w:color="auto" w:fill="FFFFFF"/>
              </w:rPr>
              <w:t> </w:t>
            </w:r>
          </w:p>
        </w:tc>
      </w:tr>
      <w:tr w:rsidR="00520111" w:rsidRPr="00520111" w14:paraId="58FE5290" w14:textId="77777777" w:rsidTr="00664B64">
        <w:tc>
          <w:tcPr>
            <w:tcW w:w="897" w:type="pct"/>
            <w:vMerge/>
            <w:vAlign w:val="center"/>
          </w:tcPr>
          <w:p w14:paraId="1F568B74" w14:textId="77777777" w:rsidR="00261006" w:rsidRPr="00520111" w:rsidRDefault="00261006" w:rsidP="00305E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5630AACB" w14:textId="77777777" w:rsidR="00261006" w:rsidRPr="00520111" w:rsidRDefault="00000000" w:rsidP="005449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S9</w:t>
            </w:r>
          </w:p>
        </w:tc>
        <w:tc>
          <w:tcPr>
            <w:tcW w:w="3356" w:type="pct"/>
          </w:tcPr>
          <w:p w14:paraId="24151CCB" w14:textId="77777777" w:rsidR="00261006" w:rsidRPr="00520111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 xml:space="preserve">SU </w:t>
            </w:r>
            <w:r w:rsidRPr="00520111"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  <w:t>celluar phone</w:t>
            </w:r>
            <w:r w:rsidRPr="00520111">
              <w:rPr>
                <w:rFonts w:ascii="Times New Roman" w:hAnsi="Times New Roman" w:cs="Times New Roman"/>
                <w:sz w:val="22"/>
                <w:shd w:val="clear" w:color="auto" w:fill="FFFFFF"/>
              </w:rPr>
              <w:t> </w:t>
            </w:r>
          </w:p>
        </w:tc>
      </w:tr>
      <w:tr w:rsidR="00520111" w:rsidRPr="00520111" w14:paraId="7D661964" w14:textId="77777777" w:rsidTr="00664B64">
        <w:tc>
          <w:tcPr>
            <w:tcW w:w="897" w:type="pct"/>
            <w:vMerge/>
            <w:vAlign w:val="center"/>
          </w:tcPr>
          <w:p w14:paraId="2FB24EB5" w14:textId="77777777" w:rsidR="00261006" w:rsidRPr="00520111" w:rsidRDefault="00261006" w:rsidP="00305E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66823AE9" w14:textId="77777777" w:rsidR="00261006" w:rsidRPr="00520111" w:rsidRDefault="00000000" w:rsidP="005449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S10</w:t>
            </w:r>
          </w:p>
        </w:tc>
        <w:tc>
          <w:tcPr>
            <w:tcW w:w="3356" w:type="pct"/>
          </w:tcPr>
          <w:p w14:paraId="2D1AEF96" w14:textId="77777777" w:rsidR="00261006" w:rsidRPr="00520111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SU</w:t>
            </w:r>
            <w:r w:rsidRPr="00520111"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  <w:t xml:space="preserve"> smart phone</w:t>
            </w:r>
            <w:r w:rsidRPr="00520111">
              <w:rPr>
                <w:rFonts w:ascii="Times New Roman" w:hAnsi="Times New Roman" w:cs="Times New Roman"/>
                <w:sz w:val="22"/>
                <w:shd w:val="clear" w:color="auto" w:fill="FFFFFF"/>
              </w:rPr>
              <w:t> </w:t>
            </w:r>
          </w:p>
        </w:tc>
      </w:tr>
      <w:tr w:rsidR="00520111" w:rsidRPr="00520111" w14:paraId="56D12375" w14:textId="77777777" w:rsidTr="00664B64">
        <w:tc>
          <w:tcPr>
            <w:tcW w:w="897" w:type="pct"/>
            <w:vMerge/>
            <w:vAlign w:val="center"/>
          </w:tcPr>
          <w:p w14:paraId="50E9119B" w14:textId="77777777" w:rsidR="00261006" w:rsidRPr="00520111" w:rsidRDefault="00261006" w:rsidP="00305E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18553FF4" w14:textId="77777777" w:rsidR="00261006" w:rsidRPr="00520111" w:rsidRDefault="00000000" w:rsidP="005449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S11</w:t>
            </w:r>
          </w:p>
        </w:tc>
        <w:tc>
          <w:tcPr>
            <w:tcW w:w="3356" w:type="pct"/>
          </w:tcPr>
          <w:p w14:paraId="1983228C" w14:textId="77777777" w:rsidR="00261006" w:rsidRPr="00520111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 xml:space="preserve">SU </w:t>
            </w:r>
            <w:r w:rsidRPr="00520111"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  <w:t>Cell Phone</w:t>
            </w:r>
            <w:r w:rsidRPr="00520111">
              <w:rPr>
                <w:rFonts w:ascii="Times New Roman" w:hAnsi="Times New Roman" w:cs="Times New Roman"/>
                <w:sz w:val="22"/>
                <w:shd w:val="clear" w:color="auto" w:fill="FFFFFF"/>
              </w:rPr>
              <w:t> </w:t>
            </w:r>
          </w:p>
        </w:tc>
      </w:tr>
      <w:tr w:rsidR="00520111" w:rsidRPr="00520111" w14:paraId="4087427C" w14:textId="77777777" w:rsidTr="00664B64">
        <w:tc>
          <w:tcPr>
            <w:tcW w:w="897" w:type="pct"/>
            <w:vMerge/>
            <w:vAlign w:val="center"/>
          </w:tcPr>
          <w:p w14:paraId="304A2E19" w14:textId="77777777" w:rsidR="00261006" w:rsidRPr="00520111" w:rsidRDefault="00261006" w:rsidP="00305E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28D752D2" w14:textId="77777777" w:rsidR="00261006" w:rsidRPr="00520111" w:rsidRDefault="00000000" w:rsidP="005449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S12</w:t>
            </w:r>
          </w:p>
        </w:tc>
        <w:tc>
          <w:tcPr>
            <w:tcW w:w="3356" w:type="pct"/>
          </w:tcPr>
          <w:p w14:paraId="6790FEAE" w14:textId="77777777" w:rsidR="00261006" w:rsidRPr="00520111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 xml:space="preserve">SU </w:t>
            </w:r>
            <w:r w:rsidRPr="00520111"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  <w:t>mobile phone</w:t>
            </w:r>
            <w:r w:rsidRPr="00520111">
              <w:rPr>
                <w:rFonts w:ascii="Times New Roman" w:hAnsi="Times New Roman" w:cs="Times New Roman"/>
                <w:sz w:val="22"/>
                <w:shd w:val="clear" w:color="auto" w:fill="FFFFFF"/>
              </w:rPr>
              <w:t> </w:t>
            </w:r>
          </w:p>
        </w:tc>
      </w:tr>
      <w:tr w:rsidR="00520111" w:rsidRPr="00520111" w14:paraId="29CC8553" w14:textId="77777777" w:rsidTr="00664B64">
        <w:tc>
          <w:tcPr>
            <w:tcW w:w="897" w:type="pct"/>
            <w:vMerge/>
            <w:vAlign w:val="center"/>
          </w:tcPr>
          <w:p w14:paraId="200E70C1" w14:textId="77777777" w:rsidR="00261006" w:rsidRPr="00520111" w:rsidRDefault="00261006" w:rsidP="00305E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6508708E" w14:textId="77777777" w:rsidR="00261006" w:rsidRPr="00520111" w:rsidRDefault="00000000" w:rsidP="005449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S13</w:t>
            </w:r>
          </w:p>
        </w:tc>
        <w:tc>
          <w:tcPr>
            <w:tcW w:w="3356" w:type="pct"/>
          </w:tcPr>
          <w:p w14:paraId="0FD2ECA1" w14:textId="77777777" w:rsidR="00261006" w:rsidRPr="00520111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 xml:space="preserve">SU </w:t>
            </w:r>
            <w:r w:rsidRPr="00520111"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  <w:t>Mobile Applications</w:t>
            </w:r>
            <w:r w:rsidRPr="00520111">
              <w:rPr>
                <w:rFonts w:ascii="Times New Roman" w:hAnsi="Times New Roman" w:cs="Times New Roman"/>
                <w:sz w:val="22"/>
                <w:shd w:val="clear" w:color="auto" w:fill="FFFFFF"/>
              </w:rPr>
              <w:t> </w:t>
            </w:r>
          </w:p>
        </w:tc>
      </w:tr>
      <w:tr w:rsidR="00520111" w:rsidRPr="00520111" w14:paraId="036AC1F5" w14:textId="77777777" w:rsidTr="00664B64">
        <w:tc>
          <w:tcPr>
            <w:tcW w:w="897" w:type="pct"/>
            <w:vMerge/>
            <w:vAlign w:val="center"/>
          </w:tcPr>
          <w:p w14:paraId="26239AC5" w14:textId="77777777" w:rsidR="00261006" w:rsidRPr="00520111" w:rsidRDefault="00261006" w:rsidP="00305E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3EF53455" w14:textId="77777777" w:rsidR="00261006" w:rsidRPr="00520111" w:rsidRDefault="00000000" w:rsidP="005449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S14</w:t>
            </w:r>
          </w:p>
        </w:tc>
        <w:tc>
          <w:tcPr>
            <w:tcW w:w="3356" w:type="pct"/>
          </w:tcPr>
          <w:p w14:paraId="5FE586A1" w14:textId="77777777" w:rsidR="00261006" w:rsidRPr="00520111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 xml:space="preserve">SU </w:t>
            </w:r>
            <w:r w:rsidRPr="00520111"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  <w:t>mobile app</w:t>
            </w:r>
            <w:r w:rsidRPr="00520111">
              <w:rPr>
                <w:rFonts w:ascii="Times New Roman" w:hAnsi="Times New Roman" w:cs="Times New Roman"/>
                <w:sz w:val="22"/>
                <w:shd w:val="clear" w:color="auto" w:fill="FFFFFF"/>
              </w:rPr>
              <w:t> </w:t>
            </w:r>
          </w:p>
        </w:tc>
      </w:tr>
      <w:tr w:rsidR="00520111" w:rsidRPr="00520111" w14:paraId="43813F79" w14:textId="77777777" w:rsidTr="00664B64">
        <w:tc>
          <w:tcPr>
            <w:tcW w:w="897" w:type="pct"/>
            <w:vMerge/>
            <w:vAlign w:val="center"/>
          </w:tcPr>
          <w:p w14:paraId="319F83F6" w14:textId="77777777" w:rsidR="00261006" w:rsidRPr="00520111" w:rsidRDefault="00261006" w:rsidP="00305E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4F96316F" w14:textId="77777777" w:rsidR="00261006" w:rsidRPr="00520111" w:rsidRDefault="00000000" w:rsidP="005449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S15</w:t>
            </w:r>
          </w:p>
        </w:tc>
        <w:tc>
          <w:tcPr>
            <w:tcW w:w="3356" w:type="pct"/>
          </w:tcPr>
          <w:p w14:paraId="4FF34A96" w14:textId="77777777" w:rsidR="00261006" w:rsidRPr="00520111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 xml:space="preserve">SU </w:t>
            </w:r>
            <w:r w:rsidRPr="00520111"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  <w:t>mobile apps</w:t>
            </w:r>
            <w:r w:rsidRPr="00520111">
              <w:rPr>
                <w:rFonts w:ascii="Times New Roman" w:hAnsi="Times New Roman" w:cs="Times New Roman"/>
                <w:sz w:val="22"/>
                <w:shd w:val="clear" w:color="auto" w:fill="FFFFFF"/>
              </w:rPr>
              <w:t> </w:t>
            </w:r>
          </w:p>
        </w:tc>
      </w:tr>
      <w:tr w:rsidR="00520111" w:rsidRPr="00520111" w14:paraId="4F748042" w14:textId="77777777" w:rsidTr="00664B64">
        <w:tc>
          <w:tcPr>
            <w:tcW w:w="897" w:type="pct"/>
            <w:vMerge/>
            <w:vAlign w:val="center"/>
          </w:tcPr>
          <w:p w14:paraId="506CDCC6" w14:textId="77777777" w:rsidR="00261006" w:rsidRPr="00520111" w:rsidRDefault="00261006" w:rsidP="00305E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7B5E6D45" w14:textId="77777777" w:rsidR="00261006" w:rsidRPr="00520111" w:rsidRDefault="00000000" w:rsidP="005449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S16</w:t>
            </w:r>
          </w:p>
        </w:tc>
        <w:tc>
          <w:tcPr>
            <w:tcW w:w="3356" w:type="pct"/>
          </w:tcPr>
          <w:p w14:paraId="7092EBFF" w14:textId="77777777" w:rsidR="00261006" w:rsidRPr="00520111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 xml:space="preserve">SU </w:t>
            </w:r>
            <w:r w:rsidRPr="00520111"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  <w:t>electronic application</w:t>
            </w:r>
            <w:r w:rsidRPr="00520111">
              <w:rPr>
                <w:rFonts w:ascii="Times New Roman" w:hAnsi="Times New Roman" w:cs="Times New Roman"/>
                <w:sz w:val="22"/>
                <w:shd w:val="clear" w:color="auto" w:fill="FFFFFF"/>
              </w:rPr>
              <w:t> </w:t>
            </w:r>
          </w:p>
        </w:tc>
      </w:tr>
      <w:tr w:rsidR="00520111" w:rsidRPr="00520111" w14:paraId="43862A28" w14:textId="77777777" w:rsidTr="00664B64">
        <w:tc>
          <w:tcPr>
            <w:tcW w:w="897" w:type="pct"/>
            <w:vMerge/>
            <w:vAlign w:val="center"/>
          </w:tcPr>
          <w:p w14:paraId="43695019" w14:textId="77777777" w:rsidR="00261006" w:rsidRPr="00520111" w:rsidRDefault="00261006" w:rsidP="00305E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3A32AD0B" w14:textId="77777777" w:rsidR="00261006" w:rsidRPr="00520111" w:rsidRDefault="00000000" w:rsidP="005449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S17</w:t>
            </w:r>
          </w:p>
        </w:tc>
        <w:tc>
          <w:tcPr>
            <w:tcW w:w="3356" w:type="pct"/>
          </w:tcPr>
          <w:p w14:paraId="4525504B" w14:textId="77777777" w:rsidR="00261006" w:rsidRPr="00520111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 xml:space="preserve">SU </w:t>
            </w:r>
            <w:r w:rsidRPr="00520111"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  <w:t>mobile application</w:t>
            </w:r>
            <w:r w:rsidRPr="00520111">
              <w:rPr>
                <w:rFonts w:ascii="Times New Roman" w:hAnsi="Times New Roman" w:cs="Times New Roman"/>
                <w:sz w:val="22"/>
                <w:shd w:val="clear" w:color="auto" w:fill="FFFFFF"/>
              </w:rPr>
              <w:t> </w:t>
            </w:r>
          </w:p>
        </w:tc>
      </w:tr>
      <w:tr w:rsidR="00520111" w:rsidRPr="00520111" w14:paraId="48168FCA" w14:textId="77777777" w:rsidTr="00664B64">
        <w:tc>
          <w:tcPr>
            <w:tcW w:w="897" w:type="pct"/>
            <w:vMerge/>
            <w:vAlign w:val="center"/>
          </w:tcPr>
          <w:p w14:paraId="0D0C235D" w14:textId="77777777" w:rsidR="00261006" w:rsidRPr="00520111" w:rsidRDefault="00261006" w:rsidP="00305E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25B570AB" w14:textId="77777777" w:rsidR="00261006" w:rsidRPr="00520111" w:rsidRDefault="00000000" w:rsidP="005449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S18</w:t>
            </w:r>
          </w:p>
        </w:tc>
        <w:tc>
          <w:tcPr>
            <w:tcW w:w="3356" w:type="pct"/>
          </w:tcPr>
          <w:p w14:paraId="3CB00758" w14:textId="77777777" w:rsidR="00261006" w:rsidRPr="00520111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 xml:space="preserve">S8 </w:t>
            </w:r>
            <w:r w:rsidRPr="00520111"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  <w:t>OR S9 OR S10 OR S11 OR S12 OR S13 OR S14 OR S15 OR S16 OR S17</w:t>
            </w:r>
          </w:p>
        </w:tc>
      </w:tr>
      <w:tr w:rsidR="00520111" w:rsidRPr="00520111" w14:paraId="3DEAB6F9" w14:textId="77777777" w:rsidTr="00664B64">
        <w:tc>
          <w:tcPr>
            <w:tcW w:w="897" w:type="pct"/>
            <w:vMerge/>
            <w:vAlign w:val="center"/>
          </w:tcPr>
          <w:p w14:paraId="2497038A" w14:textId="77777777" w:rsidR="00261006" w:rsidRPr="00520111" w:rsidRDefault="00261006" w:rsidP="00305E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506F7FBA" w14:textId="77777777" w:rsidR="00261006" w:rsidRPr="00520111" w:rsidRDefault="00000000" w:rsidP="005449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S19</w:t>
            </w:r>
          </w:p>
        </w:tc>
        <w:tc>
          <w:tcPr>
            <w:tcW w:w="3356" w:type="pct"/>
          </w:tcPr>
          <w:p w14:paraId="6083DE0E" w14:textId="77777777" w:rsidR="00261006" w:rsidRPr="00520111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 xml:space="preserve"> S7 AND S18</w:t>
            </w:r>
          </w:p>
        </w:tc>
      </w:tr>
      <w:tr w:rsidR="00520111" w:rsidRPr="00520111" w14:paraId="3E799DE5" w14:textId="77777777" w:rsidTr="00664B64">
        <w:tc>
          <w:tcPr>
            <w:tcW w:w="897" w:type="pct"/>
            <w:vMerge/>
            <w:vAlign w:val="center"/>
          </w:tcPr>
          <w:p w14:paraId="707A39E8" w14:textId="77777777" w:rsidR="00261006" w:rsidRPr="00520111" w:rsidRDefault="00261006" w:rsidP="00305E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1C0C761D" w14:textId="77777777" w:rsidR="00261006" w:rsidRPr="00520111" w:rsidRDefault="00000000" w:rsidP="005449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S20</w:t>
            </w:r>
          </w:p>
        </w:tc>
        <w:tc>
          <w:tcPr>
            <w:tcW w:w="3356" w:type="pct"/>
          </w:tcPr>
          <w:p w14:paraId="251C01B1" w14:textId="77777777" w:rsidR="00261006" w:rsidRPr="00520111" w:rsidRDefault="00000000">
            <w:pPr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S19 and LA English</w:t>
            </w:r>
          </w:p>
        </w:tc>
      </w:tr>
      <w:tr w:rsidR="00520111" w:rsidRPr="00520111" w14:paraId="6752644A" w14:textId="77777777" w:rsidTr="00664B64">
        <w:tc>
          <w:tcPr>
            <w:tcW w:w="897" w:type="pct"/>
            <w:vMerge w:val="restart"/>
            <w:vAlign w:val="center"/>
          </w:tcPr>
          <w:p w14:paraId="5AAB35AD" w14:textId="77777777" w:rsidR="00261006" w:rsidRPr="00520111" w:rsidRDefault="00000000" w:rsidP="00305E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PsycINFO</w:t>
            </w:r>
          </w:p>
        </w:tc>
        <w:tc>
          <w:tcPr>
            <w:tcW w:w="747" w:type="pct"/>
          </w:tcPr>
          <w:p w14:paraId="753725BB" w14:textId="77777777" w:rsidR="00261006" w:rsidRPr="00520111" w:rsidRDefault="00000000" w:rsidP="005449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S1</w:t>
            </w:r>
          </w:p>
        </w:tc>
        <w:tc>
          <w:tcPr>
            <w:tcW w:w="3356" w:type="pct"/>
          </w:tcPr>
          <w:p w14:paraId="5FAF68C0" w14:textId="77777777" w:rsidR="00261006" w:rsidRPr="00520111" w:rsidRDefault="00000000" w:rsidP="00172881">
            <w:pPr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 xml:space="preserve">SU </w:t>
            </w:r>
            <w:r w:rsidRPr="00520111"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  <w:t>Heart failure</w:t>
            </w:r>
            <w:r w:rsidRPr="00520111">
              <w:rPr>
                <w:rFonts w:ascii="Times New Roman" w:hAnsi="Times New Roman" w:cs="Times New Roman"/>
                <w:sz w:val="22"/>
                <w:shd w:val="clear" w:color="auto" w:fill="FFFFFF"/>
              </w:rPr>
              <w:t> </w:t>
            </w:r>
          </w:p>
        </w:tc>
      </w:tr>
      <w:tr w:rsidR="00520111" w:rsidRPr="00520111" w14:paraId="65039DBD" w14:textId="77777777" w:rsidTr="00664B64">
        <w:tc>
          <w:tcPr>
            <w:tcW w:w="897" w:type="pct"/>
            <w:vMerge/>
            <w:vAlign w:val="center"/>
          </w:tcPr>
          <w:p w14:paraId="5EDE6337" w14:textId="77777777" w:rsidR="00261006" w:rsidRPr="00520111" w:rsidRDefault="00261006" w:rsidP="00305E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14912A3F" w14:textId="77777777" w:rsidR="00261006" w:rsidRPr="00520111" w:rsidRDefault="00000000" w:rsidP="005449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S2</w:t>
            </w:r>
          </w:p>
        </w:tc>
        <w:tc>
          <w:tcPr>
            <w:tcW w:w="3356" w:type="pct"/>
          </w:tcPr>
          <w:p w14:paraId="200E70A1" w14:textId="77777777" w:rsidR="00261006" w:rsidRPr="00520111" w:rsidRDefault="00000000" w:rsidP="00172881">
            <w:pPr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 xml:space="preserve">SU </w:t>
            </w:r>
            <w:r w:rsidRPr="00520111"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  <w:t>cardiac failure</w:t>
            </w:r>
            <w:r w:rsidRPr="00520111">
              <w:rPr>
                <w:rFonts w:ascii="Times New Roman" w:hAnsi="Times New Roman" w:cs="Times New Roman"/>
                <w:sz w:val="22"/>
                <w:shd w:val="clear" w:color="auto" w:fill="FFFFFF"/>
              </w:rPr>
              <w:t> </w:t>
            </w:r>
          </w:p>
        </w:tc>
      </w:tr>
      <w:tr w:rsidR="00520111" w:rsidRPr="00520111" w14:paraId="0CCCD34A" w14:textId="77777777" w:rsidTr="00664B64">
        <w:tc>
          <w:tcPr>
            <w:tcW w:w="897" w:type="pct"/>
            <w:vMerge/>
            <w:vAlign w:val="center"/>
          </w:tcPr>
          <w:p w14:paraId="56C73FEA" w14:textId="77777777" w:rsidR="00261006" w:rsidRPr="00520111" w:rsidRDefault="00261006" w:rsidP="00305E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34EBCF32" w14:textId="77777777" w:rsidR="00261006" w:rsidRPr="00520111" w:rsidRDefault="00000000" w:rsidP="005449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S3</w:t>
            </w:r>
          </w:p>
        </w:tc>
        <w:tc>
          <w:tcPr>
            <w:tcW w:w="3356" w:type="pct"/>
          </w:tcPr>
          <w:p w14:paraId="55788D2D" w14:textId="77777777" w:rsidR="00261006" w:rsidRPr="00520111" w:rsidRDefault="00000000" w:rsidP="00172881">
            <w:pPr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 xml:space="preserve">SU </w:t>
            </w:r>
            <w:r w:rsidRPr="00520111"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  <w:t>congestive heart failure</w:t>
            </w:r>
            <w:r w:rsidRPr="00520111">
              <w:rPr>
                <w:rFonts w:ascii="Times New Roman" w:hAnsi="Times New Roman" w:cs="Times New Roman"/>
                <w:sz w:val="22"/>
                <w:shd w:val="clear" w:color="auto" w:fill="FFFFFF"/>
              </w:rPr>
              <w:t> </w:t>
            </w:r>
          </w:p>
        </w:tc>
      </w:tr>
      <w:tr w:rsidR="00520111" w:rsidRPr="00520111" w14:paraId="734CF537" w14:textId="77777777" w:rsidTr="00664B64">
        <w:tc>
          <w:tcPr>
            <w:tcW w:w="897" w:type="pct"/>
            <w:vMerge/>
            <w:vAlign w:val="center"/>
          </w:tcPr>
          <w:p w14:paraId="28D26C7D" w14:textId="77777777" w:rsidR="00261006" w:rsidRPr="00520111" w:rsidRDefault="00261006" w:rsidP="00305E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2B98D080" w14:textId="77777777" w:rsidR="00261006" w:rsidRPr="00520111" w:rsidRDefault="00000000" w:rsidP="005449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S4</w:t>
            </w:r>
          </w:p>
        </w:tc>
        <w:tc>
          <w:tcPr>
            <w:tcW w:w="3356" w:type="pct"/>
          </w:tcPr>
          <w:p w14:paraId="20839738" w14:textId="77777777" w:rsidR="00261006" w:rsidRPr="00520111" w:rsidRDefault="00000000" w:rsidP="00172881">
            <w:pPr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 xml:space="preserve">SU </w:t>
            </w:r>
            <w:r w:rsidRPr="00520111"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  <w:t>chronic heart failure</w:t>
            </w:r>
            <w:r w:rsidRPr="00520111">
              <w:rPr>
                <w:rFonts w:ascii="Times New Roman" w:hAnsi="Times New Roman" w:cs="Times New Roman"/>
                <w:sz w:val="22"/>
                <w:shd w:val="clear" w:color="auto" w:fill="FFFFFF"/>
              </w:rPr>
              <w:t> </w:t>
            </w:r>
          </w:p>
        </w:tc>
      </w:tr>
      <w:tr w:rsidR="00520111" w:rsidRPr="00520111" w14:paraId="5BC0C9BB" w14:textId="77777777" w:rsidTr="00664B64">
        <w:tc>
          <w:tcPr>
            <w:tcW w:w="897" w:type="pct"/>
            <w:vMerge/>
            <w:vAlign w:val="center"/>
          </w:tcPr>
          <w:p w14:paraId="6A682FD2" w14:textId="77777777" w:rsidR="00261006" w:rsidRPr="00520111" w:rsidRDefault="00261006" w:rsidP="00305E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39FF7A69" w14:textId="77777777" w:rsidR="00261006" w:rsidRPr="00520111" w:rsidRDefault="00000000" w:rsidP="005449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S5</w:t>
            </w:r>
          </w:p>
        </w:tc>
        <w:tc>
          <w:tcPr>
            <w:tcW w:w="3356" w:type="pct"/>
          </w:tcPr>
          <w:p w14:paraId="1907CFEF" w14:textId="77777777" w:rsidR="00261006" w:rsidRPr="00520111" w:rsidRDefault="00000000" w:rsidP="00172881">
            <w:pPr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 xml:space="preserve">SU </w:t>
            </w:r>
            <w:r w:rsidRPr="00520111"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  <w:t>myocardial failure</w:t>
            </w:r>
            <w:r w:rsidRPr="00520111">
              <w:rPr>
                <w:rFonts w:ascii="Times New Roman" w:hAnsi="Times New Roman" w:cs="Times New Roman"/>
                <w:sz w:val="22"/>
                <w:shd w:val="clear" w:color="auto" w:fill="FFFFFF"/>
              </w:rPr>
              <w:t> </w:t>
            </w:r>
          </w:p>
        </w:tc>
      </w:tr>
      <w:tr w:rsidR="00520111" w:rsidRPr="00520111" w14:paraId="3918E456" w14:textId="77777777" w:rsidTr="00664B64">
        <w:tc>
          <w:tcPr>
            <w:tcW w:w="897" w:type="pct"/>
            <w:vMerge/>
            <w:vAlign w:val="center"/>
          </w:tcPr>
          <w:p w14:paraId="0E07F6D5" w14:textId="77777777" w:rsidR="00261006" w:rsidRPr="00520111" w:rsidRDefault="00261006" w:rsidP="00305E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6295126F" w14:textId="77777777" w:rsidR="00261006" w:rsidRPr="00520111" w:rsidRDefault="00000000" w:rsidP="005449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S6</w:t>
            </w:r>
          </w:p>
        </w:tc>
        <w:tc>
          <w:tcPr>
            <w:tcW w:w="3356" w:type="pct"/>
          </w:tcPr>
          <w:p w14:paraId="0BF109FD" w14:textId="77777777" w:rsidR="00261006" w:rsidRPr="00520111" w:rsidRDefault="00000000" w:rsidP="00172881">
            <w:pPr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 xml:space="preserve">SU </w:t>
            </w:r>
            <w:r w:rsidRPr="00520111"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  <w:t>Heart Decompensation</w:t>
            </w:r>
            <w:r w:rsidRPr="00520111">
              <w:rPr>
                <w:rFonts w:ascii="Times New Roman" w:hAnsi="Times New Roman" w:cs="Times New Roman"/>
                <w:sz w:val="22"/>
                <w:shd w:val="clear" w:color="auto" w:fill="FFFFFF"/>
              </w:rPr>
              <w:t> </w:t>
            </w:r>
          </w:p>
        </w:tc>
      </w:tr>
      <w:tr w:rsidR="00520111" w:rsidRPr="00520111" w14:paraId="32F0D61E" w14:textId="77777777" w:rsidTr="00664B64">
        <w:tc>
          <w:tcPr>
            <w:tcW w:w="897" w:type="pct"/>
            <w:vMerge/>
            <w:vAlign w:val="center"/>
          </w:tcPr>
          <w:p w14:paraId="0AFC7E47" w14:textId="77777777" w:rsidR="00261006" w:rsidRPr="00520111" w:rsidRDefault="00261006" w:rsidP="00305E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138524C4" w14:textId="77777777" w:rsidR="00261006" w:rsidRPr="00520111" w:rsidRDefault="00000000" w:rsidP="005449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S7</w:t>
            </w:r>
          </w:p>
        </w:tc>
        <w:tc>
          <w:tcPr>
            <w:tcW w:w="3356" w:type="pct"/>
          </w:tcPr>
          <w:p w14:paraId="75E024CD" w14:textId="77777777" w:rsidR="00261006" w:rsidRPr="00520111" w:rsidRDefault="00000000" w:rsidP="00172881">
            <w:pPr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  <w:t>S1 OR S2 OR S3 OR S4 OR S5 OR S6</w:t>
            </w:r>
            <w:r w:rsidRPr="00520111">
              <w:rPr>
                <w:rFonts w:ascii="Times New Roman" w:hAnsi="Times New Roman" w:cs="Times New Roman"/>
                <w:sz w:val="22"/>
                <w:shd w:val="clear" w:color="auto" w:fill="FFFFFF"/>
              </w:rPr>
              <w:t> </w:t>
            </w:r>
          </w:p>
        </w:tc>
      </w:tr>
      <w:tr w:rsidR="00520111" w:rsidRPr="00520111" w14:paraId="03DB53B6" w14:textId="77777777" w:rsidTr="00664B64">
        <w:tc>
          <w:tcPr>
            <w:tcW w:w="897" w:type="pct"/>
            <w:vMerge/>
            <w:vAlign w:val="center"/>
          </w:tcPr>
          <w:p w14:paraId="5C530A4C" w14:textId="77777777" w:rsidR="00261006" w:rsidRPr="00520111" w:rsidRDefault="00261006" w:rsidP="00305E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78BEF7CC" w14:textId="77777777" w:rsidR="00261006" w:rsidRPr="00520111" w:rsidRDefault="00000000" w:rsidP="005449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S8</w:t>
            </w:r>
          </w:p>
        </w:tc>
        <w:tc>
          <w:tcPr>
            <w:tcW w:w="3356" w:type="pct"/>
          </w:tcPr>
          <w:p w14:paraId="5135466B" w14:textId="77777777" w:rsidR="00261006" w:rsidRPr="00520111" w:rsidRDefault="00000000" w:rsidP="00172881">
            <w:pPr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 xml:space="preserve">SU </w:t>
            </w:r>
            <w:r w:rsidRPr="00520111"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  <w:t>Mobile Health</w:t>
            </w:r>
            <w:r w:rsidRPr="00520111">
              <w:rPr>
                <w:rFonts w:ascii="Times New Roman" w:hAnsi="Times New Roman" w:cs="Times New Roman"/>
                <w:sz w:val="22"/>
                <w:shd w:val="clear" w:color="auto" w:fill="FFFFFF"/>
              </w:rPr>
              <w:t> </w:t>
            </w:r>
          </w:p>
        </w:tc>
      </w:tr>
      <w:tr w:rsidR="00520111" w:rsidRPr="00520111" w14:paraId="0EBC140C" w14:textId="77777777" w:rsidTr="00664B64">
        <w:tc>
          <w:tcPr>
            <w:tcW w:w="897" w:type="pct"/>
            <w:vMerge/>
            <w:vAlign w:val="center"/>
          </w:tcPr>
          <w:p w14:paraId="1027229F" w14:textId="77777777" w:rsidR="00261006" w:rsidRPr="00520111" w:rsidRDefault="00261006" w:rsidP="00305E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4867D566" w14:textId="77777777" w:rsidR="00261006" w:rsidRPr="00520111" w:rsidRDefault="00000000" w:rsidP="005449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S9</w:t>
            </w:r>
          </w:p>
        </w:tc>
        <w:tc>
          <w:tcPr>
            <w:tcW w:w="3356" w:type="pct"/>
          </w:tcPr>
          <w:p w14:paraId="52728744" w14:textId="77777777" w:rsidR="00261006" w:rsidRPr="00520111" w:rsidRDefault="00000000" w:rsidP="00592D95">
            <w:pPr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 xml:space="preserve">SU </w:t>
            </w:r>
            <w:r w:rsidRPr="00520111"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  <w:t>celluar phone</w:t>
            </w:r>
            <w:r w:rsidRPr="00520111">
              <w:rPr>
                <w:rFonts w:ascii="Times New Roman" w:hAnsi="Times New Roman" w:cs="Times New Roman"/>
                <w:sz w:val="22"/>
                <w:shd w:val="clear" w:color="auto" w:fill="FFFFFF"/>
              </w:rPr>
              <w:t> </w:t>
            </w:r>
          </w:p>
        </w:tc>
      </w:tr>
      <w:tr w:rsidR="00520111" w:rsidRPr="00520111" w14:paraId="4EDBFECC" w14:textId="77777777" w:rsidTr="00664B64">
        <w:tc>
          <w:tcPr>
            <w:tcW w:w="897" w:type="pct"/>
            <w:vMerge/>
            <w:vAlign w:val="center"/>
          </w:tcPr>
          <w:p w14:paraId="6059C9C1" w14:textId="77777777" w:rsidR="00261006" w:rsidRPr="00520111" w:rsidRDefault="00261006" w:rsidP="00305E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6F9DD032" w14:textId="77777777" w:rsidR="00261006" w:rsidRPr="00520111" w:rsidRDefault="00000000" w:rsidP="005449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S10</w:t>
            </w:r>
          </w:p>
        </w:tc>
        <w:tc>
          <w:tcPr>
            <w:tcW w:w="3356" w:type="pct"/>
          </w:tcPr>
          <w:p w14:paraId="1448FB43" w14:textId="77777777" w:rsidR="00261006" w:rsidRPr="00520111" w:rsidRDefault="00000000" w:rsidP="00592D95">
            <w:pPr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SU</w:t>
            </w:r>
            <w:r w:rsidRPr="00520111"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  <w:t xml:space="preserve"> smart phone</w:t>
            </w:r>
            <w:r w:rsidRPr="00520111">
              <w:rPr>
                <w:rFonts w:ascii="Times New Roman" w:hAnsi="Times New Roman" w:cs="Times New Roman"/>
                <w:sz w:val="22"/>
                <w:shd w:val="clear" w:color="auto" w:fill="FFFFFF"/>
              </w:rPr>
              <w:t> </w:t>
            </w:r>
          </w:p>
        </w:tc>
      </w:tr>
      <w:tr w:rsidR="00520111" w:rsidRPr="00520111" w14:paraId="4F92A4E3" w14:textId="77777777" w:rsidTr="00664B64">
        <w:tc>
          <w:tcPr>
            <w:tcW w:w="897" w:type="pct"/>
            <w:vMerge/>
            <w:vAlign w:val="center"/>
          </w:tcPr>
          <w:p w14:paraId="68CAC08F" w14:textId="77777777" w:rsidR="00261006" w:rsidRPr="00520111" w:rsidRDefault="00261006" w:rsidP="00305E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454A0FBB" w14:textId="77777777" w:rsidR="00261006" w:rsidRPr="00520111" w:rsidRDefault="00000000" w:rsidP="005449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S11</w:t>
            </w:r>
          </w:p>
        </w:tc>
        <w:tc>
          <w:tcPr>
            <w:tcW w:w="3356" w:type="pct"/>
          </w:tcPr>
          <w:p w14:paraId="454A5459" w14:textId="77777777" w:rsidR="00261006" w:rsidRPr="00520111" w:rsidRDefault="00000000" w:rsidP="00592D95">
            <w:pPr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 xml:space="preserve">SU </w:t>
            </w:r>
            <w:r w:rsidRPr="00520111"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  <w:t>Cell Phone</w:t>
            </w:r>
            <w:r w:rsidRPr="00520111">
              <w:rPr>
                <w:rFonts w:ascii="Times New Roman" w:hAnsi="Times New Roman" w:cs="Times New Roman"/>
                <w:sz w:val="22"/>
                <w:shd w:val="clear" w:color="auto" w:fill="FFFFFF"/>
              </w:rPr>
              <w:t> </w:t>
            </w:r>
          </w:p>
        </w:tc>
      </w:tr>
      <w:tr w:rsidR="00520111" w:rsidRPr="00520111" w14:paraId="10EB7B59" w14:textId="77777777" w:rsidTr="00664B64">
        <w:tc>
          <w:tcPr>
            <w:tcW w:w="897" w:type="pct"/>
            <w:vMerge/>
            <w:vAlign w:val="center"/>
          </w:tcPr>
          <w:p w14:paraId="47CC680A" w14:textId="77777777" w:rsidR="00261006" w:rsidRPr="00520111" w:rsidRDefault="00261006" w:rsidP="00305E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07C01DBB" w14:textId="77777777" w:rsidR="00261006" w:rsidRPr="00520111" w:rsidRDefault="00000000" w:rsidP="005449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S12</w:t>
            </w:r>
          </w:p>
        </w:tc>
        <w:tc>
          <w:tcPr>
            <w:tcW w:w="3356" w:type="pct"/>
          </w:tcPr>
          <w:p w14:paraId="70413718" w14:textId="77777777" w:rsidR="00261006" w:rsidRPr="00520111" w:rsidRDefault="00000000" w:rsidP="00592D95">
            <w:pPr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 xml:space="preserve">SU </w:t>
            </w:r>
            <w:r w:rsidRPr="00520111"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  <w:t>mobile phone</w:t>
            </w:r>
            <w:r w:rsidRPr="00520111">
              <w:rPr>
                <w:rFonts w:ascii="Times New Roman" w:hAnsi="Times New Roman" w:cs="Times New Roman"/>
                <w:sz w:val="22"/>
                <w:shd w:val="clear" w:color="auto" w:fill="FFFFFF"/>
              </w:rPr>
              <w:t> </w:t>
            </w:r>
          </w:p>
        </w:tc>
      </w:tr>
      <w:tr w:rsidR="00520111" w:rsidRPr="00520111" w14:paraId="51E4658B" w14:textId="77777777" w:rsidTr="00664B64">
        <w:tc>
          <w:tcPr>
            <w:tcW w:w="897" w:type="pct"/>
            <w:vMerge/>
            <w:vAlign w:val="center"/>
          </w:tcPr>
          <w:p w14:paraId="34E7C0E7" w14:textId="77777777" w:rsidR="00261006" w:rsidRPr="00520111" w:rsidRDefault="00261006" w:rsidP="00305E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39E020E8" w14:textId="77777777" w:rsidR="00261006" w:rsidRPr="00520111" w:rsidRDefault="00000000" w:rsidP="005449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S13</w:t>
            </w:r>
          </w:p>
        </w:tc>
        <w:tc>
          <w:tcPr>
            <w:tcW w:w="3356" w:type="pct"/>
          </w:tcPr>
          <w:p w14:paraId="665B2697" w14:textId="77777777" w:rsidR="00261006" w:rsidRPr="00520111" w:rsidRDefault="00000000" w:rsidP="00592D95">
            <w:pPr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 xml:space="preserve">SU </w:t>
            </w:r>
            <w:r w:rsidRPr="00520111"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  <w:t>Mobile Applications</w:t>
            </w:r>
            <w:r w:rsidRPr="00520111">
              <w:rPr>
                <w:rFonts w:ascii="Times New Roman" w:hAnsi="Times New Roman" w:cs="Times New Roman"/>
                <w:sz w:val="22"/>
                <w:shd w:val="clear" w:color="auto" w:fill="FFFFFF"/>
              </w:rPr>
              <w:t> </w:t>
            </w:r>
          </w:p>
        </w:tc>
      </w:tr>
      <w:tr w:rsidR="00520111" w:rsidRPr="00520111" w14:paraId="6C172B14" w14:textId="77777777" w:rsidTr="00664B64">
        <w:tc>
          <w:tcPr>
            <w:tcW w:w="897" w:type="pct"/>
            <w:vMerge/>
            <w:vAlign w:val="center"/>
          </w:tcPr>
          <w:p w14:paraId="4218548C" w14:textId="77777777" w:rsidR="00261006" w:rsidRPr="00520111" w:rsidRDefault="00261006" w:rsidP="00305E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3A704A8A" w14:textId="77777777" w:rsidR="00261006" w:rsidRPr="00520111" w:rsidRDefault="00000000" w:rsidP="005449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S14</w:t>
            </w:r>
          </w:p>
        </w:tc>
        <w:tc>
          <w:tcPr>
            <w:tcW w:w="3356" w:type="pct"/>
          </w:tcPr>
          <w:p w14:paraId="00E85525" w14:textId="77777777" w:rsidR="00261006" w:rsidRPr="00520111" w:rsidRDefault="00000000" w:rsidP="00592D95">
            <w:pPr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 xml:space="preserve">SU </w:t>
            </w:r>
            <w:r w:rsidRPr="00520111"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  <w:t>mobile app</w:t>
            </w:r>
            <w:r w:rsidRPr="00520111">
              <w:rPr>
                <w:rFonts w:ascii="Times New Roman" w:hAnsi="Times New Roman" w:cs="Times New Roman"/>
                <w:sz w:val="22"/>
                <w:shd w:val="clear" w:color="auto" w:fill="FFFFFF"/>
              </w:rPr>
              <w:t> </w:t>
            </w:r>
          </w:p>
        </w:tc>
      </w:tr>
      <w:tr w:rsidR="00520111" w:rsidRPr="00520111" w14:paraId="482C6196" w14:textId="77777777" w:rsidTr="00664B64">
        <w:tc>
          <w:tcPr>
            <w:tcW w:w="897" w:type="pct"/>
            <w:vMerge/>
            <w:vAlign w:val="center"/>
          </w:tcPr>
          <w:p w14:paraId="4FDC98C6" w14:textId="77777777" w:rsidR="00261006" w:rsidRPr="00520111" w:rsidRDefault="00261006" w:rsidP="00305E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5CDDC8B5" w14:textId="77777777" w:rsidR="00261006" w:rsidRPr="00520111" w:rsidRDefault="00000000" w:rsidP="005449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S15</w:t>
            </w:r>
          </w:p>
        </w:tc>
        <w:tc>
          <w:tcPr>
            <w:tcW w:w="3356" w:type="pct"/>
          </w:tcPr>
          <w:p w14:paraId="4369AD5B" w14:textId="77777777" w:rsidR="00261006" w:rsidRPr="00520111" w:rsidRDefault="00000000" w:rsidP="00592D95">
            <w:pPr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 xml:space="preserve">SU </w:t>
            </w:r>
            <w:r w:rsidRPr="00520111"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  <w:t>mobile apps</w:t>
            </w:r>
            <w:r w:rsidRPr="00520111">
              <w:rPr>
                <w:rFonts w:ascii="Times New Roman" w:hAnsi="Times New Roman" w:cs="Times New Roman"/>
                <w:sz w:val="22"/>
                <w:shd w:val="clear" w:color="auto" w:fill="FFFFFF"/>
              </w:rPr>
              <w:t> </w:t>
            </w:r>
          </w:p>
        </w:tc>
      </w:tr>
      <w:tr w:rsidR="00520111" w:rsidRPr="00520111" w14:paraId="2CD93709" w14:textId="77777777" w:rsidTr="00664B64">
        <w:tc>
          <w:tcPr>
            <w:tcW w:w="897" w:type="pct"/>
            <w:vMerge/>
            <w:vAlign w:val="center"/>
          </w:tcPr>
          <w:p w14:paraId="69A8960D" w14:textId="77777777" w:rsidR="00261006" w:rsidRPr="00520111" w:rsidRDefault="00261006" w:rsidP="00305E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03915368" w14:textId="77777777" w:rsidR="00261006" w:rsidRPr="00520111" w:rsidRDefault="00000000" w:rsidP="005449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S16</w:t>
            </w:r>
          </w:p>
        </w:tc>
        <w:tc>
          <w:tcPr>
            <w:tcW w:w="3356" w:type="pct"/>
          </w:tcPr>
          <w:p w14:paraId="793978B9" w14:textId="77777777" w:rsidR="00261006" w:rsidRPr="00520111" w:rsidRDefault="00000000" w:rsidP="00592D95">
            <w:pPr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 xml:space="preserve">SU </w:t>
            </w:r>
            <w:r w:rsidRPr="00520111"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  <w:t>electronic application</w:t>
            </w:r>
            <w:r w:rsidRPr="00520111">
              <w:rPr>
                <w:rFonts w:ascii="Times New Roman" w:hAnsi="Times New Roman" w:cs="Times New Roman"/>
                <w:sz w:val="22"/>
                <w:shd w:val="clear" w:color="auto" w:fill="FFFFFF"/>
              </w:rPr>
              <w:t> </w:t>
            </w:r>
          </w:p>
        </w:tc>
      </w:tr>
      <w:tr w:rsidR="00520111" w:rsidRPr="00520111" w14:paraId="4D4532BC" w14:textId="77777777" w:rsidTr="00664B64">
        <w:tc>
          <w:tcPr>
            <w:tcW w:w="897" w:type="pct"/>
            <w:vMerge/>
            <w:vAlign w:val="center"/>
          </w:tcPr>
          <w:p w14:paraId="2421286B" w14:textId="77777777" w:rsidR="00261006" w:rsidRPr="00520111" w:rsidRDefault="00261006" w:rsidP="00305E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271843AD" w14:textId="77777777" w:rsidR="00261006" w:rsidRPr="00520111" w:rsidRDefault="00000000" w:rsidP="005449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S17</w:t>
            </w:r>
          </w:p>
        </w:tc>
        <w:tc>
          <w:tcPr>
            <w:tcW w:w="3356" w:type="pct"/>
          </w:tcPr>
          <w:p w14:paraId="68E8FD2A" w14:textId="77777777" w:rsidR="00261006" w:rsidRPr="00520111" w:rsidRDefault="00000000" w:rsidP="00592D95">
            <w:pPr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 xml:space="preserve">SU </w:t>
            </w:r>
            <w:r w:rsidRPr="00520111"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  <w:t>mobile application</w:t>
            </w:r>
            <w:r w:rsidRPr="00520111">
              <w:rPr>
                <w:rFonts w:ascii="Times New Roman" w:hAnsi="Times New Roman" w:cs="Times New Roman"/>
                <w:sz w:val="22"/>
                <w:shd w:val="clear" w:color="auto" w:fill="FFFFFF"/>
              </w:rPr>
              <w:t> </w:t>
            </w:r>
          </w:p>
        </w:tc>
      </w:tr>
      <w:tr w:rsidR="00520111" w:rsidRPr="00520111" w14:paraId="4F42034A" w14:textId="77777777" w:rsidTr="00664B64">
        <w:tc>
          <w:tcPr>
            <w:tcW w:w="897" w:type="pct"/>
            <w:vMerge/>
            <w:vAlign w:val="center"/>
          </w:tcPr>
          <w:p w14:paraId="72B84783" w14:textId="77777777" w:rsidR="00261006" w:rsidRPr="00520111" w:rsidRDefault="00261006" w:rsidP="00305E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229C580A" w14:textId="77777777" w:rsidR="00261006" w:rsidRPr="00520111" w:rsidRDefault="00000000" w:rsidP="005449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S18</w:t>
            </w:r>
          </w:p>
        </w:tc>
        <w:tc>
          <w:tcPr>
            <w:tcW w:w="3356" w:type="pct"/>
          </w:tcPr>
          <w:p w14:paraId="62EA3D64" w14:textId="77777777" w:rsidR="00261006" w:rsidRPr="00520111" w:rsidRDefault="00000000" w:rsidP="00592D95">
            <w:pPr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 xml:space="preserve">S8 </w:t>
            </w:r>
            <w:r w:rsidRPr="00520111"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  <w:t>OR S9 OR S10 OR S11 OR S12 OR S13 OR S14 OR S15 OR S16 OR S17</w:t>
            </w:r>
          </w:p>
        </w:tc>
      </w:tr>
      <w:tr w:rsidR="00520111" w:rsidRPr="00520111" w14:paraId="524E3319" w14:textId="77777777" w:rsidTr="00664B64">
        <w:tc>
          <w:tcPr>
            <w:tcW w:w="897" w:type="pct"/>
            <w:vMerge/>
            <w:vAlign w:val="center"/>
          </w:tcPr>
          <w:p w14:paraId="3284FF2E" w14:textId="77777777" w:rsidR="00EE7811" w:rsidRPr="00520111" w:rsidRDefault="00EE7811" w:rsidP="00305E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333E64A0" w14:textId="77777777" w:rsidR="00EE7811" w:rsidRPr="00520111" w:rsidRDefault="00000000" w:rsidP="005449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S19</w:t>
            </w:r>
          </w:p>
        </w:tc>
        <w:tc>
          <w:tcPr>
            <w:tcW w:w="3356" w:type="pct"/>
          </w:tcPr>
          <w:p w14:paraId="7BA70A97" w14:textId="77777777" w:rsidR="00EE7811" w:rsidRPr="00520111" w:rsidRDefault="00000000" w:rsidP="00592D95">
            <w:pPr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S7 AND S18</w:t>
            </w:r>
          </w:p>
        </w:tc>
      </w:tr>
      <w:tr w:rsidR="00520111" w:rsidRPr="00520111" w14:paraId="235985C1" w14:textId="77777777" w:rsidTr="00664B64">
        <w:tc>
          <w:tcPr>
            <w:tcW w:w="897" w:type="pct"/>
            <w:vMerge/>
            <w:vAlign w:val="center"/>
          </w:tcPr>
          <w:p w14:paraId="1D0B23D2" w14:textId="77777777" w:rsidR="00261006" w:rsidRPr="00520111" w:rsidRDefault="00261006" w:rsidP="00305E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4F69EBAE" w14:textId="77777777" w:rsidR="00261006" w:rsidRPr="00520111" w:rsidRDefault="00000000" w:rsidP="005449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S20</w:t>
            </w:r>
          </w:p>
        </w:tc>
        <w:tc>
          <w:tcPr>
            <w:tcW w:w="3356" w:type="pct"/>
          </w:tcPr>
          <w:p w14:paraId="2D835B7D" w14:textId="77777777" w:rsidR="00261006" w:rsidRPr="00520111" w:rsidRDefault="00000000" w:rsidP="00592D95">
            <w:pPr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  <w:t>limit S19 to English language</w:t>
            </w:r>
          </w:p>
        </w:tc>
      </w:tr>
      <w:tr w:rsidR="00520111" w:rsidRPr="00520111" w14:paraId="2BE2BFC5" w14:textId="77777777" w:rsidTr="00664B64">
        <w:tc>
          <w:tcPr>
            <w:tcW w:w="897" w:type="pct"/>
            <w:vMerge w:val="restart"/>
            <w:vAlign w:val="center"/>
          </w:tcPr>
          <w:p w14:paraId="3C6D118F" w14:textId="77777777" w:rsidR="00261006" w:rsidRPr="00520111" w:rsidRDefault="00000000" w:rsidP="00305E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WOS</w:t>
            </w:r>
          </w:p>
        </w:tc>
        <w:tc>
          <w:tcPr>
            <w:tcW w:w="747" w:type="pct"/>
          </w:tcPr>
          <w:p w14:paraId="3F4769A0" w14:textId="77777777" w:rsidR="00261006" w:rsidRPr="00520111" w:rsidRDefault="00000000" w:rsidP="005449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#1</w:t>
            </w:r>
          </w:p>
        </w:tc>
        <w:tc>
          <w:tcPr>
            <w:tcW w:w="3356" w:type="pct"/>
          </w:tcPr>
          <w:p w14:paraId="31ABEE53" w14:textId="77777777" w:rsidR="00261006" w:rsidRPr="00520111" w:rsidRDefault="00000000" w:rsidP="00480D57">
            <w:pPr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Style w:val="a8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  <w:t>TS=(Heart failure)</w:t>
            </w:r>
          </w:p>
        </w:tc>
      </w:tr>
      <w:tr w:rsidR="00520111" w:rsidRPr="00520111" w14:paraId="6A8FB8F5" w14:textId="77777777" w:rsidTr="00664B64">
        <w:tc>
          <w:tcPr>
            <w:tcW w:w="897" w:type="pct"/>
            <w:vMerge/>
            <w:vAlign w:val="center"/>
          </w:tcPr>
          <w:p w14:paraId="34E3A556" w14:textId="77777777" w:rsidR="00261006" w:rsidRPr="00520111" w:rsidRDefault="00261006" w:rsidP="00305E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1C4A93A2" w14:textId="77777777" w:rsidR="00261006" w:rsidRPr="00520111" w:rsidRDefault="00000000" w:rsidP="005449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#2</w:t>
            </w:r>
          </w:p>
        </w:tc>
        <w:tc>
          <w:tcPr>
            <w:tcW w:w="3356" w:type="pct"/>
          </w:tcPr>
          <w:p w14:paraId="740E7AF3" w14:textId="77777777" w:rsidR="00261006" w:rsidRPr="00520111" w:rsidRDefault="00000000" w:rsidP="00480D57">
            <w:pPr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Style w:val="a8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  <w:t>TS=(cardiac failure)</w:t>
            </w:r>
          </w:p>
        </w:tc>
      </w:tr>
      <w:tr w:rsidR="00520111" w:rsidRPr="00520111" w14:paraId="11DB21C7" w14:textId="77777777" w:rsidTr="00664B64">
        <w:tc>
          <w:tcPr>
            <w:tcW w:w="897" w:type="pct"/>
            <w:vMerge/>
            <w:vAlign w:val="center"/>
          </w:tcPr>
          <w:p w14:paraId="26B77270" w14:textId="77777777" w:rsidR="00261006" w:rsidRPr="00520111" w:rsidRDefault="00261006" w:rsidP="00305E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66ADE796" w14:textId="77777777" w:rsidR="00261006" w:rsidRPr="00520111" w:rsidRDefault="00000000" w:rsidP="005449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#3</w:t>
            </w:r>
          </w:p>
        </w:tc>
        <w:tc>
          <w:tcPr>
            <w:tcW w:w="3356" w:type="pct"/>
          </w:tcPr>
          <w:p w14:paraId="389A4879" w14:textId="77777777" w:rsidR="00261006" w:rsidRPr="00520111" w:rsidRDefault="00000000" w:rsidP="00480D57">
            <w:pPr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Style w:val="a8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  <w:t>TS=(congestive heart failure)</w:t>
            </w:r>
          </w:p>
        </w:tc>
      </w:tr>
      <w:tr w:rsidR="00520111" w:rsidRPr="00520111" w14:paraId="2C2CE549" w14:textId="77777777" w:rsidTr="00664B64">
        <w:tc>
          <w:tcPr>
            <w:tcW w:w="897" w:type="pct"/>
            <w:vMerge/>
            <w:vAlign w:val="center"/>
          </w:tcPr>
          <w:p w14:paraId="1EAB7E46" w14:textId="77777777" w:rsidR="00261006" w:rsidRPr="00520111" w:rsidRDefault="00261006" w:rsidP="00305E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34181900" w14:textId="77777777" w:rsidR="00261006" w:rsidRPr="00520111" w:rsidRDefault="00000000" w:rsidP="005449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#4</w:t>
            </w:r>
          </w:p>
        </w:tc>
        <w:tc>
          <w:tcPr>
            <w:tcW w:w="3356" w:type="pct"/>
          </w:tcPr>
          <w:p w14:paraId="1B83D91D" w14:textId="77777777" w:rsidR="00261006" w:rsidRPr="00520111" w:rsidRDefault="00000000" w:rsidP="00480D57">
            <w:pPr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Style w:val="a8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  <w:t>TS=(chronic heart failure)</w:t>
            </w:r>
          </w:p>
        </w:tc>
      </w:tr>
      <w:tr w:rsidR="00520111" w:rsidRPr="00520111" w14:paraId="23302B2F" w14:textId="77777777" w:rsidTr="00664B64">
        <w:tc>
          <w:tcPr>
            <w:tcW w:w="897" w:type="pct"/>
            <w:vMerge/>
            <w:vAlign w:val="center"/>
          </w:tcPr>
          <w:p w14:paraId="5164DA64" w14:textId="77777777" w:rsidR="00261006" w:rsidRPr="00520111" w:rsidRDefault="00261006" w:rsidP="00305E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251B0300" w14:textId="77777777" w:rsidR="00261006" w:rsidRPr="00520111" w:rsidRDefault="00000000" w:rsidP="005449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#5</w:t>
            </w:r>
          </w:p>
        </w:tc>
        <w:tc>
          <w:tcPr>
            <w:tcW w:w="3356" w:type="pct"/>
          </w:tcPr>
          <w:p w14:paraId="184ED438" w14:textId="77777777" w:rsidR="00261006" w:rsidRPr="00520111" w:rsidRDefault="00000000" w:rsidP="00480D57">
            <w:pPr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Style w:val="a8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  <w:t>TS=(myocardial failure)</w:t>
            </w:r>
          </w:p>
        </w:tc>
      </w:tr>
      <w:tr w:rsidR="00520111" w:rsidRPr="00520111" w14:paraId="17D8F9CA" w14:textId="77777777" w:rsidTr="00664B64">
        <w:tc>
          <w:tcPr>
            <w:tcW w:w="897" w:type="pct"/>
            <w:vMerge/>
            <w:vAlign w:val="center"/>
          </w:tcPr>
          <w:p w14:paraId="09F55E74" w14:textId="77777777" w:rsidR="00261006" w:rsidRPr="00520111" w:rsidRDefault="00261006" w:rsidP="00305E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25353A58" w14:textId="77777777" w:rsidR="00261006" w:rsidRPr="00520111" w:rsidRDefault="00000000" w:rsidP="005449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#6</w:t>
            </w:r>
          </w:p>
        </w:tc>
        <w:tc>
          <w:tcPr>
            <w:tcW w:w="3356" w:type="pct"/>
          </w:tcPr>
          <w:p w14:paraId="060C1046" w14:textId="77777777" w:rsidR="00261006" w:rsidRPr="00520111" w:rsidRDefault="00000000" w:rsidP="00480D57">
            <w:pPr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Style w:val="a8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  <w:t>TS=(Heart Decompensation)</w:t>
            </w:r>
          </w:p>
        </w:tc>
      </w:tr>
      <w:tr w:rsidR="00520111" w:rsidRPr="00520111" w14:paraId="433137CA" w14:textId="77777777" w:rsidTr="00664B64">
        <w:tc>
          <w:tcPr>
            <w:tcW w:w="897" w:type="pct"/>
            <w:vMerge/>
            <w:vAlign w:val="center"/>
          </w:tcPr>
          <w:p w14:paraId="79F3823C" w14:textId="77777777" w:rsidR="00261006" w:rsidRPr="00520111" w:rsidRDefault="00261006" w:rsidP="00305E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0DD83F6C" w14:textId="77777777" w:rsidR="00261006" w:rsidRPr="00520111" w:rsidRDefault="00000000" w:rsidP="005449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#7</w:t>
            </w:r>
          </w:p>
        </w:tc>
        <w:tc>
          <w:tcPr>
            <w:tcW w:w="3356" w:type="pct"/>
          </w:tcPr>
          <w:p w14:paraId="3C05BD05" w14:textId="77777777" w:rsidR="00261006" w:rsidRPr="00520111" w:rsidRDefault="00000000" w:rsidP="00480D57">
            <w:pPr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#</w:t>
            </w:r>
            <w:r w:rsidRPr="00520111"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  <w:t xml:space="preserve">1 OR </w:t>
            </w:r>
            <w:r w:rsidRPr="00520111">
              <w:rPr>
                <w:rFonts w:ascii="Times New Roman" w:hAnsi="Times New Roman" w:cs="Times New Roman"/>
                <w:sz w:val="22"/>
              </w:rPr>
              <w:t>#</w:t>
            </w:r>
            <w:r w:rsidRPr="00520111"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  <w:t xml:space="preserve">2 OR </w:t>
            </w:r>
            <w:r w:rsidRPr="00520111">
              <w:rPr>
                <w:rFonts w:ascii="Times New Roman" w:hAnsi="Times New Roman" w:cs="Times New Roman"/>
                <w:sz w:val="22"/>
              </w:rPr>
              <w:t>#</w:t>
            </w:r>
            <w:r w:rsidRPr="00520111"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  <w:t xml:space="preserve">3 OR </w:t>
            </w:r>
            <w:r w:rsidRPr="00520111">
              <w:rPr>
                <w:rFonts w:ascii="Times New Roman" w:hAnsi="Times New Roman" w:cs="Times New Roman"/>
                <w:sz w:val="22"/>
              </w:rPr>
              <w:t>#</w:t>
            </w:r>
            <w:r w:rsidRPr="00520111"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  <w:t xml:space="preserve">4 OR </w:t>
            </w:r>
            <w:r w:rsidRPr="00520111">
              <w:rPr>
                <w:rFonts w:ascii="Times New Roman" w:hAnsi="Times New Roman" w:cs="Times New Roman"/>
                <w:sz w:val="22"/>
              </w:rPr>
              <w:t>#</w:t>
            </w:r>
            <w:r w:rsidRPr="00520111"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  <w:t xml:space="preserve">5 OR </w:t>
            </w:r>
            <w:r w:rsidRPr="00520111">
              <w:rPr>
                <w:rFonts w:ascii="Times New Roman" w:hAnsi="Times New Roman" w:cs="Times New Roman"/>
                <w:sz w:val="22"/>
              </w:rPr>
              <w:t>#</w:t>
            </w:r>
            <w:r w:rsidRPr="00520111"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  <w:t>6</w:t>
            </w:r>
            <w:r w:rsidRPr="00520111">
              <w:rPr>
                <w:rFonts w:ascii="Times New Roman" w:hAnsi="Times New Roman" w:cs="Times New Roman"/>
                <w:sz w:val="22"/>
                <w:shd w:val="clear" w:color="auto" w:fill="FFFFFF"/>
              </w:rPr>
              <w:t> </w:t>
            </w:r>
          </w:p>
        </w:tc>
      </w:tr>
      <w:tr w:rsidR="00520111" w:rsidRPr="00520111" w14:paraId="75435559" w14:textId="77777777" w:rsidTr="00664B64">
        <w:tc>
          <w:tcPr>
            <w:tcW w:w="897" w:type="pct"/>
            <w:vMerge/>
            <w:vAlign w:val="center"/>
          </w:tcPr>
          <w:p w14:paraId="52362B74" w14:textId="77777777" w:rsidR="00261006" w:rsidRPr="00520111" w:rsidRDefault="00261006" w:rsidP="00305E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032DF0A3" w14:textId="77777777" w:rsidR="00261006" w:rsidRPr="00520111" w:rsidRDefault="00000000" w:rsidP="005449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#8</w:t>
            </w:r>
          </w:p>
        </w:tc>
        <w:tc>
          <w:tcPr>
            <w:tcW w:w="3356" w:type="pct"/>
          </w:tcPr>
          <w:p w14:paraId="14755B7C" w14:textId="77777777" w:rsidR="00261006" w:rsidRPr="00520111" w:rsidRDefault="00000000" w:rsidP="00480D57">
            <w:pPr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Style w:val="a8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  <w:t>TS=(Mobile Health)</w:t>
            </w:r>
          </w:p>
        </w:tc>
      </w:tr>
      <w:tr w:rsidR="00520111" w:rsidRPr="00520111" w14:paraId="6C9175A4" w14:textId="77777777" w:rsidTr="00664B64">
        <w:tc>
          <w:tcPr>
            <w:tcW w:w="897" w:type="pct"/>
            <w:vMerge/>
            <w:vAlign w:val="center"/>
          </w:tcPr>
          <w:p w14:paraId="332E3C1B" w14:textId="77777777" w:rsidR="00261006" w:rsidRPr="00520111" w:rsidRDefault="00261006" w:rsidP="00305E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0FC4AC8E" w14:textId="77777777" w:rsidR="00261006" w:rsidRPr="00520111" w:rsidRDefault="00000000" w:rsidP="005449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#9</w:t>
            </w:r>
          </w:p>
        </w:tc>
        <w:tc>
          <w:tcPr>
            <w:tcW w:w="3356" w:type="pct"/>
          </w:tcPr>
          <w:p w14:paraId="071C87C6" w14:textId="77777777" w:rsidR="00261006" w:rsidRPr="00520111" w:rsidRDefault="00000000" w:rsidP="00480D57">
            <w:pPr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TS=(</w:t>
            </w:r>
            <w:r w:rsidR="00EE7811" w:rsidRPr="00520111"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  <w:t>celluar phone)</w:t>
            </w:r>
            <w:r w:rsidRPr="00520111">
              <w:rPr>
                <w:rFonts w:ascii="Times New Roman" w:hAnsi="Times New Roman" w:cs="Times New Roman"/>
                <w:sz w:val="22"/>
                <w:shd w:val="clear" w:color="auto" w:fill="FFFFFF"/>
              </w:rPr>
              <w:t> </w:t>
            </w:r>
          </w:p>
        </w:tc>
      </w:tr>
      <w:tr w:rsidR="00520111" w:rsidRPr="00520111" w14:paraId="681A371A" w14:textId="77777777" w:rsidTr="00664B64">
        <w:tc>
          <w:tcPr>
            <w:tcW w:w="897" w:type="pct"/>
            <w:vMerge/>
            <w:vAlign w:val="center"/>
          </w:tcPr>
          <w:p w14:paraId="235B160E" w14:textId="77777777" w:rsidR="00261006" w:rsidRPr="00520111" w:rsidRDefault="00261006" w:rsidP="00305E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7869EC20" w14:textId="77777777" w:rsidR="00261006" w:rsidRPr="00520111" w:rsidRDefault="00000000" w:rsidP="005449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#10</w:t>
            </w:r>
          </w:p>
        </w:tc>
        <w:tc>
          <w:tcPr>
            <w:tcW w:w="3356" w:type="pct"/>
          </w:tcPr>
          <w:p w14:paraId="12948E0D" w14:textId="77777777" w:rsidR="00261006" w:rsidRPr="00520111" w:rsidRDefault="00000000" w:rsidP="00480D57">
            <w:pPr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Style w:val="a8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  <w:t>TS=(smart phone)</w:t>
            </w:r>
          </w:p>
        </w:tc>
      </w:tr>
      <w:tr w:rsidR="00520111" w:rsidRPr="00520111" w14:paraId="511EC43E" w14:textId="77777777" w:rsidTr="00664B64">
        <w:tc>
          <w:tcPr>
            <w:tcW w:w="897" w:type="pct"/>
            <w:vMerge/>
            <w:vAlign w:val="center"/>
          </w:tcPr>
          <w:p w14:paraId="50C0CAFE" w14:textId="77777777" w:rsidR="00261006" w:rsidRPr="00520111" w:rsidRDefault="00261006" w:rsidP="00305E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0F38575B" w14:textId="77777777" w:rsidR="00261006" w:rsidRPr="00520111" w:rsidRDefault="00000000" w:rsidP="005449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#11</w:t>
            </w:r>
          </w:p>
        </w:tc>
        <w:tc>
          <w:tcPr>
            <w:tcW w:w="3356" w:type="pct"/>
          </w:tcPr>
          <w:p w14:paraId="7F7BF2CE" w14:textId="77777777" w:rsidR="00261006" w:rsidRPr="00520111" w:rsidRDefault="00000000" w:rsidP="00480D57">
            <w:pPr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Style w:val="a8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  <w:t>TS=(Cell Phone)</w:t>
            </w:r>
          </w:p>
        </w:tc>
      </w:tr>
      <w:tr w:rsidR="00520111" w:rsidRPr="00520111" w14:paraId="2EAFEE73" w14:textId="77777777" w:rsidTr="00664B64">
        <w:tc>
          <w:tcPr>
            <w:tcW w:w="897" w:type="pct"/>
            <w:vMerge/>
            <w:vAlign w:val="center"/>
          </w:tcPr>
          <w:p w14:paraId="245B5EA9" w14:textId="77777777" w:rsidR="00261006" w:rsidRPr="00520111" w:rsidRDefault="00261006" w:rsidP="00305E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604B2E98" w14:textId="77777777" w:rsidR="00261006" w:rsidRPr="00520111" w:rsidRDefault="00000000" w:rsidP="005449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#12</w:t>
            </w:r>
          </w:p>
        </w:tc>
        <w:tc>
          <w:tcPr>
            <w:tcW w:w="3356" w:type="pct"/>
          </w:tcPr>
          <w:p w14:paraId="3F4755B6" w14:textId="77777777" w:rsidR="00261006" w:rsidRPr="00520111" w:rsidRDefault="00000000" w:rsidP="00480D57">
            <w:pPr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Style w:val="a8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  <w:t>TS=(mobile phone)</w:t>
            </w:r>
          </w:p>
        </w:tc>
      </w:tr>
      <w:tr w:rsidR="00520111" w:rsidRPr="00520111" w14:paraId="3A57DD93" w14:textId="77777777" w:rsidTr="00664B64">
        <w:tc>
          <w:tcPr>
            <w:tcW w:w="897" w:type="pct"/>
            <w:vMerge/>
            <w:vAlign w:val="center"/>
          </w:tcPr>
          <w:p w14:paraId="2E5B889F" w14:textId="77777777" w:rsidR="00261006" w:rsidRPr="00520111" w:rsidRDefault="00261006" w:rsidP="00305E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0895033F" w14:textId="77777777" w:rsidR="00261006" w:rsidRPr="00520111" w:rsidRDefault="00000000" w:rsidP="005449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#13</w:t>
            </w:r>
          </w:p>
        </w:tc>
        <w:tc>
          <w:tcPr>
            <w:tcW w:w="3356" w:type="pct"/>
          </w:tcPr>
          <w:p w14:paraId="57AA464D" w14:textId="77777777" w:rsidR="00261006" w:rsidRPr="00520111" w:rsidRDefault="00000000" w:rsidP="00480D57">
            <w:pPr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Style w:val="a8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  <w:t>TS=(Mobile Applications)</w:t>
            </w:r>
          </w:p>
        </w:tc>
      </w:tr>
      <w:tr w:rsidR="00520111" w:rsidRPr="00520111" w14:paraId="4A155E71" w14:textId="77777777" w:rsidTr="00664B64">
        <w:tc>
          <w:tcPr>
            <w:tcW w:w="897" w:type="pct"/>
            <w:vMerge/>
            <w:vAlign w:val="center"/>
          </w:tcPr>
          <w:p w14:paraId="57DC35EE" w14:textId="77777777" w:rsidR="00261006" w:rsidRPr="00520111" w:rsidRDefault="00261006" w:rsidP="00305E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360DCA05" w14:textId="77777777" w:rsidR="00261006" w:rsidRPr="00520111" w:rsidRDefault="00000000" w:rsidP="005449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#14</w:t>
            </w:r>
          </w:p>
        </w:tc>
        <w:tc>
          <w:tcPr>
            <w:tcW w:w="3356" w:type="pct"/>
          </w:tcPr>
          <w:p w14:paraId="4A0C047F" w14:textId="77777777" w:rsidR="00261006" w:rsidRPr="00520111" w:rsidRDefault="00000000" w:rsidP="00480D57">
            <w:pPr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Style w:val="a8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  <w:t>TS=(mobile app)</w:t>
            </w:r>
          </w:p>
        </w:tc>
      </w:tr>
      <w:tr w:rsidR="00520111" w:rsidRPr="00520111" w14:paraId="4A962692" w14:textId="77777777" w:rsidTr="00664B64">
        <w:tc>
          <w:tcPr>
            <w:tcW w:w="897" w:type="pct"/>
            <w:vMerge/>
            <w:vAlign w:val="center"/>
          </w:tcPr>
          <w:p w14:paraId="30D4FAE1" w14:textId="77777777" w:rsidR="00261006" w:rsidRPr="00520111" w:rsidRDefault="00261006" w:rsidP="00305E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75A95DCE" w14:textId="77777777" w:rsidR="00261006" w:rsidRPr="00520111" w:rsidRDefault="00000000" w:rsidP="005449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#15</w:t>
            </w:r>
          </w:p>
        </w:tc>
        <w:tc>
          <w:tcPr>
            <w:tcW w:w="3356" w:type="pct"/>
          </w:tcPr>
          <w:p w14:paraId="7D80A064" w14:textId="77777777" w:rsidR="00261006" w:rsidRPr="00520111" w:rsidRDefault="00000000" w:rsidP="00480D57">
            <w:pPr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Style w:val="a8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  <w:t>TS=(mobile apps)</w:t>
            </w:r>
          </w:p>
        </w:tc>
      </w:tr>
      <w:tr w:rsidR="00520111" w:rsidRPr="00520111" w14:paraId="7AD95D60" w14:textId="77777777" w:rsidTr="00664B64">
        <w:tc>
          <w:tcPr>
            <w:tcW w:w="897" w:type="pct"/>
            <w:vMerge/>
            <w:vAlign w:val="center"/>
          </w:tcPr>
          <w:p w14:paraId="7D528DD2" w14:textId="77777777" w:rsidR="00261006" w:rsidRPr="00520111" w:rsidRDefault="00261006" w:rsidP="00305E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6317A8DF" w14:textId="77777777" w:rsidR="00261006" w:rsidRPr="00520111" w:rsidRDefault="00000000" w:rsidP="005449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#16</w:t>
            </w:r>
          </w:p>
        </w:tc>
        <w:tc>
          <w:tcPr>
            <w:tcW w:w="3356" w:type="pct"/>
          </w:tcPr>
          <w:p w14:paraId="1DB66F52" w14:textId="77777777" w:rsidR="00261006" w:rsidRPr="00520111" w:rsidRDefault="00000000" w:rsidP="00480D57">
            <w:pPr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Style w:val="a8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  <w:t>TS=(electronic application)</w:t>
            </w:r>
          </w:p>
        </w:tc>
      </w:tr>
      <w:tr w:rsidR="00520111" w:rsidRPr="00520111" w14:paraId="5BC6B58C" w14:textId="77777777" w:rsidTr="00664B64">
        <w:tc>
          <w:tcPr>
            <w:tcW w:w="897" w:type="pct"/>
            <w:vMerge/>
            <w:vAlign w:val="center"/>
          </w:tcPr>
          <w:p w14:paraId="7FE01BBD" w14:textId="77777777" w:rsidR="00261006" w:rsidRPr="00520111" w:rsidRDefault="00261006" w:rsidP="00305E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53952934" w14:textId="77777777" w:rsidR="00261006" w:rsidRPr="00520111" w:rsidRDefault="00000000" w:rsidP="005449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#17</w:t>
            </w:r>
          </w:p>
        </w:tc>
        <w:tc>
          <w:tcPr>
            <w:tcW w:w="3356" w:type="pct"/>
          </w:tcPr>
          <w:p w14:paraId="1C5AA05C" w14:textId="77777777" w:rsidR="00261006" w:rsidRPr="00520111" w:rsidRDefault="00000000" w:rsidP="00480D57">
            <w:pPr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Style w:val="a8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  <w:t>TS=(mobile application)</w:t>
            </w:r>
          </w:p>
        </w:tc>
      </w:tr>
      <w:tr w:rsidR="00520111" w:rsidRPr="00520111" w14:paraId="1B15789D" w14:textId="77777777" w:rsidTr="00664B64">
        <w:tc>
          <w:tcPr>
            <w:tcW w:w="897" w:type="pct"/>
            <w:vMerge/>
            <w:vAlign w:val="center"/>
          </w:tcPr>
          <w:p w14:paraId="712FAAAD" w14:textId="77777777" w:rsidR="00261006" w:rsidRPr="00520111" w:rsidRDefault="00261006" w:rsidP="00305E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4CB3A17D" w14:textId="77777777" w:rsidR="00261006" w:rsidRPr="00520111" w:rsidRDefault="00000000" w:rsidP="005449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#18</w:t>
            </w:r>
          </w:p>
        </w:tc>
        <w:tc>
          <w:tcPr>
            <w:tcW w:w="3356" w:type="pct"/>
          </w:tcPr>
          <w:p w14:paraId="22470EF4" w14:textId="77777777" w:rsidR="00261006" w:rsidRPr="00520111" w:rsidRDefault="00000000" w:rsidP="00480D57">
            <w:pPr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Style w:val="a8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  <w:t>TS=(apps)</w:t>
            </w:r>
          </w:p>
        </w:tc>
      </w:tr>
      <w:tr w:rsidR="00520111" w:rsidRPr="00520111" w14:paraId="007B5A60" w14:textId="77777777" w:rsidTr="00664B64">
        <w:tc>
          <w:tcPr>
            <w:tcW w:w="897" w:type="pct"/>
            <w:vMerge/>
            <w:vAlign w:val="center"/>
          </w:tcPr>
          <w:p w14:paraId="21C0EDF0" w14:textId="77777777" w:rsidR="00261006" w:rsidRPr="00520111" w:rsidRDefault="00261006" w:rsidP="00305E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0174CDEF" w14:textId="77777777" w:rsidR="00261006" w:rsidRPr="00520111" w:rsidRDefault="00000000" w:rsidP="005449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#19</w:t>
            </w:r>
          </w:p>
        </w:tc>
        <w:tc>
          <w:tcPr>
            <w:tcW w:w="3356" w:type="pct"/>
          </w:tcPr>
          <w:p w14:paraId="790CF0B5" w14:textId="77777777" w:rsidR="00261006" w:rsidRPr="00520111" w:rsidRDefault="00000000" w:rsidP="00480D57">
            <w:pPr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Style w:val="a8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  <w:t>#8 OR #9 OR #10 OR #11 OR #12 OR #13 OR #14 OR #15 OR #16 OR #17</w:t>
            </w:r>
            <w:r w:rsidRPr="00520111">
              <w:rPr>
                <w:rFonts w:ascii="Times New Roman" w:hAnsi="Times New Roman" w:cs="Times New Roman"/>
                <w:sz w:val="22"/>
                <w:shd w:val="clear" w:color="auto" w:fill="FAFAFC"/>
              </w:rPr>
              <w:t xml:space="preserve"> </w:t>
            </w:r>
            <w:r w:rsidRPr="00520111">
              <w:rPr>
                <w:rStyle w:val="a8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  <w:t>OR #18</w:t>
            </w:r>
          </w:p>
        </w:tc>
      </w:tr>
      <w:tr w:rsidR="00520111" w:rsidRPr="00520111" w14:paraId="2A429462" w14:textId="77777777" w:rsidTr="00664B64">
        <w:tc>
          <w:tcPr>
            <w:tcW w:w="897" w:type="pct"/>
            <w:vMerge/>
            <w:vAlign w:val="center"/>
          </w:tcPr>
          <w:p w14:paraId="1746D53E" w14:textId="77777777" w:rsidR="00261006" w:rsidRPr="00520111" w:rsidRDefault="00261006" w:rsidP="00305E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136F6021" w14:textId="77777777" w:rsidR="00261006" w:rsidRPr="00520111" w:rsidRDefault="00000000" w:rsidP="005449B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#20</w:t>
            </w:r>
          </w:p>
        </w:tc>
        <w:tc>
          <w:tcPr>
            <w:tcW w:w="3356" w:type="pct"/>
          </w:tcPr>
          <w:p w14:paraId="32C77E3C" w14:textId="77777777" w:rsidR="00261006" w:rsidRPr="00520111" w:rsidRDefault="00000000" w:rsidP="00480D57">
            <w:pPr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Style w:val="a8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  <w:t>#7 AND #19</w:t>
            </w:r>
          </w:p>
        </w:tc>
      </w:tr>
      <w:tr w:rsidR="00520111" w:rsidRPr="00520111" w14:paraId="096A3FC5" w14:textId="77777777" w:rsidTr="00664B64">
        <w:tc>
          <w:tcPr>
            <w:tcW w:w="897" w:type="pct"/>
            <w:vMerge/>
            <w:vAlign w:val="center"/>
          </w:tcPr>
          <w:p w14:paraId="574347DB" w14:textId="77777777" w:rsidR="00261006" w:rsidRPr="00520111" w:rsidRDefault="00261006" w:rsidP="00305E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4B28935B" w14:textId="77777777" w:rsidR="00261006" w:rsidRPr="00520111" w:rsidRDefault="00000000" w:rsidP="005449B4">
            <w:pPr>
              <w:jc w:val="center"/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</w:pPr>
            <w:r w:rsidRPr="00520111"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  <w:t>#21</w:t>
            </w:r>
          </w:p>
        </w:tc>
        <w:tc>
          <w:tcPr>
            <w:tcW w:w="3356" w:type="pct"/>
          </w:tcPr>
          <w:p w14:paraId="6EA9F6B4" w14:textId="77777777" w:rsidR="00261006" w:rsidRPr="00520111" w:rsidRDefault="00000000" w:rsidP="00480D57">
            <w:pPr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</w:pPr>
            <w:r w:rsidRPr="00520111"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  <w:t>limit #20 to English language</w:t>
            </w:r>
          </w:p>
        </w:tc>
      </w:tr>
      <w:tr w:rsidR="00520111" w:rsidRPr="00520111" w14:paraId="5FE4C2A7" w14:textId="77777777" w:rsidTr="00664B64">
        <w:tc>
          <w:tcPr>
            <w:tcW w:w="897" w:type="pct"/>
            <w:vMerge w:val="restart"/>
            <w:vAlign w:val="center"/>
          </w:tcPr>
          <w:p w14:paraId="4C1D1D17" w14:textId="77777777" w:rsidR="0004460D" w:rsidRPr="00520111" w:rsidRDefault="00000000" w:rsidP="00305E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eastAsia="宋体" w:hAnsi="Times New Roman" w:cs="Times New Roman"/>
                <w:kern w:val="0"/>
                <w:sz w:val="22"/>
              </w:rPr>
              <w:t>EMBASE</w:t>
            </w:r>
          </w:p>
        </w:tc>
        <w:tc>
          <w:tcPr>
            <w:tcW w:w="747" w:type="pct"/>
          </w:tcPr>
          <w:p w14:paraId="13F1E1DC" w14:textId="77777777" w:rsidR="0004460D" w:rsidRPr="00520111" w:rsidRDefault="00000000" w:rsidP="0004460D">
            <w:pPr>
              <w:jc w:val="center"/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3356" w:type="pct"/>
          </w:tcPr>
          <w:p w14:paraId="41727AFB" w14:textId="77777777" w:rsidR="0004460D" w:rsidRPr="00520111" w:rsidRDefault="00000000" w:rsidP="0004460D">
            <w:pPr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</w:pPr>
            <w:r w:rsidRPr="00520111">
              <w:rPr>
                <w:rFonts w:ascii="Times New Roman" w:hAnsi="Times New Roman" w:cs="Times New Roman"/>
                <w:sz w:val="22"/>
                <w:shd w:val="clear" w:color="auto" w:fill="FFFFFF"/>
              </w:rPr>
              <w:t>exp heart failure/</w:t>
            </w:r>
          </w:p>
        </w:tc>
      </w:tr>
      <w:tr w:rsidR="00520111" w:rsidRPr="00520111" w14:paraId="7756543B" w14:textId="77777777" w:rsidTr="00664B64">
        <w:tc>
          <w:tcPr>
            <w:tcW w:w="897" w:type="pct"/>
            <w:vMerge/>
            <w:vAlign w:val="center"/>
          </w:tcPr>
          <w:p w14:paraId="660C67D8" w14:textId="77777777" w:rsidR="0004460D" w:rsidRPr="00520111" w:rsidRDefault="0004460D" w:rsidP="00305E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04F8A7E2" w14:textId="77777777" w:rsidR="0004460D" w:rsidRPr="00520111" w:rsidRDefault="00000000" w:rsidP="0004460D">
            <w:pPr>
              <w:jc w:val="center"/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3356" w:type="pct"/>
          </w:tcPr>
          <w:p w14:paraId="524D377B" w14:textId="77777777" w:rsidR="0004460D" w:rsidRPr="00520111" w:rsidRDefault="00000000" w:rsidP="0004460D">
            <w:pPr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</w:pPr>
            <w:r w:rsidRPr="00520111"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  <w:t>Heart failure.ab,ti.</w:t>
            </w:r>
          </w:p>
        </w:tc>
      </w:tr>
      <w:tr w:rsidR="00520111" w:rsidRPr="00520111" w14:paraId="3B0E5E46" w14:textId="77777777" w:rsidTr="00664B64">
        <w:tc>
          <w:tcPr>
            <w:tcW w:w="897" w:type="pct"/>
            <w:vMerge/>
            <w:vAlign w:val="center"/>
          </w:tcPr>
          <w:p w14:paraId="45EA4083" w14:textId="77777777" w:rsidR="0004460D" w:rsidRPr="00520111" w:rsidRDefault="0004460D" w:rsidP="00305E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46B9BCC7" w14:textId="77777777" w:rsidR="0004460D" w:rsidRPr="00520111" w:rsidRDefault="00000000" w:rsidP="0004460D">
            <w:pPr>
              <w:jc w:val="center"/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3356" w:type="pct"/>
          </w:tcPr>
          <w:p w14:paraId="5E8BFA4E" w14:textId="77777777" w:rsidR="0004460D" w:rsidRPr="00520111" w:rsidRDefault="00000000" w:rsidP="0004460D">
            <w:pPr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</w:pPr>
            <w:r w:rsidRPr="00520111">
              <w:rPr>
                <w:rStyle w:val="searchhistory-search-term"/>
                <w:rFonts w:ascii="Times New Roman" w:hAnsi="Times New Roman" w:cs="Times New Roman"/>
                <w:sz w:val="22"/>
              </w:rPr>
              <w:t>cardiac failure.ab,ti.</w:t>
            </w:r>
          </w:p>
        </w:tc>
      </w:tr>
      <w:tr w:rsidR="00520111" w:rsidRPr="00520111" w14:paraId="2BDB38C5" w14:textId="77777777" w:rsidTr="00664B64">
        <w:tc>
          <w:tcPr>
            <w:tcW w:w="897" w:type="pct"/>
            <w:vMerge/>
            <w:vAlign w:val="center"/>
          </w:tcPr>
          <w:p w14:paraId="31437866" w14:textId="77777777" w:rsidR="0004460D" w:rsidRPr="00520111" w:rsidRDefault="0004460D" w:rsidP="00305E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046EBA26" w14:textId="77777777" w:rsidR="0004460D" w:rsidRPr="00520111" w:rsidRDefault="00000000" w:rsidP="0004460D">
            <w:pPr>
              <w:jc w:val="center"/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3356" w:type="pct"/>
          </w:tcPr>
          <w:p w14:paraId="26E7F629" w14:textId="77777777" w:rsidR="0004460D" w:rsidRPr="00520111" w:rsidRDefault="00000000" w:rsidP="0004460D">
            <w:pPr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</w:pPr>
            <w:r w:rsidRPr="00520111">
              <w:rPr>
                <w:rStyle w:val="searchhistory-search-term"/>
                <w:rFonts w:ascii="Times New Roman" w:hAnsi="Times New Roman" w:cs="Times New Roman"/>
                <w:sz w:val="22"/>
              </w:rPr>
              <w:t>congestive heart failure.ab,ti.</w:t>
            </w:r>
          </w:p>
        </w:tc>
      </w:tr>
      <w:tr w:rsidR="00520111" w:rsidRPr="00520111" w14:paraId="58A6D710" w14:textId="77777777" w:rsidTr="00664B64">
        <w:tc>
          <w:tcPr>
            <w:tcW w:w="897" w:type="pct"/>
            <w:vMerge/>
            <w:vAlign w:val="center"/>
          </w:tcPr>
          <w:p w14:paraId="141DA80C" w14:textId="77777777" w:rsidR="0004460D" w:rsidRPr="00520111" w:rsidRDefault="0004460D" w:rsidP="00305E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50C49CF7" w14:textId="77777777" w:rsidR="0004460D" w:rsidRPr="00520111" w:rsidRDefault="00000000" w:rsidP="0004460D">
            <w:pPr>
              <w:jc w:val="center"/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3356" w:type="pct"/>
          </w:tcPr>
          <w:p w14:paraId="21C689F2" w14:textId="77777777" w:rsidR="0004460D" w:rsidRPr="00520111" w:rsidRDefault="00000000" w:rsidP="0004460D">
            <w:pPr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</w:pPr>
            <w:r w:rsidRPr="00520111">
              <w:rPr>
                <w:rFonts w:ascii="Times New Roman" w:hAnsi="Times New Roman" w:cs="Times New Roman"/>
                <w:sz w:val="22"/>
                <w:shd w:val="clear" w:color="auto" w:fill="FFFFFF"/>
              </w:rPr>
              <w:t>chronic heart failure.ab,ti.</w:t>
            </w:r>
          </w:p>
        </w:tc>
      </w:tr>
      <w:tr w:rsidR="00520111" w:rsidRPr="00520111" w14:paraId="6C6BD7B3" w14:textId="77777777" w:rsidTr="00664B64">
        <w:tc>
          <w:tcPr>
            <w:tcW w:w="897" w:type="pct"/>
            <w:vMerge/>
            <w:vAlign w:val="center"/>
          </w:tcPr>
          <w:p w14:paraId="13956BF7" w14:textId="77777777" w:rsidR="0004460D" w:rsidRPr="00520111" w:rsidRDefault="0004460D" w:rsidP="00305E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665B8C77" w14:textId="77777777" w:rsidR="0004460D" w:rsidRPr="00520111" w:rsidRDefault="00000000" w:rsidP="0004460D">
            <w:pPr>
              <w:jc w:val="center"/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3356" w:type="pct"/>
          </w:tcPr>
          <w:p w14:paraId="612891BD" w14:textId="77777777" w:rsidR="0004460D" w:rsidRPr="00520111" w:rsidRDefault="00000000" w:rsidP="0004460D">
            <w:pPr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</w:pPr>
            <w:r w:rsidRPr="00520111">
              <w:rPr>
                <w:rStyle w:val="searchhistory-search-term"/>
                <w:rFonts w:ascii="Times New Roman" w:hAnsi="Times New Roman" w:cs="Times New Roman"/>
                <w:sz w:val="22"/>
              </w:rPr>
              <w:t>myocardial failure.ab,ti.</w:t>
            </w:r>
          </w:p>
        </w:tc>
      </w:tr>
      <w:tr w:rsidR="00520111" w:rsidRPr="00520111" w14:paraId="365C117F" w14:textId="77777777" w:rsidTr="00664B64">
        <w:tc>
          <w:tcPr>
            <w:tcW w:w="897" w:type="pct"/>
            <w:vMerge/>
            <w:vAlign w:val="center"/>
          </w:tcPr>
          <w:p w14:paraId="003ED848" w14:textId="77777777" w:rsidR="0004460D" w:rsidRPr="00520111" w:rsidRDefault="0004460D" w:rsidP="00305E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05FBE527" w14:textId="77777777" w:rsidR="0004460D" w:rsidRPr="00520111" w:rsidRDefault="00000000" w:rsidP="0004460D">
            <w:pPr>
              <w:jc w:val="center"/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3356" w:type="pct"/>
          </w:tcPr>
          <w:p w14:paraId="2B92B5FA" w14:textId="77777777" w:rsidR="0004460D" w:rsidRPr="00520111" w:rsidRDefault="00000000" w:rsidP="0004460D">
            <w:pPr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</w:pPr>
            <w:r w:rsidRPr="00520111">
              <w:rPr>
                <w:rStyle w:val="searchhistory-search-term"/>
                <w:rFonts w:ascii="Times New Roman" w:hAnsi="Times New Roman" w:cs="Times New Roman"/>
                <w:sz w:val="22"/>
              </w:rPr>
              <w:t>Heart Decompensation.ab,ti.</w:t>
            </w:r>
          </w:p>
        </w:tc>
      </w:tr>
      <w:tr w:rsidR="00520111" w:rsidRPr="00520111" w14:paraId="1EA8517C" w14:textId="77777777" w:rsidTr="00664B64">
        <w:tc>
          <w:tcPr>
            <w:tcW w:w="897" w:type="pct"/>
            <w:vMerge/>
            <w:vAlign w:val="center"/>
          </w:tcPr>
          <w:p w14:paraId="05180859" w14:textId="77777777" w:rsidR="0004460D" w:rsidRPr="00520111" w:rsidRDefault="0004460D" w:rsidP="00305E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0604F9FB" w14:textId="77777777" w:rsidR="0004460D" w:rsidRPr="00520111" w:rsidRDefault="00000000" w:rsidP="0004460D">
            <w:pPr>
              <w:jc w:val="center"/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3356" w:type="pct"/>
          </w:tcPr>
          <w:p w14:paraId="07F6B5C7" w14:textId="77777777" w:rsidR="0004460D" w:rsidRPr="00520111" w:rsidRDefault="00000000" w:rsidP="0004460D">
            <w:pPr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</w:pPr>
            <w:r w:rsidRPr="00520111">
              <w:rPr>
                <w:rStyle w:val="searchhistory-search-term"/>
                <w:rFonts w:ascii="Times New Roman" w:hAnsi="Times New Roman" w:cs="Times New Roman"/>
                <w:sz w:val="22"/>
              </w:rPr>
              <w:t>1 or 2 or 3 or 4 or 5 or 6 or 7</w:t>
            </w:r>
          </w:p>
        </w:tc>
      </w:tr>
      <w:tr w:rsidR="00520111" w:rsidRPr="00520111" w14:paraId="4327A64C" w14:textId="77777777" w:rsidTr="00664B64">
        <w:tc>
          <w:tcPr>
            <w:tcW w:w="897" w:type="pct"/>
            <w:vMerge/>
            <w:vAlign w:val="center"/>
          </w:tcPr>
          <w:p w14:paraId="3A4AD2BF" w14:textId="77777777" w:rsidR="0004460D" w:rsidRPr="00520111" w:rsidRDefault="0004460D" w:rsidP="00305E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6383B4EA" w14:textId="77777777" w:rsidR="0004460D" w:rsidRPr="00520111" w:rsidRDefault="00000000" w:rsidP="0004460D">
            <w:pPr>
              <w:jc w:val="center"/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3356" w:type="pct"/>
          </w:tcPr>
          <w:p w14:paraId="4EC05271" w14:textId="77777777" w:rsidR="0004460D" w:rsidRPr="00520111" w:rsidRDefault="00000000" w:rsidP="0004460D">
            <w:pPr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</w:pPr>
            <w:r w:rsidRPr="00520111">
              <w:rPr>
                <w:rFonts w:ascii="Times New Roman" w:hAnsi="Times New Roman" w:cs="Times New Roman"/>
                <w:sz w:val="22"/>
                <w:shd w:val="clear" w:color="auto" w:fill="FFFFFF"/>
              </w:rPr>
              <w:t>exp Cell Phone/</w:t>
            </w:r>
          </w:p>
        </w:tc>
      </w:tr>
      <w:tr w:rsidR="00520111" w:rsidRPr="00520111" w14:paraId="42F6DB69" w14:textId="77777777" w:rsidTr="00664B64">
        <w:tc>
          <w:tcPr>
            <w:tcW w:w="897" w:type="pct"/>
            <w:vMerge/>
            <w:vAlign w:val="center"/>
          </w:tcPr>
          <w:p w14:paraId="63238501" w14:textId="77777777" w:rsidR="0004460D" w:rsidRPr="00520111" w:rsidRDefault="0004460D" w:rsidP="00305E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64B25792" w14:textId="77777777" w:rsidR="0004460D" w:rsidRPr="00520111" w:rsidRDefault="00000000" w:rsidP="0004460D">
            <w:pPr>
              <w:jc w:val="center"/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</w:pPr>
            <w:r w:rsidRPr="00520111">
              <w:rPr>
                <w:rStyle w:val="searchhistory-search-term"/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3356" w:type="pct"/>
          </w:tcPr>
          <w:p w14:paraId="28D65E92" w14:textId="77777777" w:rsidR="0004460D" w:rsidRPr="00520111" w:rsidRDefault="00000000" w:rsidP="0004460D">
            <w:pPr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</w:pPr>
            <w:r w:rsidRPr="00520111">
              <w:rPr>
                <w:rStyle w:val="searchhistory-search-term"/>
                <w:rFonts w:ascii="Times New Roman" w:hAnsi="Times New Roman" w:cs="Times New Roman"/>
                <w:sz w:val="22"/>
              </w:rPr>
              <w:t>exp Mobile Applications/</w:t>
            </w:r>
          </w:p>
        </w:tc>
      </w:tr>
      <w:tr w:rsidR="00520111" w:rsidRPr="00520111" w14:paraId="611F0373" w14:textId="77777777" w:rsidTr="00664B64">
        <w:tc>
          <w:tcPr>
            <w:tcW w:w="897" w:type="pct"/>
            <w:vMerge/>
            <w:vAlign w:val="center"/>
          </w:tcPr>
          <w:p w14:paraId="134C12DB" w14:textId="77777777" w:rsidR="0004460D" w:rsidRPr="00520111" w:rsidRDefault="0004460D" w:rsidP="00305E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687C0883" w14:textId="77777777" w:rsidR="0004460D" w:rsidRPr="00520111" w:rsidRDefault="00000000" w:rsidP="0004460D">
            <w:pPr>
              <w:jc w:val="center"/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3356" w:type="pct"/>
          </w:tcPr>
          <w:p w14:paraId="795F8931" w14:textId="77777777" w:rsidR="0004460D" w:rsidRPr="00520111" w:rsidRDefault="00000000" w:rsidP="0004460D">
            <w:pPr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</w:pPr>
            <w:r w:rsidRPr="00520111">
              <w:rPr>
                <w:rStyle w:val="searchhistory-search-term"/>
                <w:rFonts w:ascii="Times New Roman" w:hAnsi="Times New Roman" w:cs="Times New Roman"/>
                <w:sz w:val="22"/>
              </w:rPr>
              <w:t>Mobile Health.ab,ti.</w:t>
            </w:r>
          </w:p>
        </w:tc>
      </w:tr>
      <w:tr w:rsidR="00520111" w:rsidRPr="00520111" w14:paraId="5A65E2D5" w14:textId="77777777" w:rsidTr="00664B64">
        <w:tc>
          <w:tcPr>
            <w:tcW w:w="897" w:type="pct"/>
            <w:vMerge/>
            <w:vAlign w:val="center"/>
          </w:tcPr>
          <w:p w14:paraId="7DD44D48" w14:textId="77777777" w:rsidR="0004460D" w:rsidRPr="00520111" w:rsidRDefault="0004460D" w:rsidP="00305E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54A5C2AF" w14:textId="77777777" w:rsidR="0004460D" w:rsidRPr="00520111" w:rsidRDefault="00000000" w:rsidP="0004460D">
            <w:pPr>
              <w:jc w:val="center"/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3356" w:type="pct"/>
          </w:tcPr>
          <w:p w14:paraId="762A9368" w14:textId="77777777" w:rsidR="0004460D" w:rsidRPr="00520111" w:rsidRDefault="00000000" w:rsidP="0004460D">
            <w:pPr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</w:pPr>
            <w:r w:rsidRPr="00520111">
              <w:rPr>
                <w:rStyle w:val="searchhistory-search-term"/>
                <w:rFonts w:ascii="Times New Roman" w:hAnsi="Times New Roman" w:cs="Times New Roman"/>
                <w:sz w:val="22"/>
              </w:rPr>
              <w:t>smart phone.ab,ti.</w:t>
            </w:r>
          </w:p>
        </w:tc>
      </w:tr>
      <w:tr w:rsidR="00520111" w:rsidRPr="00520111" w14:paraId="31344122" w14:textId="77777777" w:rsidTr="00664B64">
        <w:tc>
          <w:tcPr>
            <w:tcW w:w="897" w:type="pct"/>
            <w:vMerge/>
            <w:vAlign w:val="center"/>
          </w:tcPr>
          <w:p w14:paraId="11BBEE82" w14:textId="77777777" w:rsidR="0004460D" w:rsidRPr="00520111" w:rsidRDefault="0004460D" w:rsidP="00305E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71B99EA1" w14:textId="77777777" w:rsidR="0004460D" w:rsidRPr="00520111" w:rsidRDefault="00000000" w:rsidP="0004460D">
            <w:pPr>
              <w:jc w:val="center"/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3356" w:type="pct"/>
          </w:tcPr>
          <w:p w14:paraId="79078989" w14:textId="77777777" w:rsidR="0004460D" w:rsidRPr="00520111" w:rsidRDefault="00000000" w:rsidP="0004460D">
            <w:pPr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</w:pPr>
            <w:r w:rsidRPr="00520111">
              <w:rPr>
                <w:rFonts w:ascii="Times New Roman" w:hAnsi="Times New Roman" w:cs="Times New Roman"/>
                <w:sz w:val="22"/>
                <w:shd w:val="clear" w:color="auto" w:fill="FFFFFF"/>
              </w:rPr>
              <w:t>Cell Phone.ab,ti.</w:t>
            </w:r>
          </w:p>
        </w:tc>
      </w:tr>
      <w:tr w:rsidR="00520111" w:rsidRPr="00520111" w14:paraId="36A6B8E3" w14:textId="77777777" w:rsidTr="00664B64">
        <w:tc>
          <w:tcPr>
            <w:tcW w:w="897" w:type="pct"/>
            <w:vMerge/>
            <w:vAlign w:val="center"/>
          </w:tcPr>
          <w:p w14:paraId="3CB392A3" w14:textId="77777777" w:rsidR="0004460D" w:rsidRPr="00520111" w:rsidRDefault="0004460D" w:rsidP="00305E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500D5686" w14:textId="77777777" w:rsidR="0004460D" w:rsidRPr="00520111" w:rsidRDefault="00000000" w:rsidP="0004460D">
            <w:pPr>
              <w:jc w:val="center"/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3356" w:type="pct"/>
          </w:tcPr>
          <w:p w14:paraId="2ABD2E52" w14:textId="77777777" w:rsidR="0004460D" w:rsidRPr="00520111" w:rsidRDefault="00000000" w:rsidP="0004460D">
            <w:pPr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</w:pPr>
            <w:r w:rsidRPr="00520111">
              <w:rPr>
                <w:rStyle w:val="searchhistory-search-term"/>
                <w:rFonts w:ascii="Times New Roman" w:hAnsi="Times New Roman" w:cs="Times New Roman"/>
                <w:sz w:val="22"/>
              </w:rPr>
              <w:t>mobile phone.ab,ti.</w:t>
            </w:r>
          </w:p>
        </w:tc>
      </w:tr>
      <w:tr w:rsidR="00520111" w:rsidRPr="00520111" w14:paraId="2C2C1DE4" w14:textId="77777777" w:rsidTr="00664B64">
        <w:tc>
          <w:tcPr>
            <w:tcW w:w="897" w:type="pct"/>
            <w:vMerge/>
            <w:vAlign w:val="center"/>
          </w:tcPr>
          <w:p w14:paraId="350F9FAD" w14:textId="77777777" w:rsidR="0004460D" w:rsidRPr="00520111" w:rsidRDefault="0004460D" w:rsidP="00305E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336D8711" w14:textId="77777777" w:rsidR="0004460D" w:rsidRPr="00520111" w:rsidRDefault="00000000" w:rsidP="0004460D">
            <w:pPr>
              <w:jc w:val="center"/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3356" w:type="pct"/>
          </w:tcPr>
          <w:p w14:paraId="0BE35B24" w14:textId="77777777" w:rsidR="0004460D" w:rsidRPr="00520111" w:rsidRDefault="00000000" w:rsidP="0004460D">
            <w:pPr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</w:pPr>
            <w:r w:rsidRPr="00520111">
              <w:rPr>
                <w:rFonts w:ascii="Times New Roman" w:hAnsi="Times New Roman" w:cs="Times New Roman"/>
                <w:sz w:val="22"/>
                <w:shd w:val="clear" w:color="auto" w:fill="FFFFFF"/>
              </w:rPr>
              <w:t>Mobile Applications.ab,ti.</w:t>
            </w:r>
          </w:p>
        </w:tc>
      </w:tr>
      <w:tr w:rsidR="00520111" w:rsidRPr="00520111" w14:paraId="25FE3507" w14:textId="77777777" w:rsidTr="00664B64">
        <w:tc>
          <w:tcPr>
            <w:tcW w:w="897" w:type="pct"/>
            <w:vMerge/>
            <w:vAlign w:val="center"/>
          </w:tcPr>
          <w:p w14:paraId="338374F1" w14:textId="77777777" w:rsidR="0004460D" w:rsidRPr="00520111" w:rsidRDefault="0004460D" w:rsidP="00305E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552A1578" w14:textId="77777777" w:rsidR="0004460D" w:rsidRPr="00520111" w:rsidRDefault="00000000" w:rsidP="0004460D">
            <w:pPr>
              <w:jc w:val="center"/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3356" w:type="pct"/>
          </w:tcPr>
          <w:p w14:paraId="4A868737" w14:textId="77777777" w:rsidR="0004460D" w:rsidRPr="00520111" w:rsidRDefault="00000000" w:rsidP="0004460D">
            <w:pPr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</w:pPr>
            <w:r w:rsidRPr="00520111">
              <w:rPr>
                <w:rStyle w:val="searchhistory-search-term"/>
                <w:rFonts w:ascii="Times New Roman" w:hAnsi="Times New Roman" w:cs="Times New Roman"/>
                <w:sz w:val="22"/>
              </w:rPr>
              <w:t>mobile app.ab,ti.</w:t>
            </w:r>
          </w:p>
        </w:tc>
      </w:tr>
      <w:tr w:rsidR="00520111" w:rsidRPr="00520111" w14:paraId="22BDA8D0" w14:textId="77777777" w:rsidTr="00664B64">
        <w:tc>
          <w:tcPr>
            <w:tcW w:w="897" w:type="pct"/>
            <w:vMerge/>
            <w:vAlign w:val="center"/>
          </w:tcPr>
          <w:p w14:paraId="24452489" w14:textId="77777777" w:rsidR="0004460D" w:rsidRPr="00520111" w:rsidRDefault="0004460D" w:rsidP="00305E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0B977131" w14:textId="77777777" w:rsidR="0004460D" w:rsidRPr="00520111" w:rsidRDefault="00000000" w:rsidP="0004460D">
            <w:pPr>
              <w:jc w:val="center"/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3356" w:type="pct"/>
          </w:tcPr>
          <w:p w14:paraId="4BDE1AF9" w14:textId="77777777" w:rsidR="0004460D" w:rsidRPr="00520111" w:rsidRDefault="00000000" w:rsidP="0004460D">
            <w:pPr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</w:pPr>
            <w:r w:rsidRPr="00520111">
              <w:rPr>
                <w:rFonts w:ascii="Times New Roman" w:hAnsi="Times New Roman" w:cs="Times New Roman"/>
                <w:sz w:val="22"/>
                <w:shd w:val="clear" w:color="auto" w:fill="FFFFFF"/>
              </w:rPr>
              <w:t>mobile apps.ab,ti.</w:t>
            </w:r>
          </w:p>
        </w:tc>
      </w:tr>
      <w:tr w:rsidR="00520111" w:rsidRPr="00520111" w14:paraId="696FFB5D" w14:textId="77777777" w:rsidTr="00664B64">
        <w:tc>
          <w:tcPr>
            <w:tcW w:w="897" w:type="pct"/>
            <w:vMerge/>
            <w:vAlign w:val="center"/>
          </w:tcPr>
          <w:p w14:paraId="6101EBAF" w14:textId="77777777" w:rsidR="0004460D" w:rsidRPr="00520111" w:rsidRDefault="0004460D" w:rsidP="00305E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21BB744A" w14:textId="77777777" w:rsidR="0004460D" w:rsidRPr="00520111" w:rsidRDefault="00000000" w:rsidP="0004460D">
            <w:pPr>
              <w:jc w:val="center"/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3356" w:type="pct"/>
          </w:tcPr>
          <w:p w14:paraId="2F68FAF3" w14:textId="77777777" w:rsidR="0004460D" w:rsidRPr="00520111" w:rsidRDefault="00000000" w:rsidP="0004460D">
            <w:pPr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</w:pPr>
            <w:r w:rsidRPr="00520111">
              <w:rPr>
                <w:rStyle w:val="searchhistory-search-term"/>
                <w:rFonts w:ascii="Times New Roman" w:hAnsi="Times New Roman" w:cs="Times New Roman"/>
                <w:sz w:val="22"/>
              </w:rPr>
              <w:t>electronic application.ab,ti.</w:t>
            </w:r>
          </w:p>
        </w:tc>
      </w:tr>
      <w:tr w:rsidR="00520111" w:rsidRPr="00520111" w14:paraId="32301876" w14:textId="77777777" w:rsidTr="00664B64">
        <w:tc>
          <w:tcPr>
            <w:tcW w:w="897" w:type="pct"/>
            <w:vMerge/>
            <w:vAlign w:val="center"/>
          </w:tcPr>
          <w:p w14:paraId="080B1CBE" w14:textId="77777777" w:rsidR="0004460D" w:rsidRPr="00520111" w:rsidRDefault="0004460D" w:rsidP="00305E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2D5A6577" w14:textId="77777777" w:rsidR="0004460D" w:rsidRPr="00520111" w:rsidRDefault="00000000" w:rsidP="0004460D">
            <w:pPr>
              <w:jc w:val="center"/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3356" w:type="pct"/>
          </w:tcPr>
          <w:p w14:paraId="7FF341CB" w14:textId="77777777" w:rsidR="0004460D" w:rsidRPr="00520111" w:rsidRDefault="00000000" w:rsidP="0004460D">
            <w:pPr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</w:pPr>
            <w:r w:rsidRPr="00520111">
              <w:rPr>
                <w:rStyle w:val="searchhistory-search-term"/>
                <w:rFonts w:ascii="Times New Roman" w:hAnsi="Times New Roman" w:cs="Times New Roman"/>
                <w:sz w:val="22"/>
              </w:rPr>
              <w:t>mobile application.ab,ti.</w:t>
            </w:r>
          </w:p>
        </w:tc>
      </w:tr>
      <w:tr w:rsidR="00520111" w:rsidRPr="00520111" w14:paraId="2FB1E79D" w14:textId="77777777" w:rsidTr="00664B64">
        <w:tc>
          <w:tcPr>
            <w:tcW w:w="897" w:type="pct"/>
            <w:vMerge/>
            <w:vAlign w:val="center"/>
          </w:tcPr>
          <w:p w14:paraId="7A272953" w14:textId="77777777" w:rsidR="0004460D" w:rsidRPr="00520111" w:rsidRDefault="0004460D" w:rsidP="00305E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4B6959C6" w14:textId="77777777" w:rsidR="0004460D" w:rsidRPr="00520111" w:rsidRDefault="00000000" w:rsidP="0004460D">
            <w:pPr>
              <w:jc w:val="center"/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3356" w:type="pct"/>
          </w:tcPr>
          <w:p w14:paraId="23A5EE41" w14:textId="77777777" w:rsidR="0004460D" w:rsidRPr="00520111" w:rsidRDefault="00000000" w:rsidP="0004460D">
            <w:pPr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</w:pPr>
            <w:r w:rsidRPr="00520111">
              <w:rPr>
                <w:rStyle w:val="searchhistory-search-term"/>
                <w:rFonts w:ascii="Times New Roman" w:hAnsi="Times New Roman" w:cs="Times New Roman"/>
                <w:sz w:val="22"/>
              </w:rPr>
              <w:t>apps.ab,ti.</w:t>
            </w:r>
          </w:p>
        </w:tc>
      </w:tr>
      <w:tr w:rsidR="00520111" w:rsidRPr="00520111" w14:paraId="69521D0F" w14:textId="77777777" w:rsidTr="00664B64">
        <w:tc>
          <w:tcPr>
            <w:tcW w:w="897" w:type="pct"/>
            <w:vMerge/>
            <w:vAlign w:val="center"/>
          </w:tcPr>
          <w:p w14:paraId="570F4E1F" w14:textId="77777777" w:rsidR="0004460D" w:rsidRPr="00520111" w:rsidRDefault="0004460D" w:rsidP="00305E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0134DE2C" w14:textId="77777777" w:rsidR="0004460D" w:rsidRPr="00520111" w:rsidRDefault="00000000" w:rsidP="0004460D">
            <w:pPr>
              <w:jc w:val="center"/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3356" w:type="pct"/>
          </w:tcPr>
          <w:p w14:paraId="643BE878" w14:textId="77777777" w:rsidR="0004460D" w:rsidRPr="00520111" w:rsidRDefault="00000000" w:rsidP="0004460D">
            <w:pPr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</w:pPr>
            <w:r w:rsidRPr="00520111">
              <w:rPr>
                <w:rFonts w:ascii="Times New Roman" w:hAnsi="Times New Roman" w:cs="Times New Roman"/>
                <w:sz w:val="22"/>
                <w:shd w:val="clear" w:color="auto" w:fill="FFFFFF"/>
              </w:rPr>
              <w:t>9 or 10 or 11 or 12 or 13 or 14 or 15 or 16 or 17 or 18 or 19 or 20</w:t>
            </w:r>
          </w:p>
        </w:tc>
      </w:tr>
      <w:tr w:rsidR="00520111" w:rsidRPr="00520111" w14:paraId="4B0DB97F" w14:textId="77777777" w:rsidTr="00664B64">
        <w:tc>
          <w:tcPr>
            <w:tcW w:w="897" w:type="pct"/>
            <w:vMerge/>
            <w:vAlign w:val="center"/>
          </w:tcPr>
          <w:p w14:paraId="0E31A91C" w14:textId="77777777" w:rsidR="0004460D" w:rsidRPr="00520111" w:rsidRDefault="0004460D" w:rsidP="00305E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223156CA" w14:textId="77777777" w:rsidR="0004460D" w:rsidRPr="00520111" w:rsidRDefault="00000000" w:rsidP="0004460D">
            <w:pPr>
              <w:jc w:val="center"/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3356" w:type="pct"/>
          </w:tcPr>
          <w:p w14:paraId="59DB3F06" w14:textId="77777777" w:rsidR="0004460D" w:rsidRPr="00520111" w:rsidRDefault="00000000" w:rsidP="0004460D">
            <w:pPr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</w:pPr>
            <w:r w:rsidRPr="00520111"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  <w:t>8 and 21</w:t>
            </w:r>
          </w:p>
        </w:tc>
      </w:tr>
      <w:tr w:rsidR="00520111" w:rsidRPr="00520111" w14:paraId="02A9CB7C" w14:textId="77777777" w:rsidTr="00664B64">
        <w:tc>
          <w:tcPr>
            <w:tcW w:w="897" w:type="pct"/>
            <w:vMerge/>
            <w:vAlign w:val="center"/>
          </w:tcPr>
          <w:p w14:paraId="689221B0" w14:textId="77777777" w:rsidR="0004460D" w:rsidRPr="00520111" w:rsidRDefault="0004460D" w:rsidP="00305E6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49235400" w14:textId="77777777" w:rsidR="0004460D" w:rsidRPr="00520111" w:rsidRDefault="00000000" w:rsidP="0004460D">
            <w:pPr>
              <w:jc w:val="center"/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3356" w:type="pct"/>
          </w:tcPr>
          <w:p w14:paraId="6B5A4F87" w14:textId="77777777" w:rsidR="0004460D" w:rsidRPr="00520111" w:rsidRDefault="00000000" w:rsidP="0004460D">
            <w:pPr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</w:pPr>
            <w:r w:rsidRPr="00520111"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  <w:t>limit 22 to English language</w:t>
            </w:r>
          </w:p>
        </w:tc>
      </w:tr>
      <w:tr w:rsidR="00520111" w:rsidRPr="00520111" w14:paraId="7E83966A" w14:textId="77777777" w:rsidTr="00664B64">
        <w:tc>
          <w:tcPr>
            <w:tcW w:w="897" w:type="pct"/>
            <w:vMerge w:val="restart"/>
            <w:vAlign w:val="center"/>
          </w:tcPr>
          <w:p w14:paraId="46EFF4A4" w14:textId="77777777" w:rsidR="0004460D" w:rsidRPr="00520111" w:rsidRDefault="00000000" w:rsidP="00305E6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CENTRAL (Ovid)</w:t>
            </w:r>
          </w:p>
        </w:tc>
        <w:tc>
          <w:tcPr>
            <w:tcW w:w="747" w:type="pct"/>
          </w:tcPr>
          <w:p w14:paraId="7E8911F1" w14:textId="77777777" w:rsidR="0004460D" w:rsidRPr="00520111" w:rsidRDefault="00000000" w:rsidP="000446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3356" w:type="pct"/>
          </w:tcPr>
          <w:p w14:paraId="6B823DA3" w14:textId="77777777" w:rsidR="0004460D" w:rsidRPr="00520111" w:rsidRDefault="00000000" w:rsidP="0004460D">
            <w:pPr>
              <w:rPr>
                <w:rStyle w:val="a8"/>
                <w:rFonts w:ascii="Times New Roman" w:hAnsi="Times New Roman" w:cs="Times New Roman"/>
                <w:b w:val="0"/>
                <w:bCs w:val="0"/>
                <w:sz w:val="22"/>
                <w:shd w:val="clear" w:color="auto" w:fill="FAFAFC"/>
              </w:rPr>
            </w:pPr>
            <w:r w:rsidRPr="00520111">
              <w:rPr>
                <w:rFonts w:ascii="Times New Roman" w:hAnsi="Times New Roman" w:cs="Times New Roman"/>
                <w:sz w:val="22"/>
                <w:shd w:val="clear" w:color="auto" w:fill="FFFFFF"/>
              </w:rPr>
              <w:t>exp heart failure/</w:t>
            </w:r>
          </w:p>
        </w:tc>
      </w:tr>
      <w:tr w:rsidR="00520111" w:rsidRPr="00520111" w14:paraId="57B9E325" w14:textId="77777777" w:rsidTr="00A83490">
        <w:tc>
          <w:tcPr>
            <w:tcW w:w="897" w:type="pct"/>
            <w:vMerge/>
          </w:tcPr>
          <w:p w14:paraId="192E589F" w14:textId="77777777" w:rsidR="0004460D" w:rsidRPr="00520111" w:rsidRDefault="0004460D" w:rsidP="000446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220A85D5" w14:textId="77777777" w:rsidR="0004460D" w:rsidRPr="00520111" w:rsidRDefault="00000000" w:rsidP="000446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3356" w:type="pct"/>
          </w:tcPr>
          <w:p w14:paraId="08BD0D74" w14:textId="77777777" w:rsidR="0004460D" w:rsidRPr="00520111" w:rsidRDefault="00000000" w:rsidP="0004460D">
            <w:pPr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</w:pPr>
            <w:r w:rsidRPr="00520111"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  <w:t>Heart failure.ti,kw,ab.</w:t>
            </w:r>
          </w:p>
        </w:tc>
      </w:tr>
      <w:tr w:rsidR="00520111" w:rsidRPr="00520111" w14:paraId="0C0E12CC" w14:textId="77777777" w:rsidTr="00A83490">
        <w:tc>
          <w:tcPr>
            <w:tcW w:w="897" w:type="pct"/>
            <w:vMerge/>
          </w:tcPr>
          <w:p w14:paraId="114BF1A3" w14:textId="77777777" w:rsidR="0004460D" w:rsidRPr="00520111" w:rsidRDefault="0004460D" w:rsidP="000446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2981C2F9" w14:textId="77777777" w:rsidR="0004460D" w:rsidRPr="00520111" w:rsidRDefault="00000000" w:rsidP="000446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3356" w:type="pct"/>
          </w:tcPr>
          <w:p w14:paraId="72218C3E" w14:textId="77777777" w:rsidR="0004460D" w:rsidRPr="00520111" w:rsidRDefault="00000000" w:rsidP="0004460D">
            <w:pPr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</w:pPr>
            <w:r w:rsidRPr="00520111"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  <w:t>cardiac failure. ti,kw,ab.</w:t>
            </w:r>
          </w:p>
        </w:tc>
      </w:tr>
      <w:tr w:rsidR="00520111" w:rsidRPr="00520111" w14:paraId="6DE34A99" w14:textId="77777777" w:rsidTr="00A83490">
        <w:tc>
          <w:tcPr>
            <w:tcW w:w="897" w:type="pct"/>
            <w:vMerge/>
          </w:tcPr>
          <w:p w14:paraId="12F3E1B9" w14:textId="77777777" w:rsidR="0004460D" w:rsidRPr="00520111" w:rsidRDefault="0004460D" w:rsidP="000446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31271FDE" w14:textId="77777777" w:rsidR="0004460D" w:rsidRPr="00520111" w:rsidRDefault="00000000" w:rsidP="000446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3356" w:type="pct"/>
          </w:tcPr>
          <w:p w14:paraId="44FE6130" w14:textId="77777777" w:rsidR="0004460D" w:rsidRPr="00520111" w:rsidRDefault="00000000" w:rsidP="0004460D">
            <w:pPr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</w:pPr>
            <w:r w:rsidRPr="00520111"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  <w:t>congestive heart failure. ti,kw,ab.</w:t>
            </w:r>
          </w:p>
        </w:tc>
      </w:tr>
      <w:tr w:rsidR="00520111" w:rsidRPr="00520111" w14:paraId="59175FFE" w14:textId="77777777" w:rsidTr="00A83490">
        <w:tc>
          <w:tcPr>
            <w:tcW w:w="897" w:type="pct"/>
            <w:vMerge/>
          </w:tcPr>
          <w:p w14:paraId="43B1B975" w14:textId="77777777" w:rsidR="0004460D" w:rsidRPr="00520111" w:rsidRDefault="0004460D" w:rsidP="000446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14248A4F" w14:textId="77777777" w:rsidR="0004460D" w:rsidRPr="00520111" w:rsidRDefault="00000000" w:rsidP="000446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3356" w:type="pct"/>
          </w:tcPr>
          <w:p w14:paraId="58DAB324" w14:textId="77777777" w:rsidR="0004460D" w:rsidRPr="00520111" w:rsidRDefault="00000000" w:rsidP="0004460D">
            <w:pPr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</w:pPr>
            <w:r w:rsidRPr="00520111"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  <w:t>chronic heart failure. ti,kw,ab.</w:t>
            </w:r>
          </w:p>
        </w:tc>
      </w:tr>
      <w:tr w:rsidR="00520111" w:rsidRPr="00520111" w14:paraId="76FD94D5" w14:textId="77777777" w:rsidTr="00A83490">
        <w:tc>
          <w:tcPr>
            <w:tcW w:w="897" w:type="pct"/>
            <w:vMerge/>
          </w:tcPr>
          <w:p w14:paraId="70CA6D09" w14:textId="77777777" w:rsidR="0004460D" w:rsidRPr="00520111" w:rsidRDefault="0004460D" w:rsidP="000446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20C5E357" w14:textId="77777777" w:rsidR="0004460D" w:rsidRPr="00520111" w:rsidRDefault="00000000" w:rsidP="000446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3356" w:type="pct"/>
          </w:tcPr>
          <w:p w14:paraId="62AF37D3" w14:textId="77777777" w:rsidR="0004460D" w:rsidRPr="00520111" w:rsidRDefault="00000000" w:rsidP="0004460D">
            <w:pPr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</w:pPr>
            <w:r w:rsidRPr="00520111"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  <w:t>myocardial failure. ti,kw,ab.</w:t>
            </w:r>
          </w:p>
        </w:tc>
      </w:tr>
      <w:tr w:rsidR="00520111" w:rsidRPr="00520111" w14:paraId="3156F388" w14:textId="77777777" w:rsidTr="00A83490">
        <w:tc>
          <w:tcPr>
            <w:tcW w:w="897" w:type="pct"/>
            <w:vMerge/>
          </w:tcPr>
          <w:p w14:paraId="7943A0E4" w14:textId="77777777" w:rsidR="0004460D" w:rsidRPr="00520111" w:rsidRDefault="0004460D" w:rsidP="000446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3280523A" w14:textId="77777777" w:rsidR="0004460D" w:rsidRPr="00520111" w:rsidRDefault="00000000" w:rsidP="000446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3356" w:type="pct"/>
          </w:tcPr>
          <w:p w14:paraId="7FDF373C" w14:textId="77777777" w:rsidR="0004460D" w:rsidRPr="00520111" w:rsidRDefault="00000000" w:rsidP="0004460D">
            <w:pPr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</w:pPr>
            <w:r w:rsidRPr="00520111"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  <w:t>Heart Decompensation. ti,kw,ab.</w:t>
            </w:r>
          </w:p>
        </w:tc>
      </w:tr>
      <w:tr w:rsidR="00520111" w:rsidRPr="00520111" w14:paraId="29458DE9" w14:textId="77777777" w:rsidTr="00A83490">
        <w:tc>
          <w:tcPr>
            <w:tcW w:w="897" w:type="pct"/>
            <w:vMerge/>
          </w:tcPr>
          <w:p w14:paraId="6FC97043" w14:textId="77777777" w:rsidR="0004460D" w:rsidRPr="00520111" w:rsidRDefault="0004460D" w:rsidP="000446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1DE49B99" w14:textId="77777777" w:rsidR="0004460D" w:rsidRPr="00520111" w:rsidRDefault="00000000" w:rsidP="0004460D">
            <w:pPr>
              <w:jc w:val="center"/>
              <w:rPr>
                <w:rFonts w:ascii="Times New Roman" w:hAnsi="Times New Roman" w:cs="Times New Roman"/>
                <w:sz w:val="22"/>
                <w:shd w:val="clear" w:color="auto" w:fill="F8F8F8"/>
              </w:rPr>
            </w:pPr>
            <w:r w:rsidRPr="00520111">
              <w:rPr>
                <w:rFonts w:ascii="Times New Roman" w:hAnsi="Times New Roman" w:cs="Times New Roman"/>
                <w:sz w:val="22"/>
                <w:shd w:val="clear" w:color="auto" w:fill="F8F8F8"/>
              </w:rPr>
              <w:t>8</w:t>
            </w:r>
          </w:p>
        </w:tc>
        <w:tc>
          <w:tcPr>
            <w:tcW w:w="3356" w:type="pct"/>
          </w:tcPr>
          <w:p w14:paraId="66320DBA" w14:textId="77777777" w:rsidR="0004460D" w:rsidRPr="00520111" w:rsidRDefault="00000000" w:rsidP="0004460D">
            <w:pPr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</w:pPr>
            <w:r w:rsidRPr="00520111"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  <w:t>1 or 2 or 3 or 4 or 5 or 6 or 7</w:t>
            </w:r>
          </w:p>
        </w:tc>
      </w:tr>
      <w:tr w:rsidR="00520111" w:rsidRPr="00520111" w14:paraId="1D43B5D9" w14:textId="77777777" w:rsidTr="00A83490">
        <w:tc>
          <w:tcPr>
            <w:tcW w:w="897" w:type="pct"/>
            <w:vMerge/>
          </w:tcPr>
          <w:p w14:paraId="6C61E85A" w14:textId="77777777" w:rsidR="0004460D" w:rsidRPr="00520111" w:rsidRDefault="0004460D" w:rsidP="000446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031BB431" w14:textId="77777777" w:rsidR="0004460D" w:rsidRPr="00520111" w:rsidRDefault="00000000" w:rsidP="000446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3356" w:type="pct"/>
          </w:tcPr>
          <w:p w14:paraId="58DC7A11" w14:textId="77777777" w:rsidR="0004460D" w:rsidRPr="00520111" w:rsidRDefault="00000000" w:rsidP="0004460D">
            <w:pPr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</w:pPr>
            <w:r w:rsidRPr="00520111"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  <w:t>exp Mobile Health/</w:t>
            </w:r>
          </w:p>
        </w:tc>
      </w:tr>
      <w:tr w:rsidR="00520111" w:rsidRPr="00520111" w14:paraId="5A72EE83" w14:textId="77777777" w:rsidTr="00A83490">
        <w:tc>
          <w:tcPr>
            <w:tcW w:w="897" w:type="pct"/>
            <w:vMerge/>
          </w:tcPr>
          <w:p w14:paraId="49A3FDE1" w14:textId="77777777" w:rsidR="0004460D" w:rsidRPr="00520111" w:rsidRDefault="0004460D" w:rsidP="000446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334F757C" w14:textId="77777777" w:rsidR="0004460D" w:rsidRPr="00520111" w:rsidRDefault="00000000" w:rsidP="000446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3356" w:type="pct"/>
          </w:tcPr>
          <w:p w14:paraId="0A5ADA3C" w14:textId="77777777" w:rsidR="0004460D" w:rsidRPr="00520111" w:rsidRDefault="00000000" w:rsidP="0004460D">
            <w:pPr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</w:pPr>
            <w:r w:rsidRPr="00520111"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  <w:t>exp Cell Phone/</w:t>
            </w:r>
          </w:p>
        </w:tc>
      </w:tr>
      <w:tr w:rsidR="00520111" w:rsidRPr="00520111" w14:paraId="2F8F3632" w14:textId="77777777" w:rsidTr="00A83490">
        <w:tc>
          <w:tcPr>
            <w:tcW w:w="897" w:type="pct"/>
            <w:vMerge/>
          </w:tcPr>
          <w:p w14:paraId="0634F2B5" w14:textId="77777777" w:rsidR="0004460D" w:rsidRPr="00520111" w:rsidRDefault="0004460D" w:rsidP="000446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384FB86F" w14:textId="77777777" w:rsidR="0004460D" w:rsidRPr="00520111" w:rsidRDefault="00000000" w:rsidP="000446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3356" w:type="pct"/>
          </w:tcPr>
          <w:p w14:paraId="65635A61" w14:textId="77777777" w:rsidR="0004460D" w:rsidRPr="00520111" w:rsidRDefault="00000000" w:rsidP="0004460D">
            <w:pPr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</w:pPr>
            <w:r w:rsidRPr="00520111"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  <w:t>exp Mobile Applications/</w:t>
            </w:r>
          </w:p>
        </w:tc>
      </w:tr>
      <w:tr w:rsidR="00520111" w:rsidRPr="00520111" w14:paraId="03D36920" w14:textId="77777777" w:rsidTr="00A83490">
        <w:tc>
          <w:tcPr>
            <w:tcW w:w="897" w:type="pct"/>
            <w:vMerge/>
          </w:tcPr>
          <w:p w14:paraId="241EF8C7" w14:textId="77777777" w:rsidR="0004460D" w:rsidRPr="00520111" w:rsidRDefault="0004460D" w:rsidP="000446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533AB140" w14:textId="77777777" w:rsidR="0004460D" w:rsidRPr="00520111" w:rsidRDefault="00000000" w:rsidP="000446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3356" w:type="pct"/>
          </w:tcPr>
          <w:p w14:paraId="0DAEBE9E" w14:textId="77777777" w:rsidR="0004460D" w:rsidRPr="00520111" w:rsidRDefault="00000000" w:rsidP="0004460D">
            <w:pPr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</w:pPr>
            <w:r w:rsidRPr="00520111"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  <w:t>Mobile Health. ti,kw,ab.</w:t>
            </w:r>
          </w:p>
        </w:tc>
      </w:tr>
      <w:tr w:rsidR="00520111" w:rsidRPr="00520111" w14:paraId="6128A8CA" w14:textId="77777777" w:rsidTr="00A83490">
        <w:tc>
          <w:tcPr>
            <w:tcW w:w="897" w:type="pct"/>
            <w:vMerge/>
          </w:tcPr>
          <w:p w14:paraId="6074AD2A" w14:textId="77777777" w:rsidR="0004460D" w:rsidRPr="00520111" w:rsidRDefault="0004460D" w:rsidP="000446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77241B77" w14:textId="77777777" w:rsidR="0004460D" w:rsidRPr="00520111" w:rsidRDefault="00000000" w:rsidP="000446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3356" w:type="pct"/>
          </w:tcPr>
          <w:p w14:paraId="3F3EA40F" w14:textId="77777777" w:rsidR="0004460D" w:rsidRPr="00520111" w:rsidRDefault="00000000" w:rsidP="0004460D">
            <w:pPr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</w:pPr>
            <w:r w:rsidRPr="00520111"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  <w:t>smart phone. ti,kw,ab.</w:t>
            </w:r>
          </w:p>
        </w:tc>
      </w:tr>
      <w:tr w:rsidR="00520111" w:rsidRPr="00520111" w14:paraId="00D2F3D9" w14:textId="77777777" w:rsidTr="00A83490">
        <w:tc>
          <w:tcPr>
            <w:tcW w:w="897" w:type="pct"/>
            <w:vMerge/>
          </w:tcPr>
          <w:p w14:paraId="6FE04950" w14:textId="77777777" w:rsidR="0004460D" w:rsidRPr="00520111" w:rsidRDefault="0004460D" w:rsidP="000446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0A696C8A" w14:textId="77777777" w:rsidR="0004460D" w:rsidRPr="00520111" w:rsidRDefault="00000000" w:rsidP="000446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3356" w:type="pct"/>
          </w:tcPr>
          <w:p w14:paraId="0975A1F5" w14:textId="77777777" w:rsidR="0004460D" w:rsidRPr="00520111" w:rsidRDefault="00000000" w:rsidP="0004460D">
            <w:pPr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</w:pPr>
            <w:r w:rsidRPr="00520111"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  <w:t>Cell Phone. ti,kw,ab.</w:t>
            </w:r>
          </w:p>
        </w:tc>
      </w:tr>
      <w:tr w:rsidR="00520111" w:rsidRPr="00520111" w14:paraId="23E86337" w14:textId="77777777" w:rsidTr="00A83490">
        <w:tc>
          <w:tcPr>
            <w:tcW w:w="897" w:type="pct"/>
            <w:vMerge/>
          </w:tcPr>
          <w:p w14:paraId="37E17604" w14:textId="77777777" w:rsidR="0004460D" w:rsidRPr="00520111" w:rsidRDefault="0004460D" w:rsidP="000446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5F795B68" w14:textId="77777777" w:rsidR="0004460D" w:rsidRPr="00520111" w:rsidRDefault="00000000" w:rsidP="000446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3356" w:type="pct"/>
          </w:tcPr>
          <w:p w14:paraId="4DB495EC" w14:textId="77777777" w:rsidR="0004460D" w:rsidRPr="00520111" w:rsidRDefault="00000000" w:rsidP="0004460D">
            <w:pPr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</w:pPr>
            <w:r w:rsidRPr="00520111"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  <w:t>mobile phone. ti,kw,ab.</w:t>
            </w:r>
          </w:p>
        </w:tc>
      </w:tr>
      <w:tr w:rsidR="00520111" w:rsidRPr="00520111" w14:paraId="3DBF3A1B" w14:textId="77777777" w:rsidTr="00A83490">
        <w:tc>
          <w:tcPr>
            <w:tcW w:w="897" w:type="pct"/>
            <w:vMerge/>
          </w:tcPr>
          <w:p w14:paraId="2532FEB6" w14:textId="77777777" w:rsidR="0004460D" w:rsidRPr="00520111" w:rsidRDefault="0004460D" w:rsidP="000446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30625BC4" w14:textId="77777777" w:rsidR="0004460D" w:rsidRPr="00520111" w:rsidRDefault="00000000" w:rsidP="000446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3356" w:type="pct"/>
          </w:tcPr>
          <w:p w14:paraId="48674B44" w14:textId="77777777" w:rsidR="0004460D" w:rsidRPr="00520111" w:rsidRDefault="00000000" w:rsidP="0004460D">
            <w:pPr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</w:pPr>
            <w:r w:rsidRPr="00520111"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  <w:t>Mobile Applications. ti,kw,ab.</w:t>
            </w:r>
          </w:p>
        </w:tc>
      </w:tr>
      <w:tr w:rsidR="00520111" w:rsidRPr="00520111" w14:paraId="298BD80A" w14:textId="77777777" w:rsidTr="00A83490">
        <w:tc>
          <w:tcPr>
            <w:tcW w:w="897" w:type="pct"/>
            <w:vMerge/>
          </w:tcPr>
          <w:p w14:paraId="6C2505CF" w14:textId="77777777" w:rsidR="0004460D" w:rsidRPr="00520111" w:rsidRDefault="0004460D" w:rsidP="000446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635CB488" w14:textId="77777777" w:rsidR="0004460D" w:rsidRPr="00520111" w:rsidRDefault="00000000" w:rsidP="000446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3356" w:type="pct"/>
          </w:tcPr>
          <w:p w14:paraId="7686B99E" w14:textId="77777777" w:rsidR="0004460D" w:rsidRPr="00520111" w:rsidRDefault="00000000" w:rsidP="0004460D">
            <w:pPr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  <w:lang w:val="de-AT"/>
              </w:rPr>
            </w:pPr>
            <w:r w:rsidRPr="00520111"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  <w:lang w:val="de-AT"/>
              </w:rPr>
              <w:t>mobile app. ti,kw,ab.</w:t>
            </w:r>
          </w:p>
        </w:tc>
      </w:tr>
      <w:tr w:rsidR="00520111" w:rsidRPr="00520111" w14:paraId="43FC058B" w14:textId="77777777" w:rsidTr="00A83490">
        <w:tc>
          <w:tcPr>
            <w:tcW w:w="897" w:type="pct"/>
            <w:vMerge/>
          </w:tcPr>
          <w:p w14:paraId="74EBB200" w14:textId="77777777" w:rsidR="0004460D" w:rsidRPr="00520111" w:rsidRDefault="0004460D" w:rsidP="0004460D">
            <w:pPr>
              <w:rPr>
                <w:rFonts w:ascii="Times New Roman" w:hAnsi="Times New Roman" w:cs="Times New Roman"/>
                <w:sz w:val="22"/>
                <w:lang w:val="de-AT"/>
              </w:rPr>
            </w:pPr>
          </w:p>
        </w:tc>
        <w:tc>
          <w:tcPr>
            <w:tcW w:w="747" w:type="pct"/>
          </w:tcPr>
          <w:p w14:paraId="111896F3" w14:textId="77777777" w:rsidR="0004460D" w:rsidRPr="00520111" w:rsidRDefault="00000000" w:rsidP="000446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3356" w:type="pct"/>
          </w:tcPr>
          <w:p w14:paraId="77639FF2" w14:textId="77777777" w:rsidR="0004460D" w:rsidRPr="00520111" w:rsidRDefault="00000000" w:rsidP="0004460D">
            <w:pPr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</w:pPr>
            <w:r w:rsidRPr="00520111"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  <w:t>mobile apps. ti,kw,ab.</w:t>
            </w:r>
          </w:p>
        </w:tc>
      </w:tr>
      <w:tr w:rsidR="00520111" w:rsidRPr="00520111" w14:paraId="461A25D9" w14:textId="77777777" w:rsidTr="00A83490">
        <w:tc>
          <w:tcPr>
            <w:tcW w:w="897" w:type="pct"/>
            <w:vMerge/>
          </w:tcPr>
          <w:p w14:paraId="366D7E70" w14:textId="77777777" w:rsidR="0004460D" w:rsidRPr="00520111" w:rsidRDefault="0004460D" w:rsidP="000446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21985978" w14:textId="77777777" w:rsidR="0004460D" w:rsidRPr="00520111" w:rsidRDefault="00000000" w:rsidP="000446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3356" w:type="pct"/>
          </w:tcPr>
          <w:p w14:paraId="6CAD0EB5" w14:textId="77777777" w:rsidR="0004460D" w:rsidRPr="00520111" w:rsidRDefault="00000000" w:rsidP="0004460D">
            <w:pPr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</w:pPr>
            <w:r w:rsidRPr="00520111"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  <w:t>electronic application. ti,kw,ab.</w:t>
            </w:r>
          </w:p>
        </w:tc>
      </w:tr>
      <w:tr w:rsidR="00520111" w:rsidRPr="00520111" w14:paraId="0780CE21" w14:textId="77777777" w:rsidTr="00A83490">
        <w:tc>
          <w:tcPr>
            <w:tcW w:w="897" w:type="pct"/>
            <w:vMerge/>
          </w:tcPr>
          <w:p w14:paraId="742AC57A" w14:textId="77777777" w:rsidR="0004460D" w:rsidRPr="00520111" w:rsidRDefault="0004460D" w:rsidP="000446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27E6DCBF" w14:textId="77777777" w:rsidR="0004460D" w:rsidRPr="00520111" w:rsidRDefault="00000000" w:rsidP="000446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3356" w:type="pct"/>
          </w:tcPr>
          <w:p w14:paraId="5EAF55F0" w14:textId="77777777" w:rsidR="0004460D" w:rsidRPr="00520111" w:rsidRDefault="00000000" w:rsidP="0004460D">
            <w:pPr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</w:pPr>
            <w:r w:rsidRPr="00520111"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  <w:t>mobile application. ti,kw,ab.</w:t>
            </w:r>
          </w:p>
        </w:tc>
      </w:tr>
      <w:tr w:rsidR="00520111" w:rsidRPr="00520111" w14:paraId="2A01F2CA" w14:textId="77777777" w:rsidTr="00A83490">
        <w:tc>
          <w:tcPr>
            <w:tcW w:w="897" w:type="pct"/>
            <w:vMerge/>
          </w:tcPr>
          <w:p w14:paraId="737077B7" w14:textId="77777777" w:rsidR="0004460D" w:rsidRPr="00520111" w:rsidRDefault="0004460D" w:rsidP="000446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3CAD9C5E" w14:textId="77777777" w:rsidR="0004460D" w:rsidRPr="00520111" w:rsidRDefault="00000000" w:rsidP="000446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3356" w:type="pct"/>
          </w:tcPr>
          <w:p w14:paraId="6B54A9C6" w14:textId="77777777" w:rsidR="0004460D" w:rsidRPr="00520111" w:rsidRDefault="00000000" w:rsidP="0004460D">
            <w:pPr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</w:pPr>
            <w:r w:rsidRPr="00520111"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  <w:t>apps. ti,kw,ab.</w:t>
            </w:r>
          </w:p>
        </w:tc>
      </w:tr>
      <w:tr w:rsidR="00520111" w:rsidRPr="00520111" w14:paraId="304CE16B" w14:textId="77777777" w:rsidTr="00A83490">
        <w:tc>
          <w:tcPr>
            <w:tcW w:w="897" w:type="pct"/>
            <w:vMerge/>
          </w:tcPr>
          <w:p w14:paraId="27CBEB8D" w14:textId="77777777" w:rsidR="0004460D" w:rsidRPr="00520111" w:rsidRDefault="0004460D" w:rsidP="000446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55185497" w14:textId="77777777" w:rsidR="0004460D" w:rsidRPr="00520111" w:rsidRDefault="00000000" w:rsidP="000446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3356" w:type="pct"/>
          </w:tcPr>
          <w:p w14:paraId="217212ED" w14:textId="77777777" w:rsidR="0004460D" w:rsidRPr="00520111" w:rsidRDefault="00000000" w:rsidP="0004460D">
            <w:pPr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</w:pPr>
            <w:r w:rsidRPr="00520111"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  <w:t>9 or 10 or 11 or 12 or 13 or 14 or 15 or 16 or 17 or 18 or 19 or 20 or 21</w:t>
            </w:r>
          </w:p>
        </w:tc>
      </w:tr>
      <w:tr w:rsidR="00520111" w:rsidRPr="00520111" w14:paraId="35C60889" w14:textId="77777777" w:rsidTr="00A83490">
        <w:tc>
          <w:tcPr>
            <w:tcW w:w="897" w:type="pct"/>
            <w:vMerge/>
          </w:tcPr>
          <w:p w14:paraId="10709F1D" w14:textId="77777777" w:rsidR="0004460D" w:rsidRPr="00520111" w:rsidRDefault="0004460D" w:rsidP="000446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4B94DBD3" w14:textId="77777777" w:rsidR="0004460D" w:rsidRPr="00520111" w:rsidRDefault="00000000" w:rsidP="000446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3356" w:type="pct"/>
          </w:tcPr>
          <w:p w14:paraId="28C201A6" w14:textId="77777777" w:rsidR="0004460D" w:rsidRPr="00520111" w:rsidRDefault="00000000" w:rsidP="0004460D">
            <w:pPr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</w:pPr>
            <w:r w:rsidRPr="00520111">
              <w:rPr>
                <w:rFonts w:ascii="Times New Roman" w:hAnsi="Times New Roman" w:cs="Times New Roman"/>
                <w:sz w:val="22"/>
                <w:bdr w:val="none" w:sz="0" w:space="0" w:color="auto" w:frame="1"/>
                <w:shd w:val="clear" w:color="auto" w:fill="FFFFFF"/>
              </w:rPr>
              <w:t>8 and 22</w:t>
            </w:r>
          </w:p>
        </w:tc>
      </w:tr>
      <w:tr w:rsidR="00E914D3" w:rsidRPr="00520111" w14:paraId="1CF909F4" w14:textId="77777777" w:rsidTr="00A83490">
        <w:tc>
          <w:tcPr>
            <w:tcW w:w="897" w:type="pct"/>
            <w:vMerge/>
          </w:tcPr>
          <w:p w14:paraId="09423156" w14:textId="77777777" w:rsidR="0004460D" w:rsidRPr="00520111" w:rsidRDefault="0004460D" w:rsidP="0004460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7" w:type="pct"/>
          </w:tcPr>
          <w:p w14:paraId="4B6B613F" w14:textId="77777777" w:rsidR="0004460D" w:rsidRPr="00520111" w:rsidRDefault="00000000" w:rsidP="000446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0111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3356" w:type="pct"/>
          </w:tcPr>
          <w:p w14:paraId="717E7FC8" w14:textId="77777777" w:rsidR="0004460D" w:rsidRPr="00520111" w:rsidRDefault="00000000" w:rsidP="0004460D">
            <w:pPr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520111">
              <w:rPr>
                <w:rFonts w:ascii="Times New Roman" w:hAnsi="Times New Roman" w:cs="Times New Roman"/>
                <w:sz w:val="22"/>
                <w:shd w:val="clear" w:color="auto" w:fill="FFFFFF"/>
              </w:rPr>
              <w:t>limit 23 to English language</w:t>
            </w:r>
          </w:p>
        </w:tc>
      </w:tr>
    </w:tbl>
    <w:p w14:paraId="18FF9781" w14:textId="77777777" w:rsidR="001D35DC" w:rsidRPr="00520111" w:rsidRDefault="001D35DC">
      <w:pPr>
        <w:rPr>
          <w:rFonts w:ascii="Times New Roman" w:hAnsi="Times New Roman" w:cs="Times New Roman"/>
          <w:sz w:val="22"/>
        </w:rPr>
      </w:pPr>
    </w:p>
    <w:p w14:paraId="2063FCBE" w14:textId="77777777" w:rsidR="001F7AEC" w:rsidRPr="00520111" w:rsidRDefault="001F7AEC">
      <w:pPr>
        <w:rPr>
          <w:rFonts w:ascii="Times New Roman" w:hAnsi="Times New Roman" w:cs="Times New Roman"/>
          <w:sz w:val="22"/>
        </w:rPr>
        <w:sectPr w:rsidR="001F7AEC" w:rsidRPr="00520111" w:rsidSect="00F56DA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6E3C670" w14:textId="77777777" w:rsidR="001F7AEC" w:rsidRPr="00520111" w:rsidRDefault="00000000" w:rsidP="001F7AE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20111">
        <w:rPr>
          <w:rFonts w:ascii="Times New Roman" w:hAnsi="Times New Roman" w:cs="Times New Roman"/>
          <w:sz w:val="24"/>
          <w:szCs w:val="24"/>
        </w:rPr>
        <w:lastRenderedPageBreak/>
        <w:t>Table S2 Characteristics of the included studies.</w:t>
      </w:r>
    </w:p>
    <w:tbl>
      <w:tblPr>
        <w:tblStyle w:val="a7"/>
        <w:tblW w:w="5052" w:type="pct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6"/>
        <w:gridCol w:w="1156"/>
        <w:gridCol w:w="2031"/>
        <w:gridCol w:w="4253"/>
        <w:gridCol w:w="1515"/>
        <w:gridCol w:w="1476"/>
        <w:gridCol w:w="2228"/>
        <w:gridCol w:w="626"/>
      </w:tblGrid>
      <w:tr w:rsidR="00520111" w:rsidRPr="00520111" w14:paraId="7A54657D" w14:textId="77777777" w:rsidTr="003163A4">
        <w:tc>
          <w:tcPr>
            <w:tcW w:w="362" w:type="pct"/>
            <w:tcBorders>
              <w:bottom w:val="single" w:sz="4" w:space="0" w:color="auto"/>
            </w:tcBorders>
            <w:vAlign w:val="center"/>
          </w:tcPr>
          <w:p w14:paraId="5B40801E" w14:textId="77777777" w:rsidR="00C9022D" w:rsidRPr="00520111" w:rsidRDefault="00000000" w:rsidP="000C36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 xml:space="preserve">Author </w:t>
            </w:r>
            <w:r w:rsidRPr="00520111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br/>
              <w:t>(year)</w:t>
            </w:r>
            <w:r w:rsidRPr="00520111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br/>
              <w:t>Country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vAlign w:val="center"/>
          </w:tcPr>
          <w:p w14:paraId="547FD909" w14:textId="77777777" w:rsidR="00C9022D" w:rsidRPr="00520111" w:rsidRDefault="00000000" w:rsidP="000C36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520111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>Study Design and sample size</w:t>
            </w:r>
            <w:r w:rsidRPr="00520111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br/>
              <w:t>(Intervention vs. control)</w:t>
            </w:r>
          </w:p>
        </w:tc>
        <w:tc>
          <w:tcPr>
            <w:tcW w:w="709" w:type="pct"/>
            <w:tcBorders>
              <w:bottom w:val="single" w:sz="4" w:space="0" w:color="auto"/>
            </w:tcBorders>
            <w:vAlign w:val="center"/>
          </w:tcPr>
          <w:p w14:paraId="47B61BD1" w14:textId="77777777" w:rsidR="00C9022D" w:rsidRPr="00520111" w:rsidRDefault="00000000" w:rsidP="000C3622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20111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>Participants' characteristics (Intervention vs. control)</w:t>
            </w:r>
          </w:p>
        </w:tc>
        <w:tc>
          <w:tcPr>
            <w:tcW w:w="1485" w:type="pct"/>
            <w:tcBorders>
              <w:bottom w:val="single" w:sz="4" w:space="0" w:color="auto"/>
            </w:tcBorders>
            <w:vAlign w:val="center"/>
          </w:tcPr>
          <w:p w14:paraId="3055E9D5" w14:textId="77777777" w:rsidR="00C9022D" w:rsidRPr="00520111" w:rsidRDefault="00000000" w:rsidP="000C36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Intervention group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vAlign w:val="center"/>
          </w:tcPr>
          <w:p w14:paraId="6AF8601A" w14:textId="77777777" w:rsidR="00C9022D" w:rsidRPr="00520111" w:rsidRDefault="00000000" w:rsidP="000C3622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Control group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vAlign w:val="center"/>
          </w:tcPr>
          <w:p w14:paraId="558BA979" w14:textId="77777777" w:rsidR="00C9022D" w:rsidRPr="00520111" w:rsidRDefault="00000000" w:rsidP="000C36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Duration/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Follow-up (</w:t>
            </w:r>
            <w:bookmarkStart w:id="0" w:name="_Hlk164241841"/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Attrition rate</w:t>
            </w:r>
            <w:bookmarkEnd w:id="0"/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78" w:type="pct"/>
            <w:tcBorders>
              <w:bottom w:val="single" w:sz="4" w:space="0" w:color="auto"/>
            </w:tcBorders>
            <w:vAlign w:val="center"/>
          </w:tcPr>
          <w:p w14:paraId="69F173AD" w14:textId="77777777" w:rsidR="00C9022D" w:rsidRPr="00520111" w:rsidRDefault="00000000" w:rsidP="000C36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520111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>Outcomes (instrument)</w:t>
            </w:r>
          </w:p>
        </w:tc>
        <w:tc>
          <w:tcPr>
            <w:tcW w:w="219" w:type="pct"/>
            <w:tcBorders>
              <w:bottom w:val="single" w:sz="4" w:space="0" w:color="auto"/>
            </w:tcBorders>
          </w:tcPr>
          <w:p w14:paraId="6EEFA330" w14:textId="77777777" w:rsidR="00C9022D" w:rsidRPr="00520111" w:rsidRDefault="00000000" w:rsidP="000C36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 w:hint="eastAsia"/>
                <w:sz w:val="18"/>
                <w:szCs w:val="18"/>
              </w:rPr>
              <w:t>Grant</w:t>
            </w:r>
          </w:p>
        </w:tc>
      </w:tr>
      <w:tr w:rsidR="00520111" w:rsidRPr="00520111" w14:paraId="050367C5" w14:textId="77777777" w:rsidTr="003163A4">
        <w:tc>
          <w:tcPr>
            <w:tcW w:w="362" w:type="pct"/>
            <w:tcBorders>
              <w:top w:val="single" w:sz="4" w:space="0" w:color="auto"/>
              <w:bottom w:val="nil"/>
            </w:tcBorders>
          </w:tcPr>
          <w:p w14:paraId="12C672C2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Scherr et al.</w:t>
            </w:r>
          </w:p>
          <w:p w14:paraId="622D4A2D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(2009)</w:t>
            </w:r>
          </w:p>
          <w:p w14:paraId="7E83880B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Austria</w:t>
            </w:r>
          </w:p>
        </w:tc>
        <w:tc>
          <w:tcPr>
            <w:tcW w:w="404" w:type="pct"/>
            <w:tcBorders>
              <w:top w:val="single" w:sz="4" w:space="0" w:color="auto"/>
              <w:bottom w:val="nil"/>
            </w:tcBorders>
          </w:tcPr>
          <w:p w14:paraId="17071D30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2-arm RCT</w:t>
            </w:r>
          </w:p>
          <w:p w14:paraId="06F7726A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Total: 108</w:t>
            </w:r>
          </w:p>
          <w:p w14:paraId="5DECF3EB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54 vs. 54</w:t>
            </w:r>
          </w:p>
        </w:tc>
        <w:tc>
          <w:tcPr>
            <w:tcW w:w="709" w:type="pct"/>
            <w:tcBorders>
              <w:top w:val="single" w:sz="4" w:space="0" w:color="auto"/>
              <w:bottom w:val="nil"/>
            </w:tcBorders>
          </w:tcPr>
          <w:p w14:paraId="66566D0A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Age: 65 (62-72) vs. 67 (61-72)</w:t>
            </w:r>
          </w:p>
          <w:p w14:paraId="1CA1FD57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Female: 26% vs. 28%</w:t>
            </w:r>
          </w:p>
          <w:p w14:paraId="0D80AAE1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NYHA Ⅲ-Ⅳ: 87% vs. 87%</w:t>
            </w:r>
          </w:p>
          <w:p w14:paraId="1C283D07" w14:textId="77777777" w:rsidR="00C9022D" w:rsidRPr="00520111" w:rsidRDefault="00000000" w:rsidP="000C362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LVEF (%): 25 vs. 29</w:t>
            </w:r>
          </w:p>
        </w:tc>
        <w:tc>
          <w:tcPr>
            <w:tcW w:w="1485" w:type="pct"/>
            <w:tcBorders>
              <w:top w:val="single" w:sz="4" w:space="0" w:color="auto"/>
              <w:bottom w:val="nil"/>
            </w:tcBorders>
          </w:tcPr>
          <w:p w14:paraId="4EB9ED5D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Key features: </w:t>
            </w:r>
            <w:bookmarkStart w:id="1" w:name="_Hlk154735980"/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reminders and notifications</w:t>
            </w:r>
            <w:r w:rsidRPr="00520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, 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 xml:space="preserve">self-monitoring </w:t>
            </w:r>
            <w:r w:rsidRPr="0052011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(manual) 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 xml:space="preserve">and assessment, feedback and alerts </w:t>
            </w:r>
            <w:bookmarkEnd w:id="1"/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(immediate)</w:t>
            </w:r>
          </w:p>
          <w:p w14:paraId="4DD3EEFD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Frequency: 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 xml:space="preserve">daily monitoring for </w:t>
            </w:r>
            <w:bookmarkStart w:id="2" w:name="_Hlk154741175"/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blood pressure, heart rate, and weight</w:t>
            </w:r>
            <w:bookmarkEnd w:id="2"/>
          </w:p>
          <w:p w14:paraId="56843075" w14:textId="77777777" w:rsidR="00C9022D" w:rsidRPr="00520111" w:rsidRDefault="00000000" w:rsidP="000C36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obile </w:t>
            </w:r>
            <w:bookmarkStart w:id="3" w:name="_Hlk155084561"/>
            <w:r w:rsidRPr="00520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vice</w:t>
            </w:r>
            <w:bookmarkEnd w:id="3"/>
            <w:r w:rsidRPr="00520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: 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mobile phone</w:t>
            </w:r>
          </w:p>
          <w:p w14:paraId="2843DC76" w14:textId="77777777" w:rsidR="00C9022D" w:rsidRPr="00520111" w:rsidRDefault="00000000" w:rsidP="000C36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elivery personnel: </w:t>
            </w:r>
            <w:bookmarkStart w:id="4" w:name="_Hlk154819272"/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physician</w:t>
            </w:r>
            <w:bookmarkEnd w:id="4"/>
          </w:p>
        </w:tc>
        <w:tc>
          <w:tcPr>
            <w:tcW w:w="529" w:type="pct"/>
            <w:tcBorders>
              <w:top w:val="single" w:sz="4" w:space="0" w:color="auto"/>
              <w:bottom w:val="nil"/>
            </w:tcBorders>
          </w:tcPr>
          <w:p w14:paraId="4E6D5A2E" w14:textId="77777777" w:rsidR="00C9022D" w:rsidRPr="00520111" w:rsidRDefault="00000000" w:rsidP="00431A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Standard care (</w:t>
            </w:r>
            <w:bookmarkStart w:id="5" w:name="_Hlk154824083"/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pharmacological treatment</w:t>
            </w:r>
            <w:bookmarkEnd w:id="5"/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15" w:type="pct"/>
            <w:tcBorders>
              <w:top w:val="single" w:sz="4" w:space="0" w:color="auto"/>
              <w:bottom w:val="nil"/>
            </w:tcBorders>
          </w:tcPr>
          <w:p w14:paraId="54298335" w14:textId="77777777" w:rsidR="00C9022D" w:rsidRPr="00520111" w:rsidRDefault="00000000" w:rsidP="00C902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6 months/6 months (27.8%)</w:t>
            </w:r>
          </w:p>
        </w:tc>
        <w:tc>
          <w:tcPr>
            <w:tcW w:w="778" w:type="pct"/>
            <w:tcBorders>
              <w:top w:val="single" w:sz="4" w:space="0" w:color="auto"/>
              <w:bottom w:val="nil"/>
            </w:tcBorders>
          </w:tcPr>
          <w:p w14:paraId="579B62B1" w14:textId="77777777" w:rsidR="00C9022D" w:rsidRPr="00520111" w:rsidRDefault="00000000" w:rsidP="000C362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520111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>Cardiovascular mortality</w:t>
            </w:r>
          </w:p>
          <w:p w14:paraId="7F26035A" w14:textId="77777777" w:rsidR="00C9022D" w:rsidRPr="00520111" w:rsidRDefault="00000000" w:rsidP="000C362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520111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>HF-related hospitalization</w:t>
            </w:r>
          </w:p>
        </w:tc>
        <w:tc>
          <w:tcPr>
            <w:tcW w:w="219" w:type="pct"/>
            <w:tcBorders>
              <w:top w:val="single" w:sz="4" w:space="0" w:color="auto"/>
              <w:bottom w:val="nil"/>
            </w:tcBorders>
          </w:tcPr>
          <w:p w14:paraId="705B98D7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</w:tr>
      <w:tr w:rsidR="00520111" w:rsidRPr="00520111" w14:paraId="6F522A2F" w14:textId="77777777" w:rsidTr="003163A4">
        <w:tc>
          <w:tcPr>
            <w:tcW w:w="362" w:type="pct"/>
            <w:tcBorders>
              <w:top w:val="nil"/>
            </w:tcBorders>
          </w:tcPr>
          <w:p w14:paraId="6EB0A730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Koehler et al.</w:t>
            </w:r>
          </w:p>
          <w:p w14:paraId="0A0AC63D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(2011)</w:t>
            </w:r>
          </w:p>
          <w:p w14:paraId="5A63D7EB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404" w:type="pct"/>
            <w:tcBorders>
              <w:top w:val="nil"/>
            </w:tcBorders>
          </w:tcPr>
          <w:p w14:paraId="435F3055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2-arm RCT</w:t>
            </w:r>
          </w:p>
          <w:p w14:paraId="35CDFE2D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Total: 710</w:t>
            </w:r>
          </w:p>
          <w:p w14:paraId="3A9CE142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354 vs.356</w:t>
            </w:r>
          </w:p>
        </w:tc>
        <w:tc>
          <w:tcPr>
            <w:tcW w:w="709" w:type="pct"/>
            <w:tcBorders>
              <w:top w:val="nil"/>
            </w:tcBorders>
          </w:tcPr>
          <w:p w14:paraId="2F7A83CF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Age: 66.9±10.8 vs. 66.9±10.5</w:t>
            </w:r>
          </w:p>
          <w:p w14:paraId="0A1F6615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Female: 19.5% vs. 18.0%</w:t>
            </w:r>
          </w:p>
          <w:p w14:paraId="719BEAD9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NYHA Ⅲ-Ⅳ: 50.3% vs. 49.4%</w:t>
            </w:r>
          </w:p>
          <w:p w14:paraId="058D8205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LVEF (%): 26.9±5.7 vs. 27.0±5.9</w:t>
            </w:r>
          </w:p>
        </w:tc>
        <w:tc>
          <w:tcPr>
            <w:tcW w:w="1485" w:type="pct"/>
            <w:tcBorders>
              <w:top w:val="nil"/>
            </w:tcBorders>
          </w:tcPr>
          <w:p w14:paraId="20C19E9C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ey features: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 xml:space="preserve"> self-monitoring (automatic) and assessment, tele-coaching, feedback and alerts (immediate)</w:t>
            </w:r>
          </w:p>
          <w:p w14:paraId="3EEE8144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Frequency: 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daily monitoring for blood pressure, weight, and ECG</w:t>
            </w:r>
          </w:p>
          <w:p w14:paraId="5EE1E930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ype of mobile device: 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PDA</w:t>
            </w:r>
          </w:p>
          <w:p w14:paraId="1BBBCE53" w14:textId="77777777" w:rsidR="00C9022D" w:rsidRPr="00520111" w:rsidRDefault="00000000" w:rsidP="000C36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elivery personnel: </w:t>
            </w:r>
            <w:bookmarkStart w:id="6" w:name="_Hlk154819014"/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physician</w:t>
            </w:r>
            <w:bookmarkEnd w:id="6"/>
          </w:p>
        </w:tc>
        <w:tc>
          <w:tcPr>
            <w:tcW w:w="529" w:type="pct"/>
            <w:tcBorders>
              <w:top w:val="nil"/>
            </w:tcBorders>
          </w:tcPr>
          <w:p w14:paraId="0EE7119C" w14:textId="77777777" w:rsidR="00C9022D" w:rsidRPr="00520111" w:rsidRDefault="00000000" w:rsidP="00431A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Usual care</w:t>
            </w:r>
          </w:p>
        </w:tc>
        <w:tc>
          <w:tcPr>
            <w:tcW w:w="515" w:type="pct"/>
            <w:tcBorders>
              <w:top w:val="nil"/>
            </w:tcBorders>
          </w:tcPr>
          <w:p w14:paraId="519B3DC6" w14:textId="77777777" w:rsidR="00C9022D" w:rsidRPr="00520111" w:rsidRDefault="00000000" w:rsidP="00C902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24 months/24 months (</w:t>
            </w:r>
            <w:r w:rsidRPr="0052011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6.5%)</w:t>
            </w:r>
          </w:p>
        </w:tc>
        <w:tc>
          <w:tcPr>
            <w:tcW w:w="778" w:type="pct"/>
            <w:tcBorders>
              <w:top w:val="nil"/>
            </w:tcBorders>
          </w:tcPr>
          <w:p w14:paraId="4B9DC64C" w14:textId="77777777" w:rsidR="00C9022D" w:rsidRPr="00520111" w:rsidRDefault="00000000" w:rsidP="000C362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520111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>All-cause mortality</w:t>
            </w:r>
          </w:p>
          <w:p w14:paraId="7ECD24A0" w14:textId="77777777" w:rsidR="00C9022D" w:rsidRPr="00520111" w:rsidRDefault="00000000" w:rsidP="000C362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520111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>Cardiovascular mortality</w:t>
            </w:r>
          </w:p>
          <w:p w14:paraId="1F031838" w14:textId="77777777" w:rsidR="00C9022D" w:rsidRPr="00520111" w:rsidRDefault="00000000" w:rsidP="000C362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520111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>All-cause hospitalization</w:t>
            </w:r>
          </w:p>
          <w:p w14:paraId="54C4ED31" w14:textId="77777777" w:rsidR="00C9022D" w:rsidRPr="00520111" w:rsidRDefault="00000000" w:rsidP="000C362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520111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>HF-related hospitalization</w:t>
            </w:r>
          </w:p>
          <w:p w14:paraId="21CC4A44" w14:textId="77777777" w:rsidR="00C9022D" w:rsidRPr="00520111" w:rsidRDefault="00000000" w:rsidP="000C362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520111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>QoL (SF-36)</w:t>
            </w:r>
          </w:p>
        </w:tc>
        <w:tc>
          <w:tcPr>
            <w:tcW w:w="219" w:type="pct"/>
            <w:tcBorders>
              <w:top w:val="nil"/>
            </w:tcBorders>
          </w:tcPr>
          <w:p w14:paraId="3549E7E6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</w:tr>
      <w:tr w:rsidR="00520111" w:rsidRPr="00520111" w14:paraId="775FC94B" w14:textId="77777777" w:rsidTr="003163A4">
        <w:tc>
          <w:tcPr>
            <w:tcW w:w="362" w:type="pct"/>
          </w:tcPr>
          <w:p w14:paraId="3E293FCA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Seto et al.</w:t>
            </w:r>
          </w:p>
          <w:p w14:paraId="4F8105D1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(2012)</w:t>
            </w:r>
          </w:p>
          <w:p w14:paraId="23C9102C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404" w:type="pct"/>
          </w:tcPr>
          <w:p w14:paraId="737E3B60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2-arm RCT</w:t>
            </w:r>
          </w:p>
          <w:p w14:paraId="4CB8D872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Total: 100</w:t>
            </w:r>
          </w:p>
          <w:p w14:paraId="6A546FF1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50 vs. 50</w:t>
            </w:r>
          </w:p>
        </w:tc>
        <w:tc>
          <w:tcPr>
            <w:tcW w:w="709" w:type="pct"/>
          </w:tcPr>
          <w:p w14:paraId="44576B49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Age: 55.1±13.7 vs. 52.3 ±13.7</w:t>
            </w:r>
          </w:p>
          <w:p w14:paraId="68BB9739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Female: 18% vs. 24%</w:t>
            </w:r>
          </w:p>
          <w:p w14:paraId="7FA55F63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NYHA Ⅲ-Ⅳ: 46% vs. 46%</w:t>
            </w:r>
          </w:p>
          <w:p w14:paraId="06495892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LVEF (%): 27.1±7.8 vs. 27.0 ±9.9</w:t>
            </w:r>
          </w:p>
        </w:tc>
        <w:tc>
          <w:tcPr>
            <w:tcW w:w="1485" w:type="pct"/>
          </w:tcPr>
          <w:p w14:paraId="46D79967" w14:textId="77777777" w:rsidR="00C9022D" w:rsidRPr="00520111" w:rsidRDefault="00000000" w:rsidP="000C36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ey features: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 xml:space="preserve"> reminders and notifications, self-monitoring (automatic) and assessment, feedback and alerts (immediate), tele-coaching</w:t>
            </w:r>
          </w:p>
          <w:p w14:paraId="5824DF61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requency: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 xml:space="preserve"> daily monitoring for blood pressure, weight, and symptoms, weekly for ECG</w:t>
            </w:r>
          </w:p>
          <w:p w14:paraId="199A79B6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obile device: 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mobile phone</w:t>
            </w:r>
          </w:p>
          <w:p w14:paraId="563BFD0E" w14:textId="77777777" w:rsidR="00C9022D" w:rsidRPr="00520111" w:rsidRDefault="00000000" w:rsidP="000C36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livery personnel: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 xml:space="preserve"> Multidisciplinary team (cardiologist and nurse practitioner)</w:t>
            </w:r>
          </w:p>
        </w:tc>
        <w:tc>
          <w:tcPr>
            <w:tcW w:w="529" w:type="pct"/>
          </w:tcPr>
          <w:p w14:paraId="5667D5EE" w14:textId="77777777" w:rsidR="00C9022D" w:rsidRPr="00520111" w:rsidRDefault="00000000" w:rsidP="00431A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7" w:name="_Hlk154823862"/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Standard</w:t>
            </w:r>
            <w:bookmarkEnd w:id="7"/>
            <w:r w:rsidRPr="00520111">
              <w:rPr>
                <w:rFonts w:ascii="Times New Roman" w:hAnsi="Times New Roman" w:cs="Times New Roman"/>
                <w:sz w:val="18"/>
                <w:szCs w:val="18"/>
              </w:rPr>
              <w:t xml:space="preserve"> care</w:t>
            </w:r>
          </w:p>
        </w:tc>
        <w:tc>
          <w:tcPr>
            <w:tcW w:w="515" w:type="pct"/>
          </w:tcPr>
          <w:p w14:paraId="6886EF1D" w14:textId="77777777" w:rsidR="00C9022D" w:rsidRPr="00520111" w:rsidRDefault="00000000" w:rsidP="00C902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6 months/6 months (</w:t>
            </w:r>
            <w:r w:rsidRPr="0052011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6%)</w:t>
            </w:r>
          </w:p>
        </w:tc>
        <w:tc>
          <w:tcPr>
            <w:tcW w:w="778" w:type="pct"/>
          </w:tcPr>
          <w:p w14:paraId="1B901BB5" w14:textId="77777777" w:rsidR="00C9022D" w:rsidRPr="00520111" w:rsidRDefault="00000000" w:rsidP="000C362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520111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>All-cause mortality</w:t>
            </w:r>
          </w:p>
          <w:p w14:paraId="02839F03" w14:textId="77777777" w:rsidR="00C9022D" w:rsidRPr="00520111" w:rsidRDefault="00000000" w:rsidP="000C362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520111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>All-cause hospitalization</w:t>
            </w:r>
          </w:p>
          <w:p w14:paraId="0E77E8AB" w14:textId="77777777" w:rsidR="00C9022D" w:rsidRPr="00520111" w:rsidRDefault="00000000" w:rsidP="000C362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520111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 xml:space="preserve">Self-care </w:t>
            </w:r>
            <w:bookmarkStart w:id="8" w:name="_Hlk154859289"/>
            <w:r w:rsidRPr="00520111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>(SCHFI)</w:t>
            </w:r>
            <w:bookmarkEnd w:id="8"/>
          </w:p>
          <w:p w14:paraId="2925B2E7" w14:textId="77777777" w:rsidR="00C9022D" w:rsidRPr="00520111" w:rsidRDefault="00000000" w:rsidP="000C362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520111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>QoL (MLHFQ)</w:t>
            </w:r>
          </w:p>
        </w:tc>
        <w:tc>
          <w:tcPr>
            <w:tcW w:w="219" w:type="pct"/>
          </w:tcPr>
          <w:p w14:paraId="264D1D0A" w14:textId="77777777" w:rsidR="00C9022D" w:rsidRPr="00520111" w:rsidRDefault="00000000" w:rsidP="000C362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520111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</w:tr>
      <w:tr w:rsidR="00520111" w:rsidRPr="00520111" w14:paraId="7E8965E9" w14:textId="77777777" w:rsidTr="003163A4">
        <w:tc>
          <w:tcPr>
            <w:tcW w:w="362" w:type="pct"/>
          </w:tcPr>
          <w:p w14:paraId="30BA3915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Villani et al.</w:t>
            </w:r>
          </w:p>
          <w:p w14:paraId="732CB7C3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(2014)</w:t>
            </w:r>
          </w:p>
          <w:p w14:paraId="1592AB94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404" w:type="pct"/>
          </w:tcPr>
          <w:p w14:paraId="36CD0A6F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2-arm RCT</w:t>
            </w:r>
          </w:p>
          <w:p w14:paraId="73160A9B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Total: 80</w:t>
            </w:r>
          </w:p>
          <w:p w14:paraId="2FA1C4AF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40 vs. 40</w:t>
            </w:r>
          </w:p>
        </w:tc>
        <w:tc>
          <w:tcPr>
            <w:tcW w:w="709" w:type="pct"/>
          </w:tcPr>
          <w:p w14:paraId="6C034876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Age: 71± 4 vs. 73± 5</w:t>
            </w:r>
          </w:p>
          <w:p w14:paraId="54FFBD5E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Female: 10% vs. 45%</w:t>
            </w:r>
          </w:p>
          <w:p w14:paraId="7210AB91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NYHA (score): 3</w:t>
            </w:r>
            <w:r w:rsidRPr="00520111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08±0</w:t>
            </w:r>
            <w:r w:rsidRPr="00520111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 xml:space="preserve">57 </w:t>
            </w:r>
            <w:r w:rsidRPr="00520111">
              <w:rPr>
                <w:rFonts w:ascii="Times New Roman" w:hAnsi="Times New Roman" w:cs="Times New Roman" w:hint="eastAsia"/>
                <w:sz w:val="18"/>
                <w:szCs w:val="18"/>
              </w:rPr>
              <w:t>vs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. 2.90 ± 0.69</w:t>
            </w:r>
          </w:p>
          <w:p w14:paraId="0492D383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LVEF (%): &lt; 40% (all of participants)</w:t>
            </w:r>
          </w:p>
        </w:tc>
        <w:tc>
          <w:tcPr>
            <w:tcW w:w="1485" w:type="pct"/>
          </w:tcPr>
          <w:p w14:paraId="0FC9098E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ey features: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 xml:space="preserve"> reminders and notifications, self-monitoring and assessment (automatic), feedback and alerts (delayed), tele-coaching</w:t>
            </w:r>
          </w:p>
          <w:p w14:paraId="2E805292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requency:</w:t>
            </w:r>
            <w:r w:rsidRPr="0052011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daily monitoring for blood pressure and weight, weekly for the ECG</w:t>
            </w:r>
          </w:p>
          <w:p w14:paraId="0BEC778B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obile device: 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PDA</w:t>
            </w:r>
          </w:p>
          <w:p w14:paraId="09B2D46F" w14:textId="77777777" w:rsidR="00C9022D" w:rsidRPr="00520111" w:rsidRDefault="00000000" w:rsidP="000C36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elivery personnel: </w:t>
            </w:r>
            <w:bookmarkStart w:id="9" w:name="_Hlk154819311"/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cardiologist</w:t>
            </w:r>
            <w:bookmarkEnd w:id="9"/>
          </w:p>
        </w:tc>
        <w:tc>
          <w:tcPr>
            <w:tcW w:w="529" w:type="pct"/>
          </w:tcPr>
          <w:p w14:paraId="2C8C5DFF" w14:textId="77777777" w:rsidR="00C9022D" w:rsidRPr="00520111" w:rsidRDefault="00000000" w:rsidP="00431A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Usual Care</w:t>
            </w:r>
          </w:p>
        </w:tc>
        <w:tc>
          <w:tcPr>
            <w:tcW w:w="515" w:type="pct"/>
          </w:tcPr>
          <w:p w14:paraId="1FFED7E8" w14:textId="77777777" w:rsidR="00C9022D" w:rsidRPr="00520111" w:rsidRDefault="00000000" w:rsidP="00C902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12 months/12 months (NR)</w:t>
            </w:r>
          </w:p>
        </w:tc>
        <w:tc>
          <w:tcPr>
            <w:tcW w:w="778" w:type="pct"/>
          </w:tcPr>
          <w:p w14:paraId="0EAD91B6" w14:textId="77777777" w:rsidR="00C9022D" w:rsidRPr="00520111" w:rsidRDefault="00000000" w:rsidP="000C362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520111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>All-cause mortality</w:t>
            </w:r>
          </w:p>
          <w:p w14:paraId="33BBAFF6" w14:textId="77777777" w:rsidR="00C9022D" w:rsidRPr="00520111" w:rsidRDefault="00000000" w:rsidP="000C362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520111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>HF-related hospitalization</w:t>
            </w:r>
          </w:p>
          <w:p w14:paraId="425A36BA" w14:textId="77777777" w:rsidR="00C9022D" w:rsidRPr="00520111" w:rsidRDefault="00C9022D" w:rsidP="000C362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</w:p>
        </w:tc>
        <w:tc>
          <w:tcPr>
            <w:tcW w:w="219" w:type="pct"/>
          </w:tcPr>
          <w:p w14:paraId="19F2468E" w14:textId="77777777" w:rsidR="00C9022D" w:rsidRPr="00520111" w:rsidRDefault="00000000" w:rsidP="000C362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520111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</w:tr>
      <w:tr w:rsidR="00520111" w:rsidRPr="00520111" w14:paraId="5815C75A" w14:textId="77777777" w:rsidTr="003163A4">
        <w:tc>
          <w:tcPr>
            <w:tcW w:w="362" w:type="pct"/>
          </w:tcPr>
          <w:p w14:paraId="7817A1EA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Vuorinen et al.</w:t>
            </w:r>
          </w:p>
          <w:p w14:paraId="3DAB7B07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2014)</w:t>
            </w:r>
          </w:p>
          <w:p w14:paraId="769BA078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Finland</w:t>
            </w:r>
          </w:p>
        </w:tc>
        <w:tc>
          <w:tcPr>
            <w:tcW w:w="404" w:type="pct"/>
          </w:tcPr>
          <w:p w14:paraId="4B680F22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-arm RCT</w:t>
            </w:r>
          </w:p>
          <w:p w14:paraId="721968C9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Total: 94</w:t>
            </w:r>
          </w:p>
          <w:p w14:paraId="53D5D444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7 vs. 47</w:t>
            </w:r>
          </w:p>
        </w:tc>
        <w:tc>
          <w:tcPr>
            <w:tcW w:w="709" w:type="pct"/>
          </w:tcPr>
          <w:p w14:paraId="4D3D083F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ge: 58.3±11.6 vs. 57.9 ±11.9</w:t>
            </w:r>
          </w:p>
          <w:p w14:paraId="39724708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emale: 60% vs. 64%</w:t>
            </w:r>
          </w:p>
          <w:p w14:paraId="701BD831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NYHA Ⅲ-Ⅳ: 98% vs. 96%</w:t>
            </w:r>
          </w:p>
          <w:p w14:paraId="7741CB48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LVEF (%): 27.3±4.9 vs. 28.6±5.0</w:t>
            </w:r>
          </w:p>
        </w:tc>
        <w:tc>
          <w:tcPr>
            <w:tcW w:w="1485" w:type="pct"/>
          </w:tcPr>
          <w:p w14:paraId="3220702F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Key features: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 xml:space="preserve"> self-monitoring and assessment </w:t>
            </w:r>
            <w:r w:rsidRPr="0052011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(manual)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, feedback and alerts (immediate)</w:t>
            </w:r>
          </w:p>
          <w:p w14:paraId="217C8BA0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 xml:space="preserve">Frequency: 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 xml:space="preserve">monitoring for blood pressure, pulse, weight together with the assessment of symptoms </w:t>
            </w:r>
            <w:bookmarkStart w:id="10" w:name="_Hlk154742887"/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once a week</w:t>
            </w:r>
            <w:bookmarkEnd w:id="10"/>
          </w:p>
          <w:p w14:paraId="420536B7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obile device: 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mobile phone</w:t>
            </w:r>
          </w:p>
          <w:p w14:paraId="5D10F028" w14:textId="77777777" w:rsidR="00C9022D" w:rsidRPr="00520111" w:rsidRDefault="00000000" w:rsidP="000C36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elivery personnel: 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nurse</w:t>
            </w:r>
          </w:p>
        </w:tc>
        <w:tc>
          <w:tcPr>
            <w:tcW w:w="529" w:type="pct"/>
          </w:tcPr>
          <w:p w14:paraId="6DDA1B06" w14:textId="77777777" w:rsidR="00C9022D" w:rsidRPr="00520111" w:rsidRDefault="00000000" w:rsidP="00431A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Usual Care</w:t>
            </w:r>
          </w:p>
        </w:tc>
        <w:tc>
          <w:tcPr>
            <w:tcW w:w="515" w:type="pct"/>
          </w:tcPr>
          <w:p w14:paraId="634BB5FB" w14:textId="77777777" w:rsidR="00C9022D" w:rsidRPr="00520111" w:rsidRDefault="00000000" w:rsidP="00C902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6 months/6 months (</w:t>
            </w:r>
            <w:r w:rsidRPr="0052011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.1%)</w:t>
            </w:r>
          </w:p>
        </w:tc>
        <w:tc>
          <w:tcPr>
            <w:tcW w:w="778" w:type="pct"/>
          </w:tcPr>
          <w:p w14:paraId="6A914150" w14:textId="77777777" w:rsidR="00C9022D" w:rsidRPr="00520111" w:rsidRDefault="00000000" w:rsidP="000C362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520111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>All-cause mortality</w:t>
            </w:r>
          </w:p>
          <w:p w14:paraId="61837FD0" w14:textId="77777777" w:rsidR="00C9022D" w:rsidRPr="00520111" w:rsidRDefault="00000000" w:rsidP="000C362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520111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>HF-related hospitalization</w:t>
            </w:r>
          </w:p>
          <w:p w14:paraId="0CCB4208" w14:textId="77777777" w:rsidR="00C9022D" w:rsidRPr="00520111" w:rsidRDefault="00000000" w:rsidP="000C362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520111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lastRenderedPageBreak/>
              <w:t>Self-care (EHFScB)</w:t>
            </w:r>
          </w:p>
        </w:tc>
        <w:tc>
          <w:tcPr>
            <w:tcW w:w="219" w:type="pct"/>
          </w:tcPr>
          <w:p w14:paraId="6CB0DCDC" w14:textId="77777777" w:rsidR="00C9022D" w:rsidRPr="00520111" w:rsidRDefault="00000000" w:rsidP="000C362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520111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Yes</w:t>
            </w:r>
          </w:p>
        </w:tc>
      </w:tr>
      <w:tr w:rsidR="00520111" w:rsidRPr="00520111" w14:paraId="632F3C08" w14:textId="77777777" w:rsidTr="003163A4">
        <w:tc>
          <w:tcPr>
            <w:tcW w:w="362" w:type="pct"/>
          </w:tcPr>
          <w:p w14:paraId="568DA308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kern w:val="0"/>
                <w:sz w:val="18"/>
                <w:szCs w:val="18"/>
              </w:rPr>
              <w:t>Hägglund et al.</w:t>
            </w:r>
          </w:p>
          <w:p w14:paraId="12B453DC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kern w:val="0"/>
                <w:sz w:val="18"/>
                <w:szCs w:val="18"/>
              </w:rPr>
              <w:t>(2015)</w:t>
            </w:r>
          </w:p>
          <w:p w14:paraId="2B01CC41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Sweden</w:t>
            </w:r>
          </w:p>
        </w:tc>
        <w:tc>
          <w:tcPr>
            <w:tcW w:w="404" w:type="pct"/>
          </w:tcPr>
          <w:p w14:paraId="7F05AF54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2-arm RCT</w:t>
            </w:r>
          </w:p>
          <w:p w14:paraId="182421EE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Total: 72</w:t>
            </w:r>
          </w:p>
          <w:p w14:paraId="3D36570A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32 vs. 40</w:t>
            </w:r>
          </w:p>
        </w:tc>
        <w:tc>
          <w:tcPr>
            <w:tcW w:w="709" w:type="pct"/>
          </w:tcPr>
          <w:p w14:paraId="68B60195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Age: 75±8 vs. 76±7</w:t>
            </w:r>
          </w:p>
          <w:p w14:paraId="2967A100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Female: 34% vs. 30%</w:t>
            </w:r>
          </w:p>
          <w:p w14:paraId="079837BF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NYHA Ⅲ-Ⅳ: 62% vs. 82%</w:t>
            </w:r>
          </w:p>
          <w:p w14:paraId="759F5D72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LVEF (%): NR</w:t>
            </w:r>
          </w:p>
        </w:tc>
        <w:tc>
          <w:tcPr>
            <w:tcW w:w="1485" w:type="pct"/>
          </w:tcPr>
          <w:p w14:paraId="7DD0CE0E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ey features: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 xml:space="preserve"> self-monitoring (automatic) and assessment, health education</w:t>
            </w:r>
          </w:p>
          <w:p w14:paraId="4E7DE1CD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Frequency: 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daily monitoring for weight and symptoms</w:t>
            </w:r>
          </w:p>
          <w:p w14:paraId="4E4C52E8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obile device: 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tablet</w:t>
            </w:r>
          </w:p>
          <w:p w14:paraId="61157B86" w14:textId="77777777" w:rsidR="00C9022D" w:rsidRPr="00520111" w:rsidRDefault="00000000" w:rsidP="000C36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elivery personnel: 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Multidisciplinary team (nurses and doctors at the HF center)</w:t>
            </w:r>
          </w:p>
        </w:tc>
        <w:tc>
          <w:tcPr>
            <w:tcW w:w="529" w:type="pct"/>
          </w:tcPr>
          <w:p w14:paraId="1030BD71" w14:textId="77777777" w:rsidR="00C9022D" w:rsidRPr="00520111" w:rsidRDefault="00000000" w:rsidP="00431A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Standard care</w:t>
            </w:r>
          </w:p>
        </w:tc>
        <w:tc>
          <w:tcPr>
            <w:tcW w:w="515" w:type="pct"/>
          </w:tcPr>
          <w:p w14:paraId="38E051E5" w14:textId="77777777" w:rsidR="00C9022D" w:rsidRPr="00520111" w:rsidRDefault="00000000" w:rsidP="00C902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3 months/3 months (</w:t>
            </w:r>
            <w:r w:rsidRPr="0052011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520111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520111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78" w:type="pct"/>
          </w:tcPr>
          <w:p w14:paraId="10B2A0BA" w14:textId="77777777" w:rsidR="00C9022D" w:rsidRPr="00520111" w:rsidRDefault="00000000" w:rsidP="000C362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520111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>HF-related hospitalization</w:t>
            </w:r>
          </w:p>
          <w:p w14:paraId="2FCCAD94" w14:textId="77777777" w:rsidR="00C9022D" w:rsidRPr="00520111" w:rsidRDefault="00000000" w:rsidP="000C362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520111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>Self-care</w:t>
            </w:r>
            <w:bookmarkStart w:id="11" w:name="_Hlk154859308"/>
            <w:r w:rsidRPr="00520111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 xml:space="preserve"> (EHFScB)</w:t>
            </w:r>
            <w:bookmarkEnd w:id="11"/>
          </w:p>
          <w:p w14:paraId="5A2BCE79" w14:textId="77777777" w:rsidR="00C9022D" w:rsidRPr="00520111" w:rsidRDefault="00000000" w:rsidP="000C362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520111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>QoL (KCCQ)</w:t>
            </w:r>
          </w:p>
        </w:tc>
        <w:tc>
          <w:tcPr>
            <w:tcW w:w="219" w:type="pct"/>
          </w:tcPr>
          <w:p w14:paraId="5D9CCB47" w14:textId="77777777" w:rsidR="00C9022D" w:rsidRPr="00520111" w:rsidRDefault="00000000" w:rsidP="000C362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520111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</w:tr>
      <w:tr w:rsidR="00520111" w:rsidRPr="00520111" w14:paraId="6D12F8B5" w14:textId="77777777" w:rsidTr="003163A4">
        <w:tc>
          <w:tcPr>
            <w:tcW w:w="362" w:type="pct"/>
          </w:tcPr>
          <w:p w14:paraId="261EE58F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Pedone et al.</w:t>
            </w:r>
          </w:p>
          <w:p w14:paraId="0A5972F3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(2015)</w:t>
            </w:r>
          </w:p>
          <w:p w14:paraId="249B7925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404" w:type="pct"/>
          </w:tcPr>
          <w:p w14:paraId="7B834200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2-arm RCT</w:t>
            </w:r>
          </w:p>
          <w:p w14:paraId="7587F7BA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Total: 90</w:t>
            </w:r>
          </w:p>
          <w:p w14:paraId="7C3792FA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47 vs.43</w:t>
            </w:r>
          </w:p>
        </w:tc>
        <w:tc>
          <w:tcPr>
            <w:tcW w:w="709" w:type="pct"/>
          </w:tcPr>
          <w:p w14:paraId="7B0E7D20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Age: 79.9±6.8 vs. 79.7±7.8</w:t>
            </w:r>
          </w:p>
          <w:p w14:paraId="75E31BA6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Female: 53.2% vs. 69.8%</w:t>
            </w:r>
          </w:p>
          <w:p w14:paraId="24A8A638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NYHA Ⅲ-Ⅳ: 68.0% vs. 67.4%</w:t>
            </w:r>
          </w:p>
          <w:p w14:paraId="74FD7002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LVEF (%):44.4±12.7 vs. 48.2±13.5</w:t>
            </w:r>
            <w:r w:rsidRPr="00520111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 xml:space="preserve"> </w:t>
            </w:r>
          </w:p>
        </w:tc>
        <w:tc>
          <w:tcPr>
            <w:tcW w:w="1485" w:type="pct"/>
          </w:tcPr>
          <w:p w14:paraId="39BEE960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ey features: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 xml:space="preserve"> self-monitoring (automatic) and assessment, feedback and alerts (immediate), tele-coaching</w:t>
            </w:r>
          </w:p>
          <w:p w14:paraId="6C0BCA09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Frequency: 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weight once a day; blood pressure and heart rate twice a day, and peripheral oxygen saturation three times a day</w:t>
            </w:r>
          </w:p>
          <w:p w14:paraId="1B52A406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obile device: 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smartphone</w:t>
            </w:r>
          </w:p>
          <w:p w14:paraId="4C6B2B42" w14:textId="77777777" w:rsidR="00C9022D" w:rsidRPr="00520111" w:rsidRDefault="00000000" w:rsidP="000C36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elivery personnel: </w:t>
            </w:r>
            <w:bookmarkStart w:id="12" w:name="_Hlk154819358"/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geriatrician</w:t>
            </w:r>
            <w:bookmarkEnd w:id="12"/>
          </w:p>
        </w:tc>
        <w:tc>
          <w:tcPr>
            <w:tcW w:w="529" w:type="pct"/>
          </w:tcPr>
          <w:p w14:paraId="46675BD7" w14:textId="77777777" w:rsidR="00C9022D" w:rsidRPr="00520111" w:rsidRDefault="00000000" w:rsidP="00431A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Standard Care</w:t>
            </w:r>
          </w:p>
        </w:tc>
        <w:tc>
          <w:tcPr>
            <w:tcW w:w="515" w:type="pct"/>
          </w:tcPr>
          <w:p w14:paraId="063B3148" w14:textId="77777777" w:rsidR="00C9022D" w:rsidRPr="00520111" w:rsidRDefault="00000000" w:rsidP="00C902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6 months/6 months (</w:t>
            </w:r>
            <w:r w:rsidRPr="00520111">
              <w:rPr>
                <w:rFonts w:ascii="Times New Roman" w:hAnsi="Times New Roman" w:cs="Times New Roman" w:hint="eastAsia"/>
                <w:sz w:val="18"/>
                <w:szCs w:val="18"/>
              </w:rPr>
              <w:t>6.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520111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78" w:type="pct"/>
          </w:tcPr>
          <w:p w14:paraId="27DE5965" w14:textId="77777777" w:rsidR="00C9022D" w:rsidRPr="00520111" w:rsidRDefault="00000000" w:rsidP="000C362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520111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>All-cause mortality</w:t>
            </w:r>
          </w:p>
          <w:p w14:paraId="1818410D" w14:textId="77777777" w:rsidR="00C9022D" w:rsidRPr="00520111" w:rsidRDefault="00000000" w:rsidP="000C362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520111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>All-cause hospitalization</w:t>
            </w:r>
          </w:p>
        </w:tc>
        <w:tc>
          <w:tcPr>
            <w:tcW w:w="219" w:type="pct"/>
          </w:tcPr>
          <w:p w14:paraId="75843C87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</w:tr>
      <w:tr w:rsidR="00520111" w:rsidRPr="00520111" w14:paraId="2223F6B8" w14:textId="77777777" w:rsidTr="003163A4">
        <w:tc>
          <w:tcPr>
            <w:tcW w:w="362" w:type="pct"/>
          </w:tcPr>
          <w:p w14:paraId="0BDC26BA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Athilingam et al.</w:t>
            </w:r>
          </w:p>
          <w:p w14:paraId="17C66180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(2017)</w:t>
            </w:r>
          </w:p>
          <w:p w14:paraId="30971A42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404" w:type="pct"/>
          </w:tcPr>
          <w:p w14:paraId="2FD716A4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2-arm pilot RCT</w:t>
            </w:r>
          </w:p>
          <w:p w14:paraId="698C620D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Total: 18</w:t>
            </w:r>
          </w:p>
          <w:p w14:paraId="499A69B5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9 vs. 9</w:t>
            </w:r>
          </w:p>
        </w:tc>
        <w:tc>
          <w:tcPr>
            <w:tcW w:w="709" w:type="pct"/>
          </w:tcPr>
          <w:p w14:paraId="43D62E8E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Age (total): 53.06 ±4.02</w:t>
            </w:r>
          </w:p>
          <w:p w14:paraId="0AC4C359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Female (total): 55.6%</w:t>
            </w:r>
          </w:p>
          <w:p w14:paraId="3986E4EE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NYHA Ⅲ-Ⅳ(total): 33.3%</w:t>
            </w:r>
          </w:p>
          <w:p w14:paraId="07094FC3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LVEF (%) (total): 28</w:t>
            </w:r>
          </w:p>
        </w:tc>
        <w:tc>
          <w:tcPr>
            <w:tcW w:w="1485" w:type="pct"/>
          </w:tcPr>
          <w:p w14:paraId="0B45A264" w14:textId="1C495421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ey features: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 xml:space="preserve"> reminders and notifications, self-monitoring (automatic) and assessment, health education, feedback and alerts (immediate), physiological exercises</w:t>
            </w:r>
            <w:r w:rsidR="00745930" w:rsidRPr="0052011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="00745930" w:rsidRPr="00520111">
              <w:rPr>
                <w:rFonts w:ascii="Times New Roman" w:hAnsi="Times New Roman" w:cs="Times New Roman"/>
                <w:sz w:val="18"/>
                <w:szCs w:val="18"/>
              </w:rPr>
              <w:t>tele-coaching</w:t>
            </w:r>
          </w:p>
          <w:p w14:paraId="097392CD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Frequency: 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daily monitoring for weight, blood pressure, symptoms, and vital sign monitoring (heart rate and accelerometer data)</w:t>
            </w:r>
          </w:p>
          <w:p w14:paraId="31D365FD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obile device: 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smartphone</w:t>
            </w:r>
          </w:p>
          <w:p w14:paraId="15FC7880" w14:textId="77777777" w:rsidR="00C9022D" w:rsidRPr="00520111" w:rsidRDefault="00000000" w:rsidP="000C36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13" w:name="_Hlk154820124"/>
            <w:r w:rsidRPr="00520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livery personnel</w:t>
            </w:r>
            <w:bookmarkEnd w:id="13"/>
            <w:r w:rsidRPr="00520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: 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home health nurses</w:t>
            </w:r>
          </w:p>
        </w:tc>
        <w:tc>
          <w:tcPr>
            <w:tcW w:w="529" w:type="pct"/>
          </w:tcPr>
          <w:p w14:paraId="11A774F5" w14:textId="77777777" w:rsidR="00C9022D" w:rsidRPr="00520111" w:rsidRDefault="00000000" w:rsidP="00431A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4" w:name="_Hlk154823903"/>
            <w:r w:rsidRPr="00520111">
              <w:rPr>
                <w:rFonts w:ascii="Times New Roman" w:hAnsi="Times New Roman" w:cs="Times New Roman"/>
                <w:sz w:val="18"/>
                <w:szCs w:val="18"/>
              </w:rPr>
              <w:t xml:space="preserve">Waitlist </w:t>
            </w:r>
            <w:bookmarkEnd w:id="14"/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515" w:type="pct"/>
          </w:tcPr>
          <w:p w14:paraId="603EA628" w14:textId="77777777" w:rsidR="00C9022D" w:rsidRPr="00520111" w:rsidRDefault="00000000" w:rsidP="00C902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4 weeks/30 day (</w:t>
            </w:r>
            <w:r w:rsidRPr="00520111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8%)</w:t>
            </w:r>
          </w:p>
        </w:tc>
        <w:tc>
          <w:tcPr>
            <w:tcW w:w="778" w:type="pct"/>
          </w:tcPr>
          <w:p w14:paraId="5E792D7D" w14:textId="77777777" w:rsidR="00C9022D" w:rsidRPr="00520111" w:rsidRDefault="00000000" w:rsidP="000C362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520111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>Self-care (SCHFI)</w:t>
            </w:r>
          </w:p>
          <w:p w14:paraId="69D2EFE5" w14:textId="77777777" w:rsidR="00C9022D" w:rsidRPr="00520111" w:rsidRDefault="00000000" w:rsidP="000C362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520111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>QoL (KCCQ)</w:t>
            </w:r>
          </w:p>
        </w:tc>
        <w:tc>
          <w:tcPr>
            <w:tcW w:w="219" w:type="pct"/>
          </w:tcPr>
          <w:p w14:paraId="5C4A1C13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</w:tr>
      <w:tr w:rsidR="00520111" w:rsidRPr="00520111" w14:paraId="3DBBEA4F" w14:textId="77777777" w:rsidTr="003163A4">
        <w:tc>
          <w:tcPr>
            <w:tcW w:w="362" w:type="pct"/>
          </w:tcPr>
          <w:p w14:paraId="58BCC74F" w14:textId="77777777" w:rsidR="00C9022D" w:rsidRPr="00520111" w:rsidRDefault="00000000" w:rsidP="00113D29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2011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ang et al.</w:t>
            </w:r>
          </w:p>
          <w:p w14:paraId="5D371310" w14:textId="77777777" w:rsidR="00C9022D" w:rsidRPr="00520111" w:rsidRDefault="00000000" w:rsidP="00113D29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2011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017)</w:t>
            </w:r>
          </w:p>
          <w:p w14:paraId="24E34633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S</w:t>
            </w:r>
          </w:p>
        </w:tc>
        <w:tc>
          <w:tcPr>
            <w:tcW w:w="404" w:type="pct"/>
          </w:tcPr>
          <w:p w14:paraId="3E08CFE5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2-arm RCT</w:t>
            </w:r>
          </w:p>
          <w:p w14:paraId="731C54F6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Total: 61</w:t>
            </w:r>
          </w:p>
          <w:p w14:paraId="20F45A3B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42 vs. 19</w:t>
            </w:r>
          </w:p>
        </w:tc>
        <w:tc>
          <w:tcPr>
            <w:tcW w:w="709" w:type="pct"/>
          </w:tcPr>
          <w:p w14:paraId="59363C75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 xml:space="preserve">Age: </w:t>
            </w:r>
            <w:r w:rsidRPr="0052011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3.0 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2011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9.4 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 xml:space="preserve">vs. </w:t>
            </w:r>
            <w:r w:rsidRPr="0052011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0.3 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2011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9.0</w:t>
            </w:r>
          </w:p>
          <w:p w14:paraId="10BA4918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Female: 33.3% vs. 42.1%</w:t>
            </w:r>
          </w:p>
          <w:p w14:paraId="5592E978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NYHA Ⅲ-Ⅳ</w:t>
            </w:r>
            <w:r w:rsidRPr="00520111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16.7% vs. 10.5%</w:t>
            </w:r>
          </w:p>
          <w:p w14:paraId="001392F0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LVEF≤40%: 69.0% of the participants vs. 57.9% participants</w:t>
            </w:r>
          </w:p>
        </w:tc>
        <w:tc>
          <w:tcPr>
            <w:tcW w:w="1485" w:type="pct"/>
          </w:tcPr>
          <w:p w14:paraId="09F8BBB6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ey features: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 xml:space="preserve"> reminders and notifications, self-monitoring (</w:t>
            </w:r>
            <w:r w:rsidRPr="0052011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manual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) and assessment, feedback and alerts (immediate)</w:t>
            </w:r>
          </w:p>
          <w:p w14:paraId="2645E347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Frequency: 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daily monitoring for weight and symptoms</w:t>
            </w:r>
          </w:p>
          <w:p w14:paraId="622CD7BA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obile device: 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mobile phone</w:t>
            </w:r>
          </w:p>
          <w:p w14:paraId="6D5CE664" w14:textId="77777777" w:rsidR="00C9022D" w:rsidRPr="00520111" w:rsidRDefault="00000000" w:rsidP="000C36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elivery personnel: </w:t>
            </w:r>
            <w:bookmarkStart w:id="15" w:name="_Hlk154819935"/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study coordinator</w:t>
            </w:r>
            <w:bookmarkEnd w:id="15"/>
          </w:p>
        </w:tc>
        <w:tc>
          <w:tcPr>
            <w:tcW w:w="529" w:type="pct"/>
          </w:tcPr>
          <w:p w14:paraId="1FFF72C8" w14:textId="77777777" w:rsidR="00C9022D" w:rsidRPr="00520111" w:rsidRDefault="00000000" w:rsidP="00431A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Usual Care</w:t>
            </w:r>
          </w:p>
        </w:tc>
        <w:tc>
          <w:tcPr>
            <w:tcW w:w="515" w:type="pct"/>
          </w:tcPr>
          <w:p w14:paraId="25E31E3A" w14:textId="77777777" w:rsidR="00C9022D" w:rsidRPr="00520111" w:rsidRDefault="00000000" w:rsidP="00C902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3 months/3 months (14.8%)</w:t>
            </w:r>
          </w:p>
        </w:tc>
        <w:tc>
          <w:tcPr>
            <w:tcW w:w="778" w:type="pct"/>
          </w:tcPr>
          <w:p w14:paraId="150B5A0F" w14:textId="77777777" w:rsidR="00C9022D" w:rsidRPr="00520111" w:rsidRDefault="00000000" w:rsidP="000C362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520111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>Self-care (EHFScB)</w:t>
            </w:r>
          </w:p>
          <w:p w14:paraId="6F8AB3C2" w14:textId="77777777" w:rsidR="00C9022D" w:rsidRPr="00520111" w:rsidRDefault="00000000" w:rsidP="000C362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520111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>QoL (MLHFQ, SF-36)</w:t>
            </w:r>
          </w:p>
        </w:tc>
        <w:tc>
          <w:tcPr>
            <w:tcW w:w="219" w:type="pct"/>
          </w:tcPr>
          <w:p w14:paraId="371F102A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</w:tr>
      <w:tr w:rsidR="00520111" w:rsidRPr="00520111" w14:paraId="5733A161" w14:textId="77777777" w:rsidTr="003163A4">
        <w:tc>
          <w:tcPr>
            <w:tcW w:w="362" w:type="pct"/>
          </w:tcPr>
          <w:p w14:paraId="6D18A460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Cichosz et al.</w:t>
            </w:r>
          </w:p>
          <w:p w14:paraId="6566E23F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(2020)</w:t>
            </w:r>
          </w:p>
          <w:p w14:paraId="37026FF7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enmark</w:t>
            </w:r>
          </w:p>
        </w:tc>
        <w:tc>
          <w:tcPr>
            <w:tcW w:w="404" w:type="pct"/>
          </w:tcPr>
          <w:p w14:paraId="738E31D7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-arm RCT</w:t>
            </w:r>
          </w:p>
          <w:p w14:paraId="311B0083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Total: 299</w:t>
            </w:r>
          </w:p>
          <w:p w14:paraId="73EF81B8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145 vs. 154</w:t>
            </w:r>
          </w:p>
        </w:tc>
        <w:tc>
          <w:tcPr>
            <w:tcW w:w="709" w:type="pct"/>
          </w:tcPr>
          <w:p w14:paraId="465071C5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Age: 70 (59.5; 77) vs. 69 (61; 76)</w:t>
            </w:r>
          </w:p>
          <w:p w14:paraId="17296B36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Female: 17% vs. 21%</w:t>
            </w:r>
          </w:p>
          <w:p w14:paraId="2B02A586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YHA (score, median [</w:t>
            </w:r>
            <w:r w:rsidRPr="00520111">
              <w:rPr>
                <w:rFonts w:ascii="Times New Roman" w:hAnsi="Times New Roman" w:cs="Times New Roman" w:hint="eastAsia"/>
                <w:sz w:val="18"/>
                <w:szCs w:val="18"/>
              </w:rPr>
              <w:t>25; 75 percentile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]): 2 [2; 3]</w:t>
            </w:r>
            <w:r w:rsidRPr="0052011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vs. 2 [2; 3]</w:t>
            </w:r>
          </w:p>
          <w:p w14:paraId="1F94D448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LVEF (%): NR</w:t>
            </w:r>
          </w:p>
        </w:tc>
        <w:tc>
          <w:tcPr>
            <w:tcW w:w="1485" w:type="pct"/>
          </w:tcPr>
          <w:p w14:paraId="2BA09664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Key features: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 xml:space="preserve"> reminders and notifications, self-monitoring (automatic) and assessment, feedback and alerts (delayed)</w:t>
            </w:r>
          </w:p>
          <w:p w14:paraId="4AB631B3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Frequency: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 xml:space="preserve"> daily monitoring for weight and blood pressure during the first 2 weeks and one to two times weekly after the first 2 weeks</w:t>
            </w:r>
          </w:p>
          <w:p w14:paraId="4A9D82C8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obile device: 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tablet</w:t>
            </w:r>
          </w:p>
          <w:p w14:paraId="17AF1BEF" w14:textId="77777777" w:rsidR="00C9022D" w:rsidRPr="00520111" w:rsidRDefault="00000000" w:rsidP="000C36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elivery personnel: 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trained nurses</w:t>
            </w:r>
          </w:p>
        </w:tc>
        <w:tc>
          <w:tcPr>
            <w:tcW w:w="529" w:type="pct"/>
          </w:tcPr>
          <w:p w14:paraId="33CF5B2B" w14:textId="77777777" w:rsidR="00C9022D" w:rsidRPr="00520111" w:rsidRDefault="00000000" w:rsidP="00431A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Usual care</w:t>
            </w:r>
          </w:p>
        </w:tc>
        <w:tc>
          <w:tcPr>
            <w:tcW w:w="515" w:type="pct"/>
          </w:tcPr>
          <w:p w14:paraId="34E95511" w14:textId="77777777" w:rsidR="00C9022D" w:rsidRPr="00520111" w:rsidRDefault="00000000" w:rsidP="00C902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12 months/12 months (</w:t>
            </w:r>
            <w:r w:rsidRPr="00520111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5.5%)</w:t>
            </w:r>
          </w:p>
        </w:tc>
        <w:tc>
          <w:tcPr>
            <w:tcW w:w="778" w:type="pct"/>
          </w:tcPr>
          <w:p w14:paraId="76713BD9" w14:textId="77777777" w:rsidR="00C9022D" w:rsidRPr="00520111" w:rsidRDefault="00000000" w:rsidP="000C362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520111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>QoL (KCCQ, SF-36)</w:t>
            </w:r>
          </w:p>
        </w:tc>
        <w:tc>
          <w:tcPr>
            <w:tcW w:w="219" w:type="pct"/>
          </w:tcPr>
          <w:p w14:paraId="7111E964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</w:tr>
      <w:tr w:rsidR="00520111" w:rsidRPr="00520111" w14:paraId="4674FC25" w14:textId="77777777" w:rsidTr="003163A4">
        <w:tc>
          <w:tcPr>
            <w:tcW w:w="362" w:type="pct"/>
          </w:tcPr>
          <w:p w14:paraId="72C2F069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Davoudi et al.</w:t>
            </w:r>
          </w:p>
          <w:p w14:paraId="3B8DD4BF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(2020)</w:t>
            </w:r>
          </w:p>
          <w:p w14:paraId="4B276CBE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Iran</w:t>
            </w:r>
          </w:p>
        </w:tc>
        <w:tc>
          <w:tcPr>
            <w:tcW w:w="404" w:type="pct"/>
          </w:tcPr>
          <w:p w14:paraId="42838832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2-arm RCT</w:t>
            </w:r>
          </w:p>
          <w:p w14:paraId="4B0CB177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Total: 120</w:t>
            </w:r>
          </w:p>
          <w:p w14:paraId="41011120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60 vs. 60</w:t>
            </w:r>
          </w:p>
        </w:tc>
        <w:tc>
          <w:tcPr>
            <w:tcW w:w="709" w:type="pct"/>
          </w:tcPr>
          <w:p w14:paraId="60FACBDE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 xml:space="preserve">Age: </w:t>
            </w:r>
            <w:r w:rsidRPr="0052011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.07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2011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1.77 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vs. 52.78±12.2</w:t>
            </w:r>
          </w:p>
          <w:p w14:paraId="106BFC49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Female: 38% vs. 46%</w:t>
            </w:r>
          </w:p>
          <w:p w14:paraId="19BA40EF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NYHA: Ⅱ-Ⅲ (all of participants)</w:t>
            </w:r>
          </w:p>
          <w:p w14:paraId="1959BE15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LVEF (%): NR</w:t>
            </w:r>
          </w:p>
          <w:p w14:paraId="22DDFA61" w14:textId="77777777" w:rsidR="00C9022D" w:rsidRPr="00520111" w:rsidRDefault="00C9022D" w:rsidP="000C362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</w:p>
          <w:p w14:paraId="38DB3168" w14:textId="77777777" w:rsidR="00C9022D" w:rsidRPr="00520111" w:rsidRDefault="00C9022D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5" w:type="pct"/>
          </w:tcPr>
          <w:p w14:paraId="4C033846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ey features: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 xml:space="preserve"> reminders and notifications, self-monitoring (</w:t>
            </w:r>
            <w:r w:rsidRPr="0052011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manual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) and assessment, health education, feedback and alerts, interaction</w:t>
            </w:r>
          </w:p>
          <w:p w14:paraId="3292B8F0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requency: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 xml:space="preserve"> daily monitoring for vital signs, symptoms, and weight</w:t>
            </w:r>
          </w:p>
          <w:p w14:paraId="41CD8B0E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obile device: 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smartphone</w:t>
            </w:r>
          </w:p>
          <w:p w14:paraId="055C76F3" w14:textId="77777777" w:rsidR="00C9022D" w:rsidRPr="00520111" w:rsidRDefault="00000000" w:rsidP="000C36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elivery personnel: 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nurses</w:t>
            </w:r>
          </w:p>
        </w:tc>
        <w:tc>
          <w:tcPr>
            <w:tcW w:w="529" w:type="pct"/>
          </w:tcPr>
          <w:p w14:paraId="474BFA1B" w14:textId="77777777" w:rsidR="00C9022D" w:rsidRPr="00520111" w:rsidRDefault="00000000" w:rsidP="00431A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Usual care</w:t>
            </w:r>
          </w:p>
        </w:tc>
        <w:tc>
          <w:tcPr>
            <w:tcW w:w="515" w:type="pct"/>
          </w:tcPr>
          <w:p w14:paraId="48C6AFA1" w14:textId="77777777" w:rsidR="00C9022D" w:rsidRPr="00520111" w:rsidRDefault="00000000" w:rsidP="00C902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3 months/3months (</w:t>
            </w:r>
            <w:r w:rsidRPr="00520111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.5%)</w:t>
            </w:r>
          </w:p>
        </w:tc>
        <w:tc>
          <w:tcPr>
            <w:tcW w:w="778" w:type="pct"/>
          </w:tcPr>
          <w:p w14:paraId="094C9AD1" w14:textId="77777777" w:rsidR="00C9022D" w:rsidRPr="00520111" w:rsidRDefault="00000000" w:rsidP="000C362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520111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>QoL (MLHFQ)</w:t>
            </w:r>
          </w:p>
        </w:tc>
        <w:tc>
          <w:tcPr>
            <w:tcW w:w="219" w:type="pct"/>
          </w:tcPr>
          <w:p w14:paraId="5ADC09E8" w14:textId="77777777" w:rsidR="00C9022D" w:rsidRPr="00520111" w:rsidRDefault="00000000" w:rsidP="000C362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520111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</w:tr>
      <w:tr w:rsidR="00520111" w:rsidRPr="00520111" w14:paraId="49797476" w14:textId="77777777" w:rsidTr="003163A4">
        <w:tc>
          <w:tcPr>
            <w:tcW w:w="362" w:type="pct"/>
          </w:tcPr>
          <w:p w14:paraId="10FA02BE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Ding et al.</w:t>
            </w:r>
          </w:p>
          <w:p w14:paraId="6247EAB2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(2020)</w:t>
            </w:r>
          </w:p>
          <w:p w14:paraId="7C0386ED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404" w:type="pct"/>
          </w:tcPr>
          <w:p w14:paraId="2E5C3141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2-arm RCT</w:t>
            </w:r>
          </w:p>
          <w:p w14:paraId="21DA4788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Total: 184</w:t>
            </w:r>
          </w:p>
          <w:p w14:paraId="4DF6F9BB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91 vs. 93</w:t>
            </w:r>
          </w:p>
        </w:tc>
        <w:tc>
          <w:tcPr>
            <w:tcW w:w="709" w:type="pct"/>
          </w:tcPr>
          <w:p w14:paraId="16D76629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Age: 69.5±12.3 vs. 70.8 ±12.4</w:t>
            </w:r>
          </w:p>
          <w:p w14:paraId="6076E399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Female: 27% vs. 19%</w:t>
            </w:r>
          </w:p>
          <w:p w14:paraId="4C0640F8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 xml:space="preserve">NYHA </w:t>
            </w:r>
            <w:r w:rsidRPr="00520111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score): 2.0±0.5 vs. 2.2±0.6</w:t>
            </w:r>
          </w:p>
          <w:p w14:paraId="26F74283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LVEF (%): 29.1±7.1 vs. 27.4±15.9</w:t>
            </w:r>
          </w:p>
        </w:tc>
        <w:tc>
          <w:tcPr>
            <w:tcW w:w="1485" w:type="pct"/>
          </w:tcPr>
          <w:p w14:paraId="76BF5BF3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ey features: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 xml:space="preserve"> reminders and notifications, self-monitoring (automatic) and assessment, feedback and alerts (immediate)</w:t>
            </w:r>
          </w:p>
          <w:p w14:paraId="26377A9B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Frequency: 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daily monitoring for weight</w:t>
            </w:r>
          </w:p>
          <w:p w14:paraId="39675391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obile device: 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tablet</w:t>
            </w:r>
          </w:p>
          <w:p w14:paraId="4BFDB18D" w14:textId="77777777" w:rsidR="00C9022D" w:rsidRPr="00520111" w:rsidRDefault="00000000" w:rsidP="000C36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elivery personnel: 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project nurses</w:t>
            </w:r>
          </w:p>
        </w:tc>
        <w:tc>
          <w:tcPr>
            <w:tcW w:w="529" w:type="pct"/>
          </w:tcPr>
          <w:p w14:paraId="5E9139D3" w14:textId="77777777" w:rsidR="00C9022D" w:rsidRPr="00520111" w:rsidRDefault="00000000" w:rsidP="00431A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Usual care</w:t>
            </w:r>
          </w:p>
        </w:tc>
        <w:tc>
          <w:tcPr>
            <w:tcW w:w="515" w:type="pct"/>
          </w:tcPr>
          <w:p w14:paraId="0464380F" w14:textId="77777777" w:rsidR="00C9022D" w:rsidRPr="00520111" w:rsidRDefault="00000000" w:rsidP="00C902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6 months/6 months (</w:t>
            </w:r>
            <w:r w:rsidRPr="0052011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9.6%)</w:t>
            </w:r>
          </w:p>
        </w:tc>
        <w:tc>
          <w:tcPr>
            <w:tcW w:w="778" w:type="pct"/>
          </w:tcPr>
          <w:p w14:paraId="13C75A37" w14:textId="77777777" w:rsidR="00C9022D" w:rsidRPr="00520111" w:rsidRDefault="00000000" w:rsidP="000C362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520111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>All-cause hospitalization</w:t>
            </w:r>
          </w:p>
          <w:p w14:paraId="61DC9D63" w14:textId="77777777" w:rsidR="00C9022D" w:rsidRPr="00520111" w:rsidRDefault="00000000" w:rsidP="000C362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520111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>HF-related hospitalization</w:t>
            </w:r>
          </w:p>
          <w:p w14:paraId="678EBBA6" w14:textId="77777777" w:rsidR="00C9022D" w:rsidRPr="00520111" w:rsidRDefault="00000000" w:rsidP="000C362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520111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>QoL (EQ-5D)</w:t>
            </w:r>
          </w:p>
        </w:tc>
        <w:tc>
          <w:tcPr>
            <w:tcW w:w="219" w:type="pct"/>
          </w:tcPr>
          <w:p w14:paraId="69C1C397" w14:textId="77777777" w:rsidR="00C9022D" w:rsidRPr="00520111" w:rsidRDefault="00000000" w:rsidP="000C362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520111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</w:tr>
      <w:tr w:rsidR="00520111" w:rsidRPr="00520111" w14:paraId="4CD874FE" w14:textId="77777777" w:rsidTr="003163A4">
        <w:tc>
          <w:tcPr>
            <w:tcW w:w="362" w:type="pct"/>
          </w:tcPr>
          <w:p w14:paraId="5375AF54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Kiyarosta et al.</w:t>
            </w:r>
          </w:p>
          <w:p w14:paraId="64D408E6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(2020)</w:t>
            </w:r>
          </w:p>
          <w:p w14:paraId="35664229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Iran</w:t>
            </w:r>
          </w:p>
        </w:tc>
        <w:tc>
          <w:tcPr>
            <w:tcW w:w="404" w:type="pct"/>
          </w:tcPr>
          <w:p w14:paraId="2F04FA3C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2-arm RCT</w:t>
            </w:r>
          </w:p>
          <w:p w14:paraId="6D009361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Total: 120</w:t>
            </w:r>
          </w:p>
          <w:p w14:paraId="4A22EA4C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60 vs. 60</w:t>
            </w:r>
          </w:p>
        </w:tc>
        <w:tc>
          <w:tcPr>
            <w:tcW w:w="709" w:type="pct"/>
          </w:tcPr>
          <w:p w14:paraId="38833B67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 xml:space="preserve">Age: </w:t>
            </w:r>
            <w:r w:rsidRPr="0052011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5.95±14.41 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 xml:space="preserve">vs. </w:t>
            </w:r>
            <w:r w:rsidRPr="0052011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0.71±12.62</w:t>
            </w:r>
          </w:p>
          <w:p w14:paraId="1D8AB76F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Female: 48.3% vs. 41.7%</w:t>
            </w:r>
          </w:p>
          <w:p w14:paraId="6DABEF12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NYHA: Ⅱ-Ⅲ (all of participants)</w:t>
            </w:r>
          </w:p>
          <w:p w14:paraId="77FF65E5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 xml:space="preserve">LVEF (%): </w:t>
            </w:r>
            <w:r w:rsidRPr="0052011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±8.33 vs. 22.75±8.45</w:t>
            </w:r>
            <w:r w:rsidRPr="00520111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 xml:space="preserve"> </w:t>
            </w:r>
          </w:p>
        </w:tc>
        <w:tc>
          <w:tcPr>
            <w:tcW w:w="1485" w:type="pct"/>
          </w:tcPr>
          <w:p w14:paraId="1BF4F2D0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ey features: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 xml:space="preserve"> reminders and notifications, self-monitoring (</w:t>
            </w:r>
            <w:r w:rsidRPr="0052011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manual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) and assessment, health education, interaction</w:t>
            </w:r>
          </w:p>
          <w:p w14:paraId="1F13C957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Frequency: 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daily monitoring for weight, vital signs, and symptoms</w:t>
            </w:r>
          </w:p>
          <w:p w14:paraId="551FD5C9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obile device: 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smartphone</w:t>
            </w:r>
          </w:p>
          <w:p w14:paraId="41596F4A" w14:textId="77777777" w:rsidR="00C9022D" w:rsidRPr="00520111" w:rsidRDefault="00000000" w:rsidP="000C36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elivery personnel: 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nurses</w:t>
            </w:r>
          </w:p>
        </w:tc>
        <w:tc>
          <w:tcPr>
            <w:tcW w:w="529" w:type="pct"/>
          </w:tcPr>
          <w:p w14:paraId="1F0F399C" w14:textId="77777777" w:rsidR="00C9022D" w:rsidRPr="00520111" w:rsidRDefault="00000000" w:rsidP="00431A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Usual care</w:t>
            </w:r>
          </w:p>
        </w:tc>
        <w:tc>
          <w:tcPr>
            <w:tcW w:w="515" w:type="pct"/>
          </w:tcPr>
          <w:p w14:paraId="2621D357" w14:textId="77777777" w:rsidR="00C9022D" w:rsidRPr="00520111" w:rsidRDefault="00000000" w:rsidP="00C902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3 months/3 months (</w:t>
            </w:r>
            <w:r w:rsidRPr="0052011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778" w:type="pct"/>
          </w:tcPr>
          <w:p w14:paraId="7AB576E3" w14:textId="77777777" w:rsidR="00C9022D" w:rsidRPr="00520111" w:rsidRDefault="00000000" w:rsidP="000C362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520111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>Self-care (EHFScB)</w:t>
            </w:r>
          </w:p>
        </w:tc>
        <w:tc>
          <w:tcPr>
            <w:tcW w:w="219" w:type="pct"/>
          </w:tcPr>
          <w:p w14:paraId="1E9ECAD8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</w:tr>
      <w:tr w:rsidR="00520111" w:rsidRPr="00520111" w14:paraId="524B1DEA" w14:textId="77777777" w:rsidTr="003163A4">
        <w:tc>
          <w:tcPr>
            <w:tcW w:w="362" w:type="pct"/>
          </w:tcPr>
          <w:p w14:paraId="270D1AC7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Wonggom et al.</w:t>
            </w:r>
          </w:p>
          <w:p w14:paraId="3CC90A5A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(2020)</w:t>
            </w:r>
          </w:p>
          <w:p w14:paraId="079EF22B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404" w:type="pct"/>
          </w:tcPr>
          <w:p w14:paraId="77BD1C6E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2-arm RCT</w:t>
            </w:r>
          </w:p>
          <w:p w14:paraId="2CF8ACBC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Total: 36</w:t>
            </w:r>
          </w:p>
          <w:p w14:paraId="5B077D0A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17 vs. 19</w:t>
            </w:r>
          </w:p>
        </w:tc>
        <w:tc>
          <w:tcPr>
            <w:tcW w:w="709" w:type="pct"/>
          </w:tcPr>
          <w:p w14:paraId="4954D32E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 xml:space="preserve">Age: 68.7 </w:t>
            </w:r>
            <w:r w:rsidRPr="0052011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 xml:space="preserve">11.6 vs. 66.6 </w:t>
            </w:r>
            <w:r w:rsidRPr="0052011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11.3</w:t>
            </w:r>
          </w:p>
          <w:p w14:paraId="563670CA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Female: 17.6% vs. 21.1%</w:t>
            </w:r>
          </w:p>
          <w:p w14:paraId="0191D080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NYHA Ⅲ-Ⅳ: 0% vs. 15.8%</w:t>
            </w:r>
          </w:p>
          <w:p w14:paraId="51F86D2E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LVEF &lt; 40%: 29.4% of the participants vs. 36.8% participants</w:t>
            </w:r>
            <w:r w:rsidRPr="00520111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 xml:space="preserve"> </w:t>
            </w:r>
          </w:p>
        </w:tc>
        <w:tc>
          <w:tcPr>
            <w:tcW w:w="1485" w:type="pct"/>
          </w:tcPr>
          <w:p w14:paraId="42815DC5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ey features: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 xml:space="preserve"> health education</w:t>
            </w:r>
          </w:p>
          <w:p w14:paraId="77F72E9F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Frequency: 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using the app as often, or as little as participants would like to</w:t>
            </w:r>
          </w:p>
          <w:p w14:paraId="60C484B8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obile device: 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tablet</w:t>
            </w:r>
          </w:p>
          <w:p w14:paraId="6E246387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elivery personnel: 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529" w:type="pct"/>
          </w:tcPr>
          <w:p w14:paraId="050B2656" w14:textId="77777777" w:rsidR="00C9022D" w:rsidRPr="00520111" w:rsidRDefault="00000000" w:rsidP="00431ADF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Usual care</w:t>
            </w:r>
          </w:p>
        </w:tc>
        <w:tc>
          <w:tcPr>
            <w:tcW w:w="515" w:type="pct"/>
          </w:tcPr>
          <w:p w14:paraId="17CA6120" w14:textId="77777777" w:rsidR="00C9022D" w:rsidRPr="00520111" w:rsidRDefault="00000000" w:rsidP="00C902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90 days/90 days</w:t>
            </w:r>
          </w:p>
          <w:p w14:paraId="49FCBEB9" w14:textId="77777777" w:rsidR="00C9022D" w:rsidRPr="00520111" w:rsidRDefault="00000000" w:rsidP="00C902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20111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.8%)</w:t>
            </w:r>
          </w:p>
        </w:tc>
        <w:tc>
          <w:tcPr>
            <w:tcW w:w="778" w:type="pct"/>
          </w:tcPr>
          <w:p w14:paraId="002D9E98" w14:textId="77777777" w:rsidR="00C9022D" w:rsidRPr="00520111" w:rsidRDefault="00000000" w:rsidP="000C362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520111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>Self-care (SCHFI)</w:t>
            </w:r>
          </w:p>
          <w:p w14:paraId="7129E975" w14:textId="77777777" w:rsidR="00C9022D" w:rsidRPr="00520111" w:rsidRDefault="00000000" w:rsidP="000C362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520111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>HF-related hospitalization</w:t>
            </w:r>
          </w:p>
          <w:p w14:paraId="6FEE2F34" w14:textId="77777777" w:rsidR="00C9022D" w:rsidRPr="00520111" w:rsidRDefault="00C9022D" w:rsidP="000C362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</w:p>
        </w:tc>
        <w:tc>
          <w:tcPr>
            <w:tcW w:w="219" w:type="pct"/>
          </w:tcPr>
          <w:p w14:paraId="1F95D64D" w14:textId="77777777" w:rsidR="00C9022D" w:rsidRPr="00520111" w:rsidRDefault="00000000" w:rsidP="000C362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520111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</w:tr>
      <w:tr w:rsidR="00520111" w:rsidRPr="00520111" w14:paraId="6B74298D" w14:textId="77777777" w:rsidTr="003163A4">
        <w:tc>
          <w:tcPr>
            <w:tcW w:w="362" w:type="pct"/>
          </w:tcPr>
          <w:p w14:paraId="26C780F6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Clays et al.</w:t>
            </w:r>
          </w:p>
          <w:p w14:paraId="4EAB26DF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(2021)</w:t>
            </w:r>
          </w:p>
          <w:p w14:paraId="16FF1A1F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Belgium</w:t>
            </w:r>
          </w:p>
        </w:tc>
        <w:tc>
          <w:tcPr>
            <w:tcW w:w="404" w:type="pct"/>
          </w:tcPr>
          <w:p w14:paraId="5399DA52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2-arm RCT</w:t>
            </w:r>
          </w:p>
          <w:p w14:paraId="50596B6E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Total: 56</w:t>
            </w:r>
          </w:p>
          <w:p w14:paraId="117B4D88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34 vs. 22</w:t>
            </w:r>
          </w:p>
        </w:tc>
        <w:tc>
          <w:tcPr>
            <w:tcW w:w="709" w:type="pct"/>
          </w:tcPr>
          <w:p w14:paraId="425A0378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 xml:space="preserve">Age: </w:t>
            </w:r>
            <w:r w:rsidRPr="0052011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1.8±11.0 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 xml:space="preserve">vs. </w:t>
            </w:r>
            <w:r w:rsidRPr="0052011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5.2 ±9.6</w:t>
            </w:r>
          </w:p>
          <w:p w14:paraId="1243DAC1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 xml:space="preserve">Female: 23.5% vs. 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2.7%</w:t>
            </w:r>
          </w:p>
          <w:p w14:paraId="502BCE84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NYHA Ⅲ-Ⅳ: 16.1% vs. 9.1%</w:t>
            </w:r>
          </w:p>
          <w:p w14:paraId="3B9E84D5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LVEF (%):</w:t>
            </w:r>
            <w:r w:rsidRPr="0052011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.7 ±5.9 vs. 31.3 ±6.9</w:t>
            </w:r>
          </w:p>
        </w:tc>
        <w:tc>
          <w:tcPr>
            <w:tcW w:w="1485" w:type="pct"/>
          </w:tcPr>
          <w:p w14:paraId="4B5AA1EA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Key features: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 xml:space="preserve"> reminders and notifications, self-monitoring (automatic) and assessment, goal-setting, health education, </w:t>
            </w:r>
            <w:bookmarkStart w:id="16" w:name="_Hlk154783276"/>
            <w:r w:rsidRPr="00520111">
              <w:rPr>
                <w:rFonts w:ascii="Times New Roman" w:hAnsi="Times New Roman" w:cs="Times New Roman"/>
                <w:sz w:val="18"/>
                <w:szCs w:val="18"/>
              </w:rPr>
              <w:t xml:space="preserve">psychological support </w:t>
            </w:r>
            <w:bookmarkEnd w:id="16"/>
            <w:r w:rsidRPr="00520111">
              <w:rPr>
                <w:rFonts w:ascii="Times New Roman" w:hAnsi="Times New Roman" w:cs="Times New Roman"/>
                <w:sz w:val="18"/>
                <w:szCs w:val="18"/>
              </w:rPr>
              <w:t xml:space="preserve">(cognitive 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ehavioral therapy and mindfulness exercises), feedback and alerts (immediate)</w:t>
            </w:r>
            <w:r w:rsidRPr="00520111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 xml:space="preserve"> tele-coaching</w:t>
            </w:r>
          </w:p>
          <w:p w14:paraId="6F02733C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Frequency: 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monitoring for blood pressure, heart rate, and respiratory rate twice a week, monitoring for weight once a day or twice a week (configurable by physician)</w:t>
            </w:r>
          </w:p>
          <w:p w14:paraId="4C0BADD9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obile device: 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smartphone</w:t>
            </w:r>
          </w:p>
          <w:p w14:paraId="77192AC8" w14:textId="77777777" w:rsidR="00C9022D" w:rsidRPr="00520111" w:rsidRDefault="00000000" w:rsidP="000C36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elivery personnel: 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Multidisciplinary team (cardiologist, general practitioner and CHF nurse)</w:t>
            </w:r>
          </w:p>
        </w:tc>
        <w:tc>
          <w:tcPr>
            <w:tcW w:w="529" w:type="pct"/>
          </w:tcPr>
          <w:p w14:paraId="1B8B2967" w14:textId="77777777" w:rsidR="00C9022D" w:rsidRPr="00520111" w:rsidRDefault="00000000" w:rsidP="00431A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Usual care</w:t>
            </w:r>
          </w:p>
        </w:tc>
        <w:tc>
          <w:tcPr>
            <w:tcW w:w="515" w:type="pct"/>
          </w:tcPr>
          <w:p w14:paraId="44C019E0" w14:textId="77777777" w:rsidR="00C9022D" w:rsidRPr="00520111" w:rsidRDefault="00000000" w:rsidP="00C902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6 months/6 months (</w:t>
            </w:r>
            <w:r w:rsidRPr="00520111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.2%)</w:t>
            </w:r>
          </w:p>
        </w:tc>
        <w:tc>
          <w:tcPr>
            <w:tcW w:w="778" w:type="pct"/>
          </w:tcPr>
          <w:p w14:paraId="18AD8ED4" w14:textId="77777777" w:rsidR="00C9022D" w:rsidRPr="00520111" w:rsidRDefault="00000000" w:rsidP="000C362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520111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>Self-care (SCHFI)</w:t>
            </w:r>
          </w:p>
          <w:p w14:paraId="554D166F" w14:textId="77777777" w:rsidR="00C9022D" w:rsidRPr="00520111" w:rsidRDefault="00000000" w:rsidP="000C362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520111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>QoL (MLHFQ)</w:t>
            </w:r>
          </w:p>
          <w:p w14:paraId="09627BBE" w14:textId="77777777" w:rsidR="00C9022D" w:rsidRPr="00520111" w:rsidRDefault="00C9022D" w:rsidP="000C362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</w:p>
        </w:tc>
        <w:tc>
          <w:tcPr>
            <w:tcW w:w="219" w:type="pct"/>
          </w:tcPr>
          <w:p w14:paraId="2231CC37" w14:textId="77777777" w:rsidR="00C9022D" w:rsidRPr="00520111" w:rsidRDefault="00000000" w:rsidP="000C362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520111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</w:tr>
      <w:tr w:rsidR="00520111" w:rsidRPr="00520111" w14:paraId="104F4F45" w14:textId="77777777" w:rsidTr="003163A4">
        <w:tc>
          <w:tcPr>
            <w:tcW w:w="362" w:type="pct"/>
          </w:tcPr>
          <w:p w14:paraId="626B02AD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Dorsch et al.</w:t>
            </w:r>
          </w:p>
          <w:p w14:paraId="3E529BD0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(2021)</w:t>
            </w:r>
          </w:p>
          <w:p w14:paraId="023042CC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404" w:type="pct"/>
          </w:tcPr>
          <w:p w14:paraId="107F437C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2-arm RCT</w:t>
            </w:r>
          </w:p>
          <w:p w14:paraId="7D4CA870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Total: 83</w:t>
            </w:r>
          </w:p>
          <w:p w14:paraId="00E6D0F8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42 vs. 41</w:t>
            </w:r>
          </w:p>
        </w:tc>
        <w:tc>
          <w:tcPr>
            <w:tcW w:w="709" w:type="pct"/>
          </w:tcPr>
          <w:p w14:paraId="31EB6C5F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 xml:space="preserve">Age: 60.2 </w:t>
            </w:r>
            <w:r w:rsidRPr="0052011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 xml:space="preserve">9 vs. 62 </w:t>
            </w:r>
            <w:r w:rsidRPr="0052011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 w14:paraId="2FA94DC8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Female: 33% vs. 37%</w:t>
            </w:r>
          </w:p>
          <w:p w14:paraId="0D19CBC3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NYHA Ⅲ-Ⅳ: 74% vs. 88%</w:t>
            </w:r>
          </w:p>
          <w:p w14:paraId="31AAA85B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 xml:space="preserve">LVEF (%):37.2 </w:t>
            </w:r>
            <w:r w:rsidRPr="0052011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 xml:space="preserve">20 vs. 38.8 </w:t>
            </w:r>
            <w:r w:rsidRPr="0052011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485" w:type="pct"/>
          </w:tcPr>
          <w:p w14:paraId="7B098934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ey features: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 xml:space="preserve"> reminders and notifications, self-monitoring and assessment (</w:t>
            </w:r>
            <w:r w:rsidRPr="0052011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manual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), health education, feedback and alerts (immediate)</w:t>
            </w:r>
          </w:p>
          <w:p w14:paraId="37E185CB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Frequency: 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daily monitoring for weight</w:t>
            </w:r>
          </w:p>
          <w:p w14:paraId="61D67C35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obile device: 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smartphone</w:t>
            </w:r>
          </w:p>
          <w:p w14:paraId="7C67F7AF" w14:textId="77777777" w:rsidR="00C9022D" w:rsidRPr="00520111" w:rsidRDefault="00000000" w:rsidP="000C36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elivery personnel: 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529" w:type="pct"/>
          </w:tcPr>
          <w:p w14:paraId="3B95ED22" w14:textId="77777777" w:rsidR="00C9022D" w:rsidRPr="00520111" w:rsidRDefault="00000000" w:rsidP="00431A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Usual care</w:t>
            </w:r>
          </w:p>
        </w:tc>
        <w:tc>
          <w:tcPr>
            <w:tcW w:w="515" w:type="pct"/>
          </w:tcPr>
          <w:p w14:paraId="01B7153C" w14:textId="77777777" w:rsidR="00C9022D" w:rsidRPr="00520111" w:rsidRDefault="00000000" w:rsidP="00C902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12 weeks/12 weeks (</w:t>
            </w:r>
            <w:r w:rsidRPr="00520111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.4%)</w:t>
            </w:r>
          </w:p>
        </w:tc>
        <w:tc>
          <w:tcPr>
            <w:tcW w:w="778" w:type="pct"/>
          </w:tcPr>
          <w:p w14:paraId="67B65724" w14:textId="77777777" w:rsidR="00C9022D" w:rsidRPr="00520111" w:rsidRDefault="00000000" w:rsidP="000C362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520111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>HF-related hospitalization</w:t>
            </w:r>
          </w:p>
          <w:p w14:paraId="5939F0B2" w14:textId="77777777" w:rsidR="00C9022D" w:rsidRPr="00520111" w:rsidRDefault="00000000" w:rsidP="000C362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520111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>Self-care (SCHFI)</w:t>
            </w:r>
          </w:p>
          <w:p w14:paraId="1ED3CDBC" w14:textId="77777777" w:rsidR="00C9022D" w:rsidRPr="00520111" w:rsidRDefault="00000000" w:rsidP="000C362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520111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>QoL (MLHFQ)</w:t>
            </w:r>
          </w:p>
        </w:tc>
        <w:tc>
          <w:tcPr>
            <w:tcW w:w="219" w:type="pct"/>
          </w:tcPr>
          <w:p w14:paraId="3E885C72" w14:textId="77777777" w:rsidR="00C9022D" w:rsidRPr="00520111" w:rsidRDefault="00000000" w:rsidP="000C362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520111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</w:tr>
      <w:tr w:rsidR="00520111" w:rsidRPr="00520111" w14:paraId="1E902DCE" w14:textId="77777777" w:rsidTr="003163A4">
        <w:tc>
          <w:tcPr>
            <w:tcW w:w="362" w:type="pct"/>
          </w:tcPr>
          <w:p w14:paraId="4DA0B2FA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Gjeka et al.</w:t>
            </w:r>
          </w:p>
          <w:p w14:paraId="28FF0168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(2021)</w:t>
            </w:r>
          </w:p>
          <w:p w14:paraId="59E5AB6D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404" w:type="pct"/>
          </w:tcPr>
          <w:p w14:paraId="5AEE5AB9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2-arm RCT</w:t>
            </w:r>
          </w:p>
          <w:p w14:paraId="051B5B27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Total: 62</w:t>
            </w:r>
          </w:p>
          <w:p w14:paraId="0584A8E2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47 vs. 15</w:t>
            </w:r>
          </w:p>
        </w:tc>
        <w:tc>
          <w:tcPr>
            <w:tcW w:w="709" w:type="pct"/>
          </w:tcPr>
          <w:p w14:paraId="4D4FA50A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Age: 68.1 vs. 70.0</w:t>
            </w:r>
          </w:p>
          <w:p w14:paraId="037B60A8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Female: 51.1% vs. 33.3%</w:t>
            </w:r>
          </w:p>
          <w:p w14:paraId="2F37AF5A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NYHA Ⅲ-Ⅳ: 100%</w:t>
            </w:r>
          </w:p>
          <w:p w14:paraId="064ECA85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LVEF (%): NR</w:t>
            </w:r>
          </w:p>
          <w:p w14:paraId="17BBF3FC" w14:textId="77777777" w:rsidR="00C9022D" w:rsidRPr="00520111" w:rsidRDefault="00C9022D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5" w:type="pct"/>
          </w:tcPr>
          <w:p w14:paraId="208BCFB5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ey features: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 xml:space="preserve"> reminders and notifications, self-monitoring (automatic and </w:t>
            </w:r>
            <w:r w:rsidRPr="0052011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manual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) and assessment, health education, feedback and alerts (immediate)</w:t>
            </w:r>
          </w:p>
          <w:p w14:paraId="2EAC1F55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Frequency: 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daily monitoring for blood pressure, heart rate, blood-oxygen saturation, weight, BMI, and symptoms</w:t>
            </w:r>
          </w:p>
          <w:p w14:paraId="1C3ACBC9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obile device: 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smartphones</w:t>
            </w:r>
          </w:p>
          <w:p w14:paraId="16A89193" w14:textId="77777777" w:rsidR="00C9022D" w:rsidRPr="00520111" w:rsidRDefault="00000000" w:rsidP="000C36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elivery personnel: 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clinicians</w:t>
            </w:r>
          </w:p>
        </w:tc>
        <w:tc>
          <w:tcPr>
            <w:tcW w:w="529" w:type="pct"/>
          </w:tcPr>
          <w:p w14:paraId="5BE566AE" w14:textId="77777777" w:rsidR="00C9022D" w:rsidRPr="00520111" w:rsidRDefault="00000000" w:rsidP="00431A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Usual care</w:t>
            </w:r>
          </w:p>
        </w:tc>
        <w:tc>
          <w:tcPr>
            <w:tcW w:w="515" w:type="pct"/>
          </w:tcPr>
          <w:p w14:paraId="0AA0F67C" w14:textId="77777777" w:rsidR="00C9022D" w:rsidRPr="00520111" w:rsidRDefault="00000000" w:rsidP="00C902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45 days/45 days (NR)</w:t>
            </w:r>
          </w:p>
        </w:tc>
        <w:tc>
          <w:tcPr>
            <w:tcW w:w="778" w:type="pct"/>
          </w:tcPr>
          <w:p w14:paraId="5C1C9B48" w14:textId="77777777" w:rsidR="00C9022D" w:rsidRPr="00520111" w:rsidRDefault="00000000" w:rsidP="000C362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520111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>All-cause hospitalization</w:t>
            </w:r>
          </w:p>
          <w:p w14:paraId="507E07C0" w14:textId="77777777" w:rsidR="00C9022D" w:rsidRPr="00520111" w:rsidRDefault="00000000" w:rsidP="000C362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520111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>HF-related hospitalization</w:t>
            </w:r>
          </w:p>
        </w:tc>
        <w:tc>
          <w:tcPr>
            <w:tcW w:w="219" w:type="pct"/>
          </w:tcPr>
          <w:p w14:paraId="0DFC2E7D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</w:tr>
      <w:tr w:rsidR="00520111" w:rsidRPr="00520111" w14:paraId="719C0654" w14:textId="77777777" w:rsidTr="003163A4">
        <w:tc>
          <w:tcPr>
            <w:tcW w:w="362" w:type="pct"/>
          </w:tcPr>
          <w:p w14:paraId="1C39FAC0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Jiang et al.</w:t>
            </w:r>
          </w:p>
          <w:p w14:paraId="77555317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(2021)</w:t>
            </w:r>
          </w:p>
          <w:p w14:paraId="1F61942A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Singapore</w:t>
            </w:r>
          </w:p>
        </w:tc>
        <w:tc>
          <w:tcPr>
            <w:tcW w:w="404" w:type="pct"/>
          </w:tcPr>
          <w:p w14:paraId="7D7DDE01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3-arm RCT</w:t>
            </w:r>
          </w:p>
          <w:p w14:paraId="60BAC8E4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Total: 162</w:t>
            </w:r>
          </w:p>
          <w:p w14:paraId="78B9CED5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IG A:49</w:t>
            </w:r>
          </w:p>
          <w:p w14:paraId="0B40B2D3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IG B:57</w:t>
            </w:r>
          </w:p>
          <w:p w14:paraId="4C18FC6D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CG:56</w:t>
            </w:r>
          </w:p>
        </w:tc>
        <w:tc>
          <w:tcPr>
            <w:tcW w:w="709" w:type="pct"/>
          </w:tcPr>
          <w:p w14:paraId="7598CF24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 xml:space="preserve">Age: 66.82 </w:t>
            </w:r>
            <w:r w:rsidRPr="0052011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 xml:space="preserve">11.81 vs. 68.82 </w:t>
            </w:r>
            <w:r w:rsidRPr="0052011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13.14</w:t>
            </w:r>
          </w:p>
          <w:p w14:paraId="024F875A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Female: 29.8% vs. 28.5%</w:t>
            </w:r>
          </w:p>
          <w:p w14:paraId="40083122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NYHA Ⅲ-Ⅳ: 71.9% vs. 69.6%</w:t>
            </w:r>
          </w:p>
          <w:p w14:paraId="1551A9FE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LVEF (%): NR</w:t>
            </w:r>
          </w:p>
        </w:tc>
        <w:tc>
          <w:tcPr>
            <w:tcW w:w="1485" w:type="pct"/>
          </w:tcPr>
          <w:p w14:paraId="78F32812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ey features: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 xml:space="preserve"> reminders and notifications, self-monitoring and assessment, health education, feedback and alerts, interaction, motivational interviewing</w:t>
            </w:r>
          </w:p>
          <w:p w14:paraId="23554096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requency: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 xml:space="preserve"> daily monitoring for</w:t>
            </w:r>
            <w:r w:rsidRPr="00520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weight, blood pressure and symptom</w:t>
            </w:r>
          </w:p>
          <w:p w14:paraId="189B92AF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obile device: 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smartphone</w:t>
            </w:r>
          </w:p>
          <w:p w14:paraId="23571566" w14:textId="77777777" w:rsidR="00C9022D" w:rsidRPr="00520111" w:rsidRDefault="00000000" w:rsidP="000C36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elivery personnel: 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research nurse</w:t>
            </w:r>
          </w:p>
        </w:tc>
        <w:tc>
          <w:tcPr>
            <w:tcW w:w="529" w:type="pct"/>
          </w:tcPr>
          <w:p w14:paraId="5EDCAB04" w14:textId="77777777" w:rsidR="00C9022D" w:rsidRPr="00520111" w:rsidRDefault="00000000" w:rsidP="00431A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Usual care</w:t>
            </w:r>
          </w:p>
        </w:tc>
        <w:tc>
          <w:tcPr>
            <w:tcW w:w="515" w:type="pct"/>
          </w:tcPr>
          <w:p w14:paraId="5299A4CC" w14:textId="77777777" w:rsidR="00C9022D" w:rsidRPr="00520111" w:rsidRDefault="00000000" w:rsidP="00C902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6 weeks/6 months (</w:t>
            </w:r>
            <w:r w:rsidRPr="00520111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3.9%)</w:t>
            </w:r>
          </w:p>
        </w:tc>
        <w:tc>
          <w:tcPr>
            <w:tcW w:w="778" w:type="pct"/>
          </w:tcPr>
          <w:p w14:paraId="6B5418F9" w14:textId="77777777" w:rsidR="00C9022D" w:rsidRPr="00520111" w:rsidRDefault="00000000" w:rsidP="000C362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520111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>HF-related hospitalization</w:t>
            </w:r>
          </w:p>
          <w:p w14:paraId="144EF3C2" w14:textId="77777777" w:rsidR="00C9022D" w:rsidRPr="00520111" w:rsidRDefault="00000000" w:rsidP="000C362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520111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>Self-care (SCHFI)</w:t>
            </w:r>
          </w:p>
          <w:p w14:paraId="33EA1126" w14:textId="77777777" w:rsidR="00C9022D" w:rsidRPr="00520111" w:rsidRDefault="00000000" w:rsidP="000C362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520111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>QoL (MLHFQ)</w:t>
            </w:r>
          </w:p>
        </w:tc>
        <w:tc>
          <w:tcPr>
            <w:tcW w:w="219" w:type="pct"/>
          </w:tcPr>
          <w:p w14:paraId="35A0B712" w14:textId="77777777" w:rsidR="00C9022D" w:rsidRPr="00520111" w:rsidRDefault="00000000" w:rsidP="000C362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520111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</w:tr>
      <w:tr w:rsidR="00520111" w:rsidRPr="00520111" w14:paraId="349112FA" w14:textId="77777777" w:rsidTr="003163A4">
        <w:tc>
          <w:tcPr>
            <w:tcW w:w="362" w:type="pct"/>
          </w:tcPr>
          <w:p w14:paraId="09ABA7B9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Yanicelli et al.</w:t>
            </w:r>
          </w:p>
          <w:p w14:paraId="194E2A91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(2021)</w:t>
            </w:r>
          </w:p>
          <w:p w14:paraId="66C3C5A7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Argentina</w:t>
            </w:r>
          </w:p>
        </w:tc>
        <w:tc>
          <w:tcPr>
            <w:tcW w:w="404" w:type="pct"/>
          </w:tcPr>
          <w:p w14:paraId="7F8294B8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2-arm RCT</w:t>
            </w:r>
          </w:p>
          <w:p w14:paraId="4F905D1D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Total: 30</w:t>
            </w:r>
          </w:p>
          <w:p w14:paraId="70510E8E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15 vs. 15</w:t>
            </w:r>
          </w:p>
        </w:tc>
        <w:tc>
          <w:tcPr>
            <w:tcW w:w="709" w:type="pct"/>
          </w:tcPr>
          <w:p w14:paraId="70A84270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Age (total): 52 years</w:t>
            </w:r>
          </w:p>
          <w:p w14:paraId="0209AF6A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Female: 34% vs. 7%</w:t>
            </w:r>
          </w:p>
          <w:p w14:paraId="489B1833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NYHA Ⅲ-Ⅳ: 32% vs. 26%</w:t>
            </w:r>
          </w:p>
          <w:p w14:paraId="00FC3A32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LVEF (%): 35.93</w:t>
            </w:r>
            <w:r w:rsidRPr="0052011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12.13 vs. 29.8</w:t>
            </w:r>
            <w:r w:rsidRPr="0052011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7.23</w:t>
            </w:r>
          </w:p>
          <w:p w14:paraId="6751363A" w14:textId="77777777" w:rsidR="00C9022D" w:rsidRPr="00520111" w:rsidRDefault="00C9022D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5" w:type="pct"/>
          </w:tcPr>
          <w:p w14:paraId="319A3367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ey features: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 xml:space="preserve"> self-monitoring and assessment (</w:t>
            </w:r>
            <w:r w:rsidRPr="0052011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manual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), health education, feedback and alerts (delayed)</w:t>
            </w:r>
          </w:p>
          <w:p w14:paraId="03B2BDAE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Frequency: 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daily monitoring for weight, blood pressure, heart rate and symptoms</w:t>
            </w:r>
          </w:p>
          <w:p w14:paraId="7B2365B8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obile device: 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smartphone</w:t>
            </w:r>
          </w:p>
          <w:p w14:paraId="180235D0" w14:textId="77777777" w:rsidR="00C9022D" w:rsidRPr="00520111" w:rsidRDefault="00000000" w:rsidP="000C36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elivery personnel: 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Multidisciplinary team (four cardiologists and a nurse)</w:t>
            </w:r>
          </w:p>
        </w:tc>
        <w:tc>
          <w:tcPr>
            <w:tcW w:w="529" w:type="pct"/>
          </w:tcPr>
          <w:p w14:paraId="27D72AAE" w14:textId="77777777" w:rsidR="00C9022D" w:rsidRPr="00520111" w:rsidRDefault="00000000" w:rsidP="00431ADF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Usual care</w:t>
            </w:r>
          </w:p>
        </w:tc>
        <w:tc>
          <w:tcPr>
            <w:tcW w:w="515" w:type="pct"/>
          </w:tcPr>
          <w:p w14:paraId="048D1EF2" w14:textId="77777777" w:rsidR="00C9022D" w:rsidRPr="00520111" w:rsidRDefault="00000000" w:rsidP="00C902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3 months/3 months (</w:t>
            </w:r>
            <w:r w:rsidRPr="00520111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520111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78" w:type="pct"/>
          </w:tcPr>
          <w:p w14:paraId="34E8D333" w14:textId="77777777" w:rsidR="00C9022D" w:rsidRPr="00520111" w:rsidRDefault="00000000" w:rsidP="000C362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520111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>HF-related hospitalization</w:t>
            </w:r>
          </w:p>
          <w:p w14:paraId="62FB2896" w14:textId="77777777" w:rsidR="00C9022D" w:rsidRPr="00520111" w:rsidRDefault="00000000" w:rsidP="000C362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520111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>Self-care (EHFScB)</w:t>
            </w:r>
          </w:p>
        </w:tc>
        <w:tc>
          <w:tcPr>
            <w:tcW w:w="219" w:type="pct"/>
          </w:tcPr>
          <w:p w14:paraId="5850F342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</w:tr>
      <w:tr w:rsidR="00520111" w:rsidRPr="00520111" w14:paraId="4CB45B95" w14:textId="77777777" w:rsidTr="003163A4">
        <w:tc>
          <w:tcPr>
            <w:tcW w:w="362" w:type="pct"/>
          </w:tcPr>
          <w:p w14:paraId="3C91DF28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Johnson et al.</w:t>
            </w:r>
          </w:p>
          <w:p w14:paraId="432ACF4F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2022)</w:t>
            </w:r>
          </w:p>
          <w:p w14:paraId="5C5FD201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404" w:type="pct"/>
          </w:tcPr>
          <w:p w14:paraId="63085511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-arm pilot RCT</w:t>
            </w:r>
          </w:p>
          <w:p w14:paraId="51B44BCF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otal: 31</w:t>
            </w:r>
          </w:p>
          <w:p w14:paraId="0CCD2DDA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16 vs. 15</w:t>
            </w:r>
          </w:p>
        </w:tc>
        <w:tc>
          <w:tcPr>
            <w:tcW w:w="709" w:type="pct"/>
          </w:tcPr>
          <w:p w14:paraId="3664BC05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ge: 60.1±12.9 vs. 60.7 ±15.0</w:t>
            </w:r>
          </w:p>
          <w:p w14:paraId="518DCBA8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emale: 37.5% vs. 46.7%</w:t>
            </w:r>
          </w:p>
          <w:p w14:paraId="47CABC94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NYHA Ⅲ-Ⅳ: NR</w:t>
            </w:r>
          </w:p>
          <w:p w14:paraId="47B15DB8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LVEF &lt; 40%: 62.5% of the participants vs. 46.7% of participants</w:t>
            </w:r>
          </w:p>
        </w:tc>
        <w:tc>
          <w:tcPr>
            <w:tcW w:w="1485" w:type="pct"/>
          </w:tcPr>
          <w:p w14:paraId="7A654185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Key features: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 xml:space="preserve"> reminders and notifications, self-monitoring and assessment, health education, feedback 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nd alerts</w:t>
            </w:r>
          </w:p>
          <w:p w14:paraId="198F77D1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Frequency: 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daily monitoring for symptoms</w:t>
            </w:r>
          </w:p>
          <w:p w14:paraId="2FF44101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obile device: 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smartphone</w:t>
            </w:r>
          </w:p>
          <w:p w14:paraId="486E800E" w14:textId="77777777" w:rsidR="00C9022D" w:rsidRPr="00520111" w:rsidRDefault="00000000" w:rsidP="000C36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elivery personnel: 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nurses</w:t>
            </w:r>
          </w:p>
        </w:tc>
        <w:tc>
          <w:tcPr>
            <w:tcW w:w="529" w:type="pct"/>
          </w:tcPr>
          <w:p w14:paraId="523377DF" w14:textId="77777777" w:rsidR="00C9022D" w:rsidRPr="00520111" w:rsidRDefault="00000000" w:rsidP="00431A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Usual care</w:t>
            </w:r>
          </w:p>
        </w:tc>
        <w:tc>
          <w:tcPr>
            <w:tcW w:w="515" w:type="pct"/>
          </w:tcPr>
          <w:p w14:paraId="1B8A773D" w14:textId="77777777" w:rsidR="00C9022D" w:rsidRPr="00520111" w:rsidRDefault="00000000" w:rsidP="00C902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90 days/90 days (</w:t>
            </w:r>
            <w:r w:rsidRPr="00520111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.7%)</w:t>
            </w:r>
          </w:p>
        </w:tc>
        <w:tc>
          <w:tcPr>
            <w:tcW w:w="778" w:type="pct"/>
          </w:tcPr>
          <w:p w14:paraId="2A0D0EBE" w14:textId="77777777" w:rsidR="00C9022D" w:rsidRPr="00520111" w:rsidRDefault="00000000" w:rsidP="000C362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520111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>All-cause mortality</w:t>
            </w:r>
          </w:p>
          <w:p w14:paraId="51FB4F9C" w14:textId="77777777" w:rsidR="00C9022D" w:rsidRPr="00520111" w:rsidRDefault="00000000" w:rsidP="000C362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520111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>All-cause hospitalization</w:t>
            </w:r>
          </w:p>
          <w:p w14:paraId="312A038B" w14:textId="77777777" w:rsidR="00C9022D" w:rsidRPr="00520111" w:rsidRDefault="00000000" w:rsidP="000C362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520111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lastRenderedPageBreak/>
              <w:t>QoL (KCCQ)</w:t>
            </w:r>
          </w:p>
        </w:tc>
        <w:tc>
          <w:tcPr>
            <w:tcW w:w="219" w:type="pct"/>
          </w:tcPr>
          <w:p w14:paraId="33D6A63E" w14:textId="77777777" w:rsidR="00C9022D" w:rsidRPr="00520111" w:rsidRDefault="00000000" w:rsidP="000C362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520111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Yes</w:t>
            </w:r>
          </w:p>
        </w:tc>
      </w:tr>
      <w:tr w:rsidR="00520111" w:rsidRPr="00520111" w14:paraId="4187A32E" w14:textId="77777777" w:rsidTr="003163A4">
        <w:tc>
          <w:tcPr>
            <w:tcW w:w="362" w:type="pct"/>
          </w:tcPr>
          <w:p w14:paraId="3E2A52C6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Liu et al. (2022)</w:t>
            </w:r>
          </w:p>
          <w:p w14:paraId="78B64221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404" w:type="pct"/>
          </w:tcPr>
          <w:p w14:paraId="0313E1C8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2-arm RCT</w:t>
            </w:r>
          </w:p>
          <w:p w14:paraId="2CC95773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Total: 60</w:t>
            </w:r>
          </w:p>
          <w:p w14:paraId="432CAD8C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30 vs. 30</w:t>
            </w:r>
          </w:p>
        </w:tc>
        <w:tc>
          <w:tcPr>
            <w:tcW w:w="709" w:type="pct"/>
          </w:tcPr>
          <w:p w14:paraId="240AAB61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Age: 53.27± 7.1 vs. 55.27± 6.01</w:t>
            </w:r>
          </w:p>
          <w:p w14:paraId="485D61B5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Female: 43.3%vs. 40.0%</w:t>
            </w:r>
          </w:p>
          <w:p w14:paraId="417A42CE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NYHA: Ⅱ-Ⅲ (all of participants)</w:t>
            </w:r>
          </w:p>
          <w:p w14:paraId="0A61C1D0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LVEF (%): 36.02± 5.12 vs. 35.41± 6.17</w:t>
            </w:r>
          </w:p>
        </w:tc>
        <w:tc>
          <w:tcPr>
            <w:tcW w:w="1485" w:type="pct"/>
          </w:tcPr>
          <w:p w14:paraId="63550E65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ey features: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 xml:space="preserve"> reminders and notifications, self-monitoring (automatic) and assessment, feedback and alerts (immediate), health education, tele-coaching</w:t>
            </w:r>
          </w:p>
          <w:p w14:paraId="51161D9E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Frequency: 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 xml:space="preserve">monitoring for </w:t>
            </w:r>
            <w:bookmarkStart w:id="17" w:name="_Hlk154820884"/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heart rate</w:t>
            </w:r>
            <w:bookmarkEnd w:id="17"/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, exercise speed, exercise time, and other parameters in real time, weekly exercise course</w:t>
            </w:r>
          </w:p>
          <w:p w14:paraId="587B29F0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obile device: 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smartphone</w:t>
            </w:r>
          </w:p>
          <w:p w14:paraId="0804B97A" w14:textId="77777777" w:rsidR="00C9022D" w:rsidRPr="00520111" w:rsidRDefault="00000000" w:rsidP="000C36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elivery personnel: 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Multidisciplinary team (cardiovascular physician and nurse)</w:t>
            </w:r>
          </w:p>
        </w:tc>
        <w:tc>
          <w:tcPr>
            <w:tcW w:w="529" w:type="pct"/>
          </w:tcPr>
          <w:p w14:paraId="384C3644" w14:textId="77777777" w:rsidR="00C9022D" w:rsidRPr="00520111" w:rsidRDefault="00000000" w:rsidP="00431A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Usual care</w:t>
            </w:r>
          </w:p>
        </w:tc>
        <w:tc>
          <w:tcPr>
            <w:tcW w:w="515" w:type="pct"/>
          </w:tcPr>
          <w:p w14:paraId="5ECAAA57" w14:textId="77777777" w:rsidR="00C9022D" w:rsidRPr="00520111" w:rsidRDefault="00000000" w:rsidP="00C902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12 weeks/12 weeks (NR)</w:t>
            </w:r>
          </w:p>
        </w:tc>
        <w:tc>
          <w:tcPr>
            <w:tcW w:w="778" w:type="pct"/>
          </w:tcPr>
          <w:p w14:paraId="1FF5AB11" w14:textId="77777777" w:rsidR="00C9022D" w:rsidRPr="00520111" w:rsidRDefault="00000000" w:rsidP="000C362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520111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>QoL (MLHFQ)</w:t>
            </w:r>
          </w:p>
        </w:tc>
        <w:tc>
          <w:tcPr>
            <w:tcW w:w="219" w:type="pct"/>
          </w:tcPr>
          <w:p w14:paraId="2EB06E63" w14:textId="77777777" w:rsidR="00C9022D" w:rsidRPr="00520111" w:rsidRDefault="00000000" w:rsidP="000C362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520111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</w:tr>
      <w:tr w:rsidR="00520111" w:rsidRPr="00520111" w14:paraId="33930DF5" w14:textId="77777777" w:rsidTr="003163A4">
        <w:tc>
          <w:tcPr>
            <w:tcW w:w="362" w:type="pct"/>
          </w:tcPr>
          <w:p w14:paraId="0B8C060A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Sahlin et al.</w:t>
            </w:r>
          </w:p>
          <w:p w14:paraId="15D05772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(2022)</w:t>
            </w:r>
          </w:p>
          <w:p w14:paraId="74B77186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Sweden</w:t>
            </w:r>
          </w:p>
        </w:tc>
        <w:tc>
          <w:tcPr>
            <w:tcW w:w="404" w:type="pct"/>
          </w:tcPr>
          <w:p w14:paraId="3C8B1BF7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2-arm RCT</w:t>
            </w:r>
          </w:p>
          <w:p w14:paraId="3FBC96FE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Total: 118</w:t>
            </w:r>
          </w:p>
          <w:p w14:paraId="40F953F5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58 vs. 60</w:t>
            </w:r>
          </w:p>
        </w:tc>
        <w:tc>
          <w:tcPr>
            <w:tcW w:w="709" w:type="pct"/>
          </w:tcPr>
          <w:p w14:paraId="3816B4FF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Age: 80 ± 8 vs. 77 ± 11</w:t>
            </w:r>
          </w:p>
          <w:p w14:paraId="5A2A700E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Female: 33% vs. 47%</w:t>
            </w:r>
          </w:p>
          <w:p w14:paraId="2919A5A0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NYHA Ⅱ-Ⅲ: 26% vs. 32%</w:t>
            </w:r>
          </w:p>
          <w:p w14:paraId="57F3AB1D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 xml:space="preserve">LVEF &lt; 40%: 46.0% of the participants vs. 45.0% of participants </w:t>
            </w:r>
            <w:r w:rsidRPr="00520111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 xml:space="preserve"> </w:t>
            </w:r>
          </w:p>
        </w:tc>
        <w:tc>
          <w:tcPr>
            <w:tcW w:w="1485" w:type="pct"/>
          </w:tcPr>
          <w:p w14:paraId="39F85605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ey features: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 xml:space="preserve"> self</w:t>
            </w:r>
            <w:bookmarkStart w:id="18" w:name="_Hlk154779505"/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-monitoring</w:t>
            </w:r>
            <w:bookmarkEnd w:id="18"/>
            <w:r w:rsidRPr="00520111">
              <w:rPr>
                <w:rFonts w:ascii="Times New Roman" w:hAnsi="Times New Roman" w:cs="Times New Roman"/>
                <w:sz w:val="18"/>
                <w:szCs w:val="18"/>
              </w:rPr>
              <w:t xml:space="preserve"> (automatic) and assessment, health education, feedback and alerts (delayed)</w:t>
            </w:r>
          </w:p>
          <w:p w14:paraId="0708D988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Frequency: 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monitoring for weight, dose of loop diuretics, and a brief education, assessment for symptoms every 5 days</w:t>
            </w:r>
          </w:p>
          <w:p w14:paraId="798DF677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obile device: 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tablet</w:t>
            </w:r>
          </w:p>
          <w:p w14:paraId="56353F0C" w14:textId="77777777" w:rsidR="00C9022D" w:rsidRPr="00520111" w:rsidRDefault="00000000" w:rsidP="000C36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elivery personnel: 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physician</w:t>
            </w:r>
          </w:p>
        </w:tc>
        <w:tc>
          <w:tcPr>
            <w:tcW w:w="529" w:type="pct"/>
          </w:tcPr>
          <w:p w14:paraId="53C08719" w14:textId="77777777" w:rsidR="00C9022D" w:rsidRPr="00520111" w:rsidRDefault="00000000" w:rsidP="00431ADF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Standard care</w:t>
            </w:r>
          </w:p>
        </w:tc>
        <w:tc>
          <w:tcPr>
            <w:tcW w:w="515" w:type="pct"/>
          </w:tcPr>
          <w:p w14:paraId="1C0BBED3" w14:textId="77777777" w:rsidR="00C9022D" w:rsidRPr="00520111" w:rsidRDefault="00000000" w:rsidP="00C902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240 days/240 days (</w:t>
            </w:r>
            <w:r w:rsidRPr="00520111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.8%)</w:t>
            </w:r>
          </w:p>
        </w:tc>
        <w:tc>
          <w:tcPr>
            <w:tcW w:w="778" w:type="pct"/>
          </w:tcPr>
          <w:p w14:paraId="09A457FB" w14:textId="77777777" w:rsidR="00C9022D" w:rsidRPr="00520111" w:rsidRDefault="00000000" w:rsidP="000C362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520111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>All-cause mortality</w:t>
            </w:r>
          </w:p>
          <w:p w14:paraId="00CFFBEC" w14:textId="77777777" w:rsidR="00C9022D" w:rsidRPr="00520111" w:rsidRDefault="00000000" w:rsidP="000C362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520111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>All-cause hospitalization</w:t>
            </w:r>
          </w:p>
          <w:p w14:paraId="46004801" w14:textId="77777777" w:rsidR="00C9022D" w:rsidRPr="00520111" w:rsidRDefault="00000000" w:rsidP="000C362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520111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>HF-related hospitalization</w:t>
            </w:r>
          </w:p>
          <w:p w14:paraId="13D71BD8" w14:textId="77777777" w:rsidR="00C9022D" w:rsidRPr="00520111" w:rsidRDefault="00000000" w:rsidP="000C362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520111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>Self-care (EHFScB)</w:t>
            </w:r>
          </w:p>
        </w:tc>
        <w:tc>
          <w:tcPr>
            <w:tcW w:w="219" w:type="pct"/>
          </w:tcPr>
          <w:p w14:paraId="3E53E55E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</w:tr>
      <w:tr w:rsidR="00520111" w:rsidRPr="00520111" w14:paraId="083C5CBC" w14:textId="77777777" w:rsidTr="003163A4">
        <w:tc>
          <w:tcPr>
            <w:tcW w:w="362" w:type="pct"/>
          </w:tcPr>
          <w:p w14:paraId="2B8B3C6F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Wita et al.</w:t>
            </w:r>
          </w:p>
          <w:p w14:paraId="179A2C4B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(2022)</w:t>
            </w:r>
          </w:p>
          <w:p w14:paraId="10A1F50B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Poland</w:t>
            </w:r>
          </w:p>
        </w:tc>
        <w:tc>
          <w:tcPr>
            <w:tcW w:w="404" w:type="pct"/>
          </w:tcPr>
          <w:p w14:paraId="30425886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2-arm RCT</w:t>
            </w:r>
          </w:p>
          <w:p w14:paraId="7C4AE8FD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Total: 60</w:t>
            </w:r>
          </w:p>
          <w:p w14:paraId="60D929B8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28 vs. 32</w:t>
            </w:r>
          </w:p>
        </w:tc>
        <w:tc>
          <w:tcPr>
            <w:tcW w:w="709" w:type="pct"/>
          </w:tcPr>
          <w:p w14:paraId="062262C5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Age: 65.1±11.7 vs. 66.9 ±9.3</w:t>
            </w:r>
          </w:p>
          <w:p w14:paraId="7033DAC2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Female: 17.9% vs. 25.0%</w:t>
            </w:r>
          </w:p>
          <w:p w14:paraId="105C315A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NYHA (score, median [25; 75 percentile]): 2 (2–3) vs. 3 (2–3)</w:t>
            </w:r>
          </w:p>
          <w:p w14:paraId="3BDDFA53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LVEF (%): 26.6±7 vs. 26.1±6.7</w:t>
            </w:r>
          </w:p>
        </w:tc>
        <w:tc>
          <w:tcPr>
            <w:tcW w:w="1485" w:type="pct"/>
          </w:tcPr>
          <w:p w14:paraId="4DD91792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ey features: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 xml:space="preserve"> self-monitoring (automatic and </w:t>
            </w:r>
            <w:r w:rsidRPr="00520111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manual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) and assessment, goal-setting, tele-coaching</w:t>
            </w:r>
          </w:p>
          <w:p w14:paraId="1C6A1894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Frequency: 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daily monitoring for weight, blood pressure and symptoms, weekly for ECG</w:t>
            </w:r>
          </w:p>
          <w:p w14:paraId="2D3DA5C2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obile device: 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tablet</w:t>
            </w:r>
          </w:p>
          <w:p w14:paraId="310CBB99" w14:textId="77777777" w:rsidR="00C9022D" w:rsidRPr="00520111" w:rsidRDefault="00000000" w:rsidP="000C36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elivery personnel: 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physician</w:t>
            </w:r>
          </w:p>
        </w:tc>
        <w:tc>
          <w:tcPr>
            <w:tcW w:w="529" w:type="pct"/>
          </w:tcPr>
          <w:p w14:paraId="5085B84B" w14:textId="77777777" w:rsidR="00C9022D" w:rsidRPr="00520111" w:rsidRDefault="00000000" w:rsidP="00431A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Standard care</w:t>
            </w:r>
          </w:p>
        </w:tc>
        <w:tc>
          <w:tcPr>
            <w:tcW w:w="515" w:type="pct"/>
          </w:tcPr>
          <w:p w14:paraId="34FBFBAD" w14:textId="77777777" w:rsidR="00C9022D" w:rsidRPr="00520111" w:rsidRDefault="00000000" w:rsidP="00C902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24 months/24 months (</w:t>
            </w:r>
            <w:r w:rsidRPr="00520111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.8%)</w:t>
            </w:r>
          </w:p>
        </w:tc>
        <w:tc>
          <w:tcPr>
            <w:tcW w:w="778" w:type="pct"/>
          </w:tcPr>
          <w:p w14:paraId="41F2DAF0" w14:textId="77777777" w:rsidR="00C9022D" w:rsidRPr="00520111" w:rsidRDefault="00000000" w:rsidP="000C362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520111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>All-cause mortality</w:t>
            </w:r>
          </w:p>
          <w:p w14:paraId="1CC600C8" w14:textId="77777777" w:rsidR="00C9022D" w:rsidRPr="00520111" w:rsidRDefault="00000000" w:rsidP="000C362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520111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>Cardiovascular mortality</w:t>
            </w:r>
          </w:p>
          <w:p w14:paraId="7318B917" w14:textId="77777777" w:rsidR="00C9022D" w:rsidRPr="00520111" w:rsidRDefault="00000000" w:rsidP="000C362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520111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>HF-related hospitalization</w:t>
            </w:r>
          </w:p>
        </w:tc>
        <w:tc>
          <w:tcPr>
            <w:tcW w:w="219" w:type="pct"/>
          </w:tcPr>
          <w:p w14:paraId="1681AFA7" w14:textId="77777777" w:rsidR="00C9022D" w:rsidRPr="00520111" w:rsidRDefault="00000000" w:rsidP="000C362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520111">
              <w:rPr>
                <w:rFonts w:ascii="Times New Roman" w:hAnsi="Times New Roman" w:cs="Times New Roman" w:hint="eastAsia"/>
                <w:sz w:val="18"/>
                <w:szCs w:val="18"/>
              </w:rPr>
              <w:t>NR</w:t>
            </w:r>
          </w:p>
        </w:tc>
      </w:tr>
      <w:tr w:rsidR="00520111" w:rsidRPr="00520111" w14:paraId="3A9713BD" w14:textId="77777777" w:rsidTr="003163A4">
        <w:tc>
          <w:tcPr>
            <w:tcW w:w="362" w:type="pct"/>
          </w:tcPr>
          <w:p w14:paraId="0EBE3B38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Saleh et al.</w:t>
            </w:r>
          </w:p>
          <w:p w14:paraId="32F2792F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(2023)</w:t>
            </w:r>
          </w:p>
          <w:p w14:paraId="1B1FCF80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Jordan</w:t>
            </w:r>
          </w:p>
        </w:tc>
        <w:tc>
          <w:tcPr>
            <w:tcW w:w="404" w:type="pct"/>
          </w:tcPr>
          <w:p w14:paraId="2E6829A8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2-arm RCT</w:t>
            </w:r>
          </w:p>
          <w:p w14:paraId="6D12E8CC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Total: 132</w:t>
            </w:r>
          </w:p>
          <w:p w14:paraId="0979C0FD" w14:textId="77777777" w:rsidR="00C9022D" w:rsidRPr="00520111" w:rsidRDefault="00000000" w:rsidP="00113D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65 vs. 67</w:t>
            </w:r>
          </w:p>
        </w:tc>
        <w:tc>
          <w:tcPr>
            <w:tcW w:w="709" w:type="pct"/>
          </w:tcPr>
          <w:p w14:paraId="1EED6C86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Age: 62.2 ± 11.35 vs. 59.4 ± 9.42</w:t>
            </w:r>
          </w:p>
          <w:p w14:paraId="15691684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Female: 41.5% vs. 37.3%</w:t>
            </w:r>
          </w:p>
          <w:p w14:paraId="7B918484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NYHA Ⅲ-Ⅳ</w:t>
            </w:r>
            <w:r w:rsidRPr="00520111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 xml:space="preserve"> 46.2% vs. 40.3%</w:t>
            </w:r>
          </w:p>
          <w:p w14:paraId="1895AF7F" w14:textId="77777777" w:rsidR="00C9022D" w:rsidRPr="00520111" w:rsidRDefault="00000000" w:rsidP="000C362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 xml:space="preserve">LVEF ≤ 40%: 83.1% of the participants vs. 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77.6% of participants</w:t>
            </w:r>
          </w:p>
        </w:tc>
        <w:tc>
          <w:tcPr>
            <w:tcW w:w="1485" w:type="pct"/>
          </w:tcPr>
          <w:p w14:paraId="417A5236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Key features: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 xml:space="preserve"> self-monitoring and assessment, goal-setting, interaction, feedback and alerts (delayed)</w:t>
            </w:r>
          </w:p>
          <w:p w14:paraId="0CB0A881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Frequency: 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daily goal setting for physical activity level, daily step count</w:t>
            </w:r>
          </w:p>
          <w:p w14:paraId="703D09E4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bile device: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 xml:space="preserve"> mobile phone</w:t>
            </w:r>
          </w:p>
          <w:p w14:paraId="70B17666" w14:textId="77777777" w:rsidR="00C9022D" w:rsidRPr="00520111" w:rsidRDefault="00000000" w:rsidP="000C36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elivery personnel: 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cardiologists</w:t>
            </w:r>
          </w:p>
        </w:tc>
        <w:tc>
          <w:tcPr>
            <w:tcW w:w="529" w:type="pct"/>
          </w:tcPr>
          <w:p w14:paraId="63180995" w14:textId="77777777" w:rsidR="00C9022D" w:rsidRPr="00520111" w:rsidRDefault="00000000" w:rsidP="00431A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Usual care</w:t>
            </w:r>
          </w:p>
        </w:tc>
        <w:tc>
          <w:tcPr>
            <w:tcW w:w="515" w:type="pct"/>
          </w:tcPr>
          <w:p w14:paraId="2C3493F0" w14:textId="77777777" w:rsidR="00C9022D" w:rsidRPr="00520111" w:rsidRDefault="00000000" w:rsidP="00C902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8 weeks/8 weeks (</w:t>
            </w:r>
            <w:r w:rsidRPr="0052011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20111">
              <w:rPr>
                <w:rFonts w:ascii="Times New Roman" w:hAnsi="Times New Roman" w:cs="Times New Roman"/>
                <w:sz w:val="18"/>
                <w:szCs w:val="18"/>
              </w:rPr>
              <w:t>3.2%)</w:t>
            </w:r>
          </w:p>
        </w:tc>
        <w:tc>
          <w:tcPr>
            <w:tcW w:w="778" w:type="pct"/>
          </w:tcPr>
          <w:p w14:paraId="781C2CDC" w14:textId="77777777" w:rsidR="00C9022D" w:rsidRPr="00520111" w:rsidRDefault="00000000" w:rsidP="000C362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520111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>QoL (SF-36)</w:t>
            </w:r>
          </w:p>
        </w:tc>
        <w:tc>
          <w:tcPr>
            <w:tcW w:w="219" w:type="pct"/>
          </w:tcPr>
          <w:p w14:paraId="6BF1E97B" w14:textId="77777777" w:rsidR="00C9022D" w:rsidRPr="00520111" w:rsidRDefault="00000000" w:rsidP="000C36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0111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</w:p>
        </w:tc>
      </w:tr>
    </w:tbl>
    <w:p w14:paraId="50DCFD78" w14:textId="77777777" w:rsidR="001F7AEC" w:rsidRPr="00520111" w:rsidRDefault="00000000" w:rsidP="001F7AEC">
      <w:pPr>
        <w:rPr>
          <w:rFonts w:ascii="Times New Roman" w:hAnsi="Times New Roman" w:cs="Times New Roman"/>
          <w:sz w:val="18"/>
          <w:szCs w:val="18"/>
        </w:rPr>
      </w:pPr>
      <w:r w:rsidRPr="00520111">
        <w:rPr>
          <w:rFonts w:ascii="Times New Roman" w:hAnsi="Times New Roman" w:cs="Times New Roman"/>
          <w:sz w:val="18"/>
          <w:szCs w:val="18"/>
        </w:rPr>
        <w:t>Abbreviations: RCT, randomized controlled trial; NYHA, New York Heart Association; LVEF, left ventricle ejection fraction; NR, not reported; HF, heart failure; PDA, personal digital assistant; QoL, quality of life; SF-36, 36-item Short-form Health Survey; SCHFI, Self-Care of Heart Failure Index; EHFScB, European Heart Failure Self-care Behavior Scale; MLHFQ, Minnesota Living with Heart Failure Questionnaire; KCCQ, Kansas City Cardiomyopathy Questionnaire; EQ-5D, EuroQoL Five-Dimension.</w:t>
      </w:r>
    </w:p>
    <w:p w14:paraId="48F4CD32" w14:textId="77777777" w:rsidR="000C05AA" w:rsidRPr="00520111" w:rsidRDefault="000C05AA" w:rsidP="001F7AEC">
      <w:pPr>
        <w:rPr>
          <w:rFonts w:ascii="Times New Roman" w:hAnsi="Times New Roman" w:cs="Times New Roman"/>
          <w:sz w:val="18"/>
          <w:szCs w:val="18"/>
        </w:rPr>
      </w:pPr>
    </w:p>
    <w:p w14:paraId="7270C084" w14:textId="77777777" w:rsidR="002868F6" w:rsidRPr="00520111" w:rsidRDefault="002868F6" w:rsidP="001F7AEC">
      <w:pPr>
        <w:rPr>
          <w:rFonts w:ascii="Times New Roman" w:hAnsi="Times New Roman" w:cs="Times New Roman"/>
          <w:sz w:val="18"/>
          <w:szCs w:val="18"/>
        </w:rPr>
        <w:sectPr w:rsidR="002868F6" w:rsidRPr="00520111" w:rsidSect="00F56DA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A96817C" w14:textId="77777777" w:rsidR="000C05AA" w:rsidRPr="00520111" w:rsidRDefault="00000000" w:rsidP="000C05AA">
      <w:pPr>
        <w:rPr>
          <w:rFonts w:ascii="Times New Roman" w:hAnsi="Times New Roman" w:cs="Times New Roman"/>
          <w:sz w:val="24"/>
          <w:szCs w:val="24"/>
        </w:rPr>
      </w:pPr>
      <w:r w:rsidRPr="00520111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bookmarkStart w:id="19" w:name="_Hlk164242879"/>
      <w:r w:rsidRPr="00520111">
        <w:rPr>
          <w:rFonts w:ascii="Times New Roman" w:hAnsi="Times New Roman" w:cs="Times New Roman" w:hint="eastAsia"/>
          <w:sz w:val="24"/>
          <w:szCs w:val="24"/>
        </w:rPr>
        <w:t>S3</w:t>
      </w:r>
      <w:r w:rsidRPr="00520111">
        <w:rPr>
          <w:rFonts w:ascii="Times New Roman" w:hAnsi="Times New Roman" w:cs="Times New Roman"/>
          <w:sz w:val="24"/>
          <w:szCs w:val="24"/>
        </w:rPr>
        <w:t xml:space="preserve"> GRADE certainty grading evaluatio</w:t>
      </w:r>
      <w:bookmarkEnd w:id="19"/>
      <w:r w:rsidRPr="00520111">
        <w:rPr>
          <w:rFonts w:ascii="Times New Roman" w:hAnsi="Times New Roman" w:cs="Times New Roman" w:hint="eastAsia"/>
          <w:sz w:val="24"/>
          <w:szCs w:val="24"/>
        </w:rPr>
        <w:t>n.</w:t>
      </w:r>
    </w:p>
    <w:tbl>
      <w:tblPr>
        <w:tblStyle w:val="a7"/>
        <w:tblW w:w="15423" w:type="dxa"/>
        <w:tblInd w:w="-4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3"/>
        <w:gridCol w:w="1005"/>
        <w:gridCol w:w="1208"/>
        <w:gridCol w:w="998"/>
        <w:gridCol w:w="1384"/>
        <w:gridCol w:w="1276"/>
        <w:gridCol w:w="1276"/>
        <w:gridCol w:w="1558"/>
        <w:gridCol w:w="1196"/>
        <w:gridCol w:w="2201"/>
        <w:gridCol w:w="1698"/>
      </w:tblGrid>
      <w:tr w:rsidR="00520111" w:rsidRPr="00520111" w14:paraId="46848C38" w14:textId="77777777" w:rsidTr="00C72232">
        <w:trPr>
          <w:trHeight w:val="381"/>
        </w:trPr>
        <w:tc>
          <w:tcPr>
            <w:tcW w:w="162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F263DD" w14:textId="77777777" w:rsidR="000C05AA" w:rsidRPr="00520111" w:rsidRDefault="00000000" w:rsidP="00EF26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111">
              <w:rPr>
                <w:rFonts w:ascii="Times New Roman" w:hAnsi="Times New Roman" w:cs="Times New Roman"/>
                <w:szCs w:val="21"/>
              </w:rPr>
              <w:t>Outcomes</w:t>
            </w:r>
          </w:p>
        </w:tc>
        <w:tc>
          <w:tcPr>
            <w:tcW w:w="8705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EDEBC1" w14:textId="77777777" w:rsidR="000C05AA" w:rsidRPr="00520111" w:rsidRDefault="00000000" w:rsidP="00EF26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111">
              <w:rPr>
                <w:rFonts w:ascii="Times New Roman" w:hAnsi="Times New Roman" w:cs="Times New Roman"/>
                <w:szCs w:val="21"/>
              </w:rPr>
              <w:t>Certainty assessment</w:t>
            </w:r>
          </w:p>
        </w:tc>
        <w:tc>
          <w:tcPr>
            <w:tcW w:w="119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7A161E" w14:textId="77777777" w:rsidR="000C05AA" w:rsidRPr="00520111" w:rsidRDefault="00000000" w:rsidP="00EF26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111">
              <w:rPr>
                <w:rFonts w:ascii="Times New Roman" w:hAnsi="Times New Roman" w:cs="Times New Roman"/>
                <w:szCs w:val="21"/>
              </w:rPr>
              <w:t>No. of participants</w:t>
            </w:r>
          </w:p>
        </w:tc>
        <w:tc>
          <w:tcPr>
            <w:tcW w:w="220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AF4FEB" w14:textId="77777777" w:rsidR="000C05AA" w:rsidRPr="00520111" w:rsidRDefault="00000000" w:rsidP="00EF26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111">
              <w:rPr>
                <w:rFonts w:ascii="Times New Roman" w:hAnsi="Times New Roman" w:cs="Times New Roman"/>
                <w:szCs w:val="21"/>
              </w:rPr>
              <w:t>Effect (95% CI)</w:t>
            </w:r>
          </w:p>
        </w:tc>
        <w:tc>
          <w:tcPr>
            <w:tcW w:w="169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99CE1A" w14:textId="77777777" w:rsidR="000C05AA" w:rsidRPr="00520111" w:rsidRDefault="00000000" w:rsidP="00EF26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111">
              <w:rPr>
                <w:rFonts w:ascii="Times New Roman" w:hAnsi="Times New Roman" w:cs="Times New Roman"/>
                <w:szCs w:val="21"/>
              </w:rPr>
              <w:t>Certainty</w:t>
            </w:r>
          </w:p>
        </w:tc>
      </w:tr>
      <w:tr w:rsidR="00520111" w:rsidRPr="00520111" w14:paraId="2C3D8821" w14:textId="77777777" w:rsidTr="003163A4">
        <w:tc>
          <w:tcPr>
            <w:tcW w:w="162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0412D6" w14:textId="77777777" w:rsidR="000C05AA" w:rsidRPr="00520111" w:rsidRDefault="000C05AA" w:rsidP="00EF26A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539B6C" w14:textId="77777777" w:rsidR="000C05AA" w:rsidRPr="00520111" w:rsidRDefault="00000000" w:rsidP="00EF26A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20111">
              <w:rPr>
                <w:rStyle w:val="a8"/>
                <w:rFonts w:ascii="Times New Roman" w:hAnsi="Times New Roman" w:cs="Times New Roman"/>
                <w:b w:val="0"/>
                <w:bCs w:val="0"/>
                <w:szCs w:val="21"/>
                <w:shd w:val="clear" w:color="auto" w:fill="FFFFFF"/>
              </w:rPr>
              <w:t>Number of Studies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7E457E" w14:textId="77777777" w:rsidR="000C05AA" w:rsidRPr="00520111" w:rsidRDefault="00000000" w:rsidP="00EF26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111">
              <w:rPr>
                <w:rFonts w:ascii="Times New Roman" w:hAnsi="Times New Roman" w:cs="Times New Roman"/>
                <w:szCs w:val="21"/>
              </w:rPr>
              <w:t>Study design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CC2A6" w14:textId="77777777" w:rsidR="000C05AA" w:rsidRPr="00520111" w:rsidRDefault="00000000" w:rsidP="00EF26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0" w:name="_Hlk163915999"/>
            <w:r w:rsidRPr="00520111">
              <w:rPr>
                <w:rFonts w:ascii="Times New Roman" w:hAnsi="Times New Roman" w:cs="Times New Roman"/>
                <w:szCs w:val="21"/>
              </w:rPr>
              <w:t>Risk of bias</w:t>
            </w:r>
            <w:bookmarkEnd w:id="20"/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0425E8" w14:textId="77777777" w:rsidR="000C05AA" w:rsidRPr="00520111" w:rsidRDefault="00000000" w:rsidP="00EF26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111">
              <w:rPr>
                <w:rFonts w:ascii="Times New Roman" w:hAnsi="Times New Roman" w:cs="Times New Roman"/>
                <w:szCs w:val="21"/>
              </w:rPr>
              <w:t>Inconsistenc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2F19AF" w14:textId="77777777" w:rsidR="000C05AA" w:rsidRPr="00520111" w:rsidRDefault="00000000" w:rsidP="00EF26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111">
              <w:rPr>
                <w:rFonts w:ascii="Times New Roman" w:hAnsi="Times New Roman" w:cs="Times New Roman"/>
                <w:szCs w:val="21"/>
              </w:rPr>
              <w:t>Indirectnes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F937B2" w14:textId="77777777" w:rsidR="000C05AA" w:rsidRPr="00520111" w:rsidRDefault="00000000" w:rsidP="00EF26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111">
              <w:rPr>
                <w:rFonts w:ascii="Times New Roman" w:hAnsi="Times New Roman" w:cs="Times New Roman"/>
                <w:szCs w:val="21"/>
              </w:rPr>
              <w:t>Imprecision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DAA1CC" w14:textId="77777777" w:rsidR="000C05AA" w:rsidRPr="00520111" w:rsidRDefault="00000000" w:rsidP="00EF26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111">
              <w:rPr>
                <w:rFonts w:ascii="Times New Roman" w:hAnsi="Times New Roman" w:cs="Times New Roman"/>
                <w:szCs w:val="21"/>
              </w:rPr>
              <w:t>Other considerations</w:t>
            </w:r>
          </w:p>
        </w:tc>
        <w:tc>
          <w:tcPr>
            <w:tcW w:w="119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7DEBCD" w14:textId="77777777" w:rsidR="000C05AA" w:rsidRPr="00520111" w:rsidRDefault="000C05AA" w:rsidP="00EF26A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0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CBBF08" w14:textId="77777777" w:rsidR="000C05AA" w:rsidRPr="00520111" w:rsidRDefault="000C05AA" w:rsidP="00EF26A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C9283" w14:textId="77777777" w:rsidR="000C05AA" w:rsidRPr="00520111" w:rsidRDefault="000C05AA" w:rsidP="00EF26A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20111" w:rsidRPr="00520111" w14:paraId="2B96B173" w14:textId="77777777" w:rsidTr="003163A4">
        <w:tc>
          <w:tcPr>
            <w:tcW w:w="1623" w:type="dxa"/>
            <w:tcBorders>
              <w:top w:val="single" w:sz="4" w:space="0" w:color="auto"/>
              <w:bottom w:val="nil"/>
            </w:tcBorders>
            <w:vAlign w:val="center"/>
          </w:tcPr>
          <w:p w14:paraId="4F9C19FA" w14:textId="77777777" w:rsidR="000C05AA" w:rsidRPr="00520111" w:rsidRDefault="00000000" w:rsidP="00EF26A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520111">
              <w:rPr>
                <w:rFonts w:ascii="Times New Roman" w:hAnsi="Times New Roman" w:cs="Times New Roman"/>
                <w:szCs w:val="21"/>
              </w:rPr>
              <w:t>ll-cause mortality</w:t>
            </w:r>
          </w:p>
        </w:tc>
        <w:tc>
          <w:tcPr>
            <w:tcW w:w="1005" w:type="dxa"/>
            <w:tcBorders>
              <w:top w:val="single" w:sz="4" w:space="0" w:color="auto"/>
              <w:bottom w:val="nil"/>
            </w:tcBorders>
            <w:vAlign w:val="center"/>
          </w:tcPr>
          <w:p w14:paraId="329D6A4E" w14:textId="77777777" w:rsidR="000C05AA" w:rsidRPr="00520111" w:rsidRDefault="00000000" w:rsidP="00EF26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111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208" w:type="dxa"/>
            <w:tcBorders>
              <w:top w:val="single" w:sz="4" w:space="0" w:color="auto"/>
              <w:bottom w:val="nil"/>
            </w:tcBorders>
            <w:vAlign w:val="center"/>
          </w:tcPr>
          <w:p w14:paraId="5C040E0C" w14:textId="77777777" w:rsidR="000C05AA" w:rsidRPr="00520111" w:rsidRDefault="00000000" w:rsidP="00EF26AD">
            <w:pPr>
              <w:pStyle w:val="level1"/>
              <w:shd w:val="clear" w:color="auto" w:fill="FFFFFF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0111">
              <w:rPr>
                <w:rFonts w:ascii="Times New Roman" w:hAnsi="Times New Roman" w:cs="Times New Roman"/>
                <w:sz w:val="21"/>
                <w:szCs w:val="21"/>
              </w:rPr>
              <w:t>randomi</w:t>
            </w:r>
            <w:r w:rsidR="003163A4" w:rsidRPr="00520111">
              <w:rPr>
                <w:rFonts w:ascii="Times New Roman" w:hAnsi="Times New Roman" w:cs="Times New Roman" w:hint="eastAsia"/>
                <w:sz w:val="21"/>
                <w:szCs w:val="21"/>
              </w:rPr>
              <w:t>z</w:t>
            </w:r>
            <w:r w:rsidRPr="00520111">
              <w:rPr>
                <w:rFonts w:ascii="Times New Roman" w:hAnsi="Times New Roman" w:cs="Times New Roman"/>
                <w:sz w:val="21"/>
                <w:szCs w:val="21"/>
              </w:rPr>
              <w:t>ed trial</w:t>
            </w:r>
          </w:p>
        </w:tc>
        <w:tc>
          <w:tcPr>
            <w:tcW w:w="998" w:type="dxa"/>
            <w:tcBorders>
              <w:top w:val="single" w:sz="4" w:space="0" w:color="auto"/>
              <w:bottom w:val="nil"/>
            </w:tcBorders>
            <w:vAlign w:val="center"/>
          </w:tcPr>
          <w:p w14:paraId="229BC8CA" w14:textId="77777777" w:rsidR="000C05AA" w:rsidRPr="00520111" w:rsidRDefault="00000000" w:rsidP="00EF26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520111">
              <w:rPr>
                <w:rFonts w:ascii="Times New Roman" w:hAnsi="Times New Roman" w:cs="Times New Roman"/>
                <w:szCs w:val="21"/>
              </w:rPr>
              <w:t>erious</w:t>
            </w:r>
            <w:r w:rsidR="003163A4" w:rsidRPr="0052011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20111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384" w:type="dxa"/>
            <w:tcBorders>
              <w:top w:val="single" w:sz="4" w:space="0" w:color="auto"/>
              <w:bottom w:val="nil"/>
            </w:tcBorders>
            <w:vAlign w:val="center"/>
          </w:tcPr>
          <w:p w14:paraId="4D72AC79" w14:textId="77777777" w:rsidR="000C05AA" w:rsidRPr="00520111" w:rsidRDefault="00000000" w:rsidP="00EF26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520111">
              <w:rPr>
                <w:rFonts w:ascii="Times New Roman" w:hAnsi="Times New Roman" w:cs="Times New Roman"/>
                <w:szCs w:val="21"/>
              </w:rPr>
              <w:t>ot serious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434F758C" w14:textId="77777777" w:rsidR="000C05AA" w:rsidRPr="00520111" w:rsidRDefault="00000000" w:rsidP="00EF26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520111">
              <w:rPr>
                <w:rFonts w:ascii="Times New Roman" w:hAnsi="Times New Roman" w:cs="Times New Roman"/>
                <w:szCs w:val="21"/>
              </w:rPr>
              <w:t>ot serious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5A5D62A9" w14:textId="77777777" w:rsidR="000C05AA" w:rsidRPr="00520111" w:rsidRDefault="00000000" w:rsidP="00EF26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520111">
              <w:rPr>
                <w:rFonts w:ascii="Times New Roman" w:hAnsi="Times New Roman" w:cs="Times New Roman"/>
                <w:szCs w:val="21"/>
              </w:rPr>
              <w:t>ot serious</w:t>
            </w:r>
          </w:p>
        </w:tc>
        <w:tc>
          <w:tcPr>
            <w:tcW w:w="1558" w:type="dxa"/>
            <w:tcBorders>
              <w:top w:val="single" w:sz="4" w:space="0" w:color="auto"/>
              <w:bottom w:val="nil"/>
            </w:tcBorders>
            <w:vAlign w:val="center"/>
          </w:tcPr>
          <w:p w14:paraId="4B9ECF53" w14:textId="77777777" w:rsidR="000C05AA" w:rsidRPr="00520111" w:rsidRDefault="00000000" w:rsidP="00EF26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520111">
              <w:rPr>
                <w:rFonts w:ascii="Times New Roman" w:hAnsi="Times New Roman" w:cs="Times New Roman"/>
                <w:szCs w:val="21"/>
              </w:rPr>
              <w:t>one</w:t>
            </w:r>
          </w:p>
        </w:tc>
        <w:tc>
          <w:tcPr>
            <w:tcW w:w="1196" w:type="dxa"/>
            <w:tcBorders>
              <w:top w:val="single" w:sz="4" w:space="0" w:color="auto"/>
              <w:bottom w:val="nil"/>
            </w:tcBorders>
            <w:vAlign w:val="center"/>
          </w:tcPr>
          <w:p w14:paraId="26848C81" w14:textId="77777777" w:rsidR="000C05AA" w:rsidRPr="00520111" w:rsidRDefault="00000000" w:rsidP="00EF26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111">
              <w:rPr>
                <w:rFonts w:ascii="Times New Roman" w:hAnsi="Times New Roman" w:cs="Times New Roman"/>
                <w:szCs w:val="21"/>
              </w:rPr>
              <w:t>1282</w:t>
            </w:r>
          </w:p>
        </w:tc>
        <w:tc>
          <w:tcPr>
            <w:tcW w:w="2201" w:type="dxa"/>
            <w:tcBorders>
              <w:top w:val="single" w:sz="4" w:space="0" w:color="auto"/>
              <w:bottom w:val="nil"/>
            </w:tcBorders>
            <w:vAlign w:val="center"/>
          </w:tcPr>
          <w:p w14:paraId="460EF32D" w14:textId="77777777" w:rsidR="000C05AA" w:rsidRPr="00520111" w:rsidRDefault="00000000" w:rsidP="00EF26A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0111">
              <w:rPr>
                <w:rFonts w:ascii="Times New Roman" w:hAnsi="Times New Roman" w:cs="Times New Roman"/>
                <w:szCs w:val="21"/>
              </w:rPr>
              <w:t>RR 0.90 (0.66 to 1.25)</w:t>
            </w:r>
          </w:p>
        </w:tc>
        <w:tc>
          <w:tcPr>
            <w:tcW w:w="1698" w:type="dxa"/>
            <w:tcBorders>
              <w:top w:val="single" w:sz="4" w:space="0" w:color="auto"/>
              <w:bottom w:val="nil"/>
            </w:tcBorders>
            <w:vAlign w:val="center"/>
          </w:tcPr>
          <w:p w14:paraId="4693D5AC" w14:textId="77777777" w:rsidR="000C05AA" w:rsidRPr="00520111" w:rsidRDefault="00000000" w:rsidP="00EF26AD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0111">
              <w:rPr>
                <w:rFonts w:ascii="Cambria Math" w:eastAsia="宋体" w:hAnsi="Cambria Math" w:cs="Cambria Math"/>
                <w:kern w:val="0"/>
                <w:szCs w:val="21"/>
              </w:rPr>
              <w:t>⨁⨁⨁</w:t>
            </w:r>
            <w:r w:rsidRPr="00520111">
              <w:rPr>
                <w:rFonts w:ascii="MS Mincho" w:eastAsia="MS Mincho" w:hAnsi="MS Mincho" w:cs="MS Mincho" w:hint="eastAsia"/>
                <w:kern w:val="0"/>
                <w:szCs w:val="21"/>
              </w:rPr>
              <w:t>◯</w:t>
            </w:r>
          </w:p>
          <w:p w14:paraId="3078F689" w14:textId="77777777" w:rsidR="000C05AA" w:rsidRPr="00520111" w:rsidRDefault="00000000" w:rsidP="00EF26A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0111">
              <w:rPr>
                <w:rFonts w:ascii="Times New Roman" w:hAnsi="Times New Roman" w:cs="Times New Roman"/>
                <w:szCs w:val="21"/>
              </w:rPr>
              <w:t>moderate</w:t>
            </w:r>
          </w:p>
        </w:tc>
      </w:tr>
      <w:tr w:rsidR="00520111" w:rsidRPr="00520111" w14:paraId="1A8926CA" w14:textId="77777777" w:rsidTr="003163A4">
        <w:tc>
          <w:tcPr>
            <w:tcW w:w="1623" w:type="dxa"/>
            <w:tcBorders>
              <w:top w:val="nil"/>
            </w:tcBorders>
            <w:vAlign w:val="center"/>
          </w:tcPr>
          <w:p w14:paraId="4F224DC9" w14:textId="77777777" w:rsidR="003163A4" w:rsidRPr="00520111" w:rsidRDefault="00000000" w:rsidP="003163A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520111">
              <w:rPr>
                <w:rFonts w:ascii="Times New Roman" w:hAnsi="Times New Roman" w:cs="Times New Roman"/>
                <w:szCs w:val="21"/>
              </w:rPr>
              <w:t>ardiovascular mortality</w:t>
            </w:r>
          </w:p>
        </w:tc>
        <w:tc>
          <w:tcPr>
            <w:tcW w:w="1005" w:type="dxa"/>
            <w:tcBorders>
              <w:top w:val="nil"/>
            </w:tcBorders>
            <w:vAlign w:val="center"/>
          </w:tcPr>
          <w:p w14:paraId="720EFD05" w14:textId="77777777" w:rsidR="003163A4" w:rsidRPr="00520111" w:rsidRDefault="00000000" w:rsidP="003163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111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08" w:type="dxa"/>
            <w:tcBorders>
              <w:top w:val="nil"/>
            </w:tcBorders>
          </w:tcPr>
          <w:p w14:paraId="440DA353" w14:textId="77777777" w:rsidR="003163A4" w:rsidRPr="00520111" w:rsidRDefault="00000000" w:rsidP="003163A4">
            <w:pPr>
              <w:pStyle w:val="level1"/>
              <w:shd w:val="clear" w:color="auto" w:fill="FFFFFF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0111">
              <w:rPr>
                <w:rFonts w:ascii="Times New Roman" w:hAnsi="Times New Roman" w:cs="Times New Roman"/>
                <w:sz w:val="21"/>
                <w:szCs w:val="21"/>
              </w:rPr>
              <w:t>randomi</w:t>
            </w:r>
            <w:r w:rsidRPr="00520111">
              <w:rPr>
                <w:rFonts w:ascii="Times New Roman" w:hAnsi="Times New Roman" w:cs="Times New Roman" w:hint="eastAsia"/>
                <w:sz w:val="21"/>
                <w:szCs w:val="21"/>
              </w:rPr>
              <w:t>z</w:t>
            </w:r>
            <w:r w:rsidRPr="00520111">
              <w:rPr>
                <w:rFonts w:ascii="Times New Roman" w:hAnsi="Times New Roman" w:cs="Times New Roman"/>
                <w:sz w:val="21"/>
                <w:szCs w:val="21"/>
              </w:rPr>
              <w:t>ed trial</w:t>
            </w:r>
          </w:p>
        </w:tc>
        <w:tc>
          <w:tcPr>
            <w:tcW w:w="998" w:type="dxa"/>
            <w:tcBorders>
              <w:top w:val="nil"/>
            </w:tcBorders>
            <w:vAlign w:val="center"/>
          </w:tcPr>
          <w:p w14:paraId="5A3F8064" w14:textId="77777777" w:rsidR="003163A4" w:rsidRPr="00520111" w:rsidRDefault="00000000" w:rsidP="003163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520111">
              <w:rPr>
                <w:rFonts w:ascii="Times New Roman" w:hAnsi="Times New Roman" w:cs="Times New Roman"/>
                <w:szCs w:val="21"/>
              </w:rPr>
              <w:t>erious</w:t>
            </w:r>
            <w:r w:rsidRPr="0052011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20111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384" w:type="dxa"/>
            <w:tcBorders>
              <w:top w:val="nil"/>
            </w:tcBorders>
            <w:vAlign w:val="center"/>
          </w:tcPr>
          <w:p w14:paraId="512D62FB" w14:textId="77777777" w:rsidR="003163A4" w:rsidRPr="00520111" w:rsidRDefault="00000000" w:rsidP="003163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520111">
              <w:rPr>
                <w:rFonts w:ascii="Times New Roman" w:hAnsi="Times New Roman" w:cs="Times New Roman"/>
                <w:szCs w:val="21"/>
              </w:rPr>
              <w:t>ot serious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553B0B2D" w14:textId="77777777" w:rsidR="003163A4" w:rsidRPr="00520111" w:rsidRDefault="00000000" w:rsidP="003163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520111">
              <w:rPr>
                <w:rFonts w:ascii="Times New Roman" w:hAnsi="Times New Roman" w:cs="Times New Roman"/>
                <w:szCs w:val="21"/>
              </w:rPr>
              <w:t>ot serious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5528AEF0" w14:textId="77777777" w:rsidR="003163A4" w:rsidRPr="00520111" w:rsidRDefault="00000000" w:rsidP="003163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520111">
              <w:rPr>
                <w:rFonts w:ascii="Times New Roman" w:hAnsi="Times New Roman" w:cs="Times New Roman"/>
                <w:szCs w:val="21"/>
              </w:rPr>
              <w:t>ot serious</w:t>
            </w:r>
          </w:p>
        </w:tc>
        <w:tc>
          <w:tcPr>
            <w:tcW w:w="1558" w:type="dxa"/>
            <w:tcBorders>
              <w:top w:val="nil"/>
            </w:tcBorders>
            <w:vAlign w:val="center"/>
          </w:tcPr>
          <w:p w14:paraId="14CC151E" w14:textId="77777777" w:rsidR="003163A4" w:rsidRPr="00520111" w:rsidRDefault="00000000" w:rsidP="003163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520111">
              <w:rPr>
                <w:rFonts w:ascii="Times New Roman" w:hAnsi="Times New Roman" w:cs="Times New Roman"/>
                <w:szCs w:val="21"/>
              </w:rPr>
              <w:t>one</w:t>
            </w:r>
          </w:p>
        </w:tc>
        <w:tc>
          <w:tcPr>
            <w:tcW w:w="1196" w:type="dxa"/>
            <w:tcBorders>
              <w:top w:val="nil"/>
            </w:tcBorders>
            <w:vAlign w:val="center"/>
          </w:tcPr>
          <w:p w14:paraId="7452D0E6" w14:textId="77777777" w:rsidR="003163A4" w:rsidRPr="00520111" w:rsidRDefault="00000000" w:rsidP="003163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111">
              <w:rPr>
                <w:rFonts w:ascii="Times New Roman" w:hAnsi="Times New Roman" w:cs="Times New Roman"/>
                <w:szCs w:val="21"/>
              </w:rPr>
              <w:t>878</w:t>
            </w:r>
          </w:p>
        </w:tc>
        <w:tc>
          <w:tcPr>
            <w:tcW w:w="2201" w:type="dxa"/>
            <w:tcBorders>
              <w:top w:val="nil"/>
            </w:tcBorders>
            <w:vAlign w:val="center"/>
          </w:tcPr>
          <w:p w14:paraId="2824FFD1" w14:textId="77777777" w:rsidR="003163A4" w:rsidRPr="00520111" w:rsidRDefault="00000000" w:rsidP="003163A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0111">
              <w:rPr>
                <w:rFonts w:ascii="Times New Roman" w:hAnsi="Times New Roman" w:cs="Times New Roman"/>
                <w:szCs w:val="21"/>
              </w:rPr>
              <w:t>RR 0.87 (0.59 to 1.26)</w:t>
            </w:r>
          </w:p>
        </w:tc>
        <w:tc>
          <w:tcPr>
            <w:tcW w:w="1698" w:type="dxa"/>
            <w:tcBorders>
              <w:top w:val="nil"/>
            </w:tcBorders>
            <w:vAlign w:val="center"/>
          </w:tcPr>
          <w:p w14:paraId="2E76BCEF" w14:textId="77777777" w:rsidR="003163A4" w:rsidRPr="00520111" w:rsidRDefault="00000000" w:rsidP="003163A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0111">
              <w:rPr>
                <w:rFonts w:ascii="Cambria Math" w:eastAsia="宋体" w:hAnsi="Cambria Math" w:cs="Cambria Math"/>
                <w:kern w:val="0"/>
                <w:szCs w:val="21"/>
              </w:rPr>
              <w:t>⨁⨁⨁</w:t>
            </w:r>
            <w:r w:rsidRPr="00520111">
              <w:rPr>
                <w:rFonts w:ascii="MS Mincho" w:eastAsia="MS Mincho" w:hAnsi="MS Mincho" w:cs="MS Mincho" w:hint="eastAsia"/>
                <w:kern w:val="0"/>
                <w:szCs w:val="21"/>
              </w:rPr>
              <w:t>◯</w:t>
            </w:r>
          </w:p>
          <w:p w14:paraId="1C3AE5A8" w14:textId="77777777" w:rsidR="003163A4" w:rsidRPr="00520111" w:rsidRDefault="00000000" w:rsidP="003163A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0111">
              <w:rPr>
                <w:rFonts w:ascii="Times New Roman" w:hAnsi="Times New Roman" w:cs="Times New Roman"/>
                <w:szCs w:val="21"/>
              </w:rPr>
              <w:t>moderate</w:t>
            </w:r>
          </w:p>
        </w:tc>
      </w:tr>
      <w:tr w:rsidR="00520111" w:rsidRPr="00520111" w14:paraId="6675205F" w14:textId="77777777" w:rsidTr="00112E63">
        <w:tc>
          <w:tcPr>
            <w:tcW w:w="1623" w:type="dxa"/>
            <w:vAlign w:val="center"/>
          </w:tcPr>
          <w:p w14:paraId="1AA1D52C" w14:textId="77777777" w:rsidR="003163A4" w:rsidRPr="00520111" w:rsidRDefault="00000000" w:rsidP="003163A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520111">
              <w:rPr>
                <w:rFonts w:ascii="Times New Roman" w:hAnsi="Times New Roman" w:cs="Times New Roman"/>
                <w:szCs w:val="21"/>
              </w:rPr>
              <w:t>ll-cause hospitalization</w:t>
            </w:r>
          </w:p>
        </w:tc>
        <w:tc>
          <w:tcPr>
            <w:tcW w:w="1005" w:type="dxa"/>
            <w:vAlign w:val="center"/>
          </w:tcPr>
          <w:p w14:paraId="4D7BBEE4" w14:textId="77777777" w:rsidR="003163A4" w:rsidRPr="00520111" w:rsidRDefault="00000000" w:rsidP="003163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111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08" w:type="dxa"/>
          </w:tcPr>
          <w:p w14:paraId="1F571CBA" w14:textId="77777777" w:rsidR="003163A4" w:rsidRPr="00520111" w:rsidRDefault="00000000" w:rsidP="003163A4">
            <w:pPr>
              <w:pStyle w:val="level1"/>
              <w:shd w:val="clear" w:color="auto" w:fill="FFFFFF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0111">
              <w:rPr>
                <w:rFonts w:ascii="Times New Roman" w:hAnsi="Times New Roman" w:cs="Times New Roman"/>
                <w:sz w:val="21"/>
                <w:szCs w:val="21"/>
              </w:rPr>
              <w:t>randomi</w:t>
            </w:r>
            <w:r w:rsidRPr="00520111">
              <w:rPr>
                <w:rFonts w:ascii="Times New Roman" w:hAnsi="Times New Roman" w:cs="Times New Roman" w:hint="eastAsia"/>
                <w:sz w:val="21"/>
                <w:szCs w:val="21"/>
              </w:rPr>
              <w:t>z</w:t>
            </w:r>
            <w:r w:rsidRPr="00520111">
              <w:rPr>
                <w:rFonts w:ascii="Times New Roman" w:hAnsi="Times New Roman" w:cs="Times New Roman"/>
                <w:sz w:val="21"/>
                <w:szCs w:val="21"/>
              </w:rPr>
              <w:t>ed trial</w:t>
            </w:r>
          </w:p>
        </w:tc>
        <w:tc>
          <w:tcPr>
            <w:tcW w:w="998" w:type="dxa"/>
          </w:tcPr>
          <w:p w14:paraId="6BF5D49F" w14:textId="77777777" w:rsidR="003163A4" w:rsidRPr="00520111" w:rsidRDefault="00000000" w:rsidP="003163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520111">
              <w:rPr>
                <w:rFonts w:ascii="Times New Roman" w:hAnsi="Times New Roman" w:cs="Times New Roman"/>
                <w:szCs w:val="21"/>
              </w:rPr>
              <w:t>erious</w:t>
            </w:r>
            <w:r w:rsidRPr="0052011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20111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384" w:type="dxa"/>
            <w:vAlign w:val="center"/>
          </w:tcPr>
          <w:p w14:paraId="50EADBC9" w14:textId="77777777" w:rsidR="003163A4" w:rsidRPr="00520111" w:rsidRDefault="00000000" w:rsidP="003163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520111">
              <w:rPr>
                <w:rFonts w:ascii="Times New Roman" w:hAnsi="Times New Roman" w:cs="Times New Roman"/>
                <w:szCs w:val="21"/>
              </w:rPr>
              <w:t>erious</w:t>
            </w:r>
            <w:r w:rsidRPr="0052011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20111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276" w:type="dxa"/>
            <w:vAlign w:val="center"/>
          </w:tcPr>
          <w:p w14:paraId="5CFE89F5" w14:textId="77777777" w:rsidR="003163A4" w:rsidRPr="00520111" w:rsidRDefault="00000000" w:rsidP="003163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520111">
              <w:rPr>
                <w:rFonts w:ascii="Times New Roman" w:hAnsi="Times New Roman" w:cs="Times New Roman"/>
                <w:szCs w:val="21"/>
              </w:rPr>
              <w:t>ot serious</w:t>
            </w:r>
          </w:p>
        </w:tc>
        <w:tc>
          <w:tcPr>
            <w:tcW w:w="1276" w:type="dxa"/>
            <w:vAlign w:val="center"/>
          </w:tcPr>
          <w:p w14:paraId="2BFF50F9" w14:textId="77777777" w:rsidR="003163A4" w:rsidRPr="00520111" w:rsidRDefault="00000000" w:rsidP="003163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520111">
              <w:rPr>
                <w:rFonts w:ascii="Times New Roman" w:hAnsi="Times New Roman" w:cs="Times New Roman"/>
                <w:szCs w:val="21"/>
              </w:rPr>
              <w:t>ot serious</w:t>
            </w:r>
          </w:p>
        </w:tc>
        <w:tc>
          <w:tcPr>
            <w:tcW w:w="1558" w:type="dxa"/>
            <w:vAlign w:val="center"/>
          </w:tcPr>
          <w:p w14:paraId="7CD2398B" w14:textId="77777777" w:rsidR="003163A4" w:rsidRPr="00520111" w:rsidRDefault="00000000" w:rsidP="003163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520111">
              <w:rPr>
                <w:rFonts w:ascii="Times New Roman" w:hAnsi="Times New Roman" w:cs="Times New Roman"/>
                <w:szCs w:val="21"/>
              </w:rPr>
              <w:t>one</w:t>
            </w:r>
          </w:p>
        </w:tc>
        <w:tc>
          <w:tcPr>
            <w:tcW w:w="1196" w:type="dxa"/>
            <w:vAlign w:val="center"/>
          </w:tcPr>
          <w:p w14:paraId="27F68894" w14:textId="77777777" w:rsidR="003163A4" w:rsidRPr="00520111" w:rsidRDefault="00000000" w:rsidP="003163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111">
              <w:rPr>
                <w:rFonts w:ascii="Times New Roman" w:hAnsi="Times New Roman" w:cs="Times New Roman"/>
                <w:szCs w:val="21"/>
              </w:rPr>
              <w:t>1195</w:t>
            </w:r>
          </w:p>
        </w:tc>
        <w:tc>
          <w:tcPr>
            <w:tcW w:w="2201" w:type="dxa"/>
            <w:vAlign w:val="center"/>
          </w:tcPr>
          <w:p w14:paraId="37E24BA4" w14:textId="77777777" w:rsidR="003163A4" w:rsidRPr="00520111" w:rsidRDefault="00000000" w:rsidP="003163A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0111">
              <w:rPr>
                <w:rFonts w:ascii="Times New Roman" w:hAnsi="Times New Roman" w:cs="Times New Roman"/>
                <w:szCs w:val="21"/>
              </w:rPr>
              <w:t>RR 0.74 (0.39 to 1.42)</w:t>
            </w:r>
          </w:p>
        </w:tc>
        <w:tc>
          <w:tcPr>
            <w:tcW w:w="1698" w:type="dxa"/>
            <w:vAlign w:val="center"/>
          </w:tcPr>
          <w:p w14:paraId="7F7C9D0E" w14:textId="77777777" w:rsidR="003163A4" w:rsidRPr="00520111" w:rsidRDefault="00000000" w:rsidP="003163A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0111">
              <w:rPr>
                <w:rFonts w:ascii="Cambria Math" w:eastAsia="宋体" w:hAnsi="Cambria Math" w:cs="Cambria Math"/>
                <w:kern w:val="0"/>
                <w:szCs w:val="21"/>
              </w:rPr>
              <w:t>⨁⨁</w:t>
            </w:r>
            <w:r w:rsidRPr="00520111">
              <w:rPr>
                <w:rFonts w:ascii="MS Mincho" w:eastAsia="MS Mincho" w:hAnsi="MS Mincho" w:cs="MS Mincho" w:hint="eastAsia"/>
                <w:kern w:val="0"/>
                <w:szCs w:val="21"/>
              </w:rPr>
              <w:t>◯◯</w:t>
            </w:r>
          </w:p>
          <w:p w14:paraId="6AA2110D" w14:textId="77777777" w:rsidR="003163A4" w:rsidRPr="00520111" w:rsidRDefault="00000000" w:rsidP="003163A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0111">
              <w:rPr>
                <w:rFonts w:ascii="Times New Roman" w:eastAsia="宋体" w:hAnsi="Times New Roman" w:cs="Times New Roman"/>
                <w:szCs w:val="21"/>
              </w:rPr>
              <w:t>low</w:t>
            </w:r>
          </w:p>
        </w:tc>
      </w:tr>
      <w:tr w:rsidR="00520111" w:rsidRPr="00520111" w14:paraId="7CF6CF74" w14:textId="77777777" w:rsidTr="00112E63">
        <w:tc>
          <w:tcPr>
            <w:tcW w:w="1623" w:type="dxa"/>
            <w:vAlign w:val="center"/>
          </w:tcPr>
          <w:p w14:paraId="3667D7FF" w14:textId="77777777" w:rsidR="00F66090" w:rsidRPr="00520111" w:rsidRDefault="00000000" w:rsidP="00F660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520111">
              <w:rPr>
                <w:rFonts w:ascii="Times New Roman" w:hAnsi="Times New Roman" w:cs="Times New Roman"/>
                <w:szCs w:val="21"/>
              </w:rPr>
              <w:t>eart failure-related hospitalization</w:t>
            </w:r>
          </w:p>
        </w:tc>
        <w:tc>
          <w:tcPr>
            <w:tcW w:w="1005" w:type="dxa"/>
            <w:vAlign w:val="center"/>
          </w:tcPr>
          <w:p w14:paraId="48D6124D" w14:textId="77777777" w:rsidR="00F66090" w:rsidRPr="00520111" w:rsidRDefault="00000000" w:rsidP="00F660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111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208" w:type="dxa"/>
          </w:tcPr>
          <w:p w14:paraId="5788E472" w14:textId="77777777" w:rsidR="00F66090" w:rsidRPr="00520111" w:rsidRDefault="00000000" w:rsidP="00F66090">
            <w:pPr>
              <w:pStyle w:val="level1"/>
              <w:shd w:val="clear" w:color="auto" w:fill="FFFFFF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0111">
              <w:rPr>
                <w:rFonts w:ascii="Times New Roman" w:hAnsi="Times New Roman" w:cs="Times New Roman"/>
                <w:sz w:val="21"/>
                <w:szCs w:val="21"/>
              </w:rPr>
              <w:t>randomi</w:t>
            </w:r>
            <w:r w:rsidRPr="00520111">
              <w:rPr>
                <w:rFonts w:ascii="Times New Roman" w:hAnsi="Times New Roman" w:cs="Times New Roman" w:hint="eastAsia"/>
                <w:sz w:val="21"/>
                <w:szCs w:val="21"/>
              </w:rPr>
              <w:t>z</w:t>
            </w:r>
            <w:r w:rsidRPr="00520111">
              <w:rPr>
                <w:rFonts w:ascii="Times New Roman" w:hAnsi="Times New Roman" w:cs="Times New Roman"/>
                <w:sz w:val="21"/>
                <w:szCs w:val="21"/>
              </w:rPr>
              <w:t>ed trial</w:t>
            </w:r>
          </w:p>
        </w:tc>
        <w:tc>
          <w:tcPr>
            <w:tcW w:w="998" w:type="dxa"/>
          </w:tcPr>
          <w:p w14:paraId="39B0C667" w14:textId="77777777" w:rsidR="00F66090" w:rsidRPr="00520111" w:rsidRDefault="00000000" w:rsidP="00F660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520111">
              <w:rPr>
                <w:rFonts w:ascii="Times New Roman" w:hAnsi="Times New Roman" w:cs="Times New Roman"/>
                <w:szCs w:val="21"/>
              </w:rPr>
              <w:t>erious</w:t>
            </w:r>
            <w:r w:rsidRPr="0052011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20111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384" w:type="dxa"/>
            <w:vAlign w:val="center"/>
          </w:tcPr>
          <w:p w14:paraId="4DB820DA" w14:textId="77777777" w:rsidR="00F66090" w:rsidRPr="00520111" w:rsidRDefault="00000000" w:rsidP="00F660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520111">
              <w:rPr>
                <w:rFonts w:ascii="Times New Roman" w:hAnsi="Times New Roman" w:cs="Times New Roman"/>
                <w:szCs w:val="21"/>
              </w:rPr>
              <w:t>ot serious</w:t>
            </w:r>
          </w:p>
        </w:tc>
        <w:tc>
          <w:tcPr>
            <w:tcW w:w="1276" w:type="dxa"/>
            <w:vAlign w:val="center"/>
          </w:tcPr>
          <w:p w14:paraId="2BD13752" w14:textId="77777777" w:rsidR="00F66090" w:rsidRPr="00520111" w:rsidRDefault="00000000" w:rsidP="00F660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520111">
              <w:rPr>
                <w:rFonts w:ascii="Times New Roman" w:hAnsi="Times New Roman" w:cs="Times New Roman"/>
                <w:szCs w:val="21"/>
              </w:rPr>
              <w:t>ot serious</w:t>
            </w:r>
          </w:p>
        </w:tc>
        <w:tc>
          <w:tcPr>
            <w:tcW w:w="1276" w:type="dxa"/>
            <w:vAlign w:val="center"/>
          </w:tcPr>
          <w:p w14:paraId="1443FC64" w14:textId="77777777" w:rsidR="00F66090" w:rsidRPr="00520111" w:rsidRDefault="00000000" w:rsidP="00F660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520111">
              <w:rPr>
                <w:rFonts w:ascii="Times New Roman" w:hAnsi="Times New Roman" w:cs="Times New Roman"/>
                <w:szCs w:val="21"/>
              </w:rPr>
              <w:t>ot serious</w:t>
            </w:r>
          </w:p>
        </w:tc>
        <w:tc>
          <w:tcPr>
            <w:tcW w:w="1558" w:type="dxa"/>
            <w:vAlign w:val="center"/>
          </w:tcPr>
          <w:p w14:paraId="0F363344" w14:textId="77777777" w:rsidR="00F66090" w:rsidRPr="00520111" w:rsidRDefault="00000000" w:rsidP="00F660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520111">
              <w:rPr>
                <w:rFonts w:ascii="Times New Roman" w:hAnsi="Times New Roman" w:cs="Times New Roman"/>
                <w:szCs w:val="21"/>
              </w:rPr>
              <w:t>ublication bias strongly suspected</w:t>
            </w:r>
          </w:p>
        </w:tc>
        <w:tc>
          <w:tcPr>
            <w:tcW w:w="1196" w:type="dxa"/>
            <w:vAlign w:val="center"/>
          </w:tcPr>
          <w:p w14:paraId="2D596E41" w14:textId="77777777" w:rsidR="00F66090" w:rsidRPr="00520111" w:rsidRDefault="00000000" w:rsidP="00F660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111">
              <w:rPr>
                <w:rFonts w:ascii="Times New Roman" w:hAnsi="Times New Roman" w:cs="Times New Roman"/>
                <w:szCs w:val="21"/>
              </w:rPr>
              <w:t>1636</w:t>
            </w:r>
          </w:p>
        </w:tc>
        <w:tc>
          <w:tcPr>
            <w:tcW w:w="2201" w:type="dxa"/>
            <w:vAlign w:val="center"/>
          </w:tcPr>
          <w:p w14:paraId="5AE77014" w14:textId="77777777" w:rsidR="00F66090" w:rsidRPr="00520111" w:rsidRDefault="00000000" w:rsidP="00F660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0111">
              <w:rPr>
                <w:rFonts w:ascii="Times New Roman" w:hAnsi="Times New Roman" w:cs="Times New Roman"/>
                <w:szCs w:val="21"/>
              </w:rPr>
              <w:t>RR 0.72 (0.57 to 0.91)</w:t>
            </w:r>
          </w:p>
        </w:tc>
        <w:tc>
          <w:tcPr>
            <w:tcW w:w="1698" w:type="dxa"/>
            <w:vAlign w:val="center"/>
          </w:tcPr>
          <w:p w14:paraId="7BC39F81" w14:textId="77777777" w:rsidR="00F66090" w:rsidRPr="00520111" w:rsidRDefault="00000000" w:rsidP="00F6609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0111">
              <w:rPr>
                <w:rFonts w:ascii="Cambria Math" w:eastAsia="宋体" w:hAnsi="Cambria Math" w:cs="Cambria Math"/>
                <w:kern w:val="0"/>
                <w:szCs w:val="21"/>
              </w:rPr>
              <w:t>⨁⨁</w:t>
            </w:r>
            <w:r w:rsidRPr="00520111">
              <w:rPr>
                <w:rFonts w:ascii="MS Mincho" w:eastAsia="MS Mincho" w:hAnsi="MS Mincho" w:cs="MS Mincho" w:hint="eastAsia"/>
                <w:kern w:val="0"/>
                <w:szCs w:val="21"/>
              </w:rPr>
              <w:t>◯◯</w:t>
            </w:r>
          </w:p>
          <w:p w14:paraId="1ACB1BD1" w14:textId="77777777" w:rsidR="00F66090" w:rsidRPr="00520111" w:rsidRDefault="00000000" w:rsidP="00F6609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0111">
              <w:rPr>
                <w:rFonts w:ascii="Times New Roman" w:eastAsia="宋体" w:hAnsi="Times New Roman" w:cs="Times New Roman"/>
                <w:szCs w:val="21"/>
              </w:rPr>
              <w:t>low</w:t>
            </w:r>
          </w:p>
        </w:tc>
      </w:tr>
      <w:tr w:rsidR="00520111" w:rsidRPr="00520111" w14:paraId="0A0F4CBF" w14:textId="77777777" w:rsidTr="00112E63">
        <w:tc>
          <w:tcPr>
            <w:tcW w:w="1623" w:type="dxa"/>
            <w:vAlign w:val="center"/>
          </w:tcPr>
          <w:p w14:paraId="23818DA1" w14:textId="77777777" w:rsidR="00F66090" w:rsidRPr="00520111" w:rsidRDefault="00000000" w:rsidP="00F660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520111">
              <w:rPr>
                <w:rFonts w:ascii="Times New Roman" w:hAnsi="Times New Roman" w:cs="Times New Roman"/>
                <w:szCs w:val="21"/>
              </w:rPr>
              <w:t>elf-care maintenance</w:t>
            </w:r>
          </w:p>
        </w:tc>
        <w:tc>
          <w:tcPr>
            <w:tcW w:w="1005" w:type="dxa"/>
            <w:vAlign w:val="center"/>
          </w:tcPr>
          <w:p w14:paraId="3C230FF6" w14:textId="77777777" w:rsidR="00F66090" w:rsidRPr="00520111" w:rsidRDefault="00000000" w:rsidP="00F660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111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08" w:type="dxa"/>
          </w:tcPr>
          <w:p w14:paraId="28282C3B" w14:textId="77777777" w:rsidR="00F66090" w:rsidRPr="00520111" w:rsidRDefault="00000000" w:rsidP="00F66090">
            <w:pPr>
              <w:pStyle w:val="level1"/>
              <w:shd w:val="clear" w:color="auto" w:fill="FFFFFF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0111">
              <w:rPr>
                <w:rFonts w:ascii="Times New Roman" w:hAnsi="Times New Roman" w:cs="Times New Roman"/>
                <w:sz w:val="21"/>
                <w:szCs w:val="21"/>
              </w:rPr>
              <w:t>randomi</w:t>
            </w:r>
            <w:r w:rsidRPr="00520111">
              <w:rPr>
                <w:rFonts w:ascii="Times New Roman" w:hAnsi="Times New Roman" w:cs="Times New Roman" w:hint="eastAsia"/>
                <w:sz w:val="21"/>
                <w:szCs w:val="21"/>
              </w:rPr>
              <w:t>z</w:t>
            </w:r>
            <w:r w:rsidRPr="00520111">
              <w:rPr>
                <w:rFonts w:ascii="Times New Roman" w:hAnsi="Times New Roman" w:cs="Times New Roman"/>
                <w:sz w:val="21"/>
                <w:szCs w:val="21"/>
              </w:rPr>
              <w:t>ed trial</w:t>
            </w:r>
          </w:p>
        </w:tc>
        <w:tc>
          <w:tcPr>
            <w:tcW w:w="998" w:type="dxa"/>
          </w:tcPr>
          <w:p w14:paraId="2835A170" w14:textId="77777777" w:rsidR="00F66090" w:rsidRPr="00520111" w:rsidRDefault="00000000" w:rsidP="00F660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520111">
              <w:rPr>
                <w:rFonts w:ascii="Times New Roman" w:hAnsi="Times New Roman" w:cs="Times New Roman"/>
                <w:szCs w:val="21"/>
              </w:rPr>
              <w:t>erious</w:t>
            </w:r>
            <w:r w:rsidRPr="0052011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20111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384" w:type="dxa"/>
            <w:vAlign w:val="center"/>
          </w:tcPr>
          <w:p w14:paraId="2C7EFC89" w14:textId="77777777" w:rsidR="00F66090" w:rsidRPr="00520111" w:rsidRDefault="00000000" w:rsidP="00F660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520111">
              <w:rPr>
                <w:rFonts w:ascii="Times New Roman" w:hAnsi="Times New Roman" w:cs="Times New Roman"/>
                <w:szCs w:val="21"/>
              </w:rPr>
              <w:t>erious</w:t>
            </w:r>
            <w:r w:rsidRPr="0052011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20111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276" w:type="dxa"/>
            <w:vAlign w:val="center"/>
          </w:tcPr>
          <w:p w14:paraId="1EAAEC1D" w14:textId="77777777" w:rsidR="00F66090" w:rsidRPr="00520111" w:rsidRDefault="00000000" w:rsidP="00F660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520111">
              <w:rPr>
                <w:rFonts w:ascii="Times New Roman" w:hAnsi="Times New Roman" w:cs="Times New Roman"/>
                <w:szCs w:val="21"/>
              </w:rPr>
              <w:t>ot serious</w:t>
            </w:r>
          </w:p>
        </w:tc>
        <w:tc>
          <w:tcPr>
            <w:tcW w:w="1276" w:type="dxa"/>
            <w:vAlign w:val="center"/>
          </w:tcPr>
          <w:p w14:paraId="1E30CDEF" w14:textId="77777777" w:rsidR="00F66090" w:rsidRPr="00520111" w:rsidRDefault="00000000" w:rsidP="00F660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520111">
              <w:rPr>
                <w:rFonts w:ascii="Times New Roman" w:hAnsi="Times New Roman" w:cs="Times New Roman"/>
                <w:szCs w:val="21"/>
              </w:rPr>
              <w:t>ot serious</w:t>
            </w:r>
          </w:p>
        </w:tc>
        <w:tc>
          <w:tcPr>
            <w:tcW w:w="1558" w:type="dxa"/>
            <w:vAlign w:val="center"/>
          </w:tcPr>
          <w:p w14:paraId="5159028B" w14:textId="77777777" w:rsidR="00F66090" w:rsidRPr="00520111" w:rsidRDefault="00000000" w:rsidP="00F660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520111">
              <w:rPr>
                <w:rFonts w:ascii="Times New Roman" w:hAnsi="Times New Roman" w:cs="Times New Roman"/>
                <w:szCs w:val="21"/>
              </w:rPr>
              <w:t>one</w:t>
            </w:r>
          </w:p>
        </w:tc>
        <w:tc>
          <w:tcPr>
            <w:tcW w:w="1196" w:type="dxa"/>
            <w:vAlign w:val="center"/>
          </w:tcPr>
          <w:p w14:paraId="5EC37B97" w14:textId="77777777" w:rsidR="00F66090" w:rsidRPr="00520111" w:rsidRDefault="00000000" w:rsidP="00F660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111">
              <w:rPr>
                <w:rFonts w:ascii="Times New Roman" w:hAnsi="Times New Roman" w:cs="Times New Roman"/>
                <w:szCs w:val="21"/>
              </w:rPr>
              <w:t>404</w:t>
            </w:r>
          </w:p>
        </w:tc>
        <w:tc>
          <w:tcPr>
            <w:tcW w:w="2201" w:type="dxa"/>
            <w:vAlign w:val="center"/>
          </w:tcPr>
          <w:p w14:paraId="0C693BAE" w14:textId="77777777" w:rsidR="00F66090" w:rsidRPr="00520111" w:rsidRDefault="00000000" w:rsidP="00F660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0111">
              <w:rPr>
                <w:rFonts w:ascii="Times New Roman" w:hAnsi="Times New Roman" w:cs="Times New Roman"/>
                <w:szCs w:val="21"/>
              </w:rPr>
              <w:t>MD 6.04 (-3.14 to 15.21)</w:t>
            </w:r>
          </w:p>
        </w:tc>
        <w:tc>
          <w:tcPr>
            <w:tcW w:w="1698" w:type="dxa"/>
            <w:vAlign w:val="center"/>
          </w:tcPr>
          <w:p w14:paraId="3C23444C" w14:textId="77777777" w:rsidR="00F66090" w:rsidRPr="00520111" w:rsidRDefault="00000000" w:rsidP="00F6609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0111">
              <w:rPr>
                <w:rFonts w:ascii="Cambria Math" w:eastAsia="宋体" w:hAnsi="Cambria Math" w:cs="Cambria Math"/>
                <w:kern w:val="0"/>
                <w:szCs w:val="21"/>
              </w:rPr>
              <w:t>⨁⨁</w:t>
            </w:r>
            <w:r w:rsidRPr="00520111">
              <w:rPr>
                <w:rFonts w:ascii="MS Mincho" w:eastAsia="MS Mincho" w:hAnsi="MS Mincho" w:cs="MS Mincho" w:hint="eastAsia"/>
                <w:kern w:val="0"/>
                <w:szCs w:val="21"/>
              </w:rPr>
              <w:t>◯◯</w:t>
            </w:r>
          </w:p>
          <w:p w14:paraId="2FFFF964" w14:textId="77777777" w:rsidR="00F66090" w:rsidRPr="00520111" w:rsidRDefault="00000000" w:rsidP="00F6609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0111">
              <w:rPr>
                <w:rFonts w:ascii="Times New Roman" w:eastAsia="宋体" w:hAnsi="Times New Roman" w:cs="Times New Roman"/>
                <w:szCs w:val="21"/>
              </w:rPr>
              <w:t>low</w:t>
            </w:r>
          </w:p>
        </w:tc>
      </w:tr>
      <w:tr w:rsidR="00520111" w:rsidRPr="00520111" w14:paraId="738CBAA6" w14:textId="77777777" w:rsidTr="00112E63">
        <w:tc>
          <w:tcPr>
            <w:tcW w:w="1623" w:type="dxa"/>
            <w:vAlign w:val="center"/>
          </w:tcPr>
          <w:p w14:paraId="07FFDF95" w14:textId="77777777" w:rsidR="00F66090" w:rsidRPr="00520111" w:rsidRDefault="00000000" w:rsidP="00F660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520111">
              <w:rPr>
                <w:rFonts w:ascii="Times New Roman" w:hAnsi="Times New Roman" w:cs="Times New Roman"/>
                <w:szCs w:val="21"/>
              </w:rPr>
              <w:t>elf-care management</w:t>
            </w:r>
          </w:p>
        </w:tc>
        <w:tc>
          <w:tcPr>
            <w:tcW w:w="1005" w:type="dxa"/>
            <w:vAlign w:val="center"/>
          </w:tcPr>
          <w:p w14:paraId="7E310056" w14:textId="77777777" w:rsidR="00F66090" w:rsidRPr="00520111" w:rsidRDefault="00000000" w:rsidP="00F660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11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08" w:type="dxa"/>
          </w:tcPr>
          <w:p w14:paraId="38E6DFB3" w14:textId="77777777" w:rsidR="00F66090" w:rsidRPr="00520111" w:rsidRDefault="00000000" w:rsidP="00F66090">
            <w:pPr>
              <w:pStyle w:val="level1"/>
              <w:shd w:val="clear" w:color="auto" w:fill="FFFFFF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0111">
              <w:rPr>
                <w:rFonts w:ascii="Times New Roman" w:hAnsi="Times New Roman" w:cs="Times New Roman"/>
                <w:sz w:val="21"/>
                <w:szCs w:val="21"/>
              </w:rPr>
              <w:t>randomi</w:t>
            </w:r>
            <w:r w:rsidRPr="00520111">
              <w:rPr>
                <w:rFonts w:ascii="Times New Roman" w:hAnsi="Times New Roman" w:cs="Times New Roman" w:hint="eastAsia"/>
                <w:sz w:val="21"/>
                <w:szCs w:val="21"/>
              </w:rPr>
              <w:t>z</w:t>
            </w:r>
            <w:r w:rsidRPr="00520111">
              <w:rPr>
                <w:rFonts w:ascii="Times New Roman" w:hAnsi="Times New Roman" w:cs="Times New Roman"/>
                <w:sz w:val="21"/>
                <w:szCs w:val="21"/>
              </w:rPr>
              <w:t>ed trial</w:t>
            </w:r>
          </w:p>
        </w:tc>
        <w:tc>
          <w:tcPr>
            <w:tcW w:w="998" w:type="dxa"/>
          </w:tcPr>
          <w:p w14:paraId="0C20A4A1" w14:textId="77777777" w:rsidR="00F66090" w:rsidRPr="00520111" w:rsidRDefault="00000000" w:rsidP="00F660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520111">
              <w:rPr>
                <w:rFonts w:ascii="Times New Roman" w:hAnsi="Times New Roman" w:cs="Times New Roman"/>
                <w:szCs w:val="21"/>
              </w:rPr>
              <w:t>erious</w:t>
            </w:r>
            <w:r w:rsidRPr="0052011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20111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384" w:type="dxa"/>
            <w:vAlign w:val="center"/>
          </w:tcPr>
          <w:p w14:paraId="5B587CB8" w14:textId="77777777" w:rsidR="00F66090" w:rsidRPr="00520111" w:rsidRDefault="00000000" w:rsidP="00F660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520111">
              <w:rPr>
                <w:rFonts w:ascii="Times New Roman" w:hAnsi="Times New Roman" w:cs="Times New Roman"/>
                <w:szCs w:val="21"/>
              </w:rPr>
              <w:t>erious</w:t>
            </w:r>
            <w:r w:rsidRPr="0052011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20111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276" w:type="dxa"/>
            <w:vAlign w:val="center"/>
          </w:tcPr>
          <w:p w14:paraId="6CB57C94" w14:textId="77777777" w:rsidR="00F66090" w:rsidRPr="00520111" w:rsidRDefault="00000000" w:rsidP="00F660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520111">
              <w:rPr>
                <w:rFonts w:ascii="Times New Roman" w:hAnsi="Times New Roman" w:cs="Times New Roman"/>
                <w:szCs w:val="21"/>
              </w:rPr>
              <w:t>ot serious</w:t>
            </w:r>
          </w:p>
        </w:tc>
        <w:tc>
          <w:tcPr>
            <w:tcW w:w="1276" w:type="dxa"/>
            <w:vAlign w:val="center"/>
          </w:tcPr>
          <w:p w14:paraId="09791C86" w14:textId="77777777" w:rsidR="00F66090" w:rsidRPr="00520111" w:rsidRDefault="00000000" w:rsidP="00F660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520111">
              <w:rPr>
                <w:rFonts w:ascii="Times New Roman" w:hAnsi="Times New Roman" w:cs="Times New Roman"/>
                <w:szCs w:val="21"/>
              </w:rPr>
              <w:t>erious</w:t>
            </w:r>
            <w:r w:rsidRPr="0052011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20111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558" w:type="dxa"/>
            <w:vAlign w:val="center"/>
          </w:tcPr>
          <w:p w14:paraId="064803BF" w14:textId="77777777" w:rsidR="00F66090" w:rsidRPr="00520111" w:rsidRDefault="00000000" w:rsidP="00F660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520111">
              <w:rPr>
                <w:rFonts w:ascii="Times New Roman" w:hAnsi="Times New Roman" w:cs="Times New Roman"/>
                <w:szCs w:val="21"/>
              </w:rPr>
              <w:t>one</w:t>
            </w:r>
          </w:p>
        </w:tc>
        <w:tc>
          <w:tcPr>
            <w:tcW w:w="1196" w:type="dxa"/>
            <w:vAlign w:val="center"/>
          </w:tcPr>
          <w:p w14:paraId="13C4594E" w14:textId="77777777" w:rsidR="00F66090" w:rsidRPr="00520111" w:rsidRDefault="00000000" w:rsidP="00F660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111">
              <w:rPr>
                <w:rFonts w:ascii="Times New Roman" w:hAnsi="Times New Roman" w:cs="Times New Roman"/>
                <w:szCs w:val="21"/>
              </w:rPr>
              <w:t>343</w:t>
            </w:r>
          </w:p>
        </w:tc>
        <w:tc>
          <w:tcPr>
            <w:tcW w:w="2201" w:type="dxa"/>
            <w:vAlign w:val="center"/>
          </w:tcPr>
          <w:p w14:paraId="6EA2D189" w14:textId="77777777" w:rsidR="00F66090" w:rsidRPr="00520111" w:rsidRDefault="00000000" w:rsidP="00F660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0111">
              <w:rPr>
                <w:rFonts w:ascii="Times New Roman" w:hAnsi="Times New Roman" w:cs="Times New Roman"/>
                <w:szCs w:val="21"/>
              </w:rPr>
              <w:t>MD 8.94 (-6.79 to 24.66)</w:t>
            </w:r>
          </w:p>
        </w:tc>
        <w:tc>
          <w:tcPr>
            <w:tcW w:w="1698" w:type="dxa"/>
            <w:vAlign w:val="center"/>
          </w:tcPr>
          <w:p w14:paraId="774D6A8E" w14:textId="77777777" w:rsidR="00F66090" w:rsidRPr="00520111" w:rsidRDefault="00000000" w:rsidP="00F6609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0111">
              <w:rPr>
                <w:rFonts w:ascii="Cambria Math" w:eastAsia="宋体" w:hAnsi="Cambria Math" w:cs="Cambria Math"/>
                <w:kern w:val="0"/>
                <w:szCs w:val="21"/>
              </w:rPr>
              <w:t>⨁</w:t>
            </w:r>
            <w:r w:rsidRPr="00520111">
              <w:rPr>
                <w:rFonts w:ascii="MS Mincho" w:eastAsia="MS Mincho" w:hAnsi="MS Mincho" w:cs="MS Mincho" w:hint="eastAsia"/>
                <w:kern w:val="0"/>
                <w:szCs w:val="21"/>
              </w:rPr>
              <w:t>◯◯◯</w:t>
            </w:r>
          </w:p>
          <w:p w14:paraId="6FFDB81A" w14:textId="77777777" w:rsidR="00F66090" w:rsidRPr="00520111" w:rsidRDefault="00000000" w:rsidP="00F6609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0111">
              <w:rPr>
                <w:rFonts w:ascii="Times New Roman" w:eastAsia="宋体" w:hAnsi="Times New Roman" w:cs="Times New Roman" w:hint="eastAsia"/>
                <w:szCs w:val="21"/>
              </w:rPr>
              <w:t>v</w:t>
            </w:r>
            <w:r w:rsidRPr="00520111">
              <w:rPr>
                <w:rFonts w:ascii="Times New Roman" w:eastAsia="宋体" w:hAnsi="Times New Roman" w:cs="Times New Roman"/>
                <w:szCs w:val="21"/>
              </w:rPr>
              <w:t>ery low</w:t>
            </w:r>
          </w:p>
        </w:tc>
      </w:tr>
      <w:tr w:rsidR="00520111" w:rsidRPr="00520111" w14:paraId="701ACF95" w14:textId="77777777" w:rsidTr="00112E63">
        <w:tc>
          <w:tcPr>
            <w:tcW w:w="1623" w:type="dxa"/>
            <w:vAlign w:val="center"/>
          </w:tcPr>
          <w:p w14:paraId="78E16039" w14:textId="77777777" w:rsidR="00F66090" w:rsidRPr="00520111" w:rsidRDefault="00000000" w:rsidP="00F660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520111">
              <w:rPr>
                <w:rFonts w:ascii="Times New Roman" w:hAnsi="Times New Roman" w:cs="Times New Roman"/>
                <w:szCs w:val="21"/>
              </w:rPr>
              <w:t>elf-care confidence</w:t>
            </w:r>
          </w:p>
        </w:tc>
        <w:tc>
          <w:tcPr>
            <w:tcW w:w="1005" w:type="dxa"/>
            <w:vAlign w:val="center"/>
          </w:tcPr>
          <w:p w14:paraId="79355687" w14:textId="77777777" w:rsidR="00F66090" w:rsidRPr="00520111" w:rsidRDefault="00000000" w:rsidP="00F660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111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08" w:type="dxa"/>
          </w:tcPr>
          <w:p w14:paraId="0E456192" w14:textId="77777777" w:rsidR="00F66090" w:rsidRPr="00520111" w:rsidRDefault="00000000" w:rsidP="00F66090">
            <w:pPr>
              <w:pStyle w:val="level1"/>
              <w:shd w:val="clear" w:color="auto" w:fill="FFFFFF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0111">
              <w:rPr>
                <w:rFonts w:ascii="Times New Roman" w:hAnsi="Times New Roman" w:cs="Times New Roman"/>
                <w:sz w:val="21"/>
                <w:szCs w:val="21"/>
              </w:rPr>
              <w:t>randomi</w:t>
            </w:r>
            <w:r w:rsidRPr="00520111">
              <w:rPr>
                <w:rFonts w:ascii="Times New Roman" w:hAnsi="Times New Roman" w:cs="Times New Roman" w:hint="eastAsia"/>
                <w:sz w:val="21"/>
                <w:szCs w:val="21"/>
              </w:rPr>
              <w:t>z</w:t>
            </w:r>
            <w:r w:rsidRPr="00520111">
              <w:rPr>
                <w:rFonts w:ascii="Times New Roman" w:hAnsi="Times New Roman" w:cs="Times New Roman"/>
                <w:sz w:val="21"/>
                <w:szCs w:val="21"/>
              </w:rPr>
              <w:t>ed trial</w:t>
            </w:r>
          </w:p>
        </w:tc>
        <w:tc>
          <w:tcPr>
            <w:tcW w:w="998" w:type="dxa"/>
          </w:tcPr>
          <w:p w14:paraId="16BCE081" w14:textId="77777777" w:rsidR="00F66090" w:rsidRPr="00520111" w:rsidRDefault="00000000" w:rsidP="00F660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520111">
              <w:rPr>
                <w:rFonts w:ascii="Times New Roman" w:hAnsi="Times New Roman" w:cs="Times New Roman"/>
                <w:szCs w:val="21"/>
              </w:rPr>
              <w:t>erious</w:t>
            </w:r>
            <w:r w:rsidRPr="0052011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20111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384" w:type="dxa"/>
            <w:vAlign w:val="center"/>
          </w:tcPr>
          <w:p w14:paraId="66FD6CC2" w14:textId="77777777" w:rsidR="00F66090" w:rsidRPr="00520111" w:rsidRDefault="00000000" w:rsidP="00F660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520111">
              <w:rPr>
                <w:rFonts w:ascii="Times New Roman" w:hAnsi="Times New Roman" w:cs="Times New Roman"/>
                <w:szCs w:val="21"/>
              </w:rPr>
              <w:t>erious</w:t>
            </w:r>
            <w:r w:rsidRPr="0052011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20111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276" w:type="dxa"/>
            <w:vAlign w:val="center"/>
          </w:tcPr>
          <w:p w14:paraId="23423BA6" w14:textId="77777777" w:rsidR="00F66090" w:rsidRPr="00520111" w:rsidRDefault="00000000" w:rsidP="00F660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520111">
              <w:rPr>
                <w:rFonts w:ascii="Times New Roman" w:hAnsi="Times New Roman" w:cs="Times New Roman"/>
                <w:szCs w:val="21"/>
              </w:rPr>
              <w:t>ot serious</w:t>
            </w:r>
          </w:p>
        </w:tc>
        <w:tc>
          <w:tcPr>
            <w:tcW w:w="1276" w:type="dxa"/>
            <w:vAlign w:val="center"/>
          </w:tcPr>
          <w:p w14:paraId="3EF71BBB" w14:textId="77777777" w:rsidR="00F66090" w:rsidRPr="00520111" w:rsidRDefault="00000000" w:rsidP="00F660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520111">
              <w:rPr>
                <w:rFonts w:ascii="Times New Roman" w:hAnsi="Times New Roman" w:cs="Times New Roman"/>
                <w:szCs w:val="21"/>
              </w:rPr>
              <w:t>ot serious</w:t>
            </w:r>
          </w:p>
        </w:tc>
        <w:tc>
          <w:tcPr>
            <w:tcW w:w="1558" w:type="dxa"/>
            <w:vAlign w:val="center"/>
          </w:tcPr>
          <w:p w14:paraId="28EFB944" w14:textId="77777777" w:rsidR="00F66090" w:rsidRPr="00520111" w:rsidRDefault="00000000" w:rsidP="00F660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520111">
              <w:rPr>
                <w:rFonts w:ascii="Times New Roman" w:hAnsi="Times New Roman" w:cs="Times New Roman"/>
                <w:szCs w:val="21"/>
              </w:rPr>
              <w:t>one</w:t>
            </w:r>
          </w:p>
        </w:tc>
        <w:tc>
          <w:tcPr>
            <w:tcW w:w="1196" w:type="dxa"/>
            <w:vAlign w:val="center"/>
          </w:tcPr>
          <w:p w14:paraId="0FA32180" w14:textId="77777777" w:rsidR="00F66090" w:rsidRPr="00520111" w:rsidRDefault="00000000" w:rsidP="00F660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111">
              <w:rPr>
                <w:rFonts w:ascii="Times New Roman" w:hAnsi="Times New Roman" w:cs="Times New Roman"/>
                <w:szCs w:val="21"/>
              </w:rPr>
              <w:t>404</w:t>
            </w:r>
          </w:p>
        </w:tc>
        <w:tc>
          <w:tcPr>
            <w:tcW w:w="2201" w:type="dxa"/>
            <w:vAlign w:val="center"/>
          </w:tcPr>
          <w:p w14:paraId="0048DD08" w14:textId="77777777" w:rsidR="00F66090" w:rsidRPr="00520111" w:rsidRDefault="00000000" w:rsidP="00F660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0111">
              <w:rPr>
                <w:rFonts w:ascii="Times New Roman" w:hAnsi="Times New Roman" w:cs="Times New Roman"/>
                <w:szCs w:val="21"/>
              </w:rPr>
              <w:t>MD 5.29 (</w:t>
            </w:r>
            <w:r w:rsidRPr="00520111">
              <w:rPr>
                <w:rFonts w:ascii="Times New Roman" w:eastAsia="宋体" w:hAnsi="Times New Roman" w:cs="Times New Roman"/>
                <w:szCs w:val="21"/>
              </w:rPr>
              <w:t>-5.90</w:t>
            </w:r>
            <w:r w:rsidRPr="00520111">
              <w:rPr>
                <w:rFonts w:ascii="Times New Roman" w:hAnsi="Times New Roman" w:cs="Times New Roman"/>
                <w:szCs w:val="21"/>
              </w:rPr>
              <w:t xml:space="preserve"> to 16.48)</w:t>
            </w:r>
          </w:p>
        </w:tc>
        <w:tc>
          <w:tcPr>
            <w:tcW w:w="1698" w:type="dxa"/>
            <w:vAlign w:val="center"/>
          </w:tcPr>
          <w:p w14:paraId="065431DC" w14:textId="77777777" w:rsidR="00F66090" w:rsidRPr="00520111" w:rsidRDefault="00000000" w:rsidP="00F6609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0111">
              <w:rPr>
                <w:rFonts w:ascii="Cambria Math" w:eastAsia="宋体" w:hAnsi="Cambria Math" w:cs="Cambria Math"/>
                <w:kern w:val="0"/>
                <w:szCs w:val="21"/>
              </w:rPr>
              <w:t>⨁⨁</w:t>
            </w:r>
            <w:r w:rsidRPr="00520111">
              <w:rPr>
                <w:rFonts w:ascii="MS Mincho" w:eastAsia="MS Mincho" w:hAnsi="MS Mincho" w:cs="MS Mincho" w:hint="eastAsia"/>
                <w:kern w:val="0"/>
                <w:szCs w:val="21"/>
              </w:rPr>
              <w:t>◯◯</w:t>
            </w:r>
          </w:p>
          <w:p w14:paraId="67097001" w14:textId="77777777" w:rsidR="00F66090" w:rsidRPr="00520111" w:rsidRDefault="00000000" w:rsidP="00F6609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0111">
              <w:rPr>
                <w:rFonts w:ascii="Times New Roman" w:eastAsia="宋体" w:hAnsi="Times New Roman" w:cs="Times New Roman"/>
                <w:szCs w:val="21"/>
              </w:rPr>
              <w:t>low</w:t>
            </w:r>
          </w:p>
        </w:tc>
      </w:tr>
      <w:tr w:rsidR="00520111" w:rsidRPr="00520111" w14:paraId="7B4DC335" w14:textId="77777777" w:rsidTr="00112E63">
        <w:tc>
          <w:tcPr>
            <w:tcW w:w="1623" w:type="dxa"/>
            <w:vAlign w:val="center"/>
          </w:tcPr>
          <w:p w14:paraId="4F9A6C6E" w14:textId="77777777" w:rsidR="00F66090" w:rsidRPr="00520111" w:rsidRDefault="00000000" w:rsidP="00F660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szCs w:val="21"/>
              </w:rPr>
              <w:t>O</w:t>
            </w:r>
            <w:r w:rsidRPr="00520111">
              <w:rPr>
                <w:rFonts w:ascii="Times New Roman" w:hAnsi="Times New Roman" w:cs="Times New Roman"/>
                <w:szCs w:val="21"/>
              </w:rPr>
              <w:t>verall self-care</w:t>
            </w:r>
          </w:p>
        </w:tc>
        <w:tc>
          <w:tcPr>
            <w:tcW w:w="1005" w:type="dxa"/>
            <w:vAlign w:val="center"/>
          </w:tcPr>
          <w:p w14:paraId="723EA7FA" w14:textId="77777777" w:rsidR="00F66090" w:rsidRPr="00520111" w:rsidRDefault="00000000" w:rsidP="00F660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111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08" w:type="dxa"/>
          </w:tcPr>
          <w:p w14:paraId="68BF10DD" w14:textId="77777777" w:rsidR="00F66090" w:rsidRPr="00520111" w:rsidRDefault="00000000" w:rsidP="00F66090">
            <w:pPr>
              <w:pStyle w:val="level1"/>
              <w:shd w:val="clear" w:color="auto" w:fill="FFFFFF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0111">
              <w:rPr>
                <w:rFonts w:ascii="Times New Roman" w:hAnsi="Times New Roman" w:cs="Times New Roman"/>
                <w:sz w:val="21"/>
                <w:szCs w:val="21"/>
              </w:rPr>
              <w:t>randomi</w:t>
            </w:r>
            <w:r w:rsidRPr="00520111">
              <w:rPr>
                <w:rFonts w:ascii="Times New Roman" w:hAnsi="Times New Roman" w:cs="Times New Roman" w:hint="eastAsia"/>
                <w:sz w:val="21"/>
                <w:szCs w:val="21"/>
              </w:rPr>
              <w:t>z</w:t>
            </w:r>
            <w:r w:rsidRPr="00520111">
              <w:rPr>
                <w:rFonts w:ascii="Times New Roman" w:hAnsi="Times New Roman" w:cs="Times New Roman"/>
                <w:sz w:val="21"/>
                <w:szCs w:val="21"/>
              </w:rPr>
              <w:t>ed trial</w:t>
            </w:r>
          </w:p>
        </w:tc>
        <w:tc>
          <w:tcPr>
            <w:tcW w:w="998" w:type="dxa"/>
          </w:tcPr>
          <w:p w14:paraId="04F6CF9F" w14:textId="77777777" w:rsidR="00F66090" w:rsidRPr="00520111" w:rsidRDefault="00000000" w:rsidP="00F660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520111">
              <w:rPr>
                <w:rFonts w:ascii="Times New Roman" w:hAnsi="Times New Roman" w:cs="Times New Roman"/>
                <w:szCs w:val="21"/>
              </w:rPr>
              <w:t>erious</w:t>
            </w:r>
            <w:r w:rsidRPr="0052011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20111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384" w:type="dxa"/>
            <w:vAlign w:val="center"/>
          </w:tcPr>
          <w:p w14:paraId="0B87B85E" w14:textId="77777777" w:rsidR="00F66090" w:rsidRPr="00520111" w:rsidRDefault="00000000" w:rsidP="00F660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520111">
              <w:rPr>
                <w:rFonts w:ascii="Times New Roman" w:hAnsi="Times New Roman" w:cs="Times New Roman"/>
                <w:szCs w:val="21"/>
              </w:rPr>
              <w:t>erious</w:t>
            </w:r>
            <w:r w:rsidRPr="0052011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20111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276" w:type="dxa"/>
            <w:vAlign w:val="center"/>
          </w:tcPr>
          <w:p w14:paraId="70B8AB10" w14:textId="77777777" w:rsidR="00F66090" w:rsidRPr="00520111" w:rsidRDefault="00000000" w:rsidP="00F660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520111">
              <w:rPr>
                <w:rFonts w:ascii="Times New Roman" w:hAnsi="Times New Roman" w:cs="Times New Roman"/>
                <w:szCs w:val="21"/>
              </w:rPr>
              <w:t>ot serious</w:t>
            </w:r>
          </w:p>
        </w:tc>
        <w:tc>
          <w:tcPr>
            <w:tcW w:w="1276" w:type="dxa"/>
            <w:vAlign w:val="center"/>
          </w:tcPr>
          <w:p w14:paraId="77877880" w14:textId="77777777" w:rsidR="00F66090" w:rsidRPr="00520111" w:rsidRDefault="00000000" w:rsidP="00F660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520111">
              <w:rPr>
                <w:rFonts w:ascii="Times New Roman" w:hAnsi="Times New Roman" w:cs="Times New Roman"/>
                <w:szCs w:val="21"/>
              </w:rPr>
              <w:t>ot serious</w:t>
            </w:r>
          </w:p>
        </w:tc>
        <w:tc>
          <w:tcPr>
            <w:tcW w:w="1558" w:type="dxa"/>
            <w:vAlign w:val="center"/>
          </w:tcPr>
          <w:p w14:paraId="2326B1B9" w14:textId="77777777" w:rsidR="00F66090" w:rsidRPr="00520111" w:rsidRDefault="00000000" w:rsidP="00F660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520111">
              <w:rPr>
                <w:rFonts w:ascii="Times New Roman" w:hAnsi="Times New Roman" w:cs="Times New Roman"/>
                <w:szCs w:val="21"/>
              </w:rPr>
              <w:t>one</w:t>
            </w:r>
          </w:p>
        </w:tc>
        <w:tc>
          <w:tcPr>
            <w:tcW w:w="1196" w:type="dxa"/>
            <w:vAlign w:val="center"/>
          </w:tcPr>
          <w:p w14:paraId="1E7CDD5A" w14:textId="77777777" w:rsidR="00F66090" w:rsidRPr="00520111" w:rsidRDefault="00000000" w:rsidP="00F660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111">
              <w:rPr>
                <w:rFonts w:ascii="Times New Roman" w:hAnsi="Times New Roman" w:cs="Times New Roman"/>
                <w:szCs w:val="21"/>
              </w:rPr>
              <w:t>492</w:t>
            </w:r>
          </w:p>
        </w:tc>
        <w:tc>
          <w:tcPr>
            <w:tcW w:w="2201" w:type="dxa"/>
            <w:vAlign w:val="center"/>
          </w:tcPr>
          <w:p w14:paraId="374482B0" w14:textId="77777777" w:rsidR="00F66090" w:rsidRPr="00520111" w:rsidRDefault="00000000" w:rsidP="00F660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0111">
              <w:rPr>
                <w:rFonts w:ascii="Times New Roman" w:hAnsi="Times New Roman" w:cs="Times New Roman"/>
                <w:szCs w:val="21"/>
              </w:rPr>
              <w:t>MD -2.42 (-15.07 to 10.24)</w:t>
            </w:r>
          </w:p>
        </w:tc>
        <w:tc>
          <w:tcPr>
            <w:tcW w:w="1698" w:type="dxa"/>
            <w:vAlign w:val="center"/>
          </w:tcPr>
          <w:p w14:paraId="5A566E3B" w14:textId="77777777" w:rsidR="00F66090" w:rsidRPr="00520111" w:rsidRDefault="00000000" w:rsidP="00F6609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0111">
              <w:rPr>
                <w:rFonts w:ascii="Cambria Math" w:eastAsia="宋体" w:hAnsi="Cambria Math" w:cs="Cambria Math"/>
                <w:kern w:val="0"/>
                <w:szCs w:val="21"/>
              </w:rPr>
              <w:t>⨁⨁</w:t>
            </w:r>
            <w:r w:rsidRPr="00520111">
              <w:rPr>
                <w:rFonts w:ascii="MS Mincho" w:eastAsia="MS Mincho" w:hAnsi="MS Mincho" w:cs="MS Mincho" w:hint="eastAsia"/>
                <w:kern w:val="0"/>
                <w:szCs w:val="21"/>
              </w:rPr>
              <w:t>◯◯</w:t>
            </w:r>
          </w:p>
          <w:p w14:paraId="40CFB489" w14:textId="77777777" w:rsidR="00F66090" w:rsidRPr="00520111" w:rsidRDefault="00000000" w:rsidP="00F6609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0111">
              <w:rPr>
                <w:rFonts w:ascii="Times New Roman" w:eastAsia="宋体" w:hAnsi="Times New Roman" w:cs="Times New Roman"/>
                <w:szCs w:val="21"/>
              </w:rPr>
              <w:t>low</w:t>
            </w:r>
          </w:p>
        </w:tc>
      </w:tr>
      <w:tr w:rsidR="00520111" w:rsidRPr="00520111" w14:paraId="550FA143" w14:textId="77777777" w:rsidTr="00112E63">
        <w:tc>
          <w:tcPr>
            <w:tcW w:w="1623" w:type="dxa"/>
            <w:vAlign w:val="center"/>
          </w:tcPr>
          <w:p w14:paraId="7146C77B" w14:textId="77777777" w:rsidR="00F66090" w:rsidRPr="00520111" w:rsidRDefault="00000000" w:rsidP="00F660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szCs w:val="21"/>
              </w:rPr>
              <w:t>Q</w:t>
            </w:r>
            <w:r w:rsidRPr="00520111">
              <w:rPr>
                <w:rFonts w:ascii="Times New Roman" w:hAnsi="Times New Roman" w:cs="Times New Roman"/>
                <w:szCs w:val="21"/>
              </w:rPr>
              <w:t>uality of life</w:t>
            </w:r>
          </w:p>
        </w:tc>
        <w:tc>
          <w:tcPr>
            <w:tcW w:w="1005" w:type="dxa"/>
            <w:vAlign w:val="center"/>
          </w:tcPr>
          <w:p w14:paraId="435FA402" w14:textId="77777777" w:rsidR="00F66090" w:rsidRPr="00520111" w:rsidRDefault="00000000" w:rsidP="00F660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111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208" w:type="dxa"/>
            <w:vAlign w:val="center"/>
          </w:tcPr>
          <w:p w14:paraId="4723B0FA" w14:textId="77777777" w:rsidR="00F66090" w:rsidRPr="00520111" w:rsidRDefault="00000000" w:rsidP="00F66090">
            <w:pPr>
              <w:pStyle w:val="level1"/>
              <w:shd w:val="clear" w:color="auto" w:fill="FFFFFF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0111">
              <w:rPr>
                <w:rFonts w:ascii="Times New Roman" w:hAnsi="Times New Roman" w:cs="Times New Roman"/>
                <w:sz w:val="21"/>
                <w:szCs w:val="21"/>
              </w:rPr>
              <w:t>randomi</w:t>
            </w:r>
            <w:r w:rsidRPr="00520111">
              <w:rPr>
                <w:rFonts w:ascii="Times New Roman" w:hAnsi="Times New Roman" w:cs="Times New Roman" w:hint="eastAsia"/>
                <w:sz w:val="21"/>
                <w:szCs w:val="21"/>
              </w:rPr>
              <w:t>z</w:t>
            </w:r>
            <w:r w:rsidRPr="00520111">
              <w:rPr>
                <w:rFonts w:ascii="Times New Roman" w:hAnsi="Times New Roman" w:cs="Times New Roman"/>
                <w:sz w:val="21"/>
                <w:szCs w:val="21"/>
              </w:rPr>
              <w:t>ed trial</w:t>
            </w:r>
          </w:p>
        </w:tc>
        <w:tc>
          <w:tcPr>
            <w:tcW w:w="998" w:type="dxa"/>
          </w:tcPr>
          <w:p w14:paraId="3F492EE7" w14:textId="77777777" w:rsidR="00F66090" w:rsidRPr="00520111" w:rsidRDefault="00000000" w:rsidP="00F660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520111">
              <w:rPr>
                <w:rFonts w:ascii="Times New Roman" w:hAnsi="Times New Roman" w:cs="Times New Roman"/>
                <w:szCs w:val="21"/>
              </w:rPr>
              <w:t>erious</w:t>
            </w:r>
            <w:r w:rsidRPr="0052011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20111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384" w:type="dxa"/>
            <w:vAlign w:val="center"/>
          </w:tcPr>
          <w:p w14:paraId="759923B7" w14:textId="77777777" w:rsidR="00F66090" w:rsidRPr="00520111" w:rsidRDefault="00000000" w:rsidP="00F660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520111">
              <w:rPr>
                <w:rFonts w:ascii="Times New Roman" w:hAnsi="Times New Roman" w:cs="Times New Roman"/>
                <w:szCs w:val="21"/>
              </w:rPr>
              <w:t>erious</w:t>
            </w:r>
            <w:r w:rsidRPr="0052011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20111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276" w:type="dxa"/>
            <w:vAlign w:val="center"/>
          </w:tcPr>
          <w:p w14:paraId="0EFC0E7B" w14:textId="77777777" w:rsidR="00F66090" w:rsidRPr="00520111" w:rsidRDefault="00000000" w:rsidP="00F660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520111">
              <w:rPr>
                <w:rFonts w:ascii="Times New Roman" w:hAnsi="Times New Roman" w:cs="Times New Roman"/>
                <w:szCs w:val="21"/>
              </w:rPr>
              <w:t>ot serious</w:t>
            </w:r>
          </w:p>
        </w:tc>
        <w:tc>
          <w:tcPr>
            <w:tcW w:w="1276" w:type="dxa"/>
            <w:vAlign w:val="center"/>
          </w:tcPr>
          <w:p w14:paraId="76C446D8" w14:textId="77777777" w:rsidR="00F66090" w:rsidRPr="00520111" w:rsidRDefault="00000000" w:rsidP="00F660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520111">
              <w:rPr>
                <w:rFonts w:ascii="Times New Roman" w:hAnsi="Times New Roman" w:cs="Times New Roman"/>
                <w:szCs w:val="21"/>
              </w:rPr>
              <w:t>ot serious</w:t>
            </w:r>
          </w:p>
        </w:tc>
        <w:tc>
          <w:tcPr>
            <w:tcW w:w="1558" w:type="dxa"/>
            <w:vAlign w:val="center"/>
          </w:tcPr>
          <w:p w14:paraId="62DEB537" w14:textId="77777777" w:rsidR="00F66090" w:rsidRPr="00520111" w:rsidRDefault="00000000" w:rsidP="00F660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520111">
              <w:rPr>
                <w:rFonts w:ascii="Times New Roman" w:hAnsi="Times New Roman" w:cs="Times New Roman"/>
                <w:szCs w:val="21"/>
              </w:rPr>
              <w:t>one</w:t>
            </w:r>
          </w:p>
        </w:tc>
        <w:tc>
          <w:tcPr>
            <w:tcW w:w="1196" w:type="dxa"/>
            <w:vAlign w:val="center"/>
          </w:tcPr>
          <w:p w14:paraId="14DAFCCA" w14:textId="77777777" w:rsidR="00F66090" w:rsidRPr="00520111" w:rsidRDefault="00000000" w:rsidP="00F660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111">
              <w:rPr>
                <w:rFonts w:ascii="Times New Roman" w:hAnsi="Times New Roman" w:cs="Times New Roman"/>
                <w:szCs w:val="21"/>
              </w:rPr>
              <w:t>2013</w:t>
            </w:r>
          </w:p>
        </w:tc>
        <w:tc>
          <w:tcPr>
            <w:tcW w:w="2201" w:type="dxa"/>
            <w:vAlign w:val="center"/>
          </w:tcPr>
          <w:p w14:paraId="302083E3" w14:textId="77777777" w:rsidR="00F66090" w:rsidRPr="00520111" w:rsidRDefault="00000000" w:rsidP="00F660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0111">
              <w:rPr>
                <w:rFonts w:ascii="Times New Roman" w:hAnsi="Times New Roman" w:cs="Times New Roman"/>
                <w:szCs w:val="21"/>
              </w:rPr>
              <w:t>SMD 0.46 (</w:t>
            </w:r>
            <w:r w:rsidRPr="00520111">
              <w:rPr>
                <w:rFonts w:ascii="Times New Roman" w:eastAsia="宋体" w:hAnsi="Times New Roman" w:cs="Times New Roman"/>
                <w:szCs w:val="21"/>
              </w:rPr>
              <w:t>0.09</w:t>
            </w:r>
            <w:r w:rsidRPr="00520111">
              <w:rPr>
                <w:rFonts w:ascii="Times New Roman" w:hAnsi="Times New Roman" w:cs="Times New Roman"/>
                <w:szCs w:val="21"/>
              </w:rPr>
              <w:t xml:space="preserve"> to 0.83)</w:t>
            </w:r>
          </w:p>
        </w:tc>
        <w:tc>
          <w:tcPr>
            <w:tcW w:w="1698" w:type="dxa"/>
            <w:vAlign w:val="center"/>
          </w:tcPr>
          <w:p w14:paraId="6A705F46" w14:textId="77777777" w:rsidR="00F66090" w:rsidRPr="00520111" w:rsidRDefault="00000000" w:rsidP="00F6609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0111">
              <w:rPr>
                <w:rFonts w:ascii="Cambria Math" w:eastAsia="宋体" w:hAnsi="Cambria Math" w:cs="Cambria Math"/>
                <w:kern w:val="0"/>
                <w:szCs w:val="21"/>
              </w:rPr>
              <w:t>⨁⨁</w:t>
            </w:r>
            <w:r w:rsidRPr="00520111">
              <w:rPr>
                <w:rFonts w:ascii="MS Mincho" w:eastAsia="MS Mincho" w:hAnsi="MS Mincho" w:cs="MS Mincho" w:hint="eastAsia"/>
                <w:kern w:val="0"/>
                <w:szCs w:val="21"/>
              </w:rPr>
              <w:t>◯◯</w:t>
            </w:r>
          </w:p>
          <w:p w14:paraId="7403E907" w14:textId="77777777" w:rsidR="00F66090" w:rsidRPr="00520111" w:rsidRDefault="00000000" w:rsidP="00F6609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20111">
              <w:rPr>
                <w:rFonts w:ascii="Times New Roman" w:eastAsia="宋体" w:hAnsi="Times New Roman" w:cs="Times New Roman"/>
                <w:szCs w:val="21"/>
              </w:rPr>
              <w:t>low</w:t>
            </w:r>
          </w:p>
        </w:tc>
      </w:tr>
    </w:tbl>
    <w:p w14:paraId="53AA5A96" w14:textId="77777777" w:rsidR="000C05AA" w:rsidRPr="00520111" w:rsidRDefault="00000000" w:rsidP="003328B2">
      <w:pPr>
        <w:rPr>
          <w:rFonts w:ascii="Times New Roman" w:hAnsi="Times New Roman" w:cs="Times New Roman"/>
          <w:sz w:val="18"/>
          <w:szCs w:val="18"/>
        </w:rPr>
      </w:pPr>
      <w:r w:rsidRPr="00520111">
        <w:rPr>
          <w:rFonts w:ascii="Times New Roman" w:hAnsi="Times New Roman" w:cs="Times New Roman"/>
          <w:sz w:val="18"/>
          <w:szCs w:val="18"/>
        </w:rPr>
        <w:t>CI</w:t>
      </w:r>
      <w:r w:rsidR="003163A4" w:rsidRPr="00520111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Pr="00520111">
        <w:rPr>
          <w:rFonts w:ascii="Times New Roman" w:eastAsia="等线" w:hAnsi="Times New Roman" w:cs="Times New Roman"/>
          <w:sz w:val="18"/>
          <w:szCs w:val="18"/>
        </w:rPr>
        <w:t>confidence</w:t>
      </w:r>
      <w:r w:rsidRPr="00520111">
        <w:rPr>
          <w:rFonts w:ascii="Times New Roman" w:hAnsi="Times New Roman" w:cs="Times New Roman"/>
          <w:sz w:val="18"/>
          <w:szCs w:val="18"/>
        </w:rPr>
        <w:t xml:space="preserve"> interval; </w:t>
      </w:r>
      <w:r w:rsidR="003163A4" w:rsidRPr="00520111">
        <w:rPr>
          <w:rFonts w:ascii="Times New Roman" w:hAnsi="Times New Roman" w:cs="Times New Roman" w:hint="eastAsia"/>
          <w:sz w:val="18"/>
          <w:szCs w:val="18"/>
        </w:rPr>
        <w:t xml:space="preserve">RR, </w:t>
      </w:r>
      <w:r w:rsidRPr="00520111">
        <w:rPr>
          <w:rFonts w:ascii="Times New Roman" w:eastAsia="等线" w:hAnsi="Times New Roman" w:cs="Times New Roman"/>
          <w:sz w:val="18"/>
          <w:szCs w:val="18"/>
        </w:rPr>
        <w:t>relative risk</w:t>
      </w:r>
      <w:r w:rsidRPr="00520111">
        <w:rPr>
          <w:rFonts w:ascii="Times New Roman" w:hAnsi="Times New Roman" w:cs="Times New Roman" w:hint="eastAsia"/>
          <w:sz w:val="18"/>
          <w:szCs w:val="18"/>
        </w:rPr>
        <w:t>;</w:t>
      </w:r>
      <w:r w:rsidRPr="00520111">
        <w:rPr>
          <w:rFonts w:ascii="Times New Roman" w:hAnsi="Times New Roman" w:cs="Times New Roman"/>
          <w:sz w:val="18"/>
          <w:szCs w:val="18"/>
        </w:rPr>
        <w:t xml:space="preserve"> MD</w:t>
      </w:r>
      <w:r w:rsidR="003163A4" w:rsidRPr="00520111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Pr="00520111">
        <w:rPr>
          <w:rFonts w:ascii="Times New Roman" w:eastAsia="等线" w:hAnsi="Times New Roman" w:cs="Times New Roman"/>
          <w:sz w:val="18"/>
          <w:szCs w:val="18"/>
        </w:rPr>
        <w:t>mean</w:t>
      </w:r>
      <w:r w:rsidRPr="00520111">
        <w:rPr>
          <w:rFonts w:ascii="Times New Roman" w:hAnsi="Times New Roman" w:cs="Times New Roman"/>
          <w:sz w:val="18"/>
          <w:szCs w:val="18"/>
        </w:rPr>
        <w:t xml:space="preserve"> difference; SMD</w:t>
      </w:r>
      <w:r w:rsidR="003163A4" w:rsidRPr="00520111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Pr="00520111">
        <w:rPr>
          <w:rFonts w:ascii="Times New Roman" w:eastAsia="等线" w:hAnsi="Times New Roman" w:cs="Times New Roman"/>
          <w:sz w:val="18"/>
          <w:szCs w:val="18"/>
        </w:rPr>
        <w:t>standardized</w:t>
      </w:r>
      <w:r w:rsidRPr="00520111">
        <w:rPr>
          <w:rFonts w:ascii="Times New Roman" w:hAnsi="Times New Roman" w:cs="Times New Roman"/>
          <w:sz w:val="18"/>
          <w:szCs w:val="18"/>
        </w:rPr>
        <w:t xml:space="preserve"> mean difference</w:t>
      </w:r>
      <w:r w:rsidR="003163A4" w:rsidRPr="00520111">
        <w:rPr>
          <w:rFonts w:ascii="Times New Roman" w:hAnsi="Times New Roman" w:cs="Times New Roman" w:hint="eastAsia"/>
          <w:sz w:val="18"/>
          <w:szCs w:val="18"/>
        </w:rPr>
        <w:t>.</w:t>
      </w:r>
    </w:p>
    <w:p w14:paraId="4961FEC3" w14:textId="77777777" w:rsidR="000C05AA" w:rsidRPr="00520111" w:rsidRDefault="00000000" w:rsidP="003328B2">
      <w:pPr>
        <w:rPr>
          <w:rFonts w:ascii="Times New Roman" w:hAnsi="Times New Roman" w:cs="Times New Roman"/>
          <w:sz w:val="18"/>
          <w:szCs w:val="18"/>
        </w:rPr>
      </w:pPr>
      <w:r w:rsidRPr="00520111">
        <w:rPr>
          <w:rFonts w:ascii="Times New Roman" w:hAnsi="Times New Roman" w:cs="Times New Roman" w:hint="eastAsia"/>
          <w:sz w:val="18"/>
          <w:szCs w:val="18"/>
          <w:vertAlign w:val="superscript"/>
        </w:rPr>
        <w:t>a</w:t>
      </w:r>
      <w:r w:rsidRPr="00520111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20111">
        <w:rPr>
          <w:rFonts w:ascii="Times New Roman" w:hAnsi="Times New Roman" w:cs="Times New Roman"/>
          <w:sz w:val="18"/>
          <w:szCs w:val="18"/>
        </w:rPr>
        <w:t>Downgrade one level for</w:t>
      </w:r>
      <w:r w:rsidRPr="00520111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20111">
        <w:rPr>
          <w:rFonts w:ascii="Times New Roman" w:hAnsi="Times New Roman" w:cs="Times New Roman"/>
          <w:sz w:val="18"/>
          <w:szCs w:val="18"/>
        </w:rPr>
        <w:t>the</w:t>
      </w:r>
      <w:r w:rsidRPr="00520111">
        <w:rPr>
          <w:rFonts w:ascii="Times New Roman" w:hAnsi="Times New Roman" w:cs="Times New Roman" w:hint="eastAsia"/>
          <w:sz w:val="18"/>
          <w:szCs w:val="18"/>
        </w:rPr>
        <w:t xml:space="preserve"> risk of bias due to l</w:t>
      </w:r>
      <w:r w:rsidRPr="00520111">
        <w:rPr>
          <w:rFonts w:ascii="Times New Roman" w:hAnsi="Times New Roman" w:cs="Times New Roman"/>
          <w:sz w:val="18"/>
          <w:szCs w:val="18"/>
        </w:rPr>
        <w:t>ack of blinding</w:t>
      </w:r>
      <w:r w:rsidRPr="00520111">
        <w:rPr>
          <w:rFonts w:ascii="Times New Roman" w:hAnsi="Times New Roman" w:cs="Times New Roman" w:hint="eastAsia"/>
          <w:sz w:val="18"/>
          <w:szCs w:val="18"/>
        </w:rPr>
        <w:t>.</w:t>
      </w:r>
    </w:p>
    <w:p w14:paraId="4F77699D" w14:textId="77777777" w:rsidR="000C05AA" w:rsidRPr="00520111" w:rsidRDefault="00000000" w:rsidP="003328B2">
      <w:pPr>
        <w:rPr>
          <w:rFonts w:ascii="Times New Roman" w:hAnsi="Times New Roman" w:cs="Times New Roman"/>
          <w:sz w:val="18"/>
          <w:szCs w:val="18"/>
        </w:rPr>
      </w:pPr>
      <w:r w:rsidRPr="00520111">
        <w:rPr>
          <w:rFonts w:ascii="Times New Roman" w:hAnsi="Times New Roman" w:cs="Times New Roman" w:hint="eastAsia"/>
          <w:sz w:val="18"/>
          <w:szCs w:val="18"/>
          <w:vertAlign w:val="superscript"/>
        </w:rPr>
        <w:t>b</w:t>
      </w:r>
      <w:r w:rsidRPr="00520111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20111">
        <w:rPr>
          <w:rFonts w:ascii="Times New Roman" w:hAnsi="Times New Roman" w:cs="Times New Roman"/>
          <w:sz w:val="18"/>
          <w:szCs w:val="18"/>
        </w:rPr>
        <w:t>Downgrade one level for</w:t>
      </w:r>
      <w:r w:rsidRPr="00520111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20111">
        <w:rPr>
          <w:rFonts w:ascii="Times New Roman" w:hAnsi="Times New Roman" w:cs="Times New Roman"/>
          <w:sz w:val="18"/>
          <w:szCs w:val="18"/>
        </w:rPr>
        <w:t>the inconsistency due to considerable heterogeneity (I</w:t>
      </w:r>
      <w:r w:rsidRPr="00520111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520111">
        <w:rPr>
          <w:rFonts w:ascii="Times New Roman" w:hAnsi="Times New Roman" w:cs="Times New Roman"/>
          <w:sz w:val="18"/>
          <w:szCs w:val="18"/>
        </w:rPr>
        <w:t xml:space="preserve"> &gt; 75%).</w:t>
      </w:r>
    </w:p>
    <w:p w14:paraId="331B7FA8" w14:textId="77777777" w:rsidR="000C05AA" w:rsidRPr="00520111" w:rsidRDefault="00000000" w:rsidP="003328B2">
      <w:pPr>
        <w:rPr>
          <w:rFonts w:ascii="Times New Roman" w:hAnsi="Times New Roman" w:cs="Times New Roman"/>
          <w:sz w:val="18"/>
          <w:szCs w:val="18"/>
        </w:rPr>
      </w:pPr>
      <w:r w:rsidRPr="00520111">
        <w:rPr>
          <w:rFonts w:ascii="Times New Roman" w:hAnsi="Times New Roman" w:cs="Times New Roman" w:hint="eastAsia"/>
          <w:sz w:val="18"/>
          <w:szCs w:val="18"/>
          <w:vertAlign w:val="superscript"/>
        </w:rPr>
        <w:t>c</w:t>
      </w:r>
      <w:r w:rsidRPr="00520111">
        <w:rPr>
          <w:rFonts w:ascii="Times New Roman" w:hAnsi="Times New Roman" w:cs="Times New Roman"/>
          <w:sz w:val="18"/>
          <w:szCs w:val="18"/>
        </w:rPr>
        <w:t xml:space="preserve"> Downgrade one level for the imprecision due to the total sample size </w:t>
      </w:r>
      <w:r w:rsidRPr="00520111">
        <w:rPr>
          <w:rFonts w:ascii="Times New Roman" w:hAnsi="Times New Roman" w:cs="Times New Roman" w:hint="eastAsia"/>
          <w:sz w:val="18"/>
          <w:szCs w:val="18"/>
        </w:rPr>
        <w:t>is less than 400.</w:t>
      </w:r>
    </w:p>
    <w:p w14:paraId="40FD1EC8" w14:textId="77777777" w:rsidR="000C05AA" w:rsidRPr="00520111" w:rsidRDefault="000C05AA" w:rsidP="001F7AEC">
      <w:pPr>
        <w:rPr>
          <w:rFonts w:ascii="Times New Roman" w:hAnsi="Times New Roman" w:cs="Times New Roman"/>
          <w:sz w:val="18"/>
          <w:szCs w:val="18"/>
        </w:rPr>
      </w:pPr>
    </w:p>
    <w:p w14:paraId="4992B4D3" w14:textId="77777777" w:rsidR="00B1783D" w:rsidRPr="00520111" w:rsidRDefault="00B1783D" w:rsidP="001F7AEC">
      <w:pPr>
        <w:rPr>
          <w:rFonts w:ascii="Times New Roman" w:hAnsi="Times New Roman" w:cs="Times New Roman"/>
          <w:sz w:val="18"/>
          <w:szCs w:val="18"/>
        </w:rPr>
      </w:pPr>
    </w:p>
    <w:p w14:paraId="1C2FD826" w14:textId="77777777" w:rsidR="00B01510" w:rsidRPr="00520111" w:rsidRDefault="00000000">
      <w:pPr>
        <w:rPr>
          <w:rFonts w:ascii="Times New Roman" w:hAnsi="Times New Roman" w:cs="Times New Roman"/>
          <w:sz w:val="24"/>
          <w:szCs w:val="24"/>
        </w:rPr>
      </w:pPr>
      <w:r w:rsidRPr="00520111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Table </w:t>
      </w:r>
      <w:r w:rsidR="00016319" w:rsidRPr="00520111">
        <w:rPr>
          <w:rFonts w:ascii="Times New Roman" w:hAnsi="Times New Roman" w:cs="Times New Roman" w:hint="eastAsia"/>
          <w:sz w:val="24"/>
          <w:szCs w:val="24"/>
        </w:rPr>
        <w:t xml:space="preserve">S4 </w:t>
      </w:r>
      <w:r w:rsidR="000D348F" w:rsidRPr="00520111">
        <w:rPr>
          <w:rFonts w:ascii="Times New Roman" w:hAnsi="Times New Roman" w:cs="Times New Roman"/>
          <w:sz w:val="24"/>
          <w:szCs w:val="24"/>
        </w:rPr>
        <w:t xml:space="preserve">Subgroup analyses of </w:t>
      </w:r>
      <w:r w:rsidRPr="00520111">
        <w:rPr>
          <w:rFonts w:ascii="Times New Roman" w:eastAsia="等线" w:hAnsi="Times New Roman" w:cs="Times New Roman"/>
          <w:sz w:val="24"/>
          <w:szCs w:val="24"/>
        </w:rPr>
        <w:t xml:space="preserve">the effects of </w:t>
      </w:r>
      <w:bookmarkStart w:id="21" w:name="_Hlk164242906"/>
      <w:r w:rsidR="000D348F" w:rsidRPr="00520111">
        <w:rPr>
          <w:rFonts w:ascii="Times New Roman" w:hAnsi="Times New Roman" w:cs="Times New Roman"/>
          <w:sz w:val="24"/>
          <w:szCs w:val="24"/>
        </w:rPr>
        <w:t xml:space="preserve">mobile health application-based interventions on </w:t>
      </w:r>
      <w:r w:rsidR="000D348F" w:rsidRPr="00520111">
        <w:rPr>
          <w:rFonts w:ascii="Times New Roman" w:hAnsi="Times New Roman" w:cs="Times New Roman" w:hint="eastAsia"/>
          <w:sz w:val="24"/>
          <w:szCs w:val="24"/>
        </w:rPr>
        <w:t>self-care and quality of life.</w:t>
      </w:r>
      <w:bookmarkEnd w:id="21"/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5"/>
        <w:gridCol w:w="2977"/>
        <w:gridCol w:w="992"/>
        <w:gridCol w:w="2693"/>
        <w:gridCol w:w="1559"/>
        <w:gridCol w:w="1134"/>
        <w:gridCol w:w="1137"/>
        <w:gridCol w:w="1134"/>
        <w:gridCol w:w="1023"/>
      </w:tblGrid>
      <w:tr w:rsidR="00520111" w:rsidRPr="00520111" w14:paraId="60FBCF92" w14:textId="77777777" w:rsidTr="00B81AB2">
        <w:tc>
          <w:tcPr>
            <w:tcW w:w="538" w:type="pct"/>
            <w:vMerge w:val="restart"/>
            <w:vAlign w:val="center"/>
          </w:tcPr>
          <w:p w14:paraId="7283E6F2" w14:textId="77777777" w:rsidR="003163A4" w:rsidRPr="00520111" w:rsidRDefault="00000000" w:rsidP="00EF26AD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/>
                <w:noProof/>
                <w:szCs w:val="21"/>
              </w:rPr>
              <w:t>Outcome</w:t>
            </w:r>
          </w:p>
        </w:tc>
        <w:tc>
          <w:tcPr>
            <w:tcW w:w="1050" w:type="pct"/>
            <w:vMerge w:val="restart"/>
            <w:vAlign w:val="center"/>
          </w:tcPr>
          <w:p w14:paraId="493FB425" w14:textId="77777777" w:rsidR="003163A4" w:rsidRPr="00520111" w:rsidRDefault="00000000" w:rsidP="00054CB1">
            <w:pPr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Subgroup</w:t>
            </w:r>
          </w:p>
        </w:tc>
        <w:tc>
          <w:tcPr>
            <w:tcW w:w="350" w:type="pct"/>
            <w:vMerge w:val="restart"/>
            <w:vAlign w:val="center"/>
          </w:tcPr>
          <w:p w14:paraId="2BEECE61" w14:textId="77777777" w:rsidR="003163A4" w:rsidRPr="00520111" w:rsidRDefault="00000000" w:rsidP="00EF26AD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/>
                <w:noProof/>
                <w:szCs w:val="21"/>
              </w:rPr>
              <w:t>No. studies</w:t>
            </w:r>
          </w:p>
        </w:tc>
        <w:tc>
          <w:tcPr>
            <w:tcW w:w="1500" w:type="pct"/>
            <w:gridSpan w:val="2"/>
            <w:tcBorders>
              <w:bottom w:val="single" w:sz="4" w:space="0" w:color="auto"/>
            </w:tcBorders>
            <w:vAlign w:val="center"/>
          </w:tcPr>
          <w:p w14:paraId="0370180A" w14:textId="77777777" w:rsidR="003163A4" w:rsidRPr="00520111" w:rsidRDefault="00000000" w:rsidP="00EF26AD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/>
                <w:szCs w:val="21"/>
              </w:rPr>
              <w:t>Pooled effect estimates</w:t>
            </w:r>
          </w:p>
        </w:tc>
        <w:tc>
          <w:tcPr>
            <w:tcW w:w="801" w:type="pct"/>
            <w:gridSpan w:val="2"/>
            <w:vAlign w:val="center"/>
          </w:tcPr>
          <w:p w14:paraId="7E56DEF7" w14:textId="77777777" w:rsidR="003163A4" w:rsidRPr="00520111" w:rsidRDefault="00000000" w:rsidP="00EF26AD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/>
                <w:szCs w:val="21"/>
              </w:rPr>
              <w:t>Heterogeneity</w:t>
            </w:r>
          </w:p>
        </w:tc>
        <w:tc>
          <w:tcPr>
            <w:tcW w:w="761" w:type="pct"/>
            <w:gridSpan w:val="2"/>
            <w:vMerge w:val="restart"/>
            <w:vAlign w:val="center"/>
          </w:tcPr>
          <w:p w14:paraId="65B4B7CB" w14:textId="77777777" w:rsidR="003163A4" w:rsidRPr="00520111" w:rsidRDefault="00000000" w:rsidP="00EF26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0111">
              <w:rPr>
                <w:rFonts w:ascii="Times New Roman" w:hAnsi="Times New Roman" w:cs="Times New Roman"/>
                <w:szCs w:val="21"/>
              </w:rPr>
              <w:t>Subgroup differences</w:t>
            </w:r>
          </w:p>
        </w:tc>
      </w:tr>
      <w:tr w:rsidR="00520111" w:rsidRPr="00520111" w14:paraId="240E2D14" w14:textId="77777777" w:rsidTr="00B81AB2">
        <w:tc>
          <w:tcPr>
            <w:tcW w:w="538" w:type="pct"/>
            <w:vMerge/>
            <w:tcBorders>
              <w:bottom w:val="single" w:sz="4" w:space="0" w:color="auto"/>
            </w:tcBorders>
          </w:tcPr>
          <w:p w14:paraId="3756F24D" w14:textId="77777777" w:rsidR="003163A4" w:rsidRPr="00520111" w:rsidRDefault="003163A4" w:rsidP="00EF26AD">
            <w:pPr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1050" w:type="pct"/>
            <w:vMerge/>
            <w:tcBorders>
              <w:bottom w:val="single" w:sz="4" w:space="0" w:color="auto"/>
            </w:tcBorders>
          </w:tcPr>
          <w:p w14:paraId="1D9A3AC8" w14:textId="77777777" w:rsidR="003163A4" w:rsidRPr="00520111" w:rsidRDefault="003163A4" w:rsidP="00054CB1">
            <w:pPr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350" w:type="pct"/>
            <w:vMerge/>
            <w:tcBorders>
              <w:bottom w:val="single" w:sz="4" w:space="0" w:color="auto"/>
            </w:tcBorders>
          </w:tcPr>
          <w:p w14:paraId="40CDD715" w14:textId="77777777" w:rsidR="003163A4" w:rsidRPr="00520111" w:rsidRDefault="003163A4" w:rsidP="00EF26AD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950" w:type="pct"/>
            <w:tcBorders>
              <w:top w:val="single" w:sz="4" w:space="0" w:color="auto"/>
              <w:bottom w:val="single" w:sz="4" w:space="0" w:color="auto"/>
            </w:tcBorders>
          </w:tcPr>
          <w:p w14:paraId="33C124F5" w14:textId="77777777" w:rsidR="003163A4" w:rsidRPr="00520111" w:rsidRDefault="00000000" w:rsidP="00EF26AD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/>
                <w:szCs w:val="21"/>
              </w:rPr>
              <w:t>MD/SMD (95% CI)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</w:tcPr>
          <w:p w14:paraId="13B3AD2A" w14:textId="77777777" w:rsidR="003163A4" w:rsidRPr="00520111" w:rsidRDefault="00000000" w:rsidP="00EF26AD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/>
                <w:i/>
                <w:iCs/>
                <w:szCs w:val="21"/>
              </w:rPr>
              <w:t xml:space="preserve">P </w:t>
            </w:r>
            <w:r w:rsidRPr="00520111">
              <w:rPr>
                <w:rFonts w:ascii="Times New Roman" w:hAnsi="Times New Roman" w:cs="Times New Roman"/>
                <w:szCs w:val="21"/>
              </w:rPr>
              <w:t>value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14:paraId="6F06D5C8" w14:textId="77777777" w:rsidR="003163A4" w:rsidRPr="00520111" w:rsidRDefault="00000000" w:rsidP="00EF26AD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/>
                <w:noProof/>
                <w:szCs w:val="21"/>
              </w:rPr>
              <w:pict w14:anchorId="7FBE2593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2050" type="#_x0000_t32" style="position:absolute;left:0;text-align:left;margin-left:5.05pt;margin-top:.75pt;width:82.8pt;height:0;flip:y;z-index:251658240;mso-position-horizontal-relative:text;mso-position-vertical-relative:text" o:connectortype="straight"/>
              </w:pict>
            </w:r>
            <w:r w:rsidRPr="00520111">
              <w:rPr>
                <w:rFonts w:ascii="Times New Roman" w:hAnsi="Times New Roman" w:cs="Times New Roman"/>
                <w:szCs w:val="21"/>
              </w:rPr>
              <w:t>I</w:t>
            </w:r>
            <w:r w:rsidRPr="00520111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401" w:type="pct"/>
            <w:tcBorders>
              <w:bottom w:val="single" w:sz="4" w:space="0" w:color="auto"/>
            </w:tcBorders>
          </w:tcPr>
          <w:p w14:paraId="74445C54" w14:textId="77777777" w:rsidR="003163A4" w:rsidRPr="00520111" w:rsidRDefault="00000000" w:rsidP="00EF26AD">
            <w:pPr>
              <w:jc w:val="center"/>
              <w:rPr>
                <w:rFonts w:ascii="Times New Roman" w:hAnsi="Times New Roman" w:cs="Times New Roman"/>
                <w:i/>
                <w:iCs/>
                <w:noProof/>
                <w:szCs w:val="21"/>
              </w:rPr>
            </w:pPr>
            <w:r w:rsidRPr="00520111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520111">
              <w:rPr>
                <w:rFonts w:ascii="Times New Roman" w:hAnsi="Times New Roman" w:cs="Times New Roman" w:hint="eastAsia"/>
                <w:i/>
                <w:iCs/>
                <w:szCs w:val="21"/>
                <w:vertAlign w:val="subscript"/>
              </w:rPr>
              <w:t>Q</w:t>
            </w:r>
          </w:p>
        </w:tc>
        <w:tc>
          <w:tcPr>
            <w:tcW w:w="761" w:type="pct"/>
            <w:gridSpan w:val="2"/>
            <w:vMerge/>
            <w:tcBorders>
              <w:bottom w:val="single" w:sz="4" w:space="0" w:color="auto"/>
            </w:tcBorders>
          </w:tcPr>
          <w:p w14:paraId="7D96FA53" w14:textId="77777777" w:rsidR="003163A4" w:rsidRPr="00520111" w:rsidRDefault="003163A4" w:rsidP="00EF26A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20111" w:rsidRPr="00520111" w14:paraId="75763918" w14:textId="77777777" w:rsidTr="00B81AB2">
        <w:tc>
          <w:tcPr>
            <w:tcW w:w="1588" w:type="pct"/>
            <w:gridSpan w:val="2"/>
            <w:tcBorders>
              <w:top w:val="single" w:sz="4" w:space="0" w:color="auto"/>
              <w:bottom w:val="nil"/>
            </w:tcBorders>
          </w:tcPr>
          <w:p w14:paraId="4EE41389" w14:textId="77777777" w:rsidR="00F22195" w:rsidRPr="00520111" w:rsidRDefault="00000000" w:rsidP="00054CB1">
            <w:pPr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/>
                <w:b/>
                <w:bCs/>
                <w:szCs w:val="21"/>
              </w:rPr>
              <w:t>Self-care maintenance</w:t>
            </w:r>
            <w:r w:rsidR="003163A4" w:rsidRPr="00520111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="003163A4" w:rsidRPr="00520111"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4" w:space="0" w:color="auto"/>
              <w:bottom w:val="nil"/>
            </w:tcBorders>
          </w:tcPr>
          <w:p w14:paraId="1ECE3C3F" w14:textId="77777777" w:rsidR="00F22195" w:rsidRPr="00520111" w:rsidRDefault="00F22195" w:rsidP="00EF26AD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950" w:type="pct"/>
            <w:tcBorders>
              <w:top w:val="single" w:sz="4" w:space="0" w:color="auto"/>
              <w:bottom w:val="nil"/>
            </w:tcBorders>
          </w:tcPr>
          <w:p w14:paraId="68EA0FAE" w14:textId="77777777" w:rsidR="00F22195" w:rsidRPr="00520111" w:rsidRDefault="00F22195" w:rsidP="00EF26AD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550" w:type="pct"/>
            <w:tcBorders>
              <w:top w:val="single" w:sz="4" w:space="0" w:color="auto"/>
              <w:bottom w:val="nil"/>
            </w:tcBorders>
          </w:tcPr>
          <w:p w14:paraId="76687B65" w14:textId="77777777" w:rsidR="00F22195" w:rsidRPr="00520111" w:rsidRDefault="00F22195" w:rsidP="00EF26AD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</w:tcPr>
          <w:p w14:paraId="2152D531" w14:textId="77777777" w:rsidR="00F22195" w:rsidRPr="00520111" w:rsidRDefault="00F22195" w:rsidP="00EF26AD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401" w:type="pct"/>
            <w:tcBorders>
              <w:top w:val="single" w:sz="4" w:space="0" w:color="auto"/>
              <w:bottom w:val="nil"/>
            </w:tcBorders>
          </w:tcPr>
          <w:p w14:paraId="01C98A41" w14:textId="77777777" w:rsidR="00F22195" w:rsidRPr="00520111" w:rsidRDefault="00F22195" w:rsidP="00EF26AD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</w:tcPr>
          <w:p w14:paraId="2BC97DBC" w14:textId="77777777" w:rsidR="00F22195" w:rsidRPr="00520111" w:rsidRDefault="00F22195" w:rsidP="005B304B">
            <w:pPr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361" w:type="pct"/>
            <w:tcBorders>
              <w:top w:val="single" w:sz="4" w:space="0" w:color="auto"/>
              <w:bottom w:val="nil"/>
            </w:tcBorders>
          </w:tcPr>
          <w:p w14:paraId="6BE96FE3" w14:textId="77777777" w:rsidR="00F22195" w:rsidRPr="00520111" w:rsidRDefault="00F22195" w:rsidP="00EF26AD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</w:tr>
      <w:tr w:rsidR="00520111" w:rsidRPr="00520111" w14:paraId="6278E90C" w14:textId="77777777" w:rsidTr="00B81AB2">
        <w:tc>
          <w:tcPr>
            <w:tcW w:w="538" w:type="pct"/>
            <w:tcBorders>
              <w:top w:val="nil"/>
            </w:tcBorders>
          </w:tcPr>
          <w:p w14:paraId="537941A2" w14:textId="77777777" w:rsidR="00054CB1" w:rsidRPr="00520111" w:rsidRDefault="00054CB1" w:rsidP="00054CB1">
            <w:pPr>
              <w:ind w:firstLineChars="50" w:firstLine="105"/>
              <w:rPr>
                <w:rFonts w:ascii="Times New Roman" w:hAnsi="Times New Roman" w:cs="Times New Roman"/>
                <w:i/>
                <w:iCs/>
                <w:noProof/>
                <w:szCs w:val="21"/>
              </w:rPr>
            </w:pPr>
          </w:p>
        </w:tc>
        <w:tc>
          <w:tcPr>
            <w:tcW w:w="1050" w:type="pct"/>
            <w:tcBorders>
              <w:top w:val="nil"/>
            </w:tcBorders>
          </w:tcPr>
          <w:p w14:paraId="6DD7BDB0" w14:textId="77777777" w:rsidR="00054CB1" w:rsidRPr="00520111" w:rsidRDefault="00000000" w:rsidP="00054CB1">
            <w:pPr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bookmarkStart w:id="22" w:name="_Hlk164063880"/>
            <w:r w:rsidRPr="00520111">
              <w:rPr>
                <w:rFonts w:ascii="Times New Roman" w:hAnsi="Times New Roman" w:cs="Times New Roman"/>
                <w:i/>
                <w:iCs/>
                <w:noProof/>
                <w:szCs w:val="21"/>
              </w:rPr>
              <w:t>Mobile device</w:t>
            </w:r>
            <w:bookmarkEnd w:id="22"/>
          </w:p>
        </w:tc>
        <w:tc>
          <w:tcPr>
            <w:tcW w:w="350" w:type="pct"/>
            <w:tcBorders>
              <w:top w:val="nil"/>
            </w:tcBorders>
          </w:tcPr>
          <w:p w14:paraId="089500FA" w14:textId="77777777" w:rsidR="00054CB1" w:rsidRPr="00520111" w:rsidRDefault="00054CB1" w:rsidP="00054CB1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950" w:type="pct"/>
            <w:tcBorders>
              <w:top w:val="nil"/>
            </w:tcBorders>
          </w:tcPr>
          <w:p w14:paraId="575329FF" w14:textId="77777777" w:rsidR="00054CB1" w:rsidRPr="00520111" w:rsidRDefault="00054CB1" w:rsidP="00054CB1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550" w:type="pct"/>
            <w:tcBorders>
              <w:top w:val="nil"/>
            </w:tcBorders>
          </w:tcPr>
          <w:p w14:paraId="2C7EF7CD" w14:textId="77777777" w:rsidR="00054CB1" w:rsidRPr="00520111" w:rsidRDefault="00054CB1" w:rsidP="00054CB1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400" w:type="pct"/>
            <w:tcBorders>
              <w:top w:val="nil"/>
            </w:tcBorders>
          </w:tcPr>
          <w:p w14:paraId="1DF536FC" w14:textId="77777777" w:rsidR="00054CB1" w:rsidRPr="00520111" w:rsidRDefault="00054CB1" w:rsidP="00054CB1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401" w:type="pct"/>
            <w:tcBorders>
              <w:top w:val="nil"/>
            </w:tcBorders>
          </w:tcPr>
          <w:p w14:paraId="634B2E46" w14:textId="77777777" w:rsidR="00054CB1" w:rsidRPr="00520111" w:rsidRDefault="00054CB1" w:rsidP="00054CB1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400" w:type="pct"/>
            <w:tcBorders>
              <w:top w:val="nil"/>
            </w:tcBorders>
          </w:tcPr>
          <w:p w14:paraId="563B0D45" w14:textId="77777777" w:rsidR="00054CB1" w:rsidRPr="00520111" w:rsidRDefault="00054CB1" w:rsidP="00054CB1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361" w:type="pct"/>
            <w:tcBorders>
              <w:top w:val="nil"/>
            </w:tcBorders>
          </w:tcPr>
          <w:p w14:paraId="3278E1BD" w14:textId="77777777" w:rsidR="00054CB1" w:rsidRPr="00520111" w:rsidRDefault="00054CB1" w:rsidP="00054CB1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</w:tr>
      <w:tr w:rsidR="00520111" w:rsidRPr="00520111" w14:paraId="5F2B4D10" w14:textId="77777777" w:rsidTr="00B81AB2">
        <w:tc>
          <w:tcPr>
            <w:tcW w:w="538" w:type="pct"/>
          </w:tcPr>
          <w:p w14:paraId="539165F2" w14:textId="77777777" w:rsidR="00F22195" w:rsidRPr="00520111" w:rsidRDefault="00F22195" w:rsidP="00054CB1">
            <w:pPr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1050" w:type="pct"/>
          </w:tcPr>
          <w:p w14:paraId="0C00E709" w14:textId="77777777" w:rsidR="00F22195" w:rsidRPr="00520111" w:rsidRDefault="00000000" w:rsidP="00054CB1">
            <w:pPr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/>
                <w:noProof/>
                <w:szCs w:val="21"/>
              </w:rPr>
              <w:t xml:space="preserve">    </w:t>
            </w: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S</w:t>
            </w:r>
            <w:r w:rsidRPr="00520111">
              <w:rPr>
                <w:rFonts w:ascii="Times New Roman" w:hAnsi="Times New Roman" w:cs="Times New Roman"/>
                <w:noProof/>
                <w:szCs w:val="21"/>
              </w:rPr>
              <w:t>martphone</w:t>
            </w:r>
          </w:p>
        </w:tc>
        <w:tc>
          <w:tcPr>
            <w:tcW w:w="350" w:type="pct"/>
          </w:tcPr>
          <w:p w14:paraId="19ABE9E3" w14:textId="77777777" w:rsidR="00F22195" w:rsidRPr="00520111" w:rsidRDefault="00000000" w:rsidP="00054CB1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4</w:t>
            </w:r>
          </w:p>
        </w:tc>
        <w:tc>
          <w:tcPr>
            <w:tcW w:w="950" w:type="pct"/>
          </w:tcPr>
          <w:p w14:paraId="733863FB" w14:textId="77777777" w:rsidR="00F22195" w:rsidRPr="00520111" w:rsidRDefault="00000000" w:rsidP="00054CB1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6.18(-11.66, 24.02)</w:t>
            </w:r>
            <w:r w:rsidRPr="00520111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†</w:t>
            </w:r>
          </w:p>
        </w:tc>
        <w:tc>
          <w:tcPr>
            <w:tcW w:w="550" w:type="pct"/>
          </w:tcPr>
          <w:p w14:paraId="55608F11" w14:textId="77777777" w:rsidR="00F22195" w:rsidRPr="00520111" w:rsidRDefault="00000000" w:rsidP="00054CB1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0.35</w:t>
            </w:r>
          </w:p>
        </w:tc>
        <w:tc>
          <w:tcPr>
            <w:tcW w:w="400" w:type="pct"/>
          </w:tcPr>
          <w:p w14:paraId="745D54D1" w14:textId="77777777" w:rsidR="00F22195" w:rsidRPr="00520111" w:rsidRDefault="00000000" w:rsidP="00054CB1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96%</w:t>
            </w:r>
          </w:p>
        </w:tc>
        <w:tc>
          <w:tcPr>
            <w:tcW w:w="401" w:type="pct"/>
          </w:tcPr>
          <w:p w14:paraId="3B8BC75E" w14:textId="77777777" w:rsidR="00F22195" w:rsidRPr="00520111" w:rsidRDefault="00000000" w:rsidP="00054CB1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&lt;0.01</w:t>
            </w:r>
          </w:p>
        </w:tc>
        <w:tc>
          <w:tcPr>
            <w:tcW w:w="761" w:type="pct"/>
            <w:gridSpan w:val="2"/>
          </w:tcPr>
          <w:p w14:paraId="7C6C3B49" w14:textId="77777777" w:rsidR="00F22195" w:rsidRPr="00520111" w:rsidRDefault="00000000" w:rsidP="00F22195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szCs w:val="21"/>
              </w:rPr>
              <w:t>Q=</w:t>
            </w: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0.79, p=0.67</w:t>
            </w:r>
          </w:p>
        </w:tc>
      </w:tr>
      <w:tr w:rsidR="00520111" w:rsidRPr="00520111" w14:paraId="53868F5C" w14:textId="77777777" w:rsidTr="00B81AB2">
        <w:tc>
          <w:tcPr>
            <w:tcW w:w="538" w:type="pct"/>
          </w:tcPr>
          <w:p w14:paraId="1B384E3C" w14:textId="77777777" w:rsidR="00054CB1" w:rsidRPr="00520111" w:rsidRDefault="00054CB1" w:rsidP="00054CB1">
            <w:pPr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1050" w:type="pct"/>
          </w:tcPr>
          <w:p w14:paraId="5A1E0B18" w14:textId="77777777" w:rsidR="00054CB1" w:rsidRPr="00520111" w:rsidRDefault="00000000" w:rsidP="00054CB1">
            <w:pPr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/>
                <w:noProof/>
                <w:szCs w:val="21"/>
              </w:rPr>
              <w:t xml:space="preserve">    </w:t>
            </w: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M</w:t>
            </w:r>
            <w:r w:rsidRPr="00520111">
              <w:rPr>
                <w:rFonts w:ascii="Times New Roman" w:hAnsi="Times New Roman" w:cs="Times New Roman"/>
                <w:noProof/>
                <w:szCs w:val="21"/>
              </w:rPr>
              <w:t>obile phone</w:t>
            </w:r>
          </w:p>
        </w:tc>
        <w:tc>
          <w:tcPr>
            <w:tcW w:w="350" w:type="pct"/>
          </w:tcPr>
          <w:p w14:paraId="4D9C7381" w14:textId="77777777" w:rsidR="00054CB1" w:rsidRPr="00520111" w:rsidRDefault="00000000" w:rsidP="00054CB1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</w:p>
        </w:tc>
        <w:tc>
          <w:tcPr>
            <w:tcW w:w="950" w:type="pct"/>
          </w:tcPr>
          <w:p w14:paraId="06080943" w14:textId="77777777" w:rsidR="00054CB1" w:rsidRPr="00520111" w:rsidRDefault="00000000" w:rsidP="00054CB1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7.80(2.37, 13.23)</w:t>
            </w:r>
            <w:r w:rsidRPr="00520111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 xml:space="preserve"> †</w:t>
            </w:r>
          </w:p>
        </w:tc>
        <w:tc>
          <w:tcPr>
            <w:tcW w:w="550" w:type="pct"/>
          </w:tcPr>
          <w:p w14:paraId="7D580A4E" w14:textId="77777777" w:rsidR="00054CB1" w:rsidRPr="00520111" w:rsidRDefault="00000000" w:rsidP="00054CB1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-</w:t>
            </w:r>
          </w:p>
        </w:tc>
        <w:tc>
          <w:tcPr>
            <w:tcW w:w="400" w:type="pct"/>
          </w:tcPr>
          <w:p w14:paraId="359050AA" w14:textId="77777777" w:rsidR="00054CB1" w:rsidRPr="00520111" w:rsidRDefault="00000000" w:rsidP="00054CB1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-</w:t>
            </w:r>
          </w:p>
        </w:tc>
        <w:tc>
          <w:tcPr>
            <w:tcW w:w="401" w:type="pct"/>
          </w:tcPr>
          <w:p w14:paraId="7C736D2F" w14:textId="77777777" w:rsidR="00054CB1" w:rsidRPr="00520111" w:rsidRDefault="00000000" w:rsidP="00054CB1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-</w:t>
            </w:r>
          </w:p>
        </w:tc>
        <w:tc>
          <w:tcPr>
            <w:tcW w:w="400" w:type="pct"/>
          </w:tcPr>
          <w:p w14:paraId="7330A5B3" w14:textId="77777777" w:rsidR="00054CB1" w:rsidRPr="00520111" w:rsidRDefault="00054CB1" w:rsidP="00054CB1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361" w:type="pct"/>
          </w:tcPr>
          <w:p w14:paraId="2C51A729" w14:textId="77777777" w:rsidR="00054CB1" w:rsidRPr="00520111" w:rsidRDefault="00054CB1" w:rsidP="00054CB1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</w:tr>
      <w:tr w:rsidR="00520111" w:rsidRPr="00520111" w14:paraId="05842002" w14:textId="77777777" w:rsidTr="00B81AB2">
        <w:tc>
          <w:tcPr>
            <w:tcW w:w="538" w:type="pct"/>
          </w:tcPr>
          <w:p w14:paraId="6C36907D" w14:textId="77777777" w:rsidR="00054CB1" w:rsidRPr="00520111" w:rsidRDefault="00054CB1" w:rsidP="00054CB1">
            <w:pPr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1050" w:type="pct"/>
          </w:tcPr>
          <w:p w14:paraId="045203F9" w14:textId="77777777" w:rsidR="00054CB1" w:rsidRPr="00520111" w:rsidRDefault="00000000" w:rsidP="00054CB1">
            <w:pPr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/>
                <w:noProof/>
                <w:szCs w:val="21"/>
              </w:rPr>
              <w:t xml:space="preserve">    </w:t>
            </w: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O</w:t>
            </w:r>
            <w:r w:rsidRPr="00520111">
              <w:rPr>
                <w:rFonts w:ascii="Times New Roman" w:hAnsi="Times New Roman" w:cs="Times New Roman"/>
                <w:noProof/>
                <w:szCs w:val="21"/>
              </w:rPr>
              <w:t>thers</w:t>
            </w:r>
            <w:r w:rsidR="003328B2" w:rsidRPr="00520111">
              <w:rPr>
                <w:rFonts w:ascii="Times New Roman" w:hAnsi="Times New Roman" w:cs="Times New Roman" w:hint="eastAsia"/>
                <w:noProof/>
                <w:szCs w:val="21"/>
              </w:rPr>
              <w:t xml:space="preserve"> </w:t>
            </w:r>
            <w:r w:rsidR="003328B2" w:rsidRPr="00520111">
              <w:rPr>
                <w:rFonts w:ascii="Times New Roman" w:hAnsi="Times New Roman" w:cs="Times New Roman" w:hint="eastAsia"/>
                <w:noProof/>
                <w:szCs w:val="21"/>
                <w:vertAlign w:val="superscript"/>
              </w:rPr>
              <w:t>c</w:t>
            </w:r>
          </w:p>
        </w:tc>
        <w:tc>
          <w:tcPr>
            <w:tcW w:w="350" w:type="pct"/>
          </w:tcPr>
          <w:p w14:paraId="596F24F9" w14:textId="77777777" w:rsidR="00054CB1" w:rsidRPr="00520111" w:rsidRDefault="00000000" w:rsidP="00054CB1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</w:p>
        </w:tc>
        <w:tc>
          <w:tcPr>
            <w:tcW w:w="950" w:type="pct"/>
          </w:tcPr>
          <w:p w14:paraId="17EA432B" w14:textId="77777777" w:rsidR="00054CB1" w:rsidRPr="00520111" w:rsidRDefault="00000000" w:rsidP="00054CB1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4.40(-0.80, 9.60)</w:t>
            </w:r>
            <w:r w:rsidRPr="00520111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 xml:space="preserve"> †</w:t>
            </w:r>
          </w:p>
        </w:tc>
        <w:tc>
          <w:tcPr>
            <w:tcW w:w="550" w:type="pct"/>
          </w:tcPr>
          <w:p w14:paraId="111F92E1" w14:textId="77777777" w:rsidR="00054CB1" w:rsidRPr="00520111" w:rsidRDefault="00000000" w:rsidP="00054CB1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-</w:t>
            </w:r>
          </w:p>
        </w:tc>
        <w:tc>
          <w:tcPr>
            <w:tcW w:w="400" w:type="pct"/>
          </w:tcPr>
          <w:p w14:paraId="03527571" w14:textId="77777777" w:rsidR="00054CB1" w:rsidRPr="00520111" w:rsidRDefault="00000000" w:rsidP="00054CB1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-</w:t>
            </w:r>
          </w:p>
        </w:tc>
        <w:tc>
          <w:tcPr>
            <w:tcW w:w="401" w:type="pct"/>
          </w:tcPr>
          <w:p w14:paraId="0D703045" w14:textId="77777777" w:rsidR="00054CB1" w:rsidRPr="00520111" w:rsidRDefault="00000000" w:rsidP="00054CB1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-</w:t>
            </w:r>
          </w:p>
        </w:tc>
        <w:tc>
          <w:tcPr>
            <w:tcW w:w="400" w:type="pct"/>
          </w:tcPr>
          <w:p w14:paraId="23F86DBC" w14:textId="77777777" w:rsidR="00054CB1" w:rsidRPr="00520111" w:rsidRDefault="00054CB1" w:rsidP="00054CB1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361" w:type="pct"/>
          </w:tcPr>
          <w:p w14:paraId="0C96854A" w14:textId="77777777" w:rsidR="00054CB1" w:rsidRPr="00520111" w:rsidRDefault="00054CB1" w:rsidP="00054CB1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</w:tr>
      <w:tr w:rsidR="00520111" w:rsidRPr="00520111" w14:paraId="0A26B628" w14:textId="77777777" w:rsidTr="00B81AB2">
        <w:tc>
          <w:tcPr>
            <w:tcW w:w="538" w:type="pct"/>
          </w:tcPr>
          <w:p w14:paraId="38CCA214" w14:textId="77777777" w:rsidR="00054CB1" w:rsidRPr="00520111" w:rsidRDefault="00054CB1" w:rsidP="00054CB1">
            <w:pPr>
              <w:ind w:firstLineChars="50" w:firstLine="105"/>
              <w:rPr>
                <w:rFonts w:ascii="Times New Roman" w:hAnsi="Times New Roman" w:cs="Times New Roman"/>
                <w:i/>
                <w:iCs/>
                <w:noProof/>
                <w:szCs w:val="21"/>
              </w:rPr>
            </w:pPr>
          </w:p>
        </w:tc>
        <w:tc>
          <w:tcPr>
            <w:tcW w:w="1050" w:type="pct"/>
          </w:tcPr>
          <w:p w14:paraId="1D729955" w14:textId="77777777" w:rsidR="00054CB1" w:rsidRPr="00520111" w:rsidRDefault="00000000" w:rsidP="00054CB1">
            <w:pPr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bookmarkStart w:id="23" w:name="_Hlk164064098"/>
            <w:r w:rsidRPr="00520111">
              <w:rPr>
                <w:rFonts w:ascii="Times New Roman" w:hAnsi="Times New Roman" w:cs="Times New Roman"/>
                <w:i/>
                <w:iCs/>
                <w:noProof/>
                <w:szCs w:val="21"/>
              </w:rPr>
              <w:t>Frequency</w:t>
            </w:r>
            <w:bookmarkEnd w:id="23"/>
          </w:p>
        </w:tc>
        <w:tc>
          <w:tcPr>
            <w:tcW w:w="350" w:type="pct"/>
          </w:tcPr>
          <w:p w14:paraId="507110F8" w14:textId="77777777" w:rsidR="00054CB1" w:rsidRPr="00520111" w:rsidRDefault="00054CB1" w:rsidP="00054CB1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950" w:type="pct"/>
          </w:tcPr>
          <w:p w14:paraId="1CA4D1B0" w14:textId="77777777" w:rsidR="00054CB1" w:rsidRPr="00520111" w:rsidRDefault="00054CB1" w:rsidP="00054CB1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550" w:type="pct"/>
          </w:tcPr>
          <w:p w14:paraId="7A0D0D5F" w14:textId="77777777" w:rsidR="00054CB1" w:rsidRPr="00520111" w:rsidRDefault="00054CB1" w:rsidP="00054CB1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400" w:type="pct"/>
          </w:tcPr>
          <w:p w14:paraId="61C6FDCE" w14:textId="77777777" w:rsidR="00054CB1" w:rsidRPr="00520111" w:rsidRDefault="00054CB1" w:rsidP="00054CB1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401" w:type="pct"/>
          </w:tcPr>
          <w:p w14:paraId="2A03B143" w14:textId="77777777" w:rsidR="00054CB1" w:rsidRPr="00520111" w:rsidRDefault="00054CB1" w:rsidP="00054CB1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400" w:type="pct"/>
          </w:tcPr>
          <w:p w14:paraId="6AB4209E" w14:textId="77777777" w:rsidR="00054CB1" w:rsidRPr="00520111" w:rsidRDefault="00054CB1" w:rsidP="00054CB1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361" w:type="pct"/>
          </w:tcPr>
          <w:p w14:paraId="1B543FF7" w14:textId="77777777" w:rsidR="00054CB1" w:rsidRPr="00520111" w:rsidRDefault="00054CB1" w:rsidP="00054CB1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</w:tr>
      <w:tr w:rsidR="00520111" w:rsidRPr="00520111" w14:paraId="661B5615" w14:textId="77777777" w:rsidTr="00B81AB2">
        <w:tc>
          <w:tcPr>
            <w:tcW w:w="538" w:type="pct"/>
          </w:tcPr>
          <w:p w14:paraId="0A26E4B1" w14:textId="77777777" w:rsidR="00F22195" w:rsidRPr="00520111" w:rsidRDefault="00F22195" w:rsidP="00054CB1">
            <w:pPr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1050" w:type="pct"/>
          </w:tcPr>
          <w:p w14:paraId="11200AB5" w14:textId="77777777" w:rsidR="00F22195" w:rsidRPr="00520111" w:rsidRDefault="00000000" w:rsidP="00054CB1">
            <w:pPr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/>
                <w:noProof/>
                <w:szCs w:val="21"/>
              </w:rPr>
              <w:t xml:space="preserve">    </w:t>
            </w: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D</w:t>
            </w:r>
            <w:r w:rsidRPr="00520111">
              <w:rPr>
                <w:rFonts w:ascii="Times New Roman" w:hAnsi="Times New Roman" w:cs="Times New Roman"/>
                <w:noProof/>
                <w:szCs w:val="21"/>
              </w:rPr>
              <w:t>aily</w:t>
            </w:r>
          </w:p>
        </w:tc>
        <w:tc>
          <w:tcPr>
            <w:tcW w:w="350" w:type="pct"/>
          </w:tcPr>
          <w:p w14:paraId="15478245" w14:textId="77777777" w:rsidR="00F22195" w:rsidRPr="00520111" w:rsidRDefault="00000000" w:rsidP="00054CB1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4</w:t>
            </w:r>
          </w:p>
        </w:tc>
        <w:tc>
          <w:tcPr>
            <w:tcW w:w="950" w:type="pct"/>
          </w:tcPr>
          <w:p w14:paraId="735D539A" w14:textId="77777777" w:rsidR="00F22195" w:rsidRPr="00520111" w:rsidRDefault="00000000" w:rsidP="00054CB1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7.30(-10.11, 24.70)</w:t>
            </w:r>
            <w:r w:rsidRPr="00520111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 xml:space="preserve"> †</w:t>
            </w:r>
          </w:p>
        </w:tc>
        <w:tc>
          <w:tcPr>
            <w:tcW w:w="550" w:type="pct"/>
          </w:tcPr>
          <w:p w14:paraId="5E5D202C" w14:textId="77777777" w:rsidR="00F22195" w:rsidRPr="00520111" w:rsidRDefault="00000000" w:rsidP="00054CB1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0.27</w:t>
            </w:r>
          </w:p>
        </w:tc>
        <w:tc>
          <w:tcPr>
            <w:tcW w:w="400" w:type="pct"/>
          </w:tcPr>
          <w:p w14:paraId="35A8211C" w14:textId="77777777" w:rsidR="00F22195" w:rsidRPr="00520111" w:rsidRDefault="00000000" w:rsidP="00054CB1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97%</w:t>
            </w:r>
          </w:p>
        </w:tc>
        <w:tc>
          <w:tcPr>
            <w:tcW w:w="401" w:type="pct"/>
          </w:tcPr>
          <w:p w14:paraId="0E0B02F2" w14:textId="77777777" w:rsidR="00F22195" w:rsidRPr="00520111" w:rsidRDefault="00000000" w:rsidP="00054CB1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&lt;0.01</w:t>
            </w:r>
          </w:p>
        </w:tc>
        <w:tc>
          <w:tcPr>
            <w:tcW w:w="761" w:type="pct"/>
            <w:gridSpan w:val="2"/>
          </w:tcPr>
          <w:p w14:paraId="577CB43C" w14:textId="77777777" w:rsidR="00F22195" w:rsidRPr="00520111" w:rsidRDefault="00000000" w:rsidP="00054CB1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szCs w:val="21"/>
              </w:rPr>
              <w:t>Q=0.36</w:t>
            </w: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, p=0.55</w:t>
            </w:r>
          </w:p>
        </w:tc>
      </w:tr>
      <w:tr w:rsidR="00520111" w:rsidRPr="00520111" w14:paraId="130034DD" w14:textId="77777777" w:rsidTr="00B81AB2">
        <w:tc>
          <w:tcPr>
            <w:tcW w:w="538" w:type="pct"/>
          </w:tcPr>
          <w:p w14:paraId="41C2603C" w14:textId="77777777" w:rsidR="00054CB1" w:rsidRPr="00520111" w:rsidRDefault="00054CB1" w:rsidP="00054CB1">
            <w:pPr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1050" w:type="pct"/>
          </w:tcPr>
          <w:p w14:paraId="58F2BA42" w14:textId="77777777" w:rsidR="00054CB1" w:rsidRPr="00520111" w:rsidRDefault="00000000" w:rsidP="00054CB1">
            <w:pPr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/>
                <w:noProof/>
                <w:szCs w:val="21"/>
              </w:rPr>
              <w:t xml:space="preserve">    Not daily</w:t>
            </w:r>
          </w:p>
        </w:tc>
        <w:tc>
          <w:tcPr>
            <w:tcW w:w="350" w:type="pct"/>
          </w:tcPr>
          <w:p w14:paraId="72E0555C" w14:textId="77777777" w:rsidR="00054CB1" w:rsidRPr="00520111" w:rsidRDefault="00000000" w:rsidP="00054CB1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2</w:t>
            </w:r>
          </w:p>
        </w:tc>
        <w:tc>
          <w:tcPr>
            <w:tcW w:w="950" w:type="pct"/>
          </w:tcPr>
          <w:p w14:paraId="23378D08" w14:textId="77777777" w:rsidR="00054CB1" w:rsidRPr="00520111" w:rsidRDefault="00000000" w:rsidP="00054CB1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3.99(-4.13, 12.10)</w:t>
            </w:r>
          </w:p>
        </w:tc>
        <w:tc>
          <w:tcPr>
            <w:tcW w:w="550" w:type="pct"/>
          </w:tcPr>
          <w:p w14:paraId="252A20E2" w14:textId="77777777" w:rsidR="00054CB1" w:rsidRPr="00520111" w:rsidRDefault="00000000" w:rsidP="00054CB1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0.10</w:t>
            </w:r>
          </w:p>
        </w:tc>
        <w:tc>
          <w:tcPr>
            <w:tcW w:w="400" w:type="pct"/>
          </w:tcPr>
          <w:p w14:paraId="5C3C41AF" w14:textId="77777777" w:rsidR="00054CB1" w:rsidRPr="00520111" w:rsidRDefault="00000000" w:rsidP="00054CB1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0%</w:t>
            </w:r>
          </w:p>
        </w:tc>
        <w:tc>
          <w:tcPr>
            <w:tcW w:w="401" w:type="pct"/>
          </w:tcPr>
          <w:p w14:paraId="0EB0D0A3" w14:textId="77777777" w:rsidR="00054CB1" w:rsidRPr="00520111" w:rsidRDefault="00000000" w:rsidP="00054CB1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0.77</w:t>
            </w:r>
          </w:p>
        </w:tc>
        <w:tc>
          <w:tcPr>
            <w:tcW w:w="400" w:type="pct"/>
          </w:tcPr>
          <w:p w14:paraId="3040AC92" w14:textId="77777777" w:rsidR="00054CB1" w:rsidRPr="00520111" w:rsidRDefault="00054CB1" w:rsidP="00054CB1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361" w:type="pct"/>
          </w:tcPr>
          <w:p w14:paraId="3C292F16" w14:textId="77777777" w:rsidR="00054CB1" w:rsidRPr="00520111" w:rsidRDefault="00054CB1" w:rsidP="00054CB1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</w:tr>
      <w:tr w:rsidR="00520111" w:rsidRPr="00520111" w14:paraId="2FCCA5A3" w14:textId="77777777" w:rsidTr="00B81AB2">
        <w:tc>
          <w:tcPr>
            <w:tcW w:w="538" w:type="pct"/>
          </w:tcPr>
          <w:p w14:paraId="09F8BBE9" w14:textId="77777777" w:rsidR="00054CB1" w:rsidRPr="00520111" w:rsidRDefault="00054CB1" w:rsidP="00054CB1">
            <w:pPr>
              <w:ind w:firstLineChars="50" w:firstLine="105"/>
              <w:rPr>
                <w:rFonts w:ascii="Times New Roman" w:hAnsi="Times New Roman" w:cs="Times New Roman"/>
                <w:i/>
                <w:iCs/>
                <w:noProof/>
                <w:szCs w:val="21"/>
              </w:rPr>
            </w:pPr>
          </w:p>
        </w:tc>
        <w:tc>
          <w:tcPr>
            <w:tcW w:w="1050" w:type="pct"/>
          </w:tcPr>
          <w:p w14:paraId="264D80E9" w14:textId="77777777" w:rsidR="00054CB1" w:rsidRPr="00520111" w:rsidRDefault="00000000" w:rsidP="00054CB1">
            <w:pPr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bookmarkStart w:id="24" w:name="_Hlk164064112"/>
            <w:r w:rsidRPr="00520111">
              <w:rPr>
                <w:rFonts w:ascii="Times New Roman" w:hAnsi="Times New Roman" w:cs="Times New Roman"/>
                <w:i/>
                <w:iCs/>
                <w:noProof/>
                <w:szCs w:val="21"/>
              </w:rPr>
              <w:t>Delivery personnel</w:t>
            </w:r>
            <w:bookmarkEnd w:id="24"/>
          </w:p>
        </w:tc>
        <w:tc>
          <w:tcPr>
            <w:tcW w:w="350" w:type="pct"/>
          </w:tcPr>
          <w:p w14:paraId="06572504" w14:textId="77777777" w:rsidR="00054CB1" w:rsidRPr="00520111" w:rsidRDefault="00054CB1" w:rsidP="00054CB1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950" w:type="pct"/>
          </w:tcPr>
          <w:p w14:paraId="5833D109" w14:textId="77777777" w:rsidR="00054CB1" w:rsidRPr="00520111" w:rsidRDefault="00054CB1" w:rsidP="00054CB1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550" w:type="pct"/>
          </w:tcPr>
          <w:p w14:paraId="56E72427" w14:textId="77777777" w:rsidR="00054CB1" w:rsidRPr="00520111" w:rsidRDefault="00054CB1" w:rsidP="00054CB1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400" w:type="pct"/>
          </w:tcPr>
          <w:p w14:paraId="7C62DCDB" w14:textId="77777777" w:rsidR="00054CB1" w:rsidRPr="00520111" w:rsidRDefault="00054CB1" w:rsidP="00054CB1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401" w:type="pct"/>
          </w:tcPr>
          <w:p w14:paraId="77BFC4F3" w14:textId="77777777" w:rsidR="00054CB1" w:rsidRPr="00520111" w:rsidRDefault="00054CB1" w:rsidP="00054CB1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400" w:type="pct"/>
          </w:tcPr>
          <w:p w14:paraId="12F3A72D" w14:textId="77777777" w:rsidR="00054CB1" w:rsidRPr="00520111" w:rsidRDefault="00054CB1" w:rsidP="00054CB1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361" w:type="pct"/>
          </w:tcPr>
          <w:p w14:paraId="2861176E" w14:textId="77777777" w:rsidR="00054CB1" w:rsidRPr="00520111" w:rsidRDefault="00054CB1" w:rsidP="00054CB1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</w:tr>
      <w:tr w:rsidR="00520111" w:rsidRPr="00520111" w14:paraId="06AB5E17" w14:textId="77777777" w:rsidTr="00B81AB2">
        <w:tc>
          <w:tcPr>
            <w:tcW w:w="538" w:type="pct"/>
          </w:tcPr>
          <w:p w14:paraId="58FB2D6A" w14:textId="77777777" w:rsidR="00F22195" w:rsidRPr="00520111" w:rsidRDefault="00F22195" w:rsidP="00054CB1">
            <w:pPr>
              <w:ind w:firstLineChars="150" w:firstLine="315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1050" w:type="pct"/>
          </w:tcPr>
          <w:p w14:paraId="370A151F" w14:textId="77777777" w:rsidR="00F22195" w:rsidRPr="00520111" w:rsidRDefault="00000000" w:rsidP="005B304B">
            <w:pPr>
              <w:ind w:firstLineChars="100" w:firstLine="210"/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/>
                <w:noProof/>
                <w:szCs w:val="21"/>
              </w:rPr>
              <w:t>Multidisciplinary team</w:t>
            </w:r>
          </w:p>
        </w:tc>
        <w:tc>
          <w:tcPr>
            <w:tcW w:w="350" w:type="pct"/>
          </w:tcPr>
          <w:p w14:paraId="18D92965" w14:textId="77777777" w:rsidR="00F22195" w:rsidRPr="00520111" w:rsidRDefault="00000000" w:rsidP="00054CB1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2</w:t>
            </w:r>
          </w:p>
        </w:tc>
        <w:tc>
          <w:tcPr>
            <w:tcW w:w="950" w:type="pct"/>
          </w:tcPr>
          <w:p w14:paraId="5E15C714" w14:textId="77777777" w:rsidR="00F22195" w:rsidRPr="00520111" w:rsidRDefault="00000000" w:rsidP="00054CB1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6.29(-22.02, 34.60)</w:t>
            </w:r>
            <w:r w:rsidRPr="00520111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 xml:space="preserve"> †</w:t>
            </w:r>
          </w:p>
        </w:tc>
        <w:tc>
          <w:tcPr>
            <w:tcW w:w="550" w:type="pct"/>
          </w:tcPr>
          <w:p w14:paraId="04833DBC" w14:textId="77777777" w:rsidR="00F22195" w:rsidRPr="00520111" w:rsidRDefault="00000000" w:rsidP="00054CB1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0.22</w:t>
            </w:r>
          </w:p>
        </w:tc>
        <w:tc>
          <w:tcPr>
            <w:tcW w:w="400" w:type="pct"/>
          </w:tcPr>
          <w:p w14:paraId="39E40540" w14:textId="77777777" w:rsidR="00F22195" w:rsidRPr="00520111" w:rsidRDefault="00000000" w:rsidP="00054CB1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0%</w:t>
            </w:r>
          </w:p>
        </w:tc>
        <w:tc>
          <w:tcPr>
            <w:tcW w:w="401" w:type="pct"/>
          </w:tcPr>
          <w:p w14:paraId="7BAA4BAD" w14:textId="77777777" w:rsidR="00F22195" w:rsidRPr="00520111" w:rsidRDefault="00000000" w:rsidP="00054CB1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0.33</w:t>
            </w:r>
          </w:p>
        </w:tc>
        <w:tc>
          <w:tcPr>
            <w:tcW w:w="761" w:type="pct"/>
            <w:gridSpan w:val="2"/>
          </w:tcPr>
          <w:p w14:paraId="4F262D79" w14:textId="77777777" w:rsidR="00F22195" w:rsidRPr="00520111" w:rsidRDefault="00000000" w:rsidP="00054CB1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szCs w:val="21"/>
              </w:rPr>
              <w:t>Q=2.83</w:t>
            </w: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, p=0.24</w:t>
            </w:r>
          </w:p>
        </w:tc>
      </w:tr>
      <w:tr w:rsidR="00520111" w:rsidRPr="00520111" w14:paraId="2F758045" w14:textId="77777777" w:rsidTr="00B81AB2">
        <w:tc>
          <w:tcPr>
            <w:tcW w:w="538" w:type="pct"/>
          </w:tcPr>
          <w:p w14:paraId="774557BE" w14:textId="77777777" w:rsidR="00054CB1" w:rsidRPr="00520111" w:rsidRDefault="00054CB1" w:rsidP="00054CB1">
            <w:pPr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1050" w:type="pct"/>
          </w:tcPr>
          <w:p w14:paraId="3A44077D" w14:textId="77777777" w:rsidR="00054CB1" w:rsidRPr="00520111" w:rsidRDefault="00000000" w:rsidP="00054CB1">
            <w:pPr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/>
                <w:noProof/>
                <w:szCs w:val="21"/>
              </w:rPr>
              <w:t xml:space="preserve">    Not multidisciplinary team</w:t>
            </w:r>
          </w:p>
        </w:tc>
        <w:tc>
          <w:tcPr>
            <w:tcW w:w="350" w:type="pct"/>
          </w:tcPr>
          <w:p w14:paraId="5EE01CCD" w14:textId="77777777" w:rsidR="00054CB1" w:rsidRPr="00520111" w:rsidRDefault="00000000" w:rsidP="00054CB1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2</w:t>
            </w:r>
          </w:p>
        </w:tc>
        <w:tc>
          <w:tcPr>
            <w:tcW w:w="950" w:type="pct"/>
          </w:tcPr>
          <w:p w14:paraId="56BDCEDF" w14:textId="77777777" w:rsidR="00054CB1" w:rsidRPr="00520111" w:rsidRDefault="00000000" w:rsidP="00054CB1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13.47(-91.19, 118.13)</w:t>
            </w:r>
            <w:r w:rsidRPr="00520111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 xml:space="preserve"> †</w:t>
            </w:r>
          </w:p>
        </w:tc>
        <w:tc>
          <w:tcPr>
            <w:tcW w:w="550" w:type="pct"/>
          </w:tcPr>
          <w:p w14:paraId="4AB61827" w14:textId="77777777" w:rsidR="00054CB1" w:rsidRPr="00520111" w:rsidRDefault="00000000" w:rsidP="00054CB1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0.35</w:t>
            </w:r>
          </w:p>
        </w:tc>
        <w:tc>
          <w:tcPr>
            <w:tcW w:w="400" w:type="pct"/>
          </w:tcPr>
          <w:p w14:paraId="46C97386" w14:textId="77777777" w:rsidR="00054CB1" w:rsidRPr="00520111" w:rsidRDefault="00000000" w:rsidP="00054CB1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94%</w:t>
            </w:r>
          </w:p>
        </w:tc>
        <w:tc>
          <w:tcPr>
            <w:tcW w:w="401" w:type="pct"/>
          </w:tcPr>
          <w:p w14:paraId="3961AFFA" w14:textId="77777777" w:rsidR="00054CB1" w:rsidRPr="00520111" w:rsidRDefault="00000000" w:rsidP="00054CB1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&lt;0.01</w:t>
            </w:r>
          </w:p>
        </w:tc>
        <w:tc>
          <w:tcPr>
            <w:tcW w:w="400" w:type="pct"/>
          </w:tcPr>
          <w:p w14:paraId="73A8CA8E" w14:textId="77777777" w:rsidR="00054CB1" w:rsidRPr="00520111" w:rsidRDefault="00054CB1" w:rsidP="00054CB1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361" w:type="pct"/>
          </w:tcPr>
          <w:p w14:paraId="2D6FA764" w14:textId="77777777" w:rsidR="00054CB1" w:rsidRPr="00520111" w:rsidRDefault="00054CB1" w:rsidP="00054CB1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</w:tr>
      <w:tr w:rsidR="00520111" w:rsidRPr="00520111" w14:paraId="7593CA44" w14:textId="77777777" w:rsidTr="00B81AB2">
        <w:tc>
          <w:tcPr>
            <w:tcW w:w="538" w:type="pct"/>
          </w:tcPr>
          <w:p w14:paraId="49C6A1D8" w14:textId="77777777" w:rsidR="00054CB1" w:rsidRPr="00520111" w:rsidRDefault="00000000" w:rsidP="00054CB1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/>
                <w:noProof/>
                <w:szCs w:val="21"/>
              </w:rPr>
              <w:t xml:space="preserve">    </w:t>
            </w: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 xml:space="preserve"> </w:t>
            </w:r>
          </w:p>
        </w:tc>
        <w:tc>
          <w:tcPr>
            <w:tcW w:w="1050" w:type="pct"/>
          </w:tcPr>
          <w:p w14:paraId="643BBFF2" w14:textId="77777777" w:rsidR="00054CB1" w:rsidRPr="00520111" w:rsidRDefault="00000000" w:rsidP="005B304B">
            <w:pPr>
              <w:ind w:firstLineChars="100" w:firstLine="210"/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/>
                <w:noProof/>
                <w:szCs w:val="21"/>
              </w:rPr>
              <w:t>Not specified</w:t>
            </w:r>
          </w:p>
        </w:tc>
        <w:tc>
          <w:tcPr>
            <w:tcW w:w="350" w:type="pct"/>
          </w:tcPr>
          <w:p w14:paraId="633F9701" w14:textId="77777777" w:rsidR="00054CB1" w:rsidRPr="00520111" w:rsidRDefault="00000000" w:rsidP="00054CB1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2</w:t>
            </w:r>
          </w:p>
        </w:tc>
        <w:tc>
          <w:tcPr>
            <w:tcW w:w="950" w:type="pct"/>
          </w:tcPr>
          <w:p w14:paraId="1990F761" w14:textId="77777777" w:rsidR="00054CB1" w:rsidRPr="00520111" w:rsidRDefault="00000000" w:rsidP="00054CB1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-0.53(-58.14, 57.09)</w:t>
            </w:r>
            <w:r w:rsidRPr="00520111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 xml:space="preserve"> †</w:t>
            </w:r>
          </w:p>
        </w:tc>
        <w:tc>
          <w:tcPr>
            <w:tcW w:w="550" w:type="pct"/>
          </w:tcPr>
          <w:p w14:paraId="696EFAEF" w14:textId="77777777" w:rsidR="00054CB1" w:rsidRPr="00520111" w:rsidRDefault="00000000" w:rsidP="00054CB1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0.93</w:t>
            </w:r>
          </w:p>
        </w:tc>
        <w:tc>
          <w:tcPr>
            <w:tcW w:w="400" w:type="pct"/>
          </w:tcPr>
          <w:p w14:paraId="619D9397" w14:textId="77777777" w:rsidR="00054CB1" w:rsidRPr="00520111" w:rsidRDefault="00000000" w:rsidP="00054CB1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91%</w:t>
            </w:r>
          </w:p>
        </w:tc>
        <w:tc>
          <w:tcPr>
            <w:tcW w:w="401" w:type="pct"/>
          </w:tcPr>
          <w:p w14:paraId="7533EFDA" w14:textId="77777777" w:rsidR="00054CB1" w:rsidRPr="00520111" w:rsidRDefault="00000000" w:rsidP="00054CB1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&lt;0.01</w:t>
            </w:r>
          </w:p>
        </w:tc>
        <w:tc>
          <w:tcPr>
            <w:tcW w:w="400" w:type="pct"/>
          </w:tcPr>
          <w:p w14:paraId="648582E4" w14:textId="77777777" w:rsidR="00054CB1" w:rsidRPr="00520111" w:rsidRDefault="00054CB1" w:rsidP="00054CB1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361" w:type="pct"/>
          </w:tcPr>
          <w:p w14:paraId="70FB590A" w14:textId="77777777" w:rsidR="00054CB1" w:rsidRPr="00520111" w:rsidRDefault="00054CB1" w:rsidP="00054CB1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</w:tr>
      <w:tr w:rsidR="00520111" w:rsidRPr="00520111" w14:paraId="735E948B" w14:textId="77777777" w:rsidTr="00B81AB2">
        <w:tc>
          <w:tcPr>
            <w:tcW w:w="1588" w:type="pct"/>
            <w:gridSpan w:val="2"/>
          </w:tcPr>
          <w:p w14:paraId="41C399CD" w14:textId="77777777" w:rsidR="00F22195" w:rsidRPr="00520111" w:rsidRDefault="00000000" w:rsidP="00054CB1">
            <w:pPr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/>
                <w:b/>
                <w:bCs/>
                <w:szCs w:val="21"/>
              </w:rPr>
              <w:t>Self-care confidence</w:t>
            </w:r>
            <w:r w:rsidR="003163A4" w:rsidRPr="00520111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="003163A4" w:rsidRPr="00520111"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</w:p>
        </w:tc>
        <w:tc>
          <w:tcPr>
            <w:tcW w:w="350" w:type="pct"/>
          </w:tcPr>
          <w:p w14:paraId="07F01422" w14:textId="77777777" w:rsidR="00F22195" w:rsidRPr="00520111" w:rsidRDefault="00F22195" w:rsidP="00054CB1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950" w:type="pct"/>
          </w:tcPr>
          <w:p w14:paraId="20411AD8" w14:textId="77777777" w:rsidR="00F22195" w:rsidRPr="00520111" w:rsidRDefault="00F22195" w:rsidP="00054CB1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550" w:type="pct"/>
          </w:tcPr>
          <w:p w14:paraId="7CAF96AC" w14:textId="77777777" w:rsidR="00F22195" w:rsidRPr="00520111" w:rsidRDefault="00F22195" w:rsidP="00054CB1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400" w:type="pct"/>
          </w:tcPr>
          <w:p w14:paraId="77344C40" w14:textId="77777777" w:rsidR="00F22195" w:rsidRPr="00520111" w:rsidRDefault="00F22195" w:rsidP="00054CB1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401" w:type="pct"/>
          </w:tcPr>
          <w:p w14:paraId="2C5E388D" w14:textId="77777777" w:rsidR="00F22195" w:rsidRPr="00520111" w:rsidRDefault="00F22195" w:rsidP="00054CB1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400" w:type="pct"/>
          </w:tcPr>
          <w:p w14:paraId="35AC3218" w14:textId="77777777" w:rsidR="00F22195" w:rsidRPr="00520111" w:rsidRDefault="00F22195" w:rsidP="00054CB1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361" w:type="pct"/>
          </w:tcPr>
          <w:p w14:paraId="2A0A9764" w14:textId="77777777" w:rsidR="00F22195" w:rsidRPr="00520111" w:rsidRDefault="00F22195" w:rsidP="00054CB1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</w:tr>
      <w:tr w:rsidR="00520111" w:rsidRPr="00520111" w14:paraId="008F0198" w14:textId="77777777" w:rsidTr="00B81AB2">
        <w:tc>
          <w:tcPr>
            <w:tcW w:w="538" w:type="pct"/>
          </w:tcPr>
          <w:p w14:paraId="0E7581B3" w14:textId="77777777" w:rsidR="005B304B" w:rsidRPr="00520111" w:rsidRDefault="005B304B" w:rsidP="005B304B">
            <w:pPr>
              <w:ind w:firstLineChars="50" w:firstLine="105"/>
              <w:rPr>
                <w:rFonts w:ascii="Times New Roman" w:hAnsi="Times New Roman" w:cs="Times New Roman"/>
                <w:i/>
                <w:iCs/>
                <w:noProof/>
                <w:szCs w:val="21"/>
              </w:rPr>
            </w:pPr>
          </w:p>
        </w:tc>
        <w:tc>
          <w:tcPr>
            <w:tcW w:w="1050" w:type="pct"/>
          </w:tcPr>
          <w:p w14:paraId="4CFD6467" w14:textId="77777777" w:rsidR="005B304B" w:rsidRPr="00520111" w:rsidRDefault="00000000" w:rsidP="005B304B">
            <w:pPr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/>
                <w:i/>
                <w:iCs/>
                <w:noProof/>
                <w:szCs w:val="21"/>
              </w:rPr>
              <w:t>Mobile device</w:t>
            </w:r>
          </w:p>
        </w:tc>
        <w:tc>
          <w:tcPr>
            <w:tcW w:w="350" w:type="pct"/>
          </w:tcPr>
          <w:p w14:paraId="30019BFC" w14:textId="77777777" w:rsidR="005B304B" w:rsidRPr="00520111" w:rsidRDefault="005B304B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950" w:type="pct"/>
          </w:tcPr>
          <w:p w14:paraId="48C9E0D9" w14:textId="77777777" w:rsidR="005B304B" w:rsidRPr="00520111" w:rsidRDefault="005B304B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550" w:type="pct"/>
          </w:tcPr>
          <w:p w14:paraId="03C3B78F" w14:textId="77777777" w:rsidR="005B304B" w:rsidRPr="00520111" w:rsidRDefault="005B304B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400" w:type="pct"/>
          </w:tcPr>
          <w:p w14:paraId="06658A72" w14:textId="77777777" w:rsidR="005B304B" w:rsidRPr="00520111" w:rsidRDefault="005B304B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401" w:type="pct"/>
          </w:tcPr>
          <w:p w14:paraId="007CF250" w14:textId="77777777" w:rsidR="005B304B" w:rsidRPr="00520111" w:rsidRDefault="005B304B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400" w:type="pct"/>
          </w:tcPr>
          <w:p w14:paraId="546891B2" w14:textId="77777777" w:rsidR="005B304B" w:rsidRPr="00520111" w:rsidRDefault="005B304B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361" w:type="pct"/>
          </w:tcPr>
          <w:p w14:paraId="4AAA4111" w14:textId="77777777" w:rsidR="005B304B" w:rsidRPr="00520111" w:rsidRDefault="005B304B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</w:tr>
      <w:tr w:rsidR="00520111" w:rsidRPr="00520111" w14:paraId="44A110FC" w14:textId="77777777" w:rsidTr="00B81AB2">
        <w:tc>
          <w:tcPr>
            <w:tcW w:w="538" w:type="pct"/>
          </w:tcPr>
          <w:p w14:paraId="093CE496" w14:textId="77777777" w:rsidR="00F22195" w:rsidRPr="00520111" w:rsidRDefault="00F22195" w:rsidP="005B304B">
            <w:pPr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1050" w:type="pct"/>
          </w:tcPr>
          <w:p w14:paraId="001A0319" w14:textId="77777777" w:rsidR="00F22195" w:rsidRPr="00520111" w:rsidRDefault="00000000" w:rsidP="005B304B">
            <w:pPr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/>
                <w:noProof/>
                <w:szCs w:val="21"/>
              </w:rPr>
              <w:t xml:space="preserve">    </w:t>
            </w: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S</w:t>
            </w:r>
            <w:r w:rsidRPr="00520111">
              <w:rPr>
                <w:rFonts w:ascii="Times New Roman" w:hAnsi="Times New Roman" w:cs="Times New Roman"/>
                <w:noProof/>
                <w:szCs w:val="21"/>
              </w:rPr>
              <w:t>martphone</w:t>
            </w:r>
          </w:p>
        </w:tc>
        <w:tc>
          <w:tcPr>
            <w:tcW w:w="350" w:type="pct"/>
          </w:tcPr>
          <w:p w14:paraId="00F58255" w14:textId="77777777" w:rsidR="00F22195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4</w:t>
            </w:r>
          </w:p>
        </w:tc>
        <w:tc>
          <w:tcPr>
            <w:tcW w:w="950" w:type="pct"/>
          </w:tcPr>
          <w:p w14:paraId="6595A11A" w14:textId="77777777" w:rsidR="00F22195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6.82(-14.63, 28.27)</w:t>
            </w:r>
            <w:r w:rsidRPr="00520111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 xml:space="preserve"> †</w:t>
            </w:r>
          </w:p>
        </w:tc>
        <w:tc>
          <w:tcPr>
            <w:tcW w:w="550" w:type="pct"/>
          </w:tcPr>
          <w:p w14:paraId="38524514" w14:textId="77777777" w:rsidR="00F22195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0.39</w:t>
            </w:r>
          </w:p>
        </w:tc>
        <w:tc>
          <w:tcPr>
            <w:tcW w:w="400" w:type="pct"/>
          </w:tcPr>
          <w:p w14:paraId="4730D08E" w14:textId="77777777" w:rsidR="00F22195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96%</w:t>
            </w:r>
          </w:p>
        </w:tc>
        <w:tc>
          <w:tcPr>
            <w:tcW w:w="401" w:type="pct"/>
          </w:tcPr>
          <w:p w14:paraId="36BDAB95" w14:textId="77777777" w:rsidR="00F22195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&lt;0.01</w:t>
            </w:r>
          </w:p>
        </w:tc>
        <w:tc>
          <w:tcPr>
            <w:tcW w:w="761" w:type="pct"/>
            <w:gridSpan w:val="2"/>
          </w:tcPr>
          <w:p w14:paraId="256C3E5C" w14:textId="77777777" w:rsidR="00F22195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szCs w:val="21"/>
              </w:rPr>
              <w:t>Q=0.48</w:t>
            </w: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, p=0.79</w:t>
            </w:r>
          </w:p>
        </w:tc>
      </w:tr>
      <w:tr w:rsidR="00520111" w:rsidRPr="00520111" w14:paraId="0FC2D754" w14:textId="77777777" w:rsidTr="00B81AB2">
        <w:tc>
          <w:tcPr>
            <w:tcW w:w="538" w:type="pct"/>
          </w:tcPr>
          <w:p w14:paraId="72156AE9" w14:textId="77777777" w:rsidR="005B304B" w:rsidRPr="00520111" w:rsidRDefault="005B304B" w:rsidP="005B304B">
            <w:pPr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1050" w:type="pct"/>
          </w:tcPr>
          <w:p w14:paraId="3AB364E8" w14:textId="77777777" w:rsidR="005B304B" w:rsidRPr="00520111" w:rsidRDefault="00000000" w:rsidP="005B304B">
            <w:pPr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/>
                <w:noProof/>
                <w:szCs w:val="21"/>
              </w:rPr>
              <w:t xml:space="preserve">    </w:t>
            </w: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M</w:t>
            </w:r>
            <w:r w:rsidRPr="00520111">
              <w:rPr>
                <w:rFonts w:ascii="Times New Roman" w:hAnsi="Times New Roman" w:cs="Times New Roman"/>
                <w:noProof/>
                <w:szCs w:val="21"/>
              </w:rPr>
              <w:t>obile phone</w:t>
            </w:r>
          </w:p>
        </w:tc>
        <w:tc>
          <w:tcPr>
            <w:tcW w:w="350" w:type="pct"/>
          </w:tcPr>
          <w:p w14:paraId="0F32E04A" w14:textId="77777777" w:rsidR="005B304B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</w:p>
        </w:tc>
        <w:tc>
          <w:tcPr>
            <w:tcW w:w="950" w:type="pct"/>
          </w:tcPr>
          <w:p w14:paraId="2DD33FB7" w14:textId="77777777" w:rsidR="005B304B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1.50(-6.61, 9.61)</w:t>
            </w:r>
            <w:r w:rsidRPr="00520111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 xml:space="preserve"> †</w:t>
            </w:r>
          </w:p>
        </w:tc>
        <w:tc>
          <w:tcPr>
            <w:tcW w:w="550" w:type="pct"/>
          </w:tcPr>
          <w:p w14:paraId="1C40183D" w14:textId="77777777" w:rsidR="005B304B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-</w:t>
            </w:r>
          </w:p>
        </w:tc>
        <w:tc>
          <w:tcPr>
            <w:tcW w:w="400" w:type="pct"/>
          </w:tcPr>
          <w:p w14:paraId="61EE9DF2" w14:textId="77777777" w:rsidR="005B304B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-</w:t>
            </w:r>
          </w:p>
        </w:tc>
        <w:tc>
          <w:tcPr>
            <w:tcW w:w="401" w:type="pct"/>
          </w:tcPr>
          <w:p w14:paraId="1A2E3930" w14:textId="77777777" w:rsidR="005B304B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-</w:t>
            </w:r>
          </w:p>
        </w:tc>
        <w:tc>
          <w:tcPr>
            <w:tcW w:w="400" w:type="pct"/>
          </w:tcPr>
          <w:p w14:paraId="7A54ABF8" w14:textId="77777777" w:rsidR="005B304B" w:rsidRPr="00520111" w:rsidRDefault="005B304B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361" w:type="pct"/>
          </w:tcPr>
          <w:p w14:paraId="1D563884" w14:textId="77777777" w:rsidR="005B304B" w:rsidRPr="00520111" w:rsidRDefault="005B304B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</w:tr>
      <w:tr w:rsidR="00520111" w:rsidRPr="00520111" w14:paraId="2FD43C7A" w14:textId="77777777" w:rsidTr="00B81AB2">
        <w:tc>
          <w:tcPr>
            <w:tcW w:w="538" w:type="pct"/>
          </w:tcPr>
          <w:p w14:paraId="40CB6DE8" w14:textId="77777777" w:rsidR="005B304B" w:rsidRPr="00520111" w:rsidRDefault="005B304B" w:rsidP="005B304B">
            <w:pPr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1050" w:type="pct"/>
          </w:tcPr>
          <w:p w14:paraId="5744468E" w14:textId="77777777" w:rsidR="005B304B" w:rsidRPr="00520111" w:rsidRDefault="00000000" w:rsidP="005B304B">
            <w:pPr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/>
                <w:noProof/>
                <w:szCs w:val="21"/>
              </w:rPr>
              <w:t xml:space="preserve">    </w:t>
            </w: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O</w:t>
            </w:r>
            <w:r w:rsidRPr="00520111">
              <w:rPr>
                <w:rFonts w:ascii="Times New Roman" w:hAnsi="Times New Roman" w:cs="Times New Roman"/>
                <w:noProof/>
                <w:szCs w:val="21"/>
              </w:rPr>
              <w:t>thers</w:t>
            </w:r>
            <w:r w:rsidR="003328B2" w:rsidRPr="00520111">
              <w:rPr>
                <w:rFonts w:ascii="Times New Roman" w:hAnsi="Times New Roman" w:cs="Times New Roman" w:hint="eastAsia"/>
                <w:noProof/>
                <w:szCs w:val="21"/>
              </w:rPr>
              <w:t xml:space="preserve"> </w:t>
            </w:r>
            <w:r w:rsidR="003328B2" w:rsidRPr="00520111">
              <w:rPr>
                <w:rFonts w:ascii="Times New Roman" w:hAnsi="Times New Roman" w:cs="Times New Roman" w:hint="eastAsia"/>
                <w:noProof/>
                <w:szCs w:val="21"/>
                <w:vertAlign w:val="superscript"/>
              </w:rPr>
              <w:t>c</w:t>
            </w:r>
          </w:p>
        </w:tc>
        <w:tc>
          <w:tcPr>
            <w:tcW w:w="350" w:type="pct"/>
          </w:tcPr>
          <w:p w14:paraId="7153974A" w14:textId="77777777" w:rsidR="005B304B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</w:p>
        </w:tc>
        <w:tc>
          <w:tcPr>
            <w:tcW w:w="950" w:type="pct"/>
          </w:tcPr>
          <w:p w14:paraId="2EDFECB1" w14:textId="77777777" w:rsidR="005B304B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3.90(-4.02, 11.82)</w:t>
            </w:r>
            <w:r w:rsidRPr="00520111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 xml:space="preserve"> †</w:t>
            </w:r>
          </w:p>
        </w:tc>
        <w:tc>
          <w:tcPr>
            <w:tcW w:w="550" w:type="pct"/>
          </w:tcPr>
          <w:p w14:paraId="5F88110C" w14:textId="77777777" w:rsidR="005B304B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-</w:t>
            </w:r>
          </w:p>
        </w:tc>
        <w:tc>
          <w:tcPr>
            <w:tcW w:w="400" w:type="pct"/>
          </w:tcPr>
          <w:p w14:paraId="0202F5E5" w14:textId="77777777" w:rsidR="005B304B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-</w:t>
            </w:r>
          </w:p>
        </w:tc>
        <w:tc>
          <w:tcPr>
            <w:tcW w:w="401" w:type="pct"/>
          </w:tcPr>
          <w:p w14:paraId="46A00152" w14:textId="77777777" w:rsidR="005B304B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-</w:t>
            </w:r>
          </w:p>
        </w:tc>
        <w:tc>
          <w:tcPr>
            <w:tcW w:w="400" w:type="pct"/>
          </w:tcPr>
          <w:p w14:paraId="035F8A4D" w14:textId="77777777" w:rsidR="005B304B" w:rsidRPr="00520111" w:rsidRDefault="005B304B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361" w:type="pct"/>
          </w:tcPr>
          <w:p w14:paraId="0349587C" w14:textId="77777777" w:rsidR="005B304B" w:rsidRPr="00520111" w:rsidRDefault="005B304B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</w:tr>
      <w:tr w:rsidR="00520111" w:rsidRPr="00520111" w14:paraId="16331B40" w14:textId="77777777" w:rsidTr="00B81AB2">
        <w:tc>
          <w:tcPr>
            <w:tcW w:w="538" w:type="pct"/>
          </w:tcPr>
          <w:p w14:paraId="7C20ED56" w14:textId="77777777" w:rsidR="005B304B" w:rsidRPr="00520111" w:rsidRDefault="005B304B" w:rsidP="005B304B">
            <w:pPr>
              <w:ind w:firstLineChars="50" w:firstLine="105"/>
              <w:rPr>
                <w:rFonts w:ascii="Times New Roman" w:hAnsi="Times New Roman" w:cs="Times New Roman"/>
                <w:i/>
                <w:iCs/>
                <w:noProof/>
                <w:szCs w:val="21"/>
              </w:rPr>
            </w:pPr>
          </w:p>
        </w:tc>
        <w:tc>
          <w:tcPr>
            <w:tcW w:w="1050" w:type="pct"/>
          </w:tcPr>
          <w:p w14:paraId="163DE4FF" w14:textId="77777777" w:rsidR="005B304B" w:rsidRPr="00520111" w:rsidRDefault="00000000" w:rsidP="005B304B">
            <w:pPr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/>
                <w:i/>
                <w:iCs/>
                <w:noProof/>
                <w:szCs w:val="21"/>
              </w:rPr>
              <w:t>Frequency</w:t>
            </w:r>
          </w:p>
        </w:tc>
        <w:tc>
          <w:tcPr>
            <w:tcW w:w="350" w:type="pct"/>
          </w:tcPr>
          <w:p w14:paraId="5F86BBB7" w14:textId="77777777" w:rsidR="005B304B" w:rsidRPr="00520111" w:rsidRDefault="005B304B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950" w:type="pct"/>
          </w:tcPr>
          <w:p w14:paraId="4EDC3458" w14:textId="77777777" w:rsidR="005B304B" w:rsidRPr="00520111" w:rsidRDefault="005B304B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550" w:type="pct"/>
          </w:tcPr>
          <w:p w14:paraId="70D0FE24" w14:textId="77777777" w:rsidR="005B304B" w:rsidRPr="00520111" w:rsidRDefault="005B304B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400" w:type="pct"/>
          </w:tcPr>
          <w:p w14:paraId="1CB293AE" w14:textId="77777777" w:rsidR="005B304B" w:rsidRPr="00520111" w:rsidRDefault="005B304B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401" w:type="pct"/>
          </w:tcPr>
          <w:p w14:paraId="09D84392" w14:textId="77777777" w:rsidR="005B304B" w:rsidRPr="00520111" w:rsidRDefault="005B304B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400" w:type="pct"/>
          </w:tcPr>
          <w:p w14:paraId="48A4E4D9" w14:textId="77777777" w:rsidR="005B304B" w:rsidRPr="00520111" w:rsidRDefault="005B304B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361" w:type="pct"/>
          </w:tcPr>
          <w:p w14:paraId="78EC2422" w14:textId="77777777" w:rsidR="005B304B" w:rsidRPr="00520111" w:rsidRDefault="005B304B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</w:tr>
      <w:tr w:rsidR="00520111" w:rsidRPr="00520111" w14:paraId="02465C7E" w14:textId="77777777" w:rsidTr="00B81AB2">
        <w:tc>
          <w:tcPr>
            <w:tcW w:w="538" w:type="pct"/>
          </w:tcPr>
          <w:p w14:paraId="41A91322" w14:textId="77777777" w:rsidR="00F22195" w:rsidRPr="00520111" w:rsidRDefault="00F22195" w:rsidP="005B304B">
            <w:pPr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1050" w:type="pct"/>
          </w:tcPr>
          <w:p w14:paraId="0E4FD1A0" w14:textId="77777777" w:rsidR="00F22195" w:rsidRPr="00520111" w:rsidRDefault="00000000" w:rsidP="005B304B">
            <w:pPr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/>
                <w:noProof/>
                <w:szCs w:val="21"/>
              </w:rPr>
              <w:t xml:space="preserve">    </w:t>
            </w: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D</w:t>
            </w:r>
            <w:r w:rsidRPr="00520111">
              <w:rPr>
                <w:rFonts w:ascii="Times New Roman" w:hAnsi="Times New Roman" w:cs="Times New Roman"/>
                <w:noProof/>
                <w:szCs w:val="21"/>
              </w:rPr>
              <w:t>aily</w:t>
            </w:r>
          </w:p>
        </w:tc>
        <w:tc>
          <w:tcPr>
            <w:tcW w:w="350" w:type="pct"/>
          </w:tcPr>
          <w:p w14:paraId="2729AB89" w14:textId="77777777" w:rsidR="00F22195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5</w:t>
            </w:r>
          </w:p>
        </w:tc>
        <w:tc>
          <w:tcPr>
            <w:tcW w:w="950" w:type="pct"/>
          </w:tcPr>
          <w:p w14:paraId="04A67A65" w14:textId="77777777" w:rsidR="00F22195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5.57(-9.11, 20.25)</w:t>
            </w:r>
            <w:r w:rsidRPr="00520111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 xml:space="preserve"> †</w:t>
            </w:r>
          </w:p>
        </w:tc>
        <w:tc>
          <w:tcPr>
            <w:tcW w:w="550" w:type="pct"/>
          </w:tcPr>
          <w:p w14:paraId="01B21D15" w14:textId="77777777" w:rsidR="00F22195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0.35</w:t>
            </w:r>
          </w:p>
        </w:tc>
        <w:tc>
          <w:tcPr>
            <w:tcW w:w="400" w:type="pct"/>
          </w:tcPr>
          <w:p w14:paraId="29125E6F" w14:textId="77777777" w:rsidR="00F22195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94%</w:t>
            </w:r>
          </w:p>
        </w:tc>
        <w:tc>
          <w:tcPr>
            <w:tcW w:w="401" w:type="pct"/>
          </w:tcPr>
          <w:p w14:paraId="40BD9DD2" w14:textId="77777777" w:rsidR="00F22195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&lt;0.01</w:t>
            </w:r>
          </w:p>
        </w:tc>
        <w:tc>
          <w:tcPr>
            <w:tcW w:w="761" w:type="pct"/>
            <w:gridSpan w:val="2"/>
          </w:tcPr>
          <w:p w14:paraId="455C556F" w14:textId="77777777" w:rsidR="00F22195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szCs w:val="21"/>
              </w:rPr>
              <w:t>Q=0.03</w:t>
            </w: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, p=0.87</w:t>
            </w:r>
          </w:p>
        </w:tc>
      </w:tr>
      <w:tr w:rsidR="00520111" w:rsidRPr="00520111" w14:paraId="5842E04E" w14:textId="77777777" w:rsidTr="00B81AB2">
        <w:tc>
          <w:tcPr>
            <w:tcW w:w="538" w:type="pct"/>
          </w:tcPr>
          <w:p w14:paraId="60570718" w14:textId="77777777" w:rsidR="005B304B" w:rsidRPr="00520111" w:rsidRDefault="005B304B" w:rsidP="005B304B">
            <w:pPr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1050" w:type="pct"/>
          </w:tcPr>
          <w:p w14:paraId="05B7FBD7" w14:textId="77777777" w:rsidR="005B304B" w:rsidRPr="00520111" w:rsidRDefault="00000000" w:rsidP="005B304B">
            <w:pPr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/>
                <w:noProof/>
                <w:szCs w:val="21"/>
              </w:rPr>
              <w:t xml:space="preserve">    Not daily</w:t>
            </w:r>
          </w:p>
        </w:tc>
        <w:tc>
          <w:tcPr>
            <w:tcW w:w="350" w:type="pct"/>
          </w:tcPr>
          <w:p w14:paraId="7E452298" w14:textId="77777777" w:rsidR="005B304B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</w:p>
        </w:tc>
        <w:tc>
          <w:tcPr>
            <w:tcW w:w="950" w:type="pct"/>
          </w:tcPr>
          <w:p w14:paraId="3D4D29F7" w14:textId="77777777" w:rsidR="005B304B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4.30(-6.25, 14.85)</w:t>
            </w:r>
            <w:r w:rsidRPr="00520111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 xml:space="preserve"> †</w:t>
            </w:r>
          </w:p>
        </w:tc>
        <w:tc>
          <w:tcPr>
            <w:tcW w:w="550" w:type="pct"/>
          </w:tcPr>
          <w:p w14:paraId="544FAF3D" w14:textId="77777777" w:rsidR="005B304B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-</w:t>
            </w:r>
          </w:p>
        </w:tc>
        <w:tc>
          <w:tcPr>
            <w:tcW w:w="400" w:type="pct"/>
          </w:tcPr>
          <w:p w14:paraId="10028E15" w14:textId="77777777" w:rsidR="005B304B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-</w:t>
            </w:r>
          </w:p>
        </w:tc>
        <w:tc>
          <w:tcPr>
            <w:tcW w:w="401" w:type="pct"/>
          </w:tcPr>
          <w:p w14:paraId="4D1163B7" w14:textId="77777777" w:rsidR="005B304B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-</w:t>
            </w:r>
          </w:p>
        </w:tc>
        <w:tc>
          <w:tcPr>
            <w:tcW w:w="400" w:type="pct"/>
          </w:tcPr>
          <w:p w14:paraId="2F2B4424" w14:textId="77777777" w:rsidR="005B304B" w:rsidRPr="00520111" w:rsidRDefault="005B304B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361" w:type="pct"/>
          </w:tcPr>
          <w:p w14:paraId="29E1D8B2" w14:textId="77777777" w:rsidR="005B304B" w:rsidRPr="00520111" w:rsidRDefault="005B304B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</w:tr>
      <w:tr w:rsidR="00520111" w:rsidRPr="00520111" w14:paraId="33BB6D2A" w14:textId="77777777" w:rsidTr="00B81AB2">
        <w:tc>
          <w:tcPr>
            <w:tcW w:w="538" w:type="pct"/>
          </w:tcPr>
          <w:p w14:paraId="18A400A8" w14:textId="77777777" w:rsidR="005B304B" w:rsidRPr="00520111" w:rsidRDefault="005B304B" w:rsidP="005B304B">
            <w:pPr>
              <w:ind w:firstLineChars="50" w:firstLine="105"/>
              <w:rPr>
                <w:rFonts w:ascii="Times New Roman" w:hAnsi="Times New Roman" w:cs="Times New Roman"/>
                <w:i/>
                <w:iCs/>
                <w:noProof/>
                <w:szCs w:val="21"/>
              </w:rPr>
            </w:pPr>
          </w:p>
        </w:tc>
        <w:tc>
          <w:tcPr>
            <w:tcW w:w="1050" w:type="pct"/>
          </w:tcPr>
          <w:p w14:paraId="66B9EB38" w14:textId="77777777" w:rsidR="005B304B" w:rsidRPr="00520111" w:rsidRDefault="00000000" w:rsidP="005B304B">
            <w:pPr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/>
                <w:i/>
                <w:iCs/>
                <w:noProof/>
                <w:szCs w:val="21"/>
              </w:rPr>
              <w:t>Delivery personnel</w:t>
            </w:r>
          </w:p>
        </w:tc>
        <w:tc>
          <w:tcPr>
            <w:tcW w:w="350" w:type="pct"/>
          </w:tcPr>
          <w:p w14:paraId="0581BA69" w14:textId="77777777" w:rsidR="005B304B" w:rsidRPr="00520111" w:rsidRDefault="005B304B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950" w:type="pct"/>
          </w:tcPr>
          <w:p w14:paraId="5CD8F34F" w14:textId="77777777" w:rsidR="005B304B" w:rsidRPr="00520111" w:rsidRDefault="005B304B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550" w:type="pct"/>
          </w:tcPr>
          <w:p w14:paraId="09FAFB23" w14:textId="77777777" w:rsidR="005B304B" w:rsidRPr="00520111" w:rsidRDefault="005B304B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400" w:type="pct"/>
          </w:tcPr>
          <w:p w14:paraId="7C813498" w14:textId="77777777" w:rsidR="005B304B" w:rsidRPr="00520111" w:rsidRDefault="005B304B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401" w:type="pct"/>
          </w:tcPr>
          <w:p w14:paraId="03CBA4FB" w14:textId="77777777" w:rsidR="005B304B" w:rsidRPr="00520111" w:rsidRDefault="005B304B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400" w:type="pct"/>
          </w:tcPr>
          <w:p w14:paraId="3684EB1B" w14:textId="77777777" w:rsidR="005B304B" w:rsidRPr="00520111" w:rsidRDefault="005B304B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361" w:type="pct"/>
          </w:tcPr>
          <w:p w14:paraId="243C2DF2" w14:textId="77777777" w:rsidR="005B304B" w:rsidRPr="00520111" w:rsidRDefault="005B304B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</w:tr>
      <w:tr w:rsidR="00520111" w:rsidRPr="00520111" w14:paraId="6397F5D2" w14:textId="77777777" w:rsidTr="00B81AB2">
        <w:tc>
          <w:tcPr>
            <w:tcW w:w="538" w:type="pct"/>
          </w:tcPr>
          <w:p w14:paraId="3857AC57" w14:textId="77777777" w:rsidR="00F22195" w:rsidRPr="00520111" w:rsidRDefault="00F22195" w:rsidP="005B304B">
            <w:pPr>
              <w:ind w:firstLineChars="150" w:firstLine="315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1050" w:type="pct"/>
          </w:tcPr>
          <w:p w14:paraId="167B5568" w14:textId="77777777" w:rsidR="00F22195" w:rsidRPr="00520111" w:rsidRDefault="00000000" w:rsidP="005B304B">
            <w:pPr>
              <w:ind w:firstLineChars="100" w:firstLine="210"/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/>
                <w:noProof/>
                <w:szCs w:val="21"/>
              </w:rPr>
              <w:t>Multidisciplinary team</w:t>
            </w:r>
          </w:p>
        </w:tc>
        <w:tc>
          <w:tcPr>
            <w:tcW w:w="350" w:type="pct"/>
          </w:tcPr>
          <w:p w14:paraId="14883B6B" w14:textId="77777777" w:rsidR="00F22195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2</w:t>
            </w:r>
          </w:p>
        </w:tc>
        <w:tc>
          <w:tcPr>
            <w:tcW w:w="950" w:type="pct"/>
          </w:tcPr>
          <w:p w14:paraId="495C3A08" w14:textId="77777777" w:rsidR="00F22195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2.54(-14.65, 19.73)</w:t>
            </w:r>
            <w:r w:rsidRPr="00520111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 xml:space="preserve"> †</w:t>
            </w:r>
          </w:p>
        </w:tc>
        <w:tc>
          <w:tcPr>
            <w:tcW w:w="550" w:type="pct"/>
          </w:tcPr>
          <w:p w14:paraId="722B2DA7" w14:textId="77777777" w:rsidR="00F22195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0.31</w:t>
            </w:r>
          </w:p>
        </w:tc>
        <w:tc>
          <w:tcPr>
            <w:tcW w:w="400" w:type="pct"/>
          </w:tcPr>
          <w:p w14:paraId="7D835D52" w14:textId="77777777" w:rsidR="00F22195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0%</w:t>
            </w:r>
          </w:p>
        </w:tc>
        <w:tc>
          <w:tcPr>
            <w:tcW w:w="401" w:type="pct"/>
          </w:tcPr>
          <w:p w14:paraId="33A00428" w14:textId="77777777" w:rsidR="00F22195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0.68</w:t>
            </w:r>
          </w:p>
        </w:tc>
        <w:tc>
          <w:tcPr>
            <w:tcW w:w="761" w:type="pct"/>
            <w:gridSpan w:val="2"/>
          </w:tcPr>
          <w:p w14:paraId="1CCC45A1" w14:textId="77777777" w:rsidR="00F22195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szCs w:val="21"/>
              </w:rPr>
              <w:t>Q=1.82</w:t>
            </w: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, p=0.40</w:t>
            </w:r>
          </w:p>
        </w:tc>
      </w:tr>
      <w:tr w:rsidR="00520111" w:rsidRPr="00520111" w14:paraId="5C0FE387" w14:textId="77777777" w:rsidTr="00B81AB2">
        <w:tc>
          <w:tcPr>
            <w:tcW w:w="538" w:type="pct"/>
          </w:tcPr>
          <w:p w14:paraId="57BE6C4E" w14:textId="77777777" w:rsidR="005B304B" w:rsidRPr="00520111" w:rsidRDefault="005B304B" w:rsidP="005B304B">
            <w:pPr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1050" w:type="pct"/>
          </w:tcPr>
          <w:p w14:paraId="3F4DBF35" w14:textId="77777777" w:rsidR="005B304B" w:rsidRPr="00520111" w:rsidRDefault="00000000" w:rsidP="005B304B">
            <w:pPr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/>
                <w:noProof/>
                <w:szCs w:val="21"/>
              </w:rPr>
              <w:t xml:space="preserve">    Not multidisciplinary team</w:t>
            </w:r>
          </w:p>
        </w:tc>
        <w:tc>
          <w:tcPr>
            <w:tcW w:w="350" w:type="pct"/>
          </w:tcPr>
          <w:p w14:paraId="24AD2A0C" w14:textId="77777777" w:rsidR="005B304B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2</w:t>
            </w:r>
          </w:p>
        </w:tc>
        <w:tc>
          <w:tcPr>
            <w:tcW w:w="950" w:type="pct"/>
          </w:tcPr>
          <w:p w14:paraId="2232E760" w14:textId="77777777" w:rsidR="005B304B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14.43(-136.25, 165.10)</w:t>
            </w:r>
            <w:r w:rsidRPr="00520111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 xml:space="preserve"> †</w:t>
            </w:r>
          </w:p>
        </w:tc>
        <w:tc>
          <w:tcPr>
            <w:tcW w:w="550" w:type="pct"/>
          </w:tcPr>
          <w:p w14:paraId="15E31FA0" w14:textId="77777777" w:rsidR="005B304B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0.44</w:t>
            </w:r>
          </w:p>
        </w:tc>
        <w:tc>
          <w:tcPr>
            <w:tcW w:w="400" w:type="pct"/>
          </w:tcPr>
          <w:p w14:paraId="4540F71F" w14:textId="77777777" w:rsidR="005B304B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96%</w:t>
            </w:r>
          </w:p>
        </w:tc>
        <w:tc>
          <w:tcPr>
            <w:tcW w:w="401" w:type="pct"/>
          </w:tcPr>
          <w:p w14:paraId="68552A5D" w14:textId="77777777" w:rsidR="005B304B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&lt;0.01</w:t>
            </w:r>
          </w:p>
        </w:tc>
        <w:tc>
          <w:tcPr>
            <w:tcW w:w="400" w:type="pct"/>
          </w:tcPr>
          <w:p w14:paraId="26472447" w14:textId="77777777" w:rsidR="005B304B" w:rsidRPr="00520111" w:rsidRDefault="005B304B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361" w:type="pct"/>
          </w:tcPr>
          <w:p w14:paraId="12478040" w14:textId="77777777" w:rsidR="005B304B" w:rsidRPr="00520111" w:rsidRDefault="005B304B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</w:tr>
      <w:tr w:rsidR="00520111" w:rsidRPr="00520111" w14:paraId="2065D3E7" w14:textId="77777777" w:rsidTr="00B81AB2">
        <w:tc>
          <w:tcPr>
            <w:tcW w:w="538" w:type="pct"/>
          </w:tcPr>
          <w:p w14:paraId="6898886F" w14:textId="77777777" w:rsidR="005B304B" w:rsidRPr="00520111" w:rsidRDefault="00000000" w:rsidP="005B304B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 xml:space="preserve"> </w:t>
            </w:r>
          </w:p>
        </w:tc>
        <w:tc>
          <w:tcPr>
            <w:tcW w:w="1050" w:type="pct"/>
          </w:tcPr>
          <w:p w14:paraId="3EB6F4B9" w14:textId="77777777" w:rsidR="005B304B" w:rsidRPr="00520111" w:rsidRDefault="00000000" w:rsidP="005B304B">
            <w:pPr>
              <w:ind w:firstLineChars="100" w:firstLine="210"/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/>
                <w:noProof/>
                <w:szCs w:val="21"/>
              </w:rPr>
              <w:t>Not specified</w:t>
            </w:r>
          </w:p>
        </w:tc>
        <w:tc>
          <w:tcPr>
            <w:tcW w:w="350" w:type="pct"/>
          </w:tcPr>
          <w:p w14:paraId="0BD7345A" w14:textId="77777777" w:rsidR="005B304B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2</w:t>
            </w:r>
          </w:p>
        </w:tc>
        <w:tc>
          <w:tcPr>
            <w:tcW w:w="950" w:type="pct"/>
          </w:tcPr>
          <w:p w14:paraId="5A001DB0" w14:textId="77777777" w:rsidR="005B304B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-1.40(56.12, 53.31)</w:t>
            </w:r>
            <w:r w:rsidRPr="00520111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 xml:space="preserve"> †</w:t>
            </w:r>
          </w:p>
        </w:tc>
        <w:tc>
          <w:tcPr>
            <w:tcW w:w="550" w:type="pct"/>
          </w:tcPr>
          <w:p w14:paraId="517FBD3B" w14:textId="77777777" w:rsidR="005B304B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0.80</w:t>
            </w:r>
          </w:p>
        </w:tc>
        <w:tc>
          <w:tcPr>
            <w:tcW w:w="400" w:type="pct"/>
          </w:tcPr>
          <w:p w14:paraId="2C8B6789" w14:textId="77777777" w:rsidR="005B304B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78%</w:t>
            </w:r>
          </w:p>
        </w:tc>
        <w:tc>
          <w:tcPr>
            <w:tcW w:w="401" w:type="pct"/>
          </w:tcPr>
          <w:p w14:paraId="7B0FCA35" w14:textId="77777777" w:rsidR="005B304B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0.03</w:t>
            </w:r>
          </w:p>
        </w:tc>
        <w:tc>
          <w:tcPr>
            <w:tcW w:w="400" w:type="pct"/>
          </w:tcPr>
          <w:p w14:paraId="27CD527C" w14:textId="77777777" w:rsidR="005B304B" w:rsidRPr="00520111" w:rsidRDefault="005B304B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361" w:type="pct"/>
          </w:tcPr>
          <w:p w14:paraId="0AE22303" w14:textId="77777777" w:rsidR="005B304B" w:rsidRPr="00520111" w:rsidRDefault="005B304B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</w:tr>
      <w:tr w:rsidR="00520111" w:rsidRPr="00520111" w14:paraId="64A29326" w14:textId="77777777" w:rsidTr="00B81AB2">
        <w:tc>
          <w:tcPr>
            <w:tcW w:w="1588" w:type="pct"/>
            <w:gridSpan w:val="2"/>
          </w:tcPr>
          <w:p w14:paraId="7D7F0607" w14:textId="77777777" w:rsidR="00F22195" w:rsidRPr="00520111" w:rsidRDefault="00000000" w:rsidP="005B304B">
            <w:pPr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/>
                <w:b/>
                <w:bCs/>
                <w:szCs w:val="21"/>
              </w:rPr>
              <w:t>Self-care</w:t>
            </w:r>
            <w:r w:rsidR="003163A4" w:rsidRPr="00520111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="003163A4" w:rsidRPr="00520111">
              <w:rPr>
                <w:rFonts w:ascii="Times New Roman" w:hAnsi="Times New Roman" w:cs="Times New Roman" w:hint="eastAsia"/>
                <w:szCs w:val="21"/>
                <w:vertAlign w:val="superscript"/>
              </w:rPr>
              <w:t>b</w:t>
            </w:r>
          </w:p>
        </w:tc>
        <w:tc>
          <w:tcPr>
            <w:tcW w:w="350" w:type="pct"/>
          </w:tcPr>
          <w:p w14:paraId="0D1734D4" w14:textId="77777777" w:rsidR="00F22195" w:rsidRPr="00520111" w:rsidRDefault="00F22195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950" w:type="pct"/>
          </w:tcPr>
          <w:p w14:paraId="4E526D46" w14:textId="77777777" w:rsidR="00F22195" w:rsidRPr="00520111" w:rsidRDefault="00F22195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550" w:type="pct"/>
          </w:tcPr>
          <w:p w14:paraId="4B37027A" w14:textId="77777777" w:rsidR="00F22195" w:rsidRPr="00520111" w:rsidRDefault="00F22195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400" w:type="pct"/>
          </w:tcPr>
          <w:p w14:paraId="1866D951" w14:textId="77777777" w:rsidR="00F22195" w:rsidRPr="00520111" w:rsidRDefault="00F22195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401" w:type="pct"/>
          </w:tcPr>
          <w:p w14:paraId="3CABA77B" w14:textId="77777777" w:rsidR="00F22195" w:rsidRPr="00520111" w:rsidRDefault="00F22195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400" w:type="pct"/>
          </w:tcPr>
          <w:p w14:paraId="2044F639" w14:textId="77777777" w:rsidR="00F22195" w:rsidRPr="00520111" w:rsidRDefault="00F22195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361" w:type="pct"/>
          </w:tcPr>
          <w:p w14:paraId="10A6A8B3" w14:textId="77777777" w:rsidR="00F22195" w:rsidRPr="00520111" w:rsidRDefault="00F22195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</w:tr>
      <w:tr w:rsidR="00520111" w:rsidRPr="00520111" w14:paraId="429BBF21" w14:textId="77777777" w:rsidTr="00B81AB2">
        <w:tc>
          <w:tcPr>
            <w:tcW w:w="538" w:type="pct"/>
          </w:tcPr>
          <w:p w14:paraId="4BF3F484" w14:textId="77777777" w:rsidR="005B304B" w:rsidRPr="00520111" w:rsidRDefault="005B304B" w:rsidP="005B304B">
            <w:pPr>
              <w:ind w:firstLineChars="50" w:firstLine="105"/>
              <w:rPr>
                <w:rFonts w:ascii="Times New Roman" w:hAnsi="Times New Roman" w:cs="Times New Roman"/>
                <w:i/>
                <w:iCs/>
                <w:noProof/>
                <w:szCs w:val="21"/>
              </w:rPr>
            </w:pPr>
          </w:p>
        </w:tc>
        <w:tc>
          <w:tcPr>
            <w:tcW w:w="1050" w:type="pct"/>
          </w:tcPr>
          <w:p w14:paraId="68F85261" w14:textId="77777777" w:rsidR="005B304B" w:rsidRPr="00520111" w:rsidRDefault="00000000" w:rsidP="005B304B">
            <w:pPr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/>
                <w:i/>
                <w:iCs/>
                <w:noProof/>
                <w:szCs w:val="21"/>
              </w:rPr>
              <w:t>Mobile device</w:t>
            </w:r>
          </w:p>
        </w:tc>
        <w:tc>
          <w:tcPr>
            <w:tcW w:w="350" w:type="pct"/>
          </w:tcPr>
          <w:p w14:paraId="197D38B2" w14:textId="77777777" w:rsidR="005B304B" w:rsidRPr="00520111" w:rsidRDefault="005B304B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950" w:type="pct"/>
          </w:tcPr>
          <w:p w14:paraId="73F4B5E4" w14:textId="77777777" w:rsidR="005B304B" w:rsidRPr="00520111" w:rsidRDefault="005B304B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550" w:type="pct"/>
          </w:tcPr>
          <w:p w14:paraId="0DF2D2A2" w14:textId="77777777" w:rsidR="005B304B" w:rsidRPr="00520111" w:rsidRDefault="005B304B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400" w:type="pct"/>
          </w:tcPr>
          <w:p w14:paraId="37874C6C" w14:textId="77777777" w:rsidR="005B304B" w:rsidRPr="00520111" w:rsidRDefault="005B304B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401" w:type="pct"/>
          </w:tcPr>
          <w:p w14:paraId="5C8B8E38" w14:textId="77777777" w:rsidR="005B304B" w:rsidRPr="00520111" w:rsidRDefault="005B304B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400" w:type="pct"/>
          </w:tcPr>
          <w:p w14:paraId="70DBE304" w14:textId="77777777" w:rsidR="005B304B" w:rsidRPr="00520111" w:rsidRDefault="005B304B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361" w:type="pct"/>
          </w:tcPr>
          <w:p w14:paraId="3EA10724" w14:textId="77777777" w:rsidR="005B304B" w:rsidRPr="00520111" w:rsidRDefault="005B304B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</w:tr>
      <w:tr w:rsidR="00520111" w:rsidRPr="00520111" w14:paraId="73DE301D" w14:textId="77777777" w:rsidTr="00B81AB2">
        <w:tc>
          <w:tcPr>
            <w:tcW w:w="538" w:type="pct"/>
          </w:tcPr>
          <w:p w14:paraId="6C0020AA" w14:textId="77777777" w:rsidR="00F22195" w:rsidRPr="00520111" w:rsidRDefault="00F22195" w:rsidP="005B304B">
            <w:pPr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1050" w:type="pct"/>
          </w:tcPr>
          <w:p w14:paraId="5BF20521" w14:textId="77777777" w:rsidR="00F22195" w:rsidRPr="00520111" w:rsidRDefault="00000000" w:rsidP="005B304B">
            <w:pPr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/>
                <w:noProof/>
                <w:szCs w:val="21"/>
              </w:rPr>
              <w:t xml:space="preserve">    </w:t>
            </w:r>
            <w:bookmarkStart w:id="25" w:name="_Hlk164065979"/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S</w:t>
            </w:r>
            <w:r w:rsidRPr="00520111">
              <w:rPr>
                <w:rFonts w:ascii="Times New Roman" w:hAnsi="Times New Roman" w:cs="Times New Roman"/>
                <w:noProof/>
                <w:szCs w:val="21"/>
              </w:rPr>
              <w:t>martphone</w:t>
            </w:r>
            <w:bookmarkEnd w:id="25"/>
          </w:p>
        </w:tc>
        <w:tc>
          <w:tcPr>
            <w:tcW w:w="350" w:type="pct"/>
          </w:tcPr>
          <w:p w14:paraId="6EBBA810" w14:textId="77777777" w:rsidR="00F22195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2</w:t>
            </w:r>
          </w:p>
        </w:tc>
        <w:tc>
          <w:tcPr>
            <w:tcW w:w="950" w:type="pct"/>
          </w:tcPr>
          <w:p w14:paraId="302B6F4A" w14:textId="77777777" w:rsidR="00F22195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0.16(-252.93, 253.25)</w:t>
            </w:r>
            <w:r w:rsidRPr="00520111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 xml:space="preserve"> †</w:t>
            </w:r>
          </w:p>
        </w:tc>
        <w:tc>
          <w:tcPr>
            <w:tcW w:w="550" w:type="pct"/>
          </w:tcPr>
          <w:p w14:paraId="0D593EEE" w14:textId="77777777" w:rsidR="00F22195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0.99</w:t>
            </w:r>
          </w:p>
        </w:tc>
        <w:tc>
          <w:tcPr>
            <w:tcW w:w="400" w:type="pct"/>
          </w:tcPr>
          <w:p w14:paraId="33CFEA28" w14:textId="77777777" w:rsidR="00F22195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97%</w:t>
            </w:r>
          </w:p>
        </w:tc>
        <w:tc>
          <w:tcPr>
            <w:tcW w:w="401" w:type="pct"/>
          </w:tcPr>
          <w:p w14:paraId="4A56D520" w14:textId="77777777" w:rsidR="00F22195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&lt;0.01</w:t>
            </w:r>
          </w:p>
        </w:tc>
        <w:tc>
          <w:tcPr>
            <w:tcW w:w="761" w:type="pct"/>
            <w:gridSpan w:val="2"/>
          </w:tcPr>
          <w:p w14:paraId="003B093E" w14:textId="77777777" w:rsidR="00F22195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szCs w:val="21"/>
              </w:rPr>
              <w:t>Q=8.39</w:t>
            </w: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, p=0.02</w:t>
            </w:r>
          </w:p>
        </w:tc>
      </w:tr>
      <w:tr w:rsidR="00520111" w:rsidRPr="00520111" w14:paraId="5386819F" w14:textId="77777777" w:rsidTr="00B81AB2">
        <w:tc>
          <w:tcPr>
            <w:tcW w:w="538" w:type="pct"/>
          </w:tcPr>
          <w:p w14:paraId="2DE8C944" w14:textId="77777777" w:rsidR="005B304B" w:rsidRPr="00520111" w:rsidRDefault="005B304B" w:rsidP="005B304B">
            <w:pPr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1050" w:type="pct"/>
          </w:tcPr>
          <w:p w14:paraId="567DF9D0" w14:textId="77777777" w:rsidR="005B304B" w:rsidRPr="00520111" w:rsidRDefault="00000000" w:rsidP="005B304B">
            <w:pPr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/>
                <w:noProof/>
                <w:szCs w:val="21"/>
              </w:rPr>
              <w:t xml:space="preserve">    </w:t>
            </w:r>
            <w:bookmarkStart w:id="26" w:name="_Hlk164065991"/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M</w:t>
            </w:r>
            <w:r w:rsidRPr="00520111">
              <w:rPr>
                <w:rFonts w:ascii="Times New Roman" w:hAnsi="Times New Roman" w:cs="Times New Roman"/>
                <w:noProof/>
                <w:szCs w:val="21"/>
              </w:rPr>
              <w:t>obile phone</w:t>
            </w:r>
            <w:bookmarkEnd w:id="26"/>
          </w:p>
        </w:tc>
        <w:tc>
          <w:tcPr>
            <w:tcW w:w="350" w:type="pct"/>
          </w:tcPr>
          <w:p w14:paraId="39E57EAC" w14:textId="77777777" w:rsidR="005B304B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2</w:t>
            </w:r>
          </w:p>
        </w:tc>
        <w:tc>
          <w:tcPr>
            <w:tcW w:w="950" w:type="pct"/>
          </w:tcPr>
          <w:p w14:paraId="34396BB8" w14:textId="77777777" w:rsidR="005B304B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-1.69(-6.18, 2.81)</w:t>
            </w:r>
            <w:r w:rsidRPr="00520111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 xml:space="preserve"> †</w:t>
            </w:r>
          </w:p>
        </w:tc>
        <w:tc>
          <w:tcPr>
            <w:tcW w:w="550" w:type="pct"/>
          </w:tcPr>
          <w:p w14:paraId="19E64684" w14:textId="77777777" w:rsidR="005B304B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0.13</w:t>
            </w:r>
          </w:p>
        </w:tc>
        <w:tc>
          <w:tcPr>
            <w:tcW w:w="400" w:type="pct"/>
          </w:tcPr>
          <w:p w14:paraId="322BF32C" w14:textId="77777777" w:rsidR="005B304B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0%</w:t>
            </w:r>
          </w:p>
        </w:tc>
        <w:tc>
          <w:tcPr>
            <w:tcW w:w="401" w:type="pct"/>
          </w:tcPr>
          <w:p w14:paraId="5B1CA1D2" w14:textId="77777777" w:rsidR="005B304B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0.80</w:t>
            </w:r>
          </w:p>
        </w:tc>
        <w:tc>
          <w:tcPr>
            <w:tcW w:w="400" w:type="pct"/>
          </w:tcPr>
          <w:p w14:paraId="7478D006" w14:textId="77777777" w:rsidR="005B304B" w:rsidRPr="00520111" w:rsidRDefault="005B304B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361" w:type="pct"/>
          </w:tcPr>
          <w:p w14:paraId="59D1751B" w14:textId="77777777" w:rsidR="005B304B" w:rsidRPr="00520111" w:rsidRDefault="005B304B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</w:tr>
      <w:tr w:rsidR="00520111" w:rsidRPr="00520111" w14:paraId="3DFF3B69" w14:textId="77777777" w:rsidTr="00B81AB2">
        <w:tc>
          <w:tcPr>
            <w:tcW w:w="538" w:type="pct"/>
          </w:tcPr>
          <w:p w14:paraId="6A27916B" w14:textId="77777777" w:rsidR="005B304B" w:rsidRPr="00520111" w:rsidRDefault="005B304B" w:rsidP="005B304B">
            <w:pPr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1050" w:type="pct"/>
          </w:tcPr>
          <w:p w14:paraId="0B029BDA" w14:textId="77777777" w:rsidR="005B304B" w:rsidRPr="00520111" w:rsidRDefault="00000000" w:rsidP="005B304B">
            <w:pPr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/>
                <w:noProof/>
                <w:szCs w:val="21"/>
              </w:rPr>
              <w:t xml:space="preserve">    </w:t>
            </w: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O</w:t>
            </w:r>
            <w:r w:rsidRPr="00520111">
              <w:rPr>
                <w:rFonts w:ascii="Times New Roman" w:hAnsi="Times New Roman" w:cs="Times New Roman"/>
                <w:noProof/>
                <w:szCs w:val="21"/>
              </w:rPr>
              <w:t>thers</w:t>
            </w:r>
            <w:r w:rsidR="003328B2" w:rsidRPr="00520111">
              <w:rPr>
                <w:rFonts w:ascii="Times New Roman" w:hAnsi="Times New Roman" w:cs="Times New Roman" w:hint="eastAsia"/>
                <w:noProof/>
                <w:szCs w:val="21"/>
              </w:rPr>
              <w:t xml:space="preserve"> </w:t>
            </w:r>
            <w:r w:rsidR="003328B2" w:rsidRPr="00520111">
              <w:rPr>
                <w:rFonts w:ascii="Times New Roman" w:hAnsi="Times New Roman" w:cs="Times New Roman" w:hint="eastAsia"/>
                <w:noProof/>
                <w:szCs w:val="21"/>
                <w:vertAlign w:val="superscript"/>
              </w:rPr>
              <w:t>c</w:t>
            </w:r>
          </w:p>
        </w:tc>
        <w:tc>
          <w:tcPr>
            <w:tcW w:w="350" w:type="pct"/>
          </w:tcPr>
          <w:p w14:paraId="7E21B5D6" w14:textId="77777777" w:rsidR="005B304B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2</w:t>
            </w:r>
          </w:p>
        </w:tc>
        <w:tc>
          <w:tcPr>
            <w:tcW w:w="950" w:type="pct"/>
          </w:tcPr>
          <w:p w14:paraId="6E49C30F" w14:textId="77777777" w:rsidR="005B304B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-3.30(-8.81, 2.20)</w:t>
            </w:r>
            <w:r w:rsidRPr="00520111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 xml:space="preserve"> †</w:t>
            </w:r>
          </w:p>
        </w:tc>
        <w:tc>
          <w:tcPr>
            <w:tcW w:w="550" w:type="pct"/>
          </w:tcPr>
          <w:p w14:paraId="1ECCFB15" w14:textId="77777777" w:rsidR="005B304B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0.08</w:t>
            </w:r>
          </w:p>
        </w:tc>
        <w:tc>
          <w:tcPr>
            <w:tcW w:w="400" w:type="pct"/>
          </w:tcPr>
          <w:p w14:paraId="38C90602" w14:textId="77777777" w:rsidR="005B304B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0%</w:t>
            </w:r>
          </w:p>
        </w:tc>
        <w:tc>
          <w:tcPr>
            <w:tcW w:w="401" w:type="pct"/>
          </w:tcPr>
          <w:p w14:paraId="12F8491B" w14:textId="77777777" w:rsidR="005B304B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0.66</w:t>
            </w:r>
          </w:p>
        </w:tc>
        <w:tc>
          <w:tcPr>
            <w:tcW w:w="400" w:type="pct"/>
          </w:tcPr>
          <w:p w14:paraId="5A194422" w14:textId="77777777" w:rsidR="005B304B" w:rsidRPr="00520111" w:rsidRDefault="005B304B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361" w:type="pct"/>
          </w:tcPr>
          <w:p w14:paraId="1657B674" w14:textId="77777777" w:rsidR="005B304B" w:rsidRPr="00520111" w:rsidRDefault="005B304B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</w:tr>
      <w:tr w:rsidR="00520111" w:rsidRPr="00520111" w14:paraId="0CFA9949" w14:textId="77777777" w:rsidTr="00B81AB2">
        <w:tc>
          <w:tcPr>
            <w:tcW w:w="538" w:type="pct"/>
          </w:tcPr>
          <w:p w14:paraId="0396F8A0" w14:textId="77777777" w:rsidR="005B304B" w:rsidRPr="00520111" w:rsidRDefault="005B304B" w:rsidP="005B304B">
            <w:pPr>
              <w:ind w:firstLineChars="50" w:firstLine="105"/>
              <w:rPr>
                <w:rFonts w:ascii="Times New Roman" w:hAnsi="Times New Roman" w:cs="Times New Roman"/>
                <w:i/>
                <w:iCs/>
                <w:noProof/>
                <w:szCs w:val="21"/>
              </w:rPr>
            </w:pPr>
          </w:p>
        </w:tc>
        <w:tc>
          <w:tcPr>
            <w:tcW w:w="1050" w:type="pct"/>
          </w:tcPr>
          <w:p w14:paraId="51CCBE8F" w14:textId="77777777" w:rsidR="005B304B" w:rsidRPr="00520111" w:rsidRDefault="00000000" w:rsidP="005B304B">
            <w:pPr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/>
                <w:i/>
                <w:iCs/>
                <w:noProof/>
                <w:szCs w:val="21"/>
              </w:rPr>
              <w:t>Frequency</w:t>
            </w:r>
          </w:p>
        </w:tc>
        <w:tc>
          <w:tcPr>
            <w:tcW w:w="350" w:type="pct"/>
          </w:tcPr>
          <w:p w14:paraId="36B742C6" w14:textId="77777777" w:rsidR="005B304B" w:rsidRPr="00520111" w:rsidRDefault="005B304B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950" w:type="pct"/>
          </w:tcPr>
          <w:p w14:paraId="2F898311" w14:textId="77777777" w:rsidR="005B304B" w:rsidRPr="00520111" w:rsidRDefault="005B304B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550" w:type="pct"/>
          </w:tcPr>
          <w:p w14:paraId="4975F48C" w14:textId="77777777" w:rsidR="005B304B" w:rsidRPr="00520111" w:rsidRDefault="005B304B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400" w:type="pct"/>
          </w:tcPr>
          <w:p w14:paraId="4D3382BD" w14:textId="77777777" w:rsidR="005B304B" w:rsidRPr="00520111" w:rsidRDefault="005B304B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401" w:type="pct"/>
          </w:tcPr>
          <w:p w14:paraId="4C2B6B5E" w14:textId="77777777" w:rsidR="005B304B" w:rsidRPr="00520111" w:rsidRDefault="005B304B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400" w:type="pct"/>
          </w:tcPr>
          <w:p w14:paraId="38C2E5C4" w14:textId="77777777" w:rsidR="005B304B" w:rsidRPr="00520111" w:rsidRDefault="005B304B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361" w:type="pct"/>
          </w:tcPr>
          <w:p w14:paraId="27F56A45" w14:textId="77777777" w:rsidR="005B304B" w:rsidRPr="00520111" w:rsidRDefault="005B304B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</w:tr>
      <w:tr w:rsidR="00520111" w:rsidRPr="00520111" w14:paraId="7D16455D" w14:textId="77777777" w:rsidTr="00B81AB2">
        <w:tc>
          <w:tcPr>
            <w:tcW w:w="538" w:type="pct"/>
          </w:tcPr>
          <w:p w14:paraId="04D72C30" w14:textId="77777777" w:rsidR="00F22195" w:rsidRPr="00520111" w:rsidRDefault="00F22195" w:rsidP="005B304B">
            <w:pPr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1050" w:type="pct"/>
          </w:tcPr>
          <w:p w14:paraId="4DC6D66C" w14:textId="77777777" w:rsidR="00F22195" w:rsidRPr="00520111" w:rsidRDefault="00000000" w:rsidP="005B304B">
            <w:pPr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/>
                <w:noProof/>
                <w:szCs w:val="21"/>
              </w:rPr>
              <w:t xml:space="preserve">    </w:t>
            </w: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D</w:t>
            </w:r>
            <w:r w:rsidRPr="00520111">
              <w:rPr>
                <w:rFonts w:ascii="Times New Roman" w:hAnsi="Times New Roman" w:cs="Times New Roman"/>
                <w:noProof/>
                <w:szCs w:val="21"/>
              </w:rPr>
              <w:t>aily</w:t>
            </w:r>
          </w:p>
        </w:tc>
        <w:tc>
          <w:tcPr>
            <w:tcW w:w="350" w:type="pct"/>
          </w:tcPr>
          <w:p w14:paraId="601CD4C9" w14:textId="77777777" w:rsidR="00F22195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4</w:t>
            </w:r>
          </w:p>
        </w:tc>
        <w:tc>
          <w:tcPr>
            <w:tcW w:w="950" w:type="pct"/>
          </w:tcPr>
          <w:p w14:paraId="4D1BFDE8" w14:textId="77777777" w:rsidR="00F22195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-1.75(-27.24, 23.75)</w:t>
            </w:r>
            <w:r w:rsidRPr="00520111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 xml:space="preserve"> †</w:t>
            </w:r>
          </w:p>
        </w:tc>
        <w:tc>
          <w:tcPr>
            <w:tcW w:w="550" w:type="pct"/>
          </w:tcPr>
          <w:p w14:paraId="45E893C8" w14:textId="77777777" w:rsidR="00F22195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0.84</w:t>
            </w:r>
          </w:p>
        </w:tc>
        <w:tc>
          <w:tcPr>
            <w:tcW w:w="400" w:type="pct"/>
          </w:tcPr>
          <w:p w14:paraId="067A4C15" w14:textId="77777777" w:rsidR="00F22195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98%</w:t>
            </w:r>
          </w:p>
        </w:tc>
        <w:tc>
          <w:tcPr>
            <w:tcW w:w="401" w:type="pct"/>
          </w:tcPr>
          <w:p w14:paraId="1CC56EBD" w14:textId="77777777" w:rsidR="00F22195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&lt;0.01</w:t>
            </w:r>
          </w:p>
        </w:tc>
        <w:tc>
          <w:tcPr>
            <w:tcW w:w="761" w:type="pct"/>
            <w:gridSpan w:val="2"/>
          </w:tcPr>
          <w:p w14:paraId="5D360979" w14:textId="77777777" w:rsidR="00F22195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szCs w:val="21"/>
              </w:rPr>
              <w:t>Q=0.02</w:t>
            </w: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, p=0.90</w:t>
            </w:r>
          </w:p>
        </w:tc>
      </w:tr>
      <w:tr w:rsidR="00520111" w:rsidRPr="00520111" w14:paraId="4F64E096" w14:textId="77777777" w:rsidTr="00B81AB2">
        <w:tc>
          <w:tcPr>
            <w:tcW w:w="538" w:type="pct"/>
          </w:tcPr>
          <w:p w14:paraId="5A6FFBE4" w14:textId="77777777" w:rsidR="005B304B" w:rsidRPr="00520111" w:rsidRDefault="005B304B" w:rsidP="005B304B">
            <w:pPr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1050" w:type="pct"/>
          </w:tcPr>
          <w:p w14:paraId="151F4474" w14:textId="77777777" w:rsidR="005B304B" w:rsidRPr="00520111" w:rsidRDefault="00000000" w:rsidP="005B304B">
            <w:pPr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/>
                <w:noProof/>
                <w:szCs w:val="21"/>
              </w:rPr>
              <w:t xml:space="preserve">    Not daily</w:t>
            </w:r>
          </w:p>
        </w:tc>
        <w:tc>
          <w:tcPr>
            <w:tcW w:w="350" w:type="pct"/>
          </w:tcPr>
          <w:p w14:paraId="6B91DBD2" w14:textId="77777777" w:rsidR="005B304B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2</w:t>
            </w:r>
          </w:p>
        </w:tc>
        <w:tc>
          <w:tcPr>
            <w:tcW w:w="950" w:type="pct"/>
          </w:tcPr>
          <w:p w14:paraId="55AB04A5" w14:textId="77777777" w:rsidR="005B304B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-2.79(-15.95, 10.37)</w:t>
            </w:r>
          </w:p>
        </w:tc>
        <w:tc>
          <w:tcPr>
            <w:tcW w:w="550" w:type="pct"/>
          </w:tcPr>
          <w:p w14:paraId="1CDE0370" w14:textId="77777777" w:rsidR="005B304B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0.23</w:t>
            </w:r>
          </w:p>
        </w:tc>
        <w:tc>
          <w:tcPr>
            <w:tcW w:w="400" w:type="pct"/>
          </w:tcPr>
          <w:p w14:paraId="0C369CD5" w14:textId="77777777" w:rsidR="005B304B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11%</w:t>
            </w:r>
          </w:p>
        </w:tc>
        <w:tc>
          <w:tcPr>
            <w:tcW w:w="401" w:type="pct"/>
          </w:tcPr>
          <w:p w14:paraId="262B5340" w14:textId="77777777" w:rsidR="005B304B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0.29</w:t>
            </w:r>
          </w:p>
        </w:tc>
        <w:tc>
          <w:tcPr>
            <w:tcW w:w="400" w:type="pct"/>
          </w:tcPr>
          <w:p w14:paraId="672576BE" w14:textId="77777777" w:rsidR="005B304B" w:rsidRPr="00520111" w:rsidRDefault="005B304B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361" w:type="pct"/>
          </w:tcPr>
          <w:p w14:paraId="23495594" w14:textId="77777777" w:rsidR="005B304B" w:rsidRPr="00520111" w:rsidRDefault="005B304B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</w:tr>
      <w:tr w:rsidR="00520111" w:rsidRPr="00520111" w14:paraId="5282F999" w14:textId="77777777" w:rsidTr="00B81AB2">
        <w:tc>
          <w:tcPr>
            <w:tcW w:w="538" w:type="pct"/>
          </w:tcPr>
          <w:p w14:paraId="6C08C1D1" w14:textId="77777777" w:rsidR="005B304B" w:rsidRPr="00520111" w:rsidRDefault="005B304B" w:rsidP="005B304B">
            <w:pPr>
              <w:ind w:firstLineChars="50" w:firstLine="105"/>
              <w:rPr>
                <w:rFonts w:ascii="Times New Roman" w:hAnsi="Times New Roman" w:cs="Times New Roman"/>
                <w:i/>
                <w:iCs/>
                <w:noProof/>
                <w:szCs w:val="21"/>
              </w:rPr>
            </w:pPr>
          </w:p>
        </w:tc>
        <w:tc>
          <w:tcPr>
            <w:tcW w:w="1050" w:type="pct"/>
          </w:tcPr>
          <w:p w14:paraId="27005B46" w14:textId="77777777" w:rsidR="005B304B" w:rsidRPr="00520111" w:rsidRDefault="00000000" w:rsidP="005B304B">
            <w:pPr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/>
                <w:i/>
                <w:iCs/>
                <w:noProof/>
                <w:szCs w:val="21"/>
              </w:rPr>
              <w:t>Delivery personnel</w:t>
            </w:r>
          </w:p>
        </w:tc>
        <w:tc>
          <w:tcPr>
            <w:tcW w:w="350" w:type="pct"/>
          </w:tcPr>
          <w:p w14:paraId="53BA5915" w14:textId="77777777" w:rsidR="005B304B" w:rsidRPr="00520111" w:rsidRDefault="005B304B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950" w:type="pct"/>
          </w:tcPr>
          <w:p w14:paraId="2EF84D80" w14:textId="77777777" w:rsidR="005B304B" w:rsidRPr="00520111" w:rsidRDefault="005B304B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550" w:type="pct"/>
          </w:tcPr>
          <w:p w14:paraId="06C1FD4C" w14:textId="77777777" w:rsidR="005B304B" w:rsidRPr="00520111" w:rsidRDefault="005B304B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400" w:type="pct"/>
          </w:tcPr>
          <w:p w14:paraId="5B1EFF42" w14:textId="77777777" w:rsidR="005B304B" w:rsidRPr="00520111" w:rsidRDefault="005B304B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401" w:type="pct"/>
          </w:tcPr>
          <w:p w14:paraId="4F337F16" w14:textId="77777777" w:rsidR="005B304B" w:rsidRPr="00520111" w:rsidRDefault="005B304B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400" w:type="pct"/>
          </w:tcPr>
          <w:p w14:paraId="059F4F5B" w14:textId="77777777" w:rsidR="005B304B" w:rsidRPr="00520111" w:rsidRDefault="005B304B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361" w:type="pct"/>
          </w:tcPr>
          <w:p w14:paraId="4BB3F9CD" w14:textId="77777777" w:rsidR="005B304B" w:rsidRPr="00520111" w:rsidRDefault="005B304B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</w:tr>
      <w:tr w:rsidR="00520111" w:rsidRPr="00520111" w14:paraId="407907F4" w14:textId="77777777" w:rsidTr="00B81AB2">
        <w:tc>
          <w:tcPr>
            <w:tcW w:w="538" w:type="pct"/>
          </w:tcPr>
          <w:p w14:paraId="05AE5168" w14:textId="77777777" w:rsidR="00F22195" w:rsidRPr="00520111" w:rsidRDefault="00F22195" w:rsidP="005B304B">
            <w:pPr>
              <w:ind w:firstLineChars="150" w:firstLine="315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1050" w:type="pct"/>
          </w:tcPr>
          <w:p w14:paraId="0B75A8B3" w14:textId="77777777" w:rsidR="00F22195" w:rsidRPr="00520111" w:rsidRDefault="00000000" w:rsidP="005B304B">
            <w:pPr>
              <w:ind w:firstLineChars="100" w:firstLine="210"/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/>
                <w:noProof/>
                <w:szCs w:val="21"/>
              </w:rPr>
              <w:t>Multidisciplinary team</w:t>
            </w:r>
          </w:p>
        </w:tc>
        <w:tc>
          <w:tcPr>
            <w:tcW w:w="350" w:type="pct"/>
          </w:tcPr>
          <w:p w14:paraId="3BD58B0F" w14:textId="77777777" w:rsidR="00F22195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2</w:t>
            </w:r>
          </w:p>
        </w:tc>
        <w:tc>
          <w:tcPr>
            <w:tcW w:w="950" w:type="pct"/>
          </w:tcPr>
          <w:p w14:paraId="0A44827D" w14:textId="77777777" w:rsidR="00F22195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8.11(-139.54, 155.77)</w:t>
            </w:r>
            <w:r w:rsidRPr="00520111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 xml:space="preserve"> †</w:t>
            </w:r>
          </w:p>
        </w:tc>
        <w:tc>
          <w:tcPr>
            <w:tcW w:w="550" w:type="pct"/>
          </w:tcPr>
          <w:p w14:paraId="014EA631" w14:textId="77777777" w:rsidR="00F22195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0.61</w:t>
            </w:r>
          </w:p>
        </w:tc>
        <w:tc>
          <w:tcPr>
            <w:tcW w:w="400" w:type="pct"/>
          </w:tcPr>
          <w:p w14:paraId="414A62CB" w14:textId="77777777" w:rsidR="00F22195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92%</w:t>
            </w:r>
          </w:p>
        </w:tc>
        <w:tc>
          <w:tcPr>
            <w:tcW w:w="401" w:type="pct"/>
          </w:tcPr>
          <w:p w14:paraId="5DBCDA0A" w14:textId="77777777" w:rsidR="00F22195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&lt;0.01</w:t>
            </w:r>
          </w:p>
        </w:tc>
        <w:tc>
          <w:tcPr>
            <w:tcW w:w="761" w:type="pct"/>
            <w:gridSpan w:val="2"/>
          </w:tcPr>
          <w:p w14:paraId="3105A433" w14:textId="77777777" w:rsidR="00F22195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szCs w:val="21"/>
              </w:rPr>
              <w:t>Q=1.46</w:t>
            </w: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, p=0.23</w:t>
            </w:r>
          </w:p>
        </w:tc>
      </w:tr>
      <w:tr w:rsidR="00520111" w:rsidRPr="00520111" w14:paraId="1D93BCDE" w14:textId="77777777" w:rsidTr="00B81AB2">
        <w:tc>
          <w:tcPr>
            <w:tcW w:w="538" w:type="pct"/>
          </w:tcPr>
          <w:p w14:paraId="7E32E3CB" w14:textId="77777777" w:rsidR="005B304B" w:rsidRPr="00520111" w:rsidRDefault="005B304B" w:rsidP="005B304B">
            <w:pPr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1050" w:type="pct"/>
          </w:tcPr>
          <w:p w14:paraId="0159DFE1" w14:textId="77777777" w:rsidR="005B304B" w:rsidRPr="00520111" w:rsidRDefault="00000000" w:rsidP="005B304B">
            <w:pPr>
              <w:ind w:firstLineChars="100" w:firstLine="210"/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/>
                <w:noProof/>
                <w:szCs w:val="21"/>
              </w:rPr>
              <w:t>Not multidisciplinary team</w:t>
            </w:r>
          </w:p>
        </w:tc>
        <w:tc>
          <w:tcPr>
            <w:tcW w:w="350" w:type="pct"/>
          </w:tcPr>
          <w:p w14:paraId="6FEE7B66" w14:textId="77777777" w:rsidR="005B304B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4</w:t>
            </w:r>
          </w:p>
        </w:tc>
        <w:tc>
          <w:tcPr>
            <w:tcW w:w="950" w:type="pct"/>
          </w:tcPr>
          <w:p w14:paraId="2B00EEE5" w14:textId="77777777" w:rsidR="005B304B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-6.84(-20.39, 6.72)</w:t>
            </w:r>
            <w:r w:rsidRPr="00520111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 xml:space="preserve"> †</w:t>
            </w:r>
          </w:p>
        </w:tc>
        <w:tc>
          <w:tcPr>
            <w:tcW w:w="550" w:type="pct"/>
          </w:tcPr>
          <w:p w14:paraId="5DD9895A" w14:textId="77777777" w:rsidR="005B304B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0.21</w:t>
            </w:r>
          </w:p>
        </w:tc>
        <w:tc>
          <w:tcPr>
            <w:tcW w:w="400" w:type="pct"/>
          </w:tcPr>
          <w:p w14:paraId="7D772A71" w14:textId="77777777" w:rsidR="005B304B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98%</w:t>
            </w:r>
          </w:p>
        </w:tc>
        <w:tc>
          <w:tcPr>
            <w:tcW w:w="401" w:type="pct"/>
          </w:tcPr>
          <w:p w14:paraId="5FA42EB4" w14:textId="77777777" w:rsidR="005B304B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&lt;0.01</w:t>
            </w:r>
          </w:p>
        </w:tc>
        <w:tc>
          <w:tcPr>
            <w:tcW w:w="400" w:type="pct"/>
          </w:tcPr>
          <w:p w14:paraId="38A0A0C2" w14:textId="77777777" w:rsidR="005B304B" w:rsidRPr="00520111" w:rsidRDefault="005B304B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361" w:type="pct"/>
          </w:tcPr>
          <w:p w14:paraId="05440580" w14:textId="77777777" w:rsidR="005B304B" w:rsidRPr="00520111" w:rsidRDefault="005B304B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</w:tr>
      <w:tr w:rsidR="00520111" w:rsidRPr="00520111" w14:paraId="65149780" w14:textId="77777777" w:rsidTr="00B81AB2">
        <w:tc>
          <w:tcPr>
            <w:tcW w:w="1588" w:type="pct"/>
            <w:gridSpan w:val="2"/>
          </w:tcPr>
          <w:p w14:paraId="47C1616C" w14:textId="77777777" w:rsidR="00F22195" w:rsidRPr="00520111" w:rsidRDefault="00000000" w:rsidP="005B304B">
            <w:pPr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/>
                <w:b/>
                <w:bCs/>
                <w:noProof/>
                <w:szCs w:val="21"/>
              </w:rPr>
              <w:t>Quality of life</w:t>
            </w:r>
          </w:p>
        </w:tc>
        <w:tc>
          <w:tcPr>
            <w:tcW w:w="350" w:type="pct"/>
          </w:tcPr>
          <w:p w14:paraId="60C33EBB" w14:textId="77777777" w:rsidR="00F22195" w:rsidRPr="00520111" w:rsidRDefault="00F22195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950" w:type="pct"/>
          </w:tcPr>
          <w:p w14:paraId="3D4A6540" w14:textId="77777777" w:rsidR="00F22195" w:rsidRPr="00520111" w:rsidRDefault="00F22195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550" w:type="pct"/>
          </w:tcPr>
          <w:p w14:paraId="6A1B0F81" w14:textId="77777777" w:rsidR="00F22195" w:rsidRPr="00520111" w:rsidRDefault="00F22195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400" w:type="pct"/>
          </w:tcPr>
          <w:p w14:paraId="2B2EBE1A" w14:textId="77777777" w:rsidR="00F22195" w:rsidRPr="00520111" w:rsidRDefault="00F22195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401" w:type="pct"/>
          </w:tcPr>
          <w:p w14:paraId="3B3FB70C" w14:textId="77777777" w:rsidR="00F22195" w:rsidRPr="00520111" w:rsidRDefault="00F22195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400" w:type="pct"/>
          </w:tcPr>
          <w:p w14:paraId="165E2BC4" w14:textId="77777777" w:rsidR="00F22195" w:rsidRPr="00520111" w:rsidRDefault="00F22195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361" w:type="pct"/>
          </w:tcPr>
          <w:p w14:paraId="35C1C0F7" w14:textId="77777777" w:rsidR="00F22195" w:rsidRPr="00520111" w:rsidRDefault="00F22195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</w:tr>
      <w:tr w:rsidR="00520111" w:rsidRPr="00520111" w14:paraId="6431F83F" w14:textId="77777777" w:rsidTr="00B81AB2">
        <w:tc>
          <w:tcPr>
            <w:tcW w:w="538" w:type="pct"/>
          </w:tcPr>
          <w:p w14:paraId="6204E62F" w14:textId="77777777" w:rsidR="005B304B" w:rsidRPr="00520111" w:rsidRDefault="005B304B" w:rsidP="005B304B">
            <w:pPr>
              <w:ind w:firstLineChars="50" w:firstLine="105"/>
              <w:rPr>
                <w:rFonts w:ascii="Times New Roman" w:hAnsi="Times New Roman" w:cs="Times New Roman"/>
                <w:i/>
                <w:iCs/>
                <w:noProof/>
                <w:szCs w:val="21"/>
              </w:rPr>
            </w:pPr>
          </w:p>
        </w:tc>
        <w:tc>
          <w:tcPr>
            <w:tcW w:w="1050" w:type="pct"/>
          </w:tcPr>
          <w:p w14:paraId="70FF8D5C" w14:textId="77777777" w:rsidR="005B304B" w:rsidRPr="00520111" w:rsidRDefault="00000000" w:rsidP="005B304B">
            <w:pPr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/>
                <w:i/>
                <w:iCs/>
                <w:noProof/>
                <w:szCs w:val="21"/>
              </w:rPr>
              <w:t>Mobile device</w:t>
            </w:r>
          </w:p>
        </w:tc>
        <w:tc>
          <w:tcPr>
            <w:tcW w:w="350" w:type="pct"/>
          </w:tcPr>
          <w:p w14:paraId="16DEFF08" w14:textId="77777777" w:rsidR="005B304B" w:rsidRPr="00520111" w:rsidRDefault="005B304B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950" w:type="pct"/>
          </w:tcPr>
          <w:p w14:paraId="03EA8C15" w14:textId="77777777" w:rsidR="005B304B" w:rsidRPr="00520111" w:rsidRDefault="005B304B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550" w:type="pct"/>
          </w:tcPr>
          <w:p w14:paraId="580CC19E" w14:textId="77777777" w:rsidR="005B304B" w:rsidRPr="00520111" w:rsidRDefault="005B304B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400" w:type="pct"/>
          </w:tcPr>
          <w:p w14:paraId="7C6CA8E1" w14:textId="77777777" w:rsidR="005B304B" w:rsidRPr="00520111" w:rsidRDefault="005B304B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401" w:type="pct"/>
          </w:tcPr>
          <w:p w14:paraId="6F97C1D0" w14:textId="77777777" w:rsidR="005B304B" w:rsidRPr="00520111" w:rsidRDefault="005B304B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400" w:type="pct"/>
          </w:tcPr>
          <w:p w14:paraId="2BF32EFE" w14:textId="77777777" w:rsidR="005B304B" w:rsidRPr="00520111" w:rsidRDefault="005B304B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361" w:type="pct"/>
          </w:tcPr>
          <w:p w14:paraId="2B5E8571" w14:textId="77777777" w:rsidR="005B304B" w:rsidRPr="00520111" w:rsidRDefault="005B304B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</w:tr>
      <w:tr w:rsidR="00520111" w:rsidRPr="00520111" w14:paraId="4141976A" w14:textId="77777777" w:rsidTr="00B81AB2">
        <w:tc>
          <w:tcPr>
            <w:tcW w:w="538" w:type="pct"/>
          </w:tcPr>
          <w:p w14:paraId="6C0D6B91" w14:textId="77777777" w:rsidR="00F22195" w:rsidRPr="00520111" w:rsidRDefault="00F22195" w:rsidP="005B304B">
            <w:pPr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1050" w:type="pct"/>
          </w:tcPr>
          <w:p w14:paraId="59E47BFB" w14:textId="77777777" w:rsidR="00F22195" w:rsidRPr="00520111" w:rsidRDefault="00000000" w:rsidP="005B304B">
            <w:pPr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/>
                <w:noProof/>
                <w:szCs w:val="21"/>
              </w:rPr>
              <w:t xml:space="preserve">    </w:t>
            </w: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S</w:t>
            </w:r>
            <w:r w:rsidRPr="00520111">
              <w:rPr>
                <w:rFonts w:ascii="Times New Roman" w:hAnsi="Times New Roman" w:cs="Times New Roman"/>
                <w:noProof/>
                <w:szCs w:val="21"/>
              </w:rPr>
              <w:t>martphone</w:t>
            </w:r>
          </w:p>
        </w:tc>
        <w:tc>
          <w:tcPr>
            <w:tcW w:w="350" w:type="pct"/>
          </w:tcPr>
          <w:p w14:paraId="2D753203" w14:textId="77777777" w:rsidR="00F22195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6</w:t>
            </w:r>
          </w:p>
        </w:tc>
        <w:tc>
          <w:tcPr>
            <w:tcW w:w="950" w:type="pct"/>
          </w:tcPr>
          <w:p w14:paraId="040C712A" w14:textId="77777777" w:rsidR="00F22195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0.38(-0.47, 1.22)</w:t>
            </w:r>
            <w:r w:rsidRPr="00520111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‡</w:t>
            </w:r>
          </w:p>
        </w:tc>
        <w:tc>
          <w:tcPr>
            <w:tcW w:w="550" w:type="pct"/>
          </w:tcPr>
          <w:p w14:paraId="6C5E0417" w14:textId="77777777" w:rsidR="00F22195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0.30</w:t>
            </w:r>
          </w:p>
        </w:tc>
        <w:tc>
          <w:tcPr>
            <w:tcW w:w="400" w:type="pct"/>
          </w:tcPr>
          <w:p w14:paraId="6DCFCA28" w14:textId="77777777" w:rsidR="00F22195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91%</w:t>
            </w:r>
          </w:p>
        </w:tc>
        <w:tc>
          <w:tcPr>
            <w:tcW w:w="401" w:type="pct"/>
          </w:tcPr>
          <w:p w14:paraId="578B5EA2" w14:textId="77777777" w:rsidR="00F22195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&lt;0.01</w:t>
            </w:r>
          </w:p>
        </w:tc>
        <w:tc>
          <w:tcPr>
            <w:tcW w:w="761" w:type="pct"/>
            <w:gridSpan w:val="2"/>
          </w:tcPr>
          <w:p w14:paraId="18BA61AB" w14:textId="77777777" w:rsidR="00F22195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szCs w:val="21"/>
              </w:rPr>
              <w:t>Q=0.30</w:t>
            </w: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, p=0.86</w:t>
            </w:r>
          </w:p>
        </w:tc>
      </w:tr>
      <w:tr w:rsidR="00520111" w:rsidRPr="00520111" w14:paraId="05E737E5" w14:textId="77777777" w:rsidTr="00B81AB2">
        <w:tc>
          <w:tcPr>
            <w:tcW w:w="538" w:type="pct"/>
          </w:tcPr>
          <w:p w14:paraId="0C5AA37D" w14:textId="77777777" w:rsidR="005B304B" w:rsidRPr="00520111" w:rsidRDefault="005B304B" w:rsidP="005B304B">
            <w:pPr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1050" w:type="pct"/>
          </w:tcPr>
          <w:p w14:paraId="0C3EAE0E" w14:textId="77777777" w:rsidR="005B304B" w:rsidRPr="00520111" w:rsidRDefault="00000000" w:rsidP="005B304B">
            <w:pPr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/>
                <w:noProof/>
                <w:szCs w:val="21"/>
              </w:rPr>
              <w:t xml:space="preserve">    </w:t>
            </w: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M</w:t>
            </w:r>
            <w:r w:rsidRPr="00520111">
              <w:rPr>
                <w:rFonts w:ascii="Times New Roman" w:hAnsi="Times New Roman" w:cs="Times New Roman"/>
                <w:noProof/>
                <w:szCs w:val="21"/>
              </w:rPr>
              <w:t>obile phone</w:t>
            </w:r>
          </w:p>
        </w:tc>
        <w:tc>
          <w:tcPr>
            <w:tcW w:w="350" w:type="pct"/>
          </w:tcPr>
          <w:p w14:paraId="5BA8190A" w14:textId="77777777" w:rsidR="005B304B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3</w:t>
            </w:r>
          </w:p>
        </w:tc>
        <w:tc>
          <w:tcPr>
            <w:tcW w:w="950" w:type="pct"/>
          </w:tcPr>
          <w:p w14:paraId="5AD5792F" w14:textId="77777777" w:rsidR="005B304B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0.43(-0.12, 0.98)</w:t>
            </w:r>
            <w:r w:rsidRPr="00520111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 xml:space="preserve"> ‡</w:t>
            </w:r>
          </w:p>
        </w:tc>
        <w:tc>
          <w:tcPr>
            <w:tcW w:w="550" w:type="pct"/>
          </w:tcPr>
          <w:p w14:paraId="4A96F723" w14:textId="77777777" w:rsidR="005B304B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0.08</w:t>
            </w:r>
          </w:p>
        </w:tc>
        <w:tc>
          <w:tcPr>
            <w:tcW w:w="400" w:type="pct"/>
          </w:tcPr>
          <w:p w14:paraId="1C93C53F" w14:textId="77777777" w:rsidR="005B304B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10%</w:t>
            </w:r>
          </w:p>
        </w:tc>
        <w:tc>
          <w:tcPr>
            <w:tcW w:w="401" w:type="pct"/>
          </w:tcPr>
          <w:p w14:paraId="6C02B8F5" w14:textId="77777777" w:rsidR="005B304B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0.33</w:t>
            </w:r>
          </w:p>
        </w:tc>
        <w:tc>
          <w:tcPr>
            <w:tcW w:w="400" w:type="pct"/>
          </w:tcPr>
          <w:p w14:paraId="3F7E7C40" w14:textId="77777777" w:rsidR="005B304B" w:rsidRPr="00520111" w:rsidRDefault="005B304B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361" w:type="pct"/>
          </w:tcPr>
          <w:p w14:paraId="727176CB" w14:textId="77777777" w:rsidR="005B304B" w:rsidRPr="00520111" w:rsidRDefault="005B304B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</w:tr>
      <w:tr w:rsidR="00520111" w:rsidRPr="00520111" w14:paraId="3FA180DE" w14:textId="77777777" w:rsidTr="00B81AB2">
        <w:tc>
          <w:tcPr>
            <w:tcW w:w="538" w:type="pct"/>
          </w:tcPr>
          <w:p w14:paraId="12580045" w14:textId="77777777" w:rsidR="005B304B" w:rsidRPr="00520111" w:rsidRDefault="005B304B" w:rsidP="005B304B">
            <w:pPr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1050" w:type="pct"/>
          </w:tcPr>
          <w:p w14:paraId="550F13C2" w14:textId="77777777" w:rsidR="005B304B" w:rsidRPr="00520111" w:rsidRDefault="00000000" w:rsidP="005B304B">
            <w:pPr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/>
                <w:noProof/>
                <w:szCs w:val="21"/>
              </w:rPr>
              <w:t xml:space="preserve">    </w:t>
            </w: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O</w:t>
            </w:r>
            <w:r w:rsidRPr="00520111">
              <w:rPr>
                <w:rFonts w:ascii="Times New Roman" w:hAnsi="Times New Roman" w:cs="Times New Roman"/>
                <w:noProof/>
                <w:szCs w:val="21"/>
              </w:rPr>
              <w:t>thers</w:t>
            </w:r>
            <w:r w:rsidR="003328B2" w:rsidRPr="00520111">
              <w:rPr>
                <w:rFonts w:ascii="Times New Roman" w:hAnsi="Times New Roman" w:cs="Times New Roman" w:hint="eastAsia"/>
                <w:noProof/>
                <w:szCs w:val="21"/>
              </w:rPr>
              <w:t xml:space="preserve"> </w:t>
            </w:r>
            <w:r w:rsidR="003328B2" w:rsidRPr="00520111">
              <w:rPr>
                <w:rFonts w:ascii="Times New Roman" w:hAnsi="Times New Roman" w:cs="Times New Roman" w:hint="eastAsia"/>
                <w:noProof/>
                <w:szCs w:val="21"/>
                <w:vertAlign w:val="superscript"/>
              </w:rPr>
              <w:t>c</w:t>
            </w:r>
          </w:p>
        </w:tc>
        <w:tc>
          <w:tcPr>
            <w:tcW w:w="350" w:type="pct"/>
          </w:tcPr>
          <w:p w14:paraId="3E75D843" w14:textId="77777777" w:rsidR="005B304B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4</w:t>
            </w:r>
          </w:p>
        </w:tc>
        <w:tc>
          <w:tcPr>
            <w:tcW w:w="950" w:type="pct"/>
          </w:tcPr>
          <w:p w14:paraId="49F65390" w14:textId="77777777" w:rsidR="005B304B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0.60(-0.40, 1.60)</w:t>
            </w:r>
            <w:r w:rsidRPr="00520111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 xml:space="preserve"> ‡</w:t>
            </w:r>
          </w:p>
        </w:tc>
        <w:tc>
          <w:tcPr>
            <w:tcW w:w="550" w:type="pct"/>
          </w:tcPr>
          <w:p w14:paraId="09F09142" w14:textId="77777777" w:rsidR="005B304B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0.15</w:t>
            </w:r>
          </w:p>
        </w:tc>
        <w:tc>
          <w:tcPr>
            <w:tcW w:w="400" w:type="pct"/>
          </w:tcPr>
          <w:p w14:paraId="6D015190" w14:textId="77777777" w:rsidR="005B304B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97%</w:t>
            </w:r>
          </w:p>
        </w:tc>
        <w:tc>
          <w:tcPr>
            <w:tcW w:w="401" w:type="pct"/>
          </w:tcPr>
          <w:p w14:paraId="66A2F12E" w14:textId="77777777" w:rsidR="005B304B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&lt;0.01</w:t>
            </w:r>
          </w:p>
        </w:tc>
        <w:tc>
          <w:tcPr>
            <w:tcW w:w="400" w:type="pct"/>
          </w:tcPr>
          <w:p w14:paraId="140B52E5" w14:textId="77777777" w:rsidR="005B304B" w:rsidRPr="00520111" w:rsidRDefault="005B304B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361" w:type="pct"/>
          </w:tcPr>
          <w:p w14:paraId="1177E539" w14:textId="77777777" w:rsidR="005B304B" w:rsidRPr="00520111" w:rsidRDefault="005B304B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</w:tr>
      <w:tr w:rsidR="00520111" w:rsidRPr="00520111" w14:paraId="45498BA8" w14:textId="77777777" w:rsidTr="00B81AB2">
        <w:tc>
          <w:tcPr>
            <w:tcW w:w="538" w:type="pct"/>
          </w:tcPr>
          <w:p w14:paraId="31D9913A" w14:textId="77777777" w:rsidR="005B304B" w:rsidRPr="00520111" w:rsidRDefault="005B304B" w:rsidP="005B304B">
            <w:pPr>
              <w:ind w:firstLineChars="50" w:firstLine="105"/>
              <w:rPr>
                <w:rFonts w:ascii="Times New Roman" w:hAnsi="Times New Roman" w:cs="Times New Roman"/>
                <w:i/>
                <w:iCs/>
                <w:noProof/>
                <w:szCs w:val="21"/>
              </w:rPr>
            </w:pPr>
          </w:p>
        </w:tc>
        <w:tc>
          <w:tcPr>
            <w:tcW w:w="1050" w:type="pct"/>
          </w:tcPr>
          <w:p w14:paraId="02A529FA" w14:textId="77777777" w:rsidR="005B304B" w:rsidRPr="00520111" w:rsidRDefault="00000000" w:rsidP="005B304B">
            <w:pPr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/>
                <w:i/>
                <w:iCs/>
                <w:noProof/>
                <w:szCs w:val="21"/>
              </w:rPr>
              <w:t>Frequency</w:t>
            </w:r>
          </w:p>
        </w:tc>
        <w:tc>
          <w:tcPr>
            <w:tcW w:w="350" w:type="pct"/>
          </w:tcPr>
          <w:p w14:paraId="15480F60" w14:textId="77777777" w:rsidR="005B304B" w:rsidRPr="00520111" w:rsidRDefault="005B304B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950" w:type="pct"/>
          </w:tcPr>
          <w:p w14:paraId="08828828" w14:textId="77777777" w:rsidR="005B304B" w:rsidRPr="00520111" w:rsidRDefault="005B304B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550" w:type="pct"/>
          </w:tcPr>
          <w:p w14:paraId="12AE2C71" w14:textId="77777777" w:rsidR="005B304B" w:rsidRPr="00520111" w:rsidRDefault="005B304B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400" w:type="pct"/>
          </w:tcPr>
          <w:p w14:paraId="3EEBB096" w14:textId="77777777" w:rsidR="005B304B" w:rsidRPr="00520111" w:rsidRDefault="005B304B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401" w:type="pct"/>
          </w:tcPr>
          <w:p w14:paraId="72E2338B" w14:textId="77777777" w:rsidR="005B304B" w:rsidRPr="00520111" w:rsidRDefault="005B304B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400" w:type="pct"/>
          </w:tcPr>
          <w:p w14:paraId="6AE05F84" w14:textId="77777777" w:rsidR="005B304B" w:rsidRPr="00520111" w:rsidRDefault="005B304B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361" w:type="pct"/>
          </w:tcPr>
          <w:p w14:paraId="3CBD4D41" w14:textId="77777777" w:rsidR="005B304B" w:rsidRPr="00520111" w:rsidRDefault="005B304B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</w:tr>
      <w:tr w:rsidR="00520111" w:rsidRPr="00520111" w14:paraId="19D79EE5" w14:textId="77777777" w:rsidTr="00B81AB2">
        <w:tc>
          <w:tcPr>
            <w:tcW w:w="538" w:type="pct"/>
          </w:tcPr>
          <w:p w14:paraId="317F8C17" w14:textId="77777777" w:rsidR="00F22195" w:rsidRPr="00520111" w:rsidRDefault="00F22195" w:rsidP="005B304B">
            <w:pPr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1050" w:type="pct"/>
          </w:tcPr>
          <w:p w14:paraId="052E22F4" w14:textId="77777777" w:rsidR="00F22195" w:rsidRPr="00520111" w:rsidRDefault="00000000" w:rsidP="005B304B">
            <w:pPr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/>
                <w:noProof/>
                <w:szCs w:val="21"/>
              </w:rPr>
              <w:t xml:space="preserve">    </w:t>
            </w: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D</w:t>
            </w:r>
            <w:r w:rsidRPr="00520111">
              <w:rPr>
                <w:rFonts w:ascii="Times New Roman" w:hAnsi="Times New Roman" w:cs="Times New Roman"/>
                <w:noProof/>
                <w:szCs w:val="21"/>
              </w:rPr>
              <w:t>aily</w:t>
            </w:r>
          </w:p>
        </w:tc>
        <w:tc>
          <w:tcPr>
            <w:tcW w:w="350" w:type="pct"/>
          </w:tcPr>
          <w:p w14:paraId="55FFA0E3" w14:textId="77777777" w:rsidR="00F22195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11</w:t>
            </w:r>
          </w:p>
        </w:tc>
        <w:tc>
          <w:tcPr>
            <w:tcW w:w="950" w:type="pct"/>
          </w:tcPr>
          <w:p w14:paraId="4ACC11C9" w14:textId="77777777" w:rsidR="00F22195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0.47(0.02, 0.92)</w:t>
            </w:r>
            <w:r w:rsidRPr="00520111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 xml:space="preserve"> ‡</w:t>
            </w:r>
          </w:p>
        </w:tc>
        <w:tc>
          <w:tcPr>
            <w:tcW w:w="550" w:type="pct"/>
          </w:tcPr>
          <w:p w14:paraId="11D32663" w14:textId="77777777" w:rsidR="00F22195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0.04</w:t>
            </w:r>
          </w:p>
        </w:tc>
        <w:tc>
          <w:tcPr>
            <w:tcW w:w="400" w:type="pct"/>
          </w:tcPr>
          <w:p w14:paraId="6C7459B0" w14:textId="77777777" w:rsidR="00F22195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94%</w:t>
            </w:r>
          </w:p>
        </w:tc>
        <w:tc>
          <w:tcPr>
            <w:tcW w:w="401" w:type="pct"/>
          </w:tcPr>
          <w:p w14:paraId="46A197D8" w14:textId="77777777" w:rsidR="00F22195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&lt;0.01</w:t>
            </w:r>
          </w:p>
        </w:tc>
        <w:tc>
          <w:tcPr>
            <w:tcW w:w="761" w:type="pct"/>
            <w:gridSpan w:val="2"/>
          </w:tcPr>
          <w:p w14:paraId="404B0A51" w14:textId="77777777" w:rsidR="00F22195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szCs w:val="21"/>
              </w:rPr>
              <w:t>Q=0.06</w:t>
            </w: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, p=0.80</w:t>
            </w:r>
          </w:p>
        </w:tc>
      </w:tr>
      <w:tr w:rsidR="00520111" w:rsidRPr="00520111" w14:paraId="0AA06CB3" w14:textId="77777777" w:rsidTr="00B81AB2">
        <w:tc>
          <w:tcPr>
            <w:tcW w:w="538" w:type="pct"/>
          </w:tcPr>
          <w:p w14:paraId="7FF76605" w14:textId="77777777" w:rsidR="005B304B" w:rsidRPr="00520111" w:rsidRDefault="005B304B" w:rsidP="005B304B">
            <w:pPr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1050" w:type="pct"/>
          </w:tcPr>
          <w:p w14:paraId="5111BBCF" w14:textId="77777777" w:rsidR="005B304B" w:rsidRPr="00520111" w:rsidRDefault="00000000" w:rsidP="005B304B">
            <w:pPr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/>
                <w:noProof/>
                <w:szCs w:val="21"/>
              </w:rPr>
              <w:t xml:space="preserve">    Not daily</w:t>
            </w:r>
          </w:p>
        </w:tc>
        <w:tc>
          <w:tcPr>
            <w:tcW w:w="350" w:type="pct"/>
          </w:tcPr>
          <w:p w14:paraId="305EE6EA" w14:textId="77777777" w:rsidR="005B304B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2</w:t>
            </w:r>
          </w:p>
        </w:tc>
        <w:tc>
          <w:tcPr>
            <w:tcW w:w="950" w:type="pct"/>
          </w:tcPr>
          <w:p w14:paraId="43CD7C5E" w14:textId="77777777" w:rsidR="005B304B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0.40 (-2.26, 3.05)</w:t>
            </w:r>
            <w:r w:rsidRPr="00520111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 xml:space="preserve"> ‡</w:t>
            </w:r>
          </w:p>
        </w:tc>
        <w:tc>
          <w:tcPr>
            <w:tcW w:w="550" w:type="pct"/>
          </w:tcPr>
          <w:p w14:paraId="3D29086D" w14:textId="77777777" w:rsidR="005B304B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0.31</w:t>
            </w:r>
          </w:p>
        </w:tc>
        <w:tc>
          <w:tcPr>
            <w:tcW w:w="400" w:type="pct"/>
          </w:tcPr>
          <w:p w14:paraId="6A35151D" w14:textId="77777777" w:rsidR="005B304B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20%</w:t>
            </w:r>
          </w:p>
        </w:tc>
        <w:tc>
          <w:tcPr>
            <w:tcW w:w="401" w:type="pct"/>
          </w:tcPr>
          <w:p w14:paraId="1177D95F" w14:textId="77777777" w:rsidR="005B304B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0.26</w:t>
            </w:r>
          </w:p>
        </w:tc>
        <w:tc>
          <w:tcPr>
            <w:tcW w:w="400" w:type="pct"/>
          </w:tcPr>
          <w:p w14:paraId="3DDAD134" w14:textId="77777777" w:rsidR="005B304B" w:rsidRPr="00520111" w:rsidRDefault="005B304B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361" w:type="pct"/>
          </w:tcPr>
          <w:p w14:paraId="0E987A81" w14:textId="77777777" w:rsidR="005B304B" w:rsidRPr="00520111" w:rsidRDefault="005B304B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</w:tr>
      <w:tr w:rsidR="00520111" w:rsidRPr="00520111" w14:paraId="46F51C06" w14:textId="77777777" w:rsidTr="00B81AB2">
        <w:tc>
          <w:tcPr>
            <w:tcW w:w="538" w:type="pct"/>
          </w:tcPr>
          <w:p w14:paraId="4776CD98" w14:textId="77777777" w:rsidR="005B304B" w:rsidRPr="00520111" w:rsidRDefault="005B304B" w:rsidP="005B304B">
            <w:pPr>
              <w:ind w:firstLineChars="50" w:firstLine="105"/>
              <w:rPr>
                <w:rFonts w:ascii="Times New Roman" w:hAnsi="Times New Roman" w:cs="Times New Roman"/>
                <w:i/>
                <w:iCs/>
                <w:noProof/>
                <w:szCs w:val="21"/>
              </w:rPr>
            </w:pPr>
          </w:p>
        </w:tc>
        <w:tc>
          <w:tcPr>
            <w:tcW w:w="1050" w:type="pct"/>
          </w:tcPr>
          <w:p w14:paraId="33BA0D65" w14:textId="77777777" w:rsidR="005B304B" w:rsidRPr="00520111" w:rsidRDefault="00000000" w:rsidP="005B304B">
            <w:pPr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/>
                <w:i/>
                <w:iCs/>
                <w:noProof/>
                <w:szCs w:val="21"/>
              </w:rPr>
              <w:t>Delivery personnel</w:t>
            </w:r>
          </w:p>
        </w:tc>
        <w:tc>
          <w:tcPr>
            <w:tcW w:w="350" w:type="pct"/>
          </w:tcPr>
          <w:p w14:paraId="03A0B8FB" w14:textId="77777777" w:rsidR="005B304B" w:rsidRPr="00520111" w:rsidRDefault="005B304B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950" w:type="pct"/>
          </w:tcPr>
          <w:p w14:paraId="47E52E21" w14:textId="77777777" w:rsidR="005B304B" w:rsidRPr="00520111" w:rsidRDefault="005B304B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550" w:type="pct"/>
          </w:tcPr>
          <w:p w14:paraId="3E2783A0" w14:textId="77777777" w:rsidR="005B304B" w:rsidRPr="00520111" w:rsidRDefault="005B304B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400" w:type="pct"/>
          </w:tcPr>
          <w:p w14:paraId="0CF17096" w14:textId="77777777" w:rsidR="005B304B" w:rsidRPr="00520111" w:rsidRDefault="005B304B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401" w:type="pct"/>
          </w:tcPr>
          <w:p w14:paraId="2578EDB4" w14:textId="77777777" w:rsidR="005B304B" w:rsidRPr="00520111" w:rsidRDefault="005B304B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400" w:type="pct"/>
          </w:tcPr>
          <w:p w14:paraId="2B43E99C" w14:textId="77777777" w:rsidR="005B304B" w:rsidRPr="00520111" w:rsidRDefault="005B304B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361" w:type="pct"/>
          </w:tcPr>
          <w:p w14:paraId="6765C9A1" w14:textId="77777777" w:rsidR="005B304B" w:rsidRPr="00520111" w:rsidRDefault="005B304B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</w:tr>
      <w:tr w:rsidR="00520111" w:rsidRPr="00520111" w14:paraId="5EDCE484" w14:textId="77777777" w:rsidTr="00B81AB2">
        <w:tc>
          <w:tcPr>
            <w:tcW w:w="538" w:type="pct"/>
          </w:tcPr>
          <w:p w14:paraId="4440F9A8" w14:textId="77777777" w:rsidR="00F22195" w:rsidRPr="00520111" w:rsidRDefault="00F22195" w:rsidP="005B304B">
            <w:pPr>
              <w:ind w:firstLineChars="150" w:firstLine="315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1050" w:type="pct"/>
          </w:tcPr>
          <w:p w14:paraId="0BB675F4" w14:textId="77777777" w:rsidR="00F22195" w:rsidRPr="00520111" w:rsidRDefault="00000000" w:rsidP="005B304B">
            <w:pPr>
              <w:ind w:firstLineChars="100" w:firstLine="210"/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bookmarkStart w:id="27" w:name="_Hlk164066037"/>
            <w:r w:rsidRPr="00520111">
              <w:rPr>
                <w:rFonts w:ascii="Times New Roman" w:hAnsi="Times New Roman" w:cs="Times New Roman"/>
                <w:noProof/>
                <w:szCs w:val="21"/>
              </w:rPr>
              <w:t>Multidisciplinary team</w:t>
            </w:r>
            <w:bookmarkEnd w:id="27"/>
          </w:p>
        </w:tc>
        <w:tc>
          <w:tcPr>
            <w:tcW w:w="350" w:type="pct"/>
          </w:tcPr>
          <w:p w14:paraId="71D7D5E6" w14:textId="77777777" w:rsidR="00F22195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4</w:t>
            </w:r>
          </w:p>
        </w:tc>
        <w:tc>
          <w:tcPr>
            <w:tcW w:w="950" w:type="pct"/>
          </w:tcPr>
          <w:p w14:paraId="0035C49B" w14:textId="77777777" w:rsidR="00F22195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0.39(0.13, 0.66)</w:t>
            </w:r>
            <w:r w:rsidRPr="00520111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 xml:space="preserve"> ‡</w:t>
            </w:r>
          </w:p>
        </w:tc>
        <w:tc>
          <w:tcPr>
            <w:tcW w:w="550" w:type="pct"/>
          </w:tcPr>
          <w:p w14:paraId="29C41F17" w14:textId="77777777" w:rsidR="00F22195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0.02</w:t>
            </w:r>
          </w:p>
        </w:tc>
        <w:tc>
          <w:tcPr>
            <w:tcW w:w="400" w:type="pct"/>
          </w:tcPr>
          <w:p w14:paraId="63E97259" w14:textId="77777777" w:rsidR="00F22195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0%</w:t>
            </w:r>
          </w:p>
        </w:tc>
        <w:tc>
          <w:tcPr>
            <w:tcW w:w="401" w:type="pct"/>
          </w:tcPr>
          <w:p w14:paraId="0DD4A304" w14:textId="77777777" w:rsidR="00F22195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0.69</w:t>
            </w:r>
          </w:p>
        </w:tc>
        <w:tc>
          <w:tcPr>
            <w:tcW w:w="761" w:type="pct"/>
            <w:gridSpan w:val="2"/>
          </w:tcPr>
          <w:p w14:paraId="317E8C66" w14:textId="77777777" w:rsidR="00F22195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szCs w:val="21"/>
              </w:rPr>
              <w:t>Q=15.65</w:t>
            </w: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, p&lt;0.01</w:t>
            </w:r>
          </w:p>
        </w:tc>
      </w:tr>
      <w:tr w:rsidR="00520111" w:rsidRPr="00520111" w14:paraId="2F98D39A" w14:textId="77777777" w:rsidTr="00B81AB2">
        <w:tc>
          <w:tcPr>
            <w:tcW w:w="538" w:type="pct"/>
          </w:tcPr>
          <w:p w14:paraId="5B379662" w14:textId="77777777" w:rsidR="005B304B" w:rsidRPr="00520111" w:rsidRDefault="005B304B" w:rsidP="005B304B">
            <w:pPr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1050" w:type="pct"/>
          </w:tcPr>
          <w:p w14:paraId="7E912628" w14:textId="77777777" w:rsidR="005B304B" w:rsidRPr="00520111" w:rsidRDefault="00000000" w:rsidP="005B304B">
            <w:pPr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/>
                <w:noProof/>
                <w:szCs w:val="21"/>
              </w:rPr>
              <w:t xml:space="preserve">    Not multidisciplinary team</w:t>
            </w:r>
          </w:p>
        </w:tc>
        <w:tc>
          <w:tcPr>
            <w:tcW w:w="350" w:type="pct"/>
          </w:tcPr>
          <w:p w14:paraId="2171D6B4" w14:textId="77777777" w:rsidR="005B304B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8</w:t>
            </w:r>
          </w:p>
        </w:tc>
        <w:tc>
          <w:tcPr>
            <w:tcW w:w="950" w:type="pct"/>
          </w:tcPr>
          <w:p w14:paraId="274668C5" w14:textId="77777777" w:rsidR="005B304B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0.61(0.03, 1.18)</w:t>
            </w:r>
            <w:r w:rsidRPr="00520111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 xml:space="preserve"> ‡</w:t>
            </w:r>
          </w:p>
        </w:tc>
        <w:tc>
          <w:tcPr>
            <w:tcW w:w="550" w:type="pct"/>
          </w:tcPr>
          <w:p w14:paraId="532E1BF1" w14:textId="77777777" w:rsidR="005B304B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0.04</w:t>
            </w:r>
          </w:p>
        </w:tc>
        <w:tc>
          <w:tcPr>
            <w:tcW w:w="400" w:type="pct"/>
          </w:tcPr>
          <w:p w14:paraId="2AF2C63E" w14:textId="77777777" w:rsidR="005B304B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95%</w:t>
            </w:r>
          </w:p>
        </w:tc>
        <w:tc>
          <w:tcPr>
            <w:tcW w:w="401" w:type="pct"/>
          </w:tcPr>
          <w:p w14:paraId="3EABFC42" w14:textId="77777777" w:rsidR="005B304B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&lt;0.01</w:t>
            </w:r>
          </w:p>
        </w:tc>
        <w:tc>
          <w:tcPr>
            <w:tcW w:w="400" w:type="pct"/>
          </w:tcPr>
          <w:p w14:paraId="66F9519B" w14:textId="77777777" w:rsidR="005B304B" w:rsidRPr="00520111" w:rsidRDefault="005B304B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361" w:type="pct"/>
          </w:tcPr>
          <w:p w14:paraId="05BC9B27" w14:textId="77777777" w:rsidR="005B304B" w:rsidRPr="00520111" w:rsidRDefault="005B304B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</w:tr>
      <w:tr w:rsidR="00520111" w:rsidRPr="00520111" w14:paraId="22632BD8" w14:textId="77777777" w:rsidTr="00B81AB2">
        <w:tc>
          <w:tcPr>
            <w:tcW w:w="538" w:type="pct"/>
          </w:tcPr>
          <w:p w14:paraId="14FA89C6" w14:textId="77777777" w:rsidR="005B304B" w:rsidRPr="00520111" w:rsidRDefault="005B304B" w:rsidP="005B304B">
            <w:pPr>
              <w:ind w:firstLineChars="150" w:firstLine="315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1050" w:type="pct"/>
          </w:tcPr>
          <w:p w14:paraId="6A8427B3" w14:textId="77777777" w:rsidR="005B304B" w:rsidRPr="00520111" w:rsidRDefault="00000000" w:rsidP="005B304B">
            <w:pPr>
              <w:ind w:firstLineChars="100" w:firstLine="210"/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bookmarkStart w:id="28" w:name="_Hlk164066060"/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N</w:t>
            </w:r>
            <w:r w:rsidRPr="00520111">
              <w:rPr>
                <w:rFonts w:ascii="Times New Roman" w:hAnsi="Times New Roman" w:cs="Times New Roman"/>
                <w:noProof/>
                <w:szCs w:val="21"/>
              </w:rPr>
              <w:t>ot specified</w:t>
            </w:r>
            <w:bookmarkEnd w:id="28"/>
          </w:p>
        </w:tc>
        <w:tc>
          <w:tcPr>
            <w:tcW w:w="350" w:type="pct"/>
          </w:tcPr>
          <w:p w14:paraId="6AF3F5C3" w14:textId="77777777" w:rsidR="005B304B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</w:p>
        </w:tc>
        <w:tc>
          <w:tcPr>
            <w:tcW w:w="950" w:type="pct"/>
          </w:tcPr>
          <w:p w14:paraId="2C281DB9" w14:textId="77777777" w:rsidR="005B304B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-0.50(-0.94, -0.06)</w:t>
            </w:r>
            <w:r w:rsidRPr="00520111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 xml:space="preserve"> ‡</w:t>
            </w:r>
          </w:p>
        </w:tc>
        <w:tc>
          <w:tcPr>
            <w:tcW w:w="550" w:type="pct"/>
          </w:tcPr>
          <w:p w14:paraId="1A08FAA1" w14:textId="77777777" w:rsidR="005B304B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-</w:t>
            </w:r>
          </w:p>
        </w:tc>
        <w:tc>
          <w:tcPr>
            <w:tcW w:w="400" w:type="pct"/>
          </w:tcPr>
          <w:p w14:paraId="6583C3B5" w14:textId="77777777" w:rsidR="005B304B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-</w:t>
            </w:r>
          </w:p>
        </w:tc>
        <w:tc>
          <w:tcPr>
            <w:tcW w:w="401" w:type="pct"/>
          </w:tcPr>
          <w:p w14:paraId="0AF7F310" w14:textId="77777777" w:rsidR="005B304B" w:rsidRPr="00520111" w:rsidRDefault="00000000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520111">
              <w:rPr>
                <w:rFonts w:ascii="Times New Roman" w:hAnsi="Times New Roman" w:cs="Times New Roman" w:hint="eastAsia"/>
                <w:noProof/>
                <w:szCs w:val="21"/>
              </w:rPr>
              <w:t>-</w:t>
            </w:r>
          </w:p>
        </w:tc>
        <w:tc>
          <w:tcPr>
            <w:tcW w:w="400" w:type="pct"/>
          </w:tcPr>
          <w:p w14:paraId="65346D66" w14:textId="77777777" w:rsidR="005B304B" w:rsidRPr="00520111" w:rsidRDefault="005B304B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361" w:type="pct"/>
          </w:tcPr>
          <w:p w14:paraId="2755D1ED" w14:textId="77777777" w:rsidR="005B304B" w:rsidRPr="00520111" w:rsidRDefault="005B304B" w:rsidP="005B304B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</w:p>
        </w:tc>
      </w:tr>
    </w:tbl>
    <w:p w14:paraId="5195C087" w14:textId="77777777" w:rsidR="003163A4" w:rsidRPr="00520111" w:rsidRDefault="00000000" w:rsidP="003328B2">
      <w:pPr>
        <w:rPr>
          <w:rFonts w:ascii="Times New Roman" w:hAnsi="Times New Roman" w:cs="Times New Roman"/>
          <w:noProof/>
          <w:sz w:val="18"/>
          <w:szCs w:val="18"/>
        </w:rPr>
      </w:pPr>
      <w:r w:rsidRPr="00520111">
        <w:rPr>
          <w:rFonts w:ascii="Times New Roman" w:hAnsi="Times New Roman" w:cs="Times New Roman" w:hint="eastAsia"/>
          <w:noProof/>
          <w:sz w:val="18"/>
          <w:szCs w:val="18"/>
        </w:rPr>
        <w:t>MD,</w:t>
      </w:r>
      <w:r w:rsidRPr="00520111">
        <w:rPr>
          <w:rFonts w:ascii="Times New Roman" w:hAnsi="Times New Roman" w:cs="Times New Roman"/>
          <w:noProof/>
          <w:sz w:val="18"/>
          <w:szCs w:val="18"/>
        </w:rPr>
        <w:t xml:space="preserve"> mean difference</w:t>
      </w:r>
      <w:r w:rsidRPr="00520111">
        <w:rPr>
          <w:rFonts w:ascii="Times New Roman" w:hAnsi="Times New Roman" w:cs="Times New Roman" w:hint="eastAsia"/>
          <w:noProof/>
          <w:sz w:val="18"/>
          <w:szCs w:val="18"/>
        </w:rPr>
        <w:t xml:space="preserve">; SMD, </w:t>
      </w:r>
      <w:r w:rsidRPr="00520111">
        <w:rPr>
          <w:rFonts w:ascii="Times New Roman" w:hAnsi="Times New Roman" w:cs="Times New Roman"/>
          <w:noProof/>
          <w:sz w:val="18"/>
          <w:szCs w:val="18"/>
        </w:rPr>
        <w:t xml:space="preserve">standardized mean </w:t>
      </w:r>
      <w:r w:rsidRPr="00520111">
        <w:rPr>
          <w:rFonts w:ascii="Times New Roman" w:eastAsia="等线" w:hAnsi="Times New Roman" w:cs="Times New Roman"/>
          <w:noProof/>
          <w:sz w:val="18"/>
          <w:szCs w:val="18"/>
        </w:rPr>
        <w:t>difference</w:t>
      </w:r>
      <w:r w:rsidRPr="00520111">
        <w:rPr>
          <w:rFonts w:ascii="Times New Roman" w:hAnsi="Times New Roman" w:cs="Times New Roman" w:hint="eastAsia"/>
          <w:noProof/>
          <w:sz w:val="18"/>
          <w:szCs w:val="18"/>
        </w:rPr>
        <w:t>.</w:t>
      </w:r>
    </w:p>
    <w:p w14:paraId="7907EAAF" w14:textId="77777777" w:rsidR="003163A4" w:rsidRPr="00520111" w:rsidRDefault="00000000" w:rsidP="003328B2">
      <w:pPr>
        <w:rPr>
          <w:rFonts w:ascii="Times New Roman" w:hAnsi="Times New Roman" w:cs="Times New Roman"/>
          <w:noProof/>
          <w:sz w:val="18"/>
          <w:szCs w:val="18"/>
        </w:rPr>
      </w:pPr>
      <w:r w:rsidRPr="00520111">
        <w:rPr>
          <w:rFonts w:ascii="Times New Roman" w:hAnsi="Times New Roman" w:cs="Times New Roman" w:hint="eastAsia"/>
          <w:noProof/>
          <w:sz w:val="18"/>
          <w:szCs w:val="18"/>
          <w:vertAlign w:val="superscript"/>
        </w:rPr>
        <w:t>a</w:t>
      </w:r>
      <w:r w:rsidRPr="00520111">
        <w:rPr>
          <w:rFonts w:ascii="Times New Roman" w:hAnsi="Times New Roman" w:cs="Times New Roman" w:hint="eastAsia"/>
          <w:noProof/>
          <w:sz w:val="18"/>
          <w:szCs w:val="18"/>
        </w:rPr>
        <w:t xml:space="preserve"> measured using t</w:t>
      </w:r>
      <w:r w:rsidRPr="00520111">
        <w:rPr>
          <w:rFonts w:ascii="Times New Roman" w:hAnsi="Times New Roman" w:cs="Times New Roman"/>
          <w:noProof/>
          <w:sz w:val="18"/>
          <w:szCs w:val="18"/>
        </w:rPr>
        <w:t>he Self-Care of Heart Failure Index (SCHFI)</w:t>
      </w:r>
      <w:r w:rsidR="00B81AB2" w:rsidRPr="00520111">
        <w:rPr>
          <w:rFonts w:ascii="Times New Roman" w:hAnsi="Times New Roman" w:cs="Times New Roman" w:hint="eastAsia"/>
          <w:noProof/>
          <w:sz w:val="18"/>
          <w:szCs w:val="18"/>
        </w:rPr>
        <w:t>.</w:t>
      </w:r>
    </w:p>
    <w:p w14:paraId="3FC32E24" w14:textId="77777777" w:rsidR="003163A4" w:rsidRPr="00520111" w:rsidRDefault="00000000" w:rsidP="003328B2">
      <w:pPr>
        <w:rPr>
          <w:rFonts w:ascii="Times New Roman" w:hAnsi="Times New Roman" w:cs="Times New Roman"/>
          <w:noProof/>
          <w:sz w:val="18"/>
          <w:szCs w:val="18"/>
        </w:rPr>
      </w:pPr>
      <w:r w:rsidRPr="00520111">
        <w:rPr>
          <w:rFonts w:ascii="Times New Roman" w:hAnsi="Times New Roman" w:cs="Times New Roman" w:hint="eastAsia"/>
          <w:noProof/>
          <w:sz w:val="18"/>
          <w:szCs w:val="18"/>
          <w:vertAlign w:val="superscript"/>
        </w:rPr>
        <w:t>b</w:t>
      </w:r>
      <w:bookmarkStart w:id="29" w:name="_Hlk155714052"/>
      <w:r w:rsidRPr="00520111">
        <w:rPr>
          <w:rFonts w:ascii="Times New Roman" w:hAnsi="Times New Roman" w:cs="Times New Roman" w:hint="eastAsia"/>
          <w:noProof/>
          <w:sz w:val="18"/>
          <w:szCs w:val="18"/>
        </w:rPr>
        <w:t xml:space="preserve"> measured using t</w:t>
      </w:r>
      <w:r w:rsidRPr="00520111">
        <w:rPr>
          <w:rFonts w:ascii="Times New Roman" w:hAnsi="Times New Roman" w:cs="Times New Roman"/>
          <w:noProof/>
          <w:sz w:val="18"/>
          <w:szCs w:val="18"/>
        </w:rPr>
        <w:t>he European Heart Failure Self-care Behavior Scale</w:t>
      </w:r>
      <w:bookmarkEnd w:id="29"/>
      <w:r w:rsidRPr="00520111">
        <w:rPr>
          <w:rFonts w:ascii="Times New Roman" w:hAnsi="Times New Roman" w:cs="Times New Roman"/>
          <w:noProof/>
          <w:sz w:val="18"/>
          <w:szCs w:val="18"/>
        </w:rPr>
        <w:t xml:space="preserve"> (EHFScB)</w:t>
      </w:r>
      <w:r w:rsidR="00B81AB2" w:rsidRPr="00520111">
        <w:rPr>
          <w:rFonts w:ascii="Times New Roman" w:hAnsi="Times New Roman" w:cs="Times New Roman" w:hint="eastAsia"/>
          <w:noProof/>
          <w:sz w:val="18"/>
          <w:szCs w:val="18"/>
        </w:rPr>
        <w:t>.</w:t>
      </w:r>
    </w:p>
    <w:p w14:paraId="3DCDEA94" w14:textId="77777777" w:rsidR="003328B2" w:rsidRPr="00520111" w:rsidRDefault="00000000" w:rsidP="003328B2">
      <w:pPr>
        <w:rPr>
          <w:rFonts w:ascii="Times New Roman" w:hAnsi="Times New Roman" w:cs="Times New Roman"/>
          <w:noProof/>
          <w:sz w:val="18"/>
          <w:szCs w:val="18"/>
        </w:rPr>
      </w:pPr>
      <w:r w:rsidRPr="00520111">
        <w:rPr>
          <w:rFonts w:ascii="Times New Roman" w:hAnsi="Times New Roman" w:cs="Times New Roman" w:hint="eastAsia"/>
          <w:noProof/>
          <w:szCs w:val="21"/>
          <w:vertAlign w:val="superscript"/>
        </w:rPr>
        <w:t xml:space="preserve">c </w:t>
      </w:r>
      <w:r w:rsidRPr="00520111">
        <w:rPr>
          <w:rFonts w:ascii="Times New Roman" w:hAnsi="Times New Roman" w:cs="Times New Roman" w:hint="eastAsia"/>
          <w:noProof/>
          <w:szCs w:val="21"/>
        </w:rPr>
        <w:t>O</w:t>
      </w:r>
      <w:r w:rsidRPr="00520111">
        <w:rPr>
          <w:rFonts w:ascii="Times New Roman" w:hAnsi="Times New Roman" w:cs="Times New Roman"/>
          <w:noProof/>
          <w:szCs w:val="21"/>
        </w:rPr>
        <w:t>thers</w:t>
      </w:r>
      <w:r w:rsidRPr="00520111">
        <w:rPr>
          <w:rFonts w:ascii="Times New Roman" w:hAnsi="Times New Roman" w:cs="Times New Roman" w:hint="eastAsia"/>
          <w:noProof/>
          <w:szCs w:val="21"/>
        </w:rPr>
        <w:t xml:space="preserve"> </w:t>
      </w:r>
      <w:r w:rsidRPr="00520111">
        <w:rPr>
          <w:rFonts w:ascii="Times New Roman" w:hAnsi="Times New Roman" w:cs="Times New Roman" w:hint="eastAsia"/>
          <w:noProof/>
          <w:sz w:val="18"/>
          <w:szCs w:val="18"/>
        </w:rPr>
        <w:t xml:space="preserve">included </w:t>
      </w:r>
      <w:r w:rsidRPr="00520111">
        <w:rPr>
          <w:rFonts w:ascii="Times New Roman" w:hAnsi="Times New Roman" w:cs="Times New Roman"/>
          <w:noProof/>
          <w:sz w:val="18"/>
          <w:szCs w:val="18"/>
        </w:rPr>
        <w:t>tablets</w:t>
      </w:r>
      <w:r w:rsidRPr="00520111">
        <w:rPr>
          <w:rFonts w:ascii="Times New Roman" w:hAnsi="Times New Roman" w:cs="Times New Roman" w:hint="eastAsia"/>
          <w:noProof/>
          <w:sz w:val="18"/>
          <w:szCs w:val="18"/>
        </w:rPr>
        <w:t xml:space="preserve"> and</w:t>
      </w:r>
      <w:r w:rsidRPr="00520111">
        <w:rPr>
          <w:rFonts w:ascii="Times New Roman" w:hAnsi="Times New Roman" w:cs="Times New Roman"/>
          <w:noProof/>
          <w:sz w:val="18"/>
          <w:szCs w:val="18"/>
        </w:rPr>
        <w:t xml:space="preserve"> personal digital assistants</w:t>
      </w:r>
      <w:r w:rsidRPr="00520111">
        <w:rPr>
          <w:rFonts w:ascii="Times New Roman" w:hAnsi="Times New Roman" w:cs="Times New Roman" w:hint="eastAsia"/>
          <w:noProof/>
          <w:sz w:val="18"/>
          <w:szCs w:val="18"/>
        </w:rPr>
        <w:t xml:space="preserve"> (</w:t>
      </w:r>
      <w:r w:rsidRPr="00520111">
        <w:rPr>
          <w:rFonts w:ascii="Times New Roman" w:hAnsi="Times New Roman" w:cs="Times New Roman"/>
          <w:noProof/>
          <w:sz w:val="18"/>
          <w:szCs w:val="18"/>
        </w:rPr>
        <w:t>PDA</w:t>
      </w:r>
      <w:r w:rsidRPr="00520111">
        <w:rPr>
          <w:rFonts w:ascii="Times New Roman" w:hAnsi="Times New Roman" w:cs="Times New Roman" w:hint="eastAsia"/>
          <w:noProof/>
          <w:sz w:val="18"/>
          <w:szCs w:val="18"/>
        </w:rPr>
        <w:t>).</w:t>
      </w:r>
    </w:p>
    <w:p w14:paraId="1FACFEE4" w14:textId="77777777" w:rsidR="003163A4" w:rsidRPr="00520111" w:rsidRDefault="00000000" w:rsidP="003328B2">
      <w:pPr>
        <w:rPr>
          <w:rFonts w:ascii="Times New Roman" w:hAnsi="Times New Roman" w:cs="Times New Roman"/>
          <w:noProof/>
          <w:szCs w:val="21"/>
        </w:rPr>
      </w:pPr>
      <w:r w:rsidRPr="00520111">
        <w:rPr>
          <w:rFonts w:ascii="Times New Roman" w:hAnsi="Times New Roman" w:cs="Times New Roman"/>
          <w:noProof/>
          <w:szCs w:val="21"/>
          <w:vertAlign w:val="superscript"/>
        </w:rPr>
        <w:t>†</w:t>
      </w:r>
      <w:r w:rsidRPr="00520111">
        <w:rPr>
          <w:rFonts w:ascii="Times New Roman" w:hAnsi="Times New Roman" w:cs="Times New Roman" w:hint="eastAsia"/>
          <w:noProof/>
          <w:szCs w:val="21"/>
          <w:vertAlign w:val="superscript"/>
        </w:rPr>
        <w:t xml:space="preserve"> </w:t>
      </w:r>
      <w:r w:rsidRPr="00520111">
        <w:rPr>
          <w:rFonts w:ascii="Times New Roman" w:hAnsi="Times New Roman" w:cs="Times New Roman"/>
          <w:noProof/>
          <w:sz w:val="18"/>
          <w:szCs w:val="18"/>
        </w:rPr>
        <w:t>Pooled effect estimates</w:t>
      </w:r>
      <w:r w:rsidR="00B81AB2" w:rsidRPr="00520111">
        <w:rPr>
          <w:rFonts w:ascii="Times New Roman" w:hAnsi="Times New Roman" w:cs="Times New Roman" w:hint="eastAsia"/>
          <w:noProof/>
          <w:sz w:val="18"/>
          <w:szCs w:val="18"/>
        </w:rPr>
        <w:t xml:space="preserve"> using MD.</w:t>
      </w:r>
    </w:p>
    <w:p w14:paraId="4ABB4379" w14:textId="77777777" w:rsidR="002868F6" w:rsidRPr="00520111" w:rsidRDefault="00000000" w:rsidP="003328B2">
      <w:pPr>
        <w:jc w:val="left"/>
        <w:rPr>
          <w:rFonts w:ascii="Times New Roman" w:hAnsi="Times New Roman" w:cs="Times New Roman"/>
          <w:noProof/>
          <w:sz w:val="22"/>
        </w:rPr>
        <w:sectPr w:rsidR="002868F6" w:rsidRPr="00520111" w:rsidSect="00F56DA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520111">
        <w:rPr>
          <w:rFonts w:ascii="Times New Roman" w:hAnsi="Times New Roman" w:cs="Times New Roman"/>
          <w:noProof/>
          <w:szCs w:val="21"/>
          <w:vertAlign w:val="superscript"/>
        </w:rPr>
        <w:t>‡</w:t>
      </w:r>
      <w:r w:rsidRPr="00520111">
        <w:rPr>
          <w:rFonts w:ascii="Times New Roman" w:hAnsi="Times New Roman" w:cs="Times New Roman" w:hint="eastAsia"/>
          <w:noProof/>
          <w:szCs w:val="21"/>
          <w:vertAlign w:val="superscript"/>
        </w:rPr>
        <w:t xml:space="preserve"> </w:t>
      </w:r>
      <w:r w:rsidRPr="00520111">
        <w:rPr>
          <w:rFonts w:ascii="Times New Roman" w:hAnsi="Times New Roman" w:cs="Times New Roman"/>
          <w:noProof/>
          <w:sz w:val="18"/>
          <w:szCs w:val="18"/>
        </w:rPr>
        <w:t>Pooled effect estimates</w:t>
      </w:r>
      <w:r w:rsidR="00B81AB2" w:rsidRPr="00520111">
        <w:rPr>
          <w:rFonts w:ascii="Times New Roman" w:hAnsi="Times New Roman" w:cs="Times New Roman" w:hint="eastAsia"/>
          <w:noProof/>
          <w:sz w:val="18"/>
          <w:szCs w:val="18"/>
        </w:rPr>
        <w:t xml:space="preserve"> using SMD.</w:t>
      </w:r>
    </w:p>
    <w:p w14:paraId="0D186036" w14:textId="77777777" w:rsidR="002A6F7B" w:rsidRPr="00520111" w:rsidRDefault="002A6F7B">
      <w:pPr>
        <w:rPr>
          <w:rFonts w:ascii="Times New Roman" w:hAnsi="Times New Roman" w:cs="Times New Roman"/>
          <w:noProof/>
          <w:sz w:val="22"/>
        </w:rPr>
      </w:pPr>
    </w:p>
    <w:p w14:paraId="7B2FB6A1" w14:textId="77777777" w:rsidR="00BE5235" w:rsidRPr="00520111" w:rsidRDefault="00000000" w:rsidP="00D775FA">
      <w:pPr>
        <w:jc w:val="center"/>
        <w:rPr>
          <w:rFonts w:ascii="Times New Roman" w:hAnsi="Times New Roman" w:cs="Times New Roman"/>
          <w:sz w:val="22"/>
        </w:rPr>
      </w:pPr>
      <w:r w:rsidRPr="00520111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3CB47BE7" wp14:editId="73021E5D">
            <wp:extent cx="4482145" cy="2620970"/>
            <wp:effectExtent l="0" t="0" r="0" b="0"/>
            <wp:docPr id="13346015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460159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01899" cy="26325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7E3579" w14:textId="77777777" w:rsidR="00BE5235" w:rsidRPr="00520111" w:rsidRDefault="00000000" w:rsidP="00D11100">
      <w:pPr>
        <w:jc w:val="center"/>
        <w:rPr>
          <w:rFonts w:ascii="Times New Roman" w:hAnsi="Times New Roman" w:cs="Times New Roman"/>
          <w:sz w:val="24"/>
          <w:szCs w:val="24"/>
        </w:rPr>
      </w:pPr>
      <w:r w:rsidRPr="00520111">
        <w:rPr>
          <w:rFonts w:ascii="Times New Roman" w:hAnsi="Times New Roman" w:cs="Times New Roman" w:hint="eastAsia"/>
          <w:sz w:val="24"/>
          <w:szCs w:val="24"/>
        </w:rPr>
        <w:t>F</w:t>
      </w:r>
      <w:r w:rsidR="00D11100" w:rsidRPr="00520111">
        <w:rPr>
          <w:rFonts w:ascii="Times New Roman" w:hAnsi="Times New Roman" w:cs="Times New Roman"/>
          <w:sz w:val="24"/>
          <w:szCs w:val="24"/>
        </w:rPr>
        <w:t>igure S1 Funnel plots of heart failure-related hospitalization</w:t>
      </w:r>
    </w:p>
    <w:p w14:paraId="34D64DE1" w14:textId="77777777" w:rsidR="00C966FC" w:rsidRPr="00520111" w:rsidRDefault="00C966FC">
      <w:pPr>
        <w:rPr>
          <w:rFonts w:ascii="Times New Roman" w:hAnsi="Times New Roman" w:cs="Times New Roman"/>
          <w:sz w:val="22"/>
        </w:rPr>
      </w:pPr>
    </w:p>
    <w:p w14:paraId="1C76925F" w14:textId="77777777" w:rsidR="003328B2" w:rsidRPr="00520111" w:rsidRDefault="003328B2" w:rsidP="00D775FA">
      <w:pPr>
        <w:jc w:val="center"/>
        <w:rPr>
          <w:rFonts w:ascii="Times New Roman" w:hAnsi="Times New Roman" w:cs="Times New Roman"/>
          <w:sz w:val="22"/>
        </w:rPr>
      </w:pPr>
    </w:p>
    <w:p w14:paraId="0BDA13FE" w14:textId="77777777" w:rsidR="00C966FC" w:rsidRPr="00520111" w:rsidRDefault="00000000" w:rsidP="00D775FA">
      <w:pPr>
        <w:jc w:val="center"/>
        <w:rPr>
          <w:rFonts w:ascii="Times New Roman" w:hAnsi="Times New Roman" w:cs="Times New Roman"/>
          <w:sz w:val="22"/>
        </w:rPr>
      </w:pPr>
      <w:r w:rsidRPr="00520111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3353C0A2" wp14:editId="2F11E197">
            <wp:extent cx="4482145" cy="2620970"/>
            <wp:effectExtent l="0" t="0" r="0" b="0"/>
            <wp:docPr id="5141043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410433" name="图片 5141043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87722" cy="26242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3DA3B5" w14:textId="77777777" w:rsidR="00C966FC" w:rsidRPr="00520111" w:rsidRDefault="00000000" w:rsidP="003328B2">
      <w:pPr>
        <w:jc w:val="center"/>
        <w:rPr>
          <w:rFonts w:ascii="Times New Roman" w:hAnsi="Times New Roman" w:cs="Times New Roman"/>
          <w:sz w:val="24"/>
          <w:szCs w:val="24"/>
        </w:rPr>
      </w:pPr>
      <w:r w:rsidRPr="00520111">
        <w:rPr>
          <w:rFonts w:ascii="Times New Roman" w:hAnsi="Times New Roman" w:cs="Times New Roman" w:hint="eastAsia"/>
          <w:sz w:val="24"/>
          <w:szCs w:val="24"/>
        </w:rPr>
        <w:t>F</w:t>
      </w:r>
      <w:r w:rsidRPr="00520111">
        <w:rPr>
          <w:rFonts w:ascii="Times New Roman" w:hAnsi="Times New Roman" w:cs="Times New Roman"/>
          <w:sz w:val="24"/>
          <w:szCs w:val="24"/>
        </w:rPr>
        <w:t>igure S2 Funnel plots of quality of life</w:t>
      </w:r>
    </w:p>
    <w:sectPr w:rsidR="00C966FC" w:rsidRPr="00520111" w:rsidSect="00F56D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5014E88" w14:textId="77777777" w:rsidR="00B76E13" w:rsidRDefault="00B76E13" w:rsidP="00EA6FAB">
      <w:pPr>
        <w:rPr>
          <w:rFonts w:hint="eastAsia"/>
        </w:rPr>
      </w:pPr>
      <w:r>
        <w:separator/>
      </w:r>
    </w:p>
  </w:endnote>
  <w:endnote w:type="continuationSeparator" w:id="0">
    <w:p w14:paraId="6D025E8F" w14:textId="77777777" w:rsidR="00B76E13" w:rsidRDefault="00B76E13" w:rsidP="00EA6FA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TT5235d5a9">
    <w:altName w:val="Cambria"/>
    <w:panose1 w:val="00000000000000000000"/>
    <w:charset w:val="00"/>
    <w:family w:val="roman"/>
    <w:notTrueType/>
    <w:pitch w:val="default"/>
  </w:font>
  <w:font w:name="AdvOT07517017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jaVuSans">
    <w:altName w:val="Cambria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1AEEA8A" w14:textId="77777777" w:rsidR="00B76E13" w:rsidRDefault="00B76E13" w:rsidP="00EA6FAB">
      <w:pPr>
        <w:rPr>
          <w:rFonts w:hint="eastAsia"/>
        </w:rPr>
      </w:pPr>
      <w:r>
        <w:separator/>
      </w:r>
    </w:p>
  </w:footnote>
  <w:footnote w:type="continuationSeparator" w:id="0">
    <w:p w14:paraId="1959FFF6" w14:textId="77777777" w:rsidR="00B76E13" w:rsidRDefault="00B76E13" w:rsidP="00EA6FAB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5951465"/>
    <w:multiLevelType w:val="multilevel"/>
    <w:tmpl w:val="39365E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069772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48D2"/>
    <w:rsid w:val="00016319"/>
    <w:rsid w:val="0001774A"/>
    <w:rsid w:val="00020EF5"/>
    <w:rsid w:val="000275B5"/>
    <w:rsid w:val="0004460D"/>
    <w:rsid w:val="00054CB1"/>
    <w:rsid w:val="00064C34"/>
    <w:rsid w:val="000749F8"/>
    <w:rsid w:val="00077B13"/>
    <w:rsid w:val="00095B9A"/>
    <w:rsid w:val="000B2037"/>
    <w:rsid w:val="000B3713"/>
    <w:rsid w:val="000C05AA"/>
    <w:rsid w:val="000C3622"/>
    <w:rsid w:val="000D115F"/>
    <w:rsid w:val="000D348F"/>
    <w:rsid w:val="00113D29"/>
    <w:rsid w:val="00121C10"/>
    <w:rsid w:val="001311F5"/>
    <w:rsid w:val="0014419F"/>
    <w:rsid w:val="001463B2"/>
    <w:rsid w:val="001539F8"/>
    <w:rsid w:val="00172881"/>
    <w:rsid w:val="00183479"/>
    <w:rsid w:val="00185139"/>
    <w:rsid w:val="001A0BB2"/>
    <w:rsid w:val="001A2A9D"/>
    <w:rsid w:val="001B5D49"/>
    <w:rsid w:val="001D35DC"/>
    <w:rsid w:val="001F7AEC"/>
    <w:rsid w:val="0020748E"/>
    <w:rsid w:val="00214263"/>
    <w:rsid w:val="00221354"/>
    <w:rsid w:val="00231076"/>
    <w:rsid w:val="002338D5"/>
    <w:rsid w:val="0024442F"/>
    <w:rsid w:val="00257BE6"/>
    <w:rsid w:val="00261006"/>
    <w:rsid w:val="0026545A"/>
    <w:rsid w:val="00266E54"/>
    <w:rsid w:val="00276139"/>
    <w:rsid w:val="002868F6"/>
    <w:rsid w:val="002936F0"/>
    <w:rsid w:val="00297C7A"/>
    <w:rsid w:val="002A6F7B"/>
    <w:rsid w:val="002B043B"/>
    <w:rsid w:val="002D7162"/>
    <w:rsid w:val="003018D9"/>
    <w:rsid w:val="003029A9"/>
    <w:rsid w:val="00304003"/>
    <w:rsid w:val="003045D3"/>
    <w:rsid w:val="00305E6D"/>
    <w:rsid w:val="003163A4"/>
    <w:rsid w:val="00326743"/>
    <w:rsid w:val="003328B2"/>
    <w:rsid w:val="00335DC5"/>
    <w:rsid w:val="0034283A"/>
    <w:rsid w:val="0034595A"/>
    <w:rsid w:val="003825D2"/>
    <w:rsid w:val="003D69C7"/>
    <w:rsid w:val="00403D53"/>
    <w:rsid w:val="00404F6B"/>
    <w:rsid w:val="00431ADF"/>
    <w:rsid w:val="00452437"/>
    <w:rsid w:val="004613D1"/>
    <w:rsid w:val="004615CD"/>
    <w:rsid w:val="00480D57"/>
    <w:rsid w:val="00485559"/>
    <w:rsid w:val="004A3103"/>
    <w:rsid w:val="004C062B"/>
    <w:rsid w:val="004D1A0D"/>
    <w:rsid w:val="004D520E"/>
    <w:rsid w:val="004E11C9"/>
    <w:rsid w:val="00520111"/>
    <w:rsid w:val="005267DE"/>
    <w:rsid w:val="005449B4"/>
    <w:rsid w:val="00554ECD"/>
    <w:rsid w:val="00566FDD"/>
    <w:rsid w:val="00585CCB"/>
    <w:rsid w:val="00592D95"/>
    <w:rsid w:val="005A583B"/>
    <w:rsid w:val="005B304B"/>
    <w:rsid w:val="005C515C"/>
    <w:rsid w:val="005E1EE0"/>
    <w:rsid w:val="00604F91"/>
    <w:rsid w:val="00607CDA"/>
    <w:rsid w:val="0061263B"/>
    <w:rsid w:val="00623C05"/>
    <w:rsid w:val="00645AE3"/>
    <w:rsid w:val="00664B64"/>
    <w:rsid w:val="00674EF1"/>
    <w:rsid w:val="00676FA9"/>
    <w:rsid w:val="006837E5"/>
    <w:rsid w:val="006848D2"/>
    <w:rsid w:val="0069315B"/>
    <w:rsid w:val="006C16AC"/>
    <w:rsid w:val="006E297D"/>
    <w:rsid w:val="006E6DE4"/>
    <w:rsid w:val="006F7208"/>
    <w:rsid w:val="0070547D"/>
    <w:rsid w:val="00720125"/>
    <w:rsid w:val="00722A70"/>
    <w:rsid w:val="00745930"/>
    <w:rsid w:val="00753723"/>
    <w:rsid w:val="007721B3"/>
    <w:rsid w:val="00781852"/>
    <w:rsid w:val="007B27AB"/>
    <w:rsid w:val="007E4844"/>
    <w:rsid w:val="007E523B"/>
    <w:rsid w:val="00805B86"/>
    <w:rsid w:val="0081754D"/>
    <w:rsid w:val="00861D93"/>
    <w:rsid w:val="0087293C"/>
    <w:rsid w:val="00880BD0"/>
    <w:rsid w:val="0088254B"/>
    <w:rsid w:val="00885D09"/>
    <w:rsid w:val="008A17B1"/>
    <w:rsid w:val="008B5199"/>
    <w:rsid w:val="008B6EE7"/>
    <w:rsid w:val="008F17E1"/>
    <w:rsid w:val="008F2C16"/>
    <w:rsid w:val="00900E26"/>
    <w:rsid w:val="00907234"/>
    <w:rsid w:val="009159C5"/>
    <w:rsid w:val="00925575"/>
    <w:rsid w:val="009572AA"/>
    <w:rsid w:val="0097351C"/>
    <w:rsid w:val="0098059E"/>
    <w:rsid w:val="0099524E"/>
    <w:rsid w:val="009C33CA"/>
    <w:rsid w:val="009F3145"/>
    <w:rsid w:val="00A15FB6"/>
    <w:rsid w:val="00A56448"/>
    <w:rsid w:val="00A56E60"/>
    <w:rsid w:val="00A63EE8"/>
    <w:rsid w:val="00A83490"/>
    <w:rsid w:val="00A873B7"/>
    <w:rsid w:val="00AA70EA"/>
    <w:rsid w:val="00AB2C00"/>
    <w:rsid w:val="00AE4AD8"/>
    <w:rsid w:val="00AF08A1"/>
    <w:rsid w:val="00AF3991"/>
    <w:rsid w:val="00AF7205"/>
    <w:rsid w:val="00B01510"/>
    <w:rsid w:val="00B123CD"/>
    <w:rsid w:val="00B15EE1"/>
    <w:rsid w:val="00B1783D"/>
    <w:rsid w:val="00B21252"/>
    <w:rsid w:val="00B70966"/>
    <w:rsid w:val="00B744F1"/>
    <w:rsid w:val="00B76E13"/>
    <w:rsid w:val="00B81AB2"/>
    <w:rsid w:val="00B86627"/>
    <w:rsid w:val="00B9281E"/>
    <w:rsid w:val="00BB588B"/>
    <w:rsid w:val="00BE5235"/>
    <w:rsid w:val="00BF5A56"/>
    <w:rsid w:val="00C22CBF"/>
    <w:rsid w:val="00C2681F"/>
    <w:rsid w:val="00C35464"/>
    <w:rsid w:val="00C4070F"/>
    <w:rsid w:val="00C615B7"/>
    <w:rsid w:val="00C72232"/>
    <w:rsid w:val="00C857AA"/>
    <w:rsid w:val="00C9022D"/>
    <w:rsid w:val="00C90BF5"/>
    <w:rsid w:val="00C966FC"/>
    <w:rsid w:val="00CC4791"/>
    <w:rsid w:val="00CD3844"/>
    <w:rsid w:val="00CE3A85"/>
    <w:rsid w:val="00D05CBE"/>
    <w:rsid w:val="00D10989"/>
    <w:rsid w:val="00D11100"/>
    <w:rsid w:val="00D14EE3"/>
    <w:rsid w:val="00D2320C"/>
    <w:rsid w:val="00D3153C"/>
    <w:rsid w:val="00D775FA"/>
    <w:rsid w:val="00D807FB"/>
    <w:rsid w:val="00D84E2F"/>
    <w:rsid w:val="00DD0257"/>
    <w:rsid w:val="00DE04F8"/>
    <w:rsid w:val="00DF7D8C"/>
    <w:rsid w:val="00E04823"/>
    <w:rsid w:val="00E11AE1"/>
    <w:rsid w:val="00E16856"/>
    <w:rsid w:val="00E23B72"/>
    <w:rsid w:val="00E35B7E"/>
    <w:rsid w:val="00E74797"/>
    <w:rsid w:val="00E874A6"/>
    <w:rsid w:val="00E87C53"/>
    <w:rsid w:val="00E914D3"/>
    <w:rsid w:val="00EA6FAB"/>
    <w:rsid w:val="00EB0CFD"/>
    <w:rsid w:val="00EB562D"/>
    <w:rsid w:val="00EE7481"/>
    <w:rsid w:val="00EE7811"/>
    <w:rsid w:val="00EF26AD"/>
    <w:rsid w:val="00EF3E87"/>
    <w:rsid w:val="00F11F14"/>
    <w:rsid w:val="00F14B97"/>
    <w:rsid w:val="00F200AA"/>
    <w:rsid w:val="00F22195"/>
    <w:rsid w:val="00F46A3C"/>
    <w:rsid w:val="00F5462D"/>
    <w:rsid w:val="00F56DA5"/>
    <w:rsid w:val="00F6068F"/>
    <w:rsid w:val="00F64402"/>
    <w:rsid w:val="00F66090"/>
    <w:rsid w:val="00F731E4"/>
    <w:rsid w:val="00F75BBE"/>
    <w:rsid w:val="00FC0763"/>
    <w:rsid w:val="00FC58E1"/>
    <w:rsid w:val="00FE1FFE"/>
    <w:rsid w:val="00FE7A96"/>
    <w:rsid w:val="00FF6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  <o:rules v:ext="edit">
        <o:r id="V:Rule1" type="connector" idref="#_x0000_s2050"/>
      </o:rules>
    </o:shapelayout>
  </w:shapeDefaults>
  <w:decimalSymbol w:val="."/>
  <w:listSeparator w:val=","/>
  <w14:docId w14:val="63AB9FE2"/>
  <w15:docId w15:val="{C96EF0A6-372B-45BB-835C-55D4E75A4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">
    <w:name w:val="Normal"/>
    <w:qFormat/>
    <w:rsid w:val="003163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35D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35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35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35DC"/>
    <w:rPr>
      <w:sz w:val="18"/>
      <w:szCs w:val="18"/>
    </w:rPr>
  </w:style>
  <w:style w:type="table" w:styleId="a7">
    <w:name w:val="Table Grid"/>
    <w:basedOn w:val="a1"/>
    <w:uiPriority w:val="39"/>
    <w:rsid w:val="001D35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sid w:val="00AF08A1"/>
    <w:rPr>
      <w:b/>
      <w:bCs/>
    </w:rPr>
  </w:style>
  <w:style w:type="character" w:styleId="a9">
    <w:name w:val="Hyperlink"/>
    <w:basedOn w:val="a0"/>
    <w:uiPriority w:val="99"/>
    <w:semiHidden/>
    <w:unhideWhenUsed/>
    <w:rsid w:val="00480D57"/>
    <w:rPr>
      <w:color w:val="0000FF"/>
      <w:u w:val="single"/>
    </w:rPr>
  </w:style>
  <w:style w:type="character" w:customStyle="1" w:styleId="searchhistory-search-term">
    <w:name w:val="searchhistory-search-term"/>
    <w:basedOn w:val="a0"/>
    <w:rsid w:val="00FE1FFE"/>
  </w:style>
  <w:style w:type="character" w:customStyle="1" w:styleId="fontstyle01">
    <w:name w:val="fontstyle01"/>
    <w:basedOn w:val="a0"/>
    <w:rsid w:val="001F7AEC"/>
    <w:rPr>
      <w:rFonts w:ascii="AdvTT5235d5a9" w:hAnsi="AdvTT5235d5a9" w:hint="default"/>
      <w:b w:val="0"/>
      <w:bCs w:val="0"/>
      <w:i w:val="0"/>
      <w:iCs w:val="0"/>
      <w:color w:val="231F20"/>
      <w:sz w:val="16"/>
      <w:szCs w:val="16"/>
    </w:rPr>
  </w:style>
  <w:style w:type="character" w:styleId="aa">
    <w:name w:val="annotation reference"/>
    <w:basedOn w:val="a0"/>
    <w:rsid w:val="00805BCE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</w:style>
  <w:style w:type="paragraph" w:styleId="ad">
    <w:name w:val="Revision"/>
    <w:hidden/>
    <w:uiPriority w:val="99"/>
    <w:semiHidden/>
    <w:rsid w:val="00C857AA"/>
  </w:style>
  <w:style w:type="character" w:customStyle="1" w:styleId="fontstyle11">
    <w:name w:val="fontstyle11"/>
    <w:basedOn w:val="a0"/>
    <w:rsid w:val="002A6F7B"/>
    <w:rPr>
      <w:rFonts w:ascii="AdvOT07517017" w:hAnsi="AdvOT07517017" w:hint="default"/>
      <w:b w:val="0"/>
      <w:bCs w:val="0"/>
      <w:i w:val="0"/>
      <w:iCs w:val="0"/>
      <w:color w:val="000000"/>
      <w:sz w:val="18"/>
      <w:szCs w:val="18"/>
    </w:rPr>
  </w:style>
  <w:style w:type="paragraph" w:customStyle="1" w:styleId="level1">
    <w:name w:val="level1"/>
    <w:basedOn w:val="a"/>
    <w:rsid w:val="00C615B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fontstyle21">
    <w:name w:val="fontstyle21"/>
    <w:basedOn w:val="a0"/>
    <w:rsid w:val="00781852"/>
    <w:rPr>
      <w:rFonts w:ascii="DejaVuSans" w:hAnsi="DejaVuSans" w:hint="default"/>
      <w:b w:val="0"/>
      <w:bCs w:val="0"/>
      <w:i w:val="0"/>
      <w:iCs w:val="0"/>
      <w:color w:val="000000"/>
      <w:sz w:val="12"/>
      <w:szCs w:val="12"/>
    </w:rPr>
  </w:style>
  <w:style w:type="character" w:styleId="ae">
    <w:name w:val="Emphasis"/>
    <w:basedOn w:val="a0"/>
    <w:uiPriority w:val="20"/>
    <w:qFormat/>
    <w:rsid w:val="005E1EE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69</TotalTime>
  <Pages>13</Pages>
  <Words>3394</Words>
  <Characters>19346</Characters>
  <Application>Microsoft Office Word</Application>
  <DocSecurity>0</DocSecurity>
  <Lines>161</Lines>
  <Paragraphs>45</Paragraphs>
  <ScaleCrop>false</ScaleCrop>
  <Company/>
  <LinksUpToDate>false</LinksUpToDate>
  <CharactersWithSpaces>22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nxia</dc:creator>
  <cp:lastModifiedBy>yunxia</cp:lastModifiedBy>
  <cp:revision>85</cp:revision>
  <dcterms:created xsi:type="dcterms:W3CDTF">2023-10-21T00:34:00Z</dcterms:created>
  <dcterms:modified xsi:type="dcterms:W3CDTF">2024-07-15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4-04-17T03:49:15Z</vt:filetime>
  </property>
</Properties>
</file>